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500D" w:rsidRPr="00E177A8" w:rsidRDefault="0014500D" w:rsidP="0014500D">
      <w:pPr>
        <w:jc w:val="center"/>
        <w:rPr>
          <w:b/>
          <w:sz w:val="28"/>
          <w:lang w:val="en-US"/>
        </w:rPr>
      </w:pPr>
      <w:r w:rsidRPr="00E177A8">
        <w:rPr>
          <w:b/>
          <w:sz w:val="28"/>
          <w:lang w:val="en-US"/>
        </w:rPr>
        <w:t>Supplementary Materials</w:t>
      </w:r>
      <w:r w:rsidR="003B35A8">
        <w:rPr>
          <w:b/>
          <w:sz w:val="28"/>
          <w:lang w:val="en-US"/>
        </w:rPr>
        <w:t xml:space="preserve"> 1</w:t>
      </w:r>
    </w:p>
    <w:p w:rsidR="00D00998" w:rsidRDefault="00D00998" w:rsidP="0014500D">
      <w:pPr>
        <w:rPr>
          <w:b/>
          <w:i/>
          <w:sz w:val="28"/>
          <w:lang w:val="en-US"/>
        </w:rPr>
      </w:pPr>
    </w:p>
    <w:p w:rsidR="0014500D" w:rsidRPr="00E177A8" w:rsidRDefault="0014500D" w:rsidP="0014500D">
      <w:pPr>
        <w:rPr>
          <w:b/>
          <w:i/>
          <w:sz w:val="28"/>
          <w:lang w:val="en-US"/>
        </w:rPr>
      </w:pPr>
      <w:r w:rsidRPr="00E177A8">
        <w:rPr>
          <w:b/>
          <w:i/>
          <w:sz w:val="28"/>
          <w:lang w:val="en-US"/>
        </w:rPr>
        <w:t>Identification of pathogenic genes</w:t>
      </w:r>
    </w:p>
    <w:p w:rsidR="0014500D" w:rsidRPr="00057490" w:rsidRDefault="0014500D" w:rsidP="0014500D">
      <w:pPr>
        <w:jc w:val="both"/>
        <w:rPr>
          <w:b/>
          <w:lang w:val="en-US"/>
        </w:rPr>
      </w:pPr>
      <w:proofErr w:type="gramStart"/>
      <w:r w:rsidRPr="00057490">
        <w:rPr>
          <w:b/>
          <w:lang w:val="en-US"/>
        </w:rPr>
        <w:t>Group 1</w:t>
      </w:r>
      <w:r>
        <w:rPr>
          <w:b/>
          <w:lang w:val="en-US"/>
        </w:rPr>
        <w:t>.</w:t>
      </w:r>
      <w:proofErr w:type="gramEnd"/>
      <w:r>
        <w:rPr>
          <w:b/>
          <w:lang w:val="en-US"/>
        </w:rPr>
        <w:t xml:space="preserve"> Animal Models</w:t>
      </w:r>
    </w:p>
    <w:tbl>
      <w:tblPr>
        <w:tblStyle w:val="Tablaconcuadrcula"/>
        <w:tblW w:w="9054" w:type="dxa"/>
        <w:tblLook w:val="04A0" w:firstRow="1" w:lastRow="0" w:firstColumn="1" w:lastColumn="0" w:noHBand="0" w:noVBand="1"/>
      </w:tblPr>
      <w:tblGrid>
        <w:gridCol w:w="1827"/>
        <w:gridCol w:w="3458"/>
        <w:gridCol w:w="1305"/>
        <w:gridCol w:w="2464"/>
      </w:tblGrid>
      <w:tr w:rsidR="007F40B4" w:rsidTr="00744798">
        <w:tc>
          <w:tcPr>
            <w:tcW w:w="1121" w:type="dxa"/>
            <w:vAlign w:val="center"/>
          </w:tcPr>
          <w:p w:rsidR="0014500D" w:rsidRPr="000607D3" w:rsidRDefault="0014500D" w:rsidP="00744798">
            <w:pPr>
              <w:jc w:val="center"/>
              <w:rPr>
                <w:b/>
                <w:lang w:val="en-US"/>
              </w:rPr>
            </w:pPr>
            <w:r w:rsidRPr="000607D3">
              <w:rPr>
                <w:b/>
                <w:lang w:val="en-US"/>
              </w:rPr>
              <w:t>Primary</w:t>
            </w:r>
          </w:p>
          <w:p w:rsidR="0014500D" w:rsidRPr="000607D3" w:rsidRDefault="0014500D" w:rsidP="00744798">
            <w:pPr>
              <w:jc w:val="center"/>
              <w:rPr>
                <w:b/>
                <w:lang w:val="en-US"/>
              </w:rPr>
            </w:pPr>
            <w:r w:rsidRPr="000607D3">
              <w:rPr>
                <w:b/>
                <w:lang w:val="en-US"/>
              </w:rPr>
              <w:t>Gene</w:t>
            </w:r>
          </w:p>
        </w:tc>
        <w:tc>
          <w:tcPr>
            <w:tcW w:w="3959" w:type="dxa"/>
            <w:vAlign w:val="center"/>
          </w:tcPr>
          <w:p w:rsidR="0014500D" w:rsidRPr="000607D3" w:rsidRDefault="0014500D" w:rsidP="00744798">
            <w:pPr>
              <w:jc w:val="center"/>
              <w:rPr>
                <w:b/>
                <w:lang w:val="en-US"/>
              </w:rPr>
            </w:pPr>
            <w:r w:rsidRPr="000607D3">
              <w:rPr>
                <w:b/>
                <w:lang w:val="en-US"/>
              </w:rPr>
              <w:t>Secondary</w:t>
            </w:r>
          </w:p>
          <w:p w:rsidR="0014500D" w:rsidRPr="000607D3" w:rsidRDefault="0014500D" w:rsidP="00744798">
            <w:pPr>
              <w:jc w:val="center"/>
              <w:rPr>
                <w:b/>
                <w:lang w:val="en-US"/>
              </w:rPr>
            </w:pPr>
            <w:r w:rsidRPr="000607D3">
              <w:rPr>
                <w:b/>
                <w:lang w:val="en-US"/>
              </w:rPr>
              <w:t>Genes</w:t>
            </w:r>
          </w:p>
        </w:tc>
        <w:tc>
          <w:tcPr>
            <w:tcW w:w="1322" w:type="dxa"/>
            <w:vAlign w:val="center"/>
          </w:tcPr>
          <w:p w:rsidR="0014500D" w:rsidRPr="000607D3" w:rsidRDefault="0014500D" w:rsidP="00744798">
            <w:pPr>
              <w:jc w:val="center"/>
              <w:rPr>
                <w:b/>
                <w:lang w:val="en-US"/>
              </w:rPr>
            </w:pPr>
            <w:r w:rsidRPr="000607D3">
              <w:rPr>
                <w:b/>
                <w:lang w:val="en-US"/>
              </w:rPr>
              <w:t>References</w:t>
            </w:r>
          </w:p>
        </w:tc>
        <w:tc>
          <w:tcPr>
            <w:tcW w:w="2652" w:type="dxa"/>
            <w:vAlign w:val="center"/>
          </w:tcPr>
          <w:p w:rsidR="0014500D" w:rsidRPr="000607D3" w:rsidRDefault="0014500D" w:rsidP="00744798">
            <w:pPr>
              <w:jc w:val="center"/>
              <w:rPr>
                <w:b/>
                <w:lang w:val="en-US"/>
              </w:rPr>
            </w:pPr>
            <w:r w:rsidRPr="000607D3">
              <w:rPr>
                <w:b/>
                <w:lang w:val="en-US"/>
              </w:rPr>
              <w:t>Observations</w:t>
            </w:r>
          </w:p>
        </w:tc>
      </w:tr>
      <w:tr w:rsidR="007F40B4" w:rsidRPr="00A83637" w:rsidTr="00744798">
        <w:tc>
          <w:tcPr>
            <w:tcW w:w="1121" w:type="dxa"/>
            <w:vAlign w:val="center"/>
          </w:tcPr>
          <w:p w:rsidR="0014500D" w:rsidRDefault="0014500D" w:rsidP="00744798">
            <w:pPr>
              <w:rPr>
                <w:lang w:val="en-US"/>
              </w:rPr>
            </w:pPr>
            <w:r>
              <w:rPr>
                <w:lang w:val="en-US"/>
              </w:rPr>
              <w:t>ADA</w:t>
            </w:r>
          </w:p>
        </w:tc>
        <w:tc>
          <w:tcPr>
            <w:tcW w:w="3959" w:type="dxa"/>
            <w:vAlign w:val="center"/>
          </w:tcPr>
          <w:p w:rsidR="0014500D" w:rsidRPr="00A83637" w:rsidRDefault="0014500D" w:rsidP="00744798">
            <w:pPr>
              <w:jc w:val="center"/>
              <w:rPr>
                <w:lang w:val="pt-PT"/>
              </w:rPr>
            </w:pPr>
            <w:r w:rsidRPr="00A83637">
              <w:rPr>
                <w:lang w:val="pt-PT"/>
              </w:rPr>
              <w:t>ADORA2A, ADORA2B, CD73 (NT5E), FLT1</w:t>
            </w:r>
          </w:p>
        </w:tc>
        <w:tc>
          <w:tcPr>
            <w:tcW w:w="1322" w:type="dxa"/>
            <w:vAlign w:val="center"/>
          </w:tcPr>
          <w:p w:rsidR="0014500D" w:rsidRPr="00A83637" w:rsidRDefault="007F40B4" w:rsidP="00744798">
            <w:pPr>
              <w:jc w:val="center"/>
              <w:rPr>
                <w:lang w:val="pt-PT"/>
              </w:rPr>
            </w:pPr>
            <w:r>
              <w:rPr>
                <w:lang w:val="pt-PT"/>
              </w:rPr>
              <w:fldChar w:fldCharType="begin" w:fldLock="1"/>
            </w:r>
            <w:r>
              <w:rPr>
                <w:lang w:val="pt-PT"/>
              </w:rPr>
              <w:instrText>ADDIN CSL_CITATION { "citationItems" : [ { "id" : "ITEM-1", "itemData" : { "DOI" : "10.1161/CIRCULATIONAHA.114.013740", "ISSN" : "1524-4539", "PMID" : "25538227", "abstract" : "BACKGROUND Preeclampsia is a prevalent hypertensive disorder of pregnancy and a leading cause of maternal and neonatal morbidity and mortality worldwide. This pathogenic condition is speculated to be caused by placental abnormalities that contribute to the maternal syndrome. However, the specific factors and signaling pathways that lead to impaired placentas and maternal disease development remain elusive. METHODS AND RESULTS Using 2 independent animal models of preeclampsia (genetically engineered pregnant mice with elevated adenosine exclusively in placentas and a pathogenic autoantibody-induced preeclampsia mouse model), we demonstrated that chronically elevated placental adenosine was sufficient to induce hallmark features of preeclampsia, including hypertension, proteinuria, small fetuses, and impaired placental vasculature. Genetic and pharmacological approaches revealed that elevated placental adenosine coupled with excessive A\u2082B adenosine receptor (ADORA2B) signaling contributed to the development of these features of preeclampsia. Mechanistically, we provided both human and mouse evidence that elevated placental CD73 is a key enzyme causing increased placental adenosine, thereby contributing to preeclampsia. CONCLUSIONS We determined that elevated placental adenosine signaling is a previously unrecognized pathogenic factor for preeclampsia. Moreover, our findings revealed the molecular basis underlying the elevation of placental adenosine and the detrimental role of excess placental adenosine in the pathophysiology of preeclampsia, and thereby, we highlight novel therapeutic targets.", "author" : [ { "dropping-particle" : "", "family" : "Iriyama", "given" : "Takayuki", "non-dropping-particle" : "", "parse-names" : false, "suffix" : "" }, { "dropping-particle" : "", "family" : "Sun", "given" : "Kaiqi", "non-dropping-particle" : "", "parse-names" : false, "suffix" : "" }, { "dropping-particle" : "", "family" : "Parchim", "given" : "Nicholas F", "non-dropping-particle" : "", "parse-names" : false, "suffix" : "" }, { "dropping-particle" : "", "family" : "Li", "given" : "Jessica", "non-dropping-particle" : "", "parse-names" : false, "suffix" : "" }, { "dropping-particle" : "", "family" : "Zhao", "given" : "Cheng", "non-dropping-particle" : "", "parse-names" : false, "suffix" : "" }, { "dropping-particle" : "", "family" : "Song", "given" : "Anren", "non-dropping-particle" : "", "parse-names" : false, "suffix" : "" }, { "dropping-particle" : "", "family" : "Hart", "given" : "Laura A", "non-dropping-particle" : "", "parse-names" : false, "suffix" : "" }, { "dropping-particle" : "", "family" : "Blackwell", "given" : "Sean C", "non-dropping-particle" : "", "parse-names" : false, "suffix" : "" }, { "dropping-particle" : "", "family" : "Sibai", "given" : "Baha M", "non-dropping-particle" : "", "parse-names" : false, "suffix" : "" }, { "dropping-particle" : "", "family" : "Chan", "given" : "Lee-Nien L", "non-dropping-particle" : "", "parse-names" : false, "suffix" : "" }, { "dropping-particle" : "", "family" : "Chan", "given" : "Teh-Sheng", "non-dropping-particle" : "", "parse-names" : false, "suffix" : "" }, { "dropping-particle" : "", "family" : "Hicks", "given" : "M John", "non-dropping-particle" : "", "parse-names" : false, "suffix" : "" }, { "dropping-particle" : "", "family" : "Blackburn", "given" : "Michael R", "non-dropping-particle" : "", "parse-names" : false, "suffix" : "" }, { "dropping-particle" : "", "family" : "Kellems", "given" : "Rodney E", "non-dropping-particle" : "", "parse-names" : false, "suffix" : "" }, { "dropping-particle" : "", "family" : "Xia", "given" : "Yang", "non-dropping-particle" : "", "parse-names" : false, "suffix" : "" } ], "container-title" : "Circulation", "id" : "ITEM-1", "issue" : "8", "issued" : { "date-parts" : [ [ "2015", "2", "24" ] ] }, "page" : "730-41", "title" : "Elevated placental adenosine signaling contributes to the pathogenesis of preeclampsia.", "type" : "article-journal", "volume" : "131" }, "uris" : [ "http://www.mendeley.com/documents/?uuid=925a7d5b-e2be-3222-b30a-586c366aa7eb" ] } ], "mendeley" : { "formattedCitation" : "[1]", "plainTextFormattedCitation" : "[1]", "previouslyFormattedCitation" : "[1]" }, "properties" : { "noteIndex" : 0 }, "schema" : "https://github.com/citation-style-language/schema/raw/master/csl-citation.json" }</w:instrText>
            </w:r>
            <w:r>
              <w:rPr>
                <w:lang w:val="pt-PT"/>
              </w:rPr>
              <w:fldChar w:fldCharType="separate"/>
            </w:r>
            <w:r w:rsidRPr="007F40B4">
              <w:rPr>
                <w:noProof/>
                <w:lang w:val="pt-PT"/>
              </w:rPr>
              <w:t>[1]</w:t>
            </w:r>
            <w:r>
              <w:rPr>
                <w:lang w:val="pt-PT"/>
              </w:rPr>
              <w:fldChar w:fldCharType="end"/>
            </w:r>
          </w:p>
        </w:tc>
        <w:tc>
          <w:tcPr>
            <w:tcW w:w="2652" w:type="dxa"/>
            <w:vAlign w:val="center"/>
          </w:tcPr>
          <w:p w:rsidR="0014500D" w:rsidRPr="00A83637" w:rsidRDefault="0014500D" w:rsidP="00744798">
            <w:pPr>
              <w:jc w:val="center"/>
              <w:rPr>
                <w:lang w:val="pt-PT"/>
              </w:rPr>
            </w:pPr>
          </w:p>
        </w:tc>
      </w:tr>
      <w:tr w:rsidR="00744798" w:rsidRPr="00E94DA3" w:rsidTr="00744798">
        <w:tc>
          <w:tcPr>
            <w:tcW w:w="1121" w:type="dxa"/>
            <w:vAlign w:val="center"/>
          </w:tcPr>
          <w:p w:rsidR="0014500D" w:rsidRPr="00A83637" w:rsidRDefault="0014500D" w:rsidP="00744798">
            <w:pPr>
              <w:rPr>
                <w:rFonts w:ascii="Calibri" w:hAnsi="Calibri"/>
                <w:color w:val="000000"/>
              </w:rPr>
            </w:pPr>
            <w:r>
              <w:rPr>
                <w:rFonts w:ascii="Calibri" w:hAnsi="Calibri"/>
                <w:color w:val="000000"/>
              </w:rPr>
              <w:t>HIF1A</w:t>
            </w:r>
          </w:p>
        </w:tc>
        <w:tc>
          <w:tcPr>
            <w:tcW w:w="3959" w:type="dxa"/>
            <w:vAlign w:val="center"/>
          </w:tcPr>
          <w:p w:rsidR="0014500D" w:rsidRPr="00A83637" w:rsidRDefault="0014500D" w:rsidP="00744798">
            <w:pPr>
              <w:jc w:val="center"/>
              <w:rPr>
                <w:rFonts w:ascii="Calibri" w:hAnsi="Calibri"/>
                <w:color w:val="000000"/>
              </w:rPr>
            </w:pPr>
            <w:r>
              <w:rPr>
                <w:rFonts w:ascii="Calibri" w:hAnsi="Calibri"/>
                <w:color w:val="000000"/>
              </w:rPr>
              <w:t>TNFSF14, FLT1, AGTR1</w:t>
            </w:r>
          </w:p>
        </w:tc>
        <w:tc>
          <w:tcPr>
            <w:tcW w:w="1322" w:type="dxa"/>
            <w:vMerge w:val="restart"/>
            <w:vAlign w:val="center"/>
          </w:tcPr>
          <w:p w:rsidR="0014500D" w:rsidRPr="00A83637" w:rsidRDefault="007F40B4" w:rsidP="00744798">
            <w:pPr>
              <w:jc w:val="center"/>
              <w:rPr>
                <w:rFonts w:ascii="Calibri" w:hAnsi="Calibri"/>
                <w:color w:val="000000"/>
                <w:lang w:val="en-US"/>
              </w:rPr>
            </w:pPr>
            <w:r>
              <w:rPr>
                <w:rFonts w:ascii="Calibri" w:hAnsi="Calibri"/>
                <w:color w:val="000000"/>
                <w:lang w:val="en-US"/>
              </w:rPr>
              <w:fldChar w:fldCharType="begin" w:fldLock="1"/>
            </w:r>
            <w:r>
              <w:rPr>
                <w:rFonts w:ascii="Calibri" w:hAnsi="Calibri"/>
                <w:color w:val="000000"/>
                <w:lang w:val="en-US"/>
              </w:rPr>
              <w:instrText>ADDIN CSL_CITATION { "citationItems" : [ { "id" : "ITEM-1", "itemData" : { "DOI" : "10.1161/HYPERTENSIONAHA.115.05314", "ISSN" : "1524-4563", "PMID" : "25847948", "abstract" : "Accumulation of hypoxia inducible factor-1\u03b1 (HIF-1\u03b1) is commonly an acute and beneficial response to hypoxia, whereas chronically elevated HIF-1\u03b1 is associated with multiple disease conditions, including preeclampsia, a serious hypertensive disease of pregnancy. However, the molecular basis underlying the persistent elevation of placental HIF-1\u03b1 in preeclampsia and its role in the pathogenesis of preeclampsia are poorly understood. Here we report that Hif-1\u03b1 mRNA and HIF-1\u03b1 protein were elevated in the placentas of pregnant mice infused with angiotensin II type I receptor agonistic autoantibody, a pathogenic factor in preeclampsia. Knockdown of placental Hif-1\u03b1 mRNA by specific siRNA significantly attenuated hallmark features of preeclampsia induced by angiotensin II type I receptor agonistic autoantibody in pregnant mice, including hypertension, proteinuria, kidney damage, impaired placental vasculature, and elevated maternal circulating soluble fms-like tyrosine kinase-1 levels. Next, we discovered that Hif-1\u03b1 mRNA levels and HIF-1\u03b1 protein levels were induced in an independent preeclampsia model with infusion of the inflammatory cytokine tumor necrosis factor superfamily member 14 (LIGHT). SiRNA knockdown experiments also demonstrated that elevated HIF-1\u03b1 contributed to LIGHT-induced preeclampsia features. Translational studies with human placentas showed that angiotensin II type I receptor agonistic autoantibody or LIGHT is capable of inducing HIF-1\u03b1 in a hypoxia-independent manner. Moreover, increased HIF-1\u03b1 was found to be responsible for angiotensin II type I receptor agonistic autoantibody or LIGHT-induced elevation of Flt-1 gene expression and production of soluble fms-like tyrosine kinase-1 in human villous explants. Overall, we demonstrated that hypoxia-independent stimulation of HIF-1\u03b1 gene expression in the placenta is a common pathogenic mechanism promoting disease progression. Our findings reveal new insight to preeclampsia and highlight novel therapeutic possibilities for the disease.", "author" : [ { "dropping-particle" : "", "family" : "Iriyama", "given" : "Takayuki", "non-dropping-particle" : "", "parse-names" : false, "suffix" : "" }, { "dropping-particle" : "", "family" : "Wang", "given" : "Wei", "non-dropping-particle" : "", "parse-names" : false, "suffix" : "" }, { "dropping-particle" : "", "family" : "Parchim", "given" : "Nicholas F", "non-dropping-particle" : "", "parse-names" : false, "suffix" : "" }, { "dropping-particle" : "", "family" : "Song", "given" : "Anren", "non-dropping-particle" : "", "parse-names" : false, "suffix" : "" }, { "dropping-particle" : "", "family" : "Blackwell", "given" : "Sean C", "non-dropping-particle" : "", "parse-names" : false, "suffix" : "" }, { "dropping-particle" : "", "family" : "Sibai", "given" : "Baha M", "non-dropping-particle" : "", "parse-names" : false, "suffix" : "" }, { "dropping-particle" : "", "family" : "Kellems", "given" : "Rodney E", "non-dropping-particle" : "", "parse-names" : false, "suffix" : "" }, { "dropping-particle" : "", "family" : "Xia", "given" : "Yang", "non-dropping-particle" : "", "parse-names" : false, "suffix" : "" } ], "container-title" : "Hypertension", "id" : "ITEM-1", "issue" : "6", "issued" : { "date-parts" : [ [ "2015", "6" ] ] }, "page" : "1307-15", "title" : "Hypoxia-independent upregulation of placental hypoxia inducible factor-1\u03b1 gene expression contributes to the pathogenesis of preeclampsia.", "type" : "article-journal", "volume" : "65" }, "uris" : [ "http://www.mendeley.com/documents/?uuid=b537fc47-934a-35e1-99c0-ea8efb99cda2" ] } ], "mendeley" : { "formattedCitation" : "[2]", "plainTextFormattedCitation" : "[2]", "previouslyFormattedCitation" : "[2]" }, "properties" : { "noteIndex" : 0 }, "schema" : "https://github.com/citation-style-language/schema/raw/master/csl-citation.json" }</w:instrText>
            </w:r>
            <w:r>
              <w:rPr>
                <w:rFonts w:ascii="Calibri" w:hAnsi="Calibri"/>
                <w:color w:val="000000"/>
                <w:lang w:val="en-US"/>
              </w:rPr>
              <w:fldChar w:fldCharType="separate"/>
            </w:r>
            <w:r w:rsidRPr="007F40B4">
              <w:rPr>
                <w:rFonts w:ascii="Calibri" w:hAnsi="Calibri"/>
                <w:noProof/>
                <w:color w:val="000000"/>
                <w:lang w:val="en-US"/>
              </w:rPr>
              <w:t>[2]</w:t>
            </w:r>
            <w:r>
              <w:rPr>
                <w:rFonts w:ascii="Calibri" w:hAnsi="Calibri"/>
                <w:color w:val="000000"/>
                <w:lang w:val="en-US"/>
              </w:rPr>
              <w:fldChar w:fldCharType="end"/>
            </w:r>
          </w:p>
          <w:p w:rsidR="0014500D" w:rsidRPr="00A83637" w:rsidRDefault="0014500D" w:rsidP="00744798">
            <w:pPr>
              <w:jc w:val="center"/>
              <w:rPr>
                <w:lang w:val="en-US"/>
              </w:rPr>
            </w:pPr>
          </w:p>
        </w:tc>
        <w:tc>
          <w:tcPr>
            <w:tcW w:w="2652" w:type="dxa"/>
            <w:vAlign w:val="center"/>
          </w:tcPr>
          <w:p w:rsidR="0014500D" w:rsidRPr="00A83637" w:rsidRDefault="0014500D" w:rsidP="00744798">
            <w:pPr>
              <w:jc w:val="center"/>
              <w:rPr>
                <w:lang w:val="en-US"/>
              </w:rPr>
            </w:pPr>
          </w:p>
        </w:tc>
      </w:tr>
      <w:tr w:rsidR="00744798" w:rsidRPr="00E94DA3" w:rsidTr="00744798">
        <w:tc>
          <w:tcPr>
            <w:tcW w:w="1121" w:type="dxa"/>
            <w:vAlign w:val="center"/>
          </w:tcPr>
          <w:p w:rsidR="0014500D" w:rsidRPr="00744798" w:rsidRDefault="0014500D" w:rsidP="00744798">
            <w:pPr>
              <w:rPr>
                <w:rFonts w:ascii="Calibri" w:hAnsi="Calibri"/>
                <w:color w:val="000000"/>
                <w:lang w:val="en-US"/>
              </w:rPr>
            </w:pPr>
            <w:r w:rsidRPr="00744798">
              <w:rPr>
                <w:rFonts w:ascii="Calibri" w:hAnsi="Calibri"/>
                <w:color w:val="000000"/>
                <w:lang w:val="en-US"/>
              </w:rPr>
              <w:t>TNFSF14</w:t>
            </w:r>
          </w:p>
        </w:tc>
        <w:tc>
          <w:tcPr>
            <w:tcW w:w="3959" w:type="dxa"/>
            <w:vAlign w:val="center"/>
          </w:tcPr>
          <w:p w:rsidR="0014500D" w:rsidRPr="00A83637" w:rsidRDefault="0014500D" w:rsidP="00744798">
            <w:pPr>
              <w:jc w:val="center"/>
              <w:rPr>
                <w:lang w:val="en-US"/>
              </w:rPr>
            </w:pPr>
            <w:r w:rsidRPr="00744798">
              <w:rPr>
                <w:rFonts w:ascii="Calibri" w:hAnsi="Calibri"/>
                <w:color w:val="000000"/>
                <w:lang w:val="en-US"/>
              </w:rPr>
              <w:t>TNFSF14, FLT1, AGTR1</w:t>
            </w:r>
          </w:p>
        </w:tc>
        <w:tc>
          <w:tcPr>
            <w:tcW w:w="1322" w:type="dxa"/>
            <w:vMerge/>
            <w:vAlign w:val="center"/>
          </w:tcPr>
          <w:p w:rsidR="0014500D" w:rsidRPr="00A83637" w:rsidRDefault="0014500D" w:rsidP="00744798">
            <w:pPr>
              <w:jc w:val="center"/>
              <w:rPr>
                <w:lang w:val="en-US"/>
              </w:rPr>
            </w:pPr>
          </w:p>
        </w:tc>
        <w:tc>
          <w:tcPr>
            <w:tcW w:w="2652" w:type="dxa"/>
            <w:vAlign w:val="center"/>
          </w:tcPr>
          <w:p w:rsidR="0014500D" w:rsidRPr="00A83637" w:rsidRDefault="0014500D" w:rsidP="00744798">
            <w:pPr>
              <w:jc w:val="center"/>
              <w:rPr>
                <w:lang w:val="en-US"/>
              </w:rPr>
            </w:pPr>
          </w:p>
        </w:tc>
      </w:tr>
      <w:tr w:rsidR="007F40B4" w:rsidRPr="00E94DA3" w:rsidTr="00744798">
        <w:tc>
          <w:tcPr>
            <w:tcW w:w="1121" w:type="dxa"/>
            <w:vAlign w:val="center"/>
          </w:tcPr>
          <w:p w:rsidR="0014500D" w:rsidRPr="00744798" w:rsidRDefault="0014500D" w:rsidP="00744798">
            <w:pPr>
              <w:rPr>
                <w:rFonts w:ascii="Calibri" w:hAnsi="Calibri"/>
                <w:color w:val="000000"/>
                <w:lang w:val="en-US"/>
              </w:rPr>
            </w:pPr>
            <w:r w:rsidRPr="00744798">
              <w:rPr>
                <w:rFonts w:ascii="Calibri" w:hAnsi="Calibri"/>
                <w:color w:val="000000"/>
                <w:lang w:val="en-US"/>
              </w:rPr>
              <w:t>AGTR1</w:t>
            </w:r>
          </w:p>
        </w:tc>
        <w:tc>
          <w:tcPr>
            <w:tcW w:w="3959" w:type="dxa"/>
            <w:vAlign w:val="center"/>
          </w:tcPr>
          <w:p w:rsidR="0014500D" w:rsidRPr="00A83637" w:rsidRDefault="0014500D" w:rsidP="00744798">
            <w:pPr>
              <w:jc w:val="center"/>
              <w:rPr>
                <w:lang w:val="en-US"/>
              </w:rPr>
            </w:pPr>
            <w:r w:rsidRPr="00A83637">
              <w:rPr>
                <w:lang w:val="en-US"/>
              </w:rPr>
              <w:t>TNFSF14, FLT1, AGTR1</w:t>
            </w:r>
          </w:p>
        </w:tc>
        <w:tc>
          <w:tcPr>
            <w:tcW w:w="1322" w:type="dxa"/>
            <w:vMerge/>
            <w:vAlign w:val="center"/>
          </w:tcPr>
          <w:p w:rsidR="0014500D" w:rsidRPr="00A83637" w:rsidRDefault="0014500D" w:rsidP="00744798">
            <w:pPr>
              <w:jc w:val="center"/>
              <w:rPr>
                <w:rFonts w:ascii="Calibri" w:hAnsi="Calibri"/>
                <w:color w:val="000000"/>
                <w:lang w:val="en-US"/>
              </w:rPr>
            </w:pPr>
          </w:p>
        </w:tc>
        <w:tc>
          <w:tcPr>
            <w:tcW w:w="2652" w:type="dxa"/>
            <w:vMerge w:val="restart"/>
            <w:vAlign w:val="center"/>
          </w:tcPr>
          <w:p w:rsidR="0014500D" w:rsidRPr="00057490" w:rsidRDefault="0014500D" w:rsidP="00744798">
            <w:pPr>
              <w:jc w:val="center"/>
              <w:rPr>
                <w:color w:val="000000"/>
                <w:sz w:val="24"/>
                <w:szCs w:val="24"/>
                <w:lang w:val="en-US"/>
              </w:rPr>
            </w:pPr>
            <w:r w:rsidRPr="00A83637">
              <w:rPr>
                <w:color w:val="000000"/>
                <w:lang w:val="en-US"/>
              </w:rPr>
              <w:t xml:space="preserve">These three studies used AT1-AA auto-antibody to induce the </w:t>
            </w:r>
            <w:r>
              <w:rPr>
                <w:color w:val="000000"/>
                <w:lang w:val="en-US"/>
              </w:rPr>
              <w:t>PE like manifestations.</w:t>
            </w:r>
          </w:p>
        </w:tc>
      </w:tr>
      <w:tr w:rsidR="007F40B4" w:rsidRPr="00A83637" w:rsidTr="00744798">
        <w:tc>
          <w:tcPr>
            <w:tcW w:w="1121" w:type="dxa"/>
            <w:vAlign w:val="center"/>
          </w:tcPr>
          <w:p w:rsidR="0014500D" w:rsidRPr="00A83637" w:rsidRDefault="0014500D" w:rsidP="00744798">
            <w:pPr>
              <w:rPr>
                <w:lang w:val="en-US"/>
              </w:rPr>
            </w:pPr>
            <w:r w:rsidRPr="00744798">
              <w:rPr>
                <w:rFonts w:ascii="Calibri" w:hAnsi="Calibri"/>
                <w:color w:val="000000"/>
                <w:lang w:val="en-US"/>
              </w:rPr>
              <w:t>AGTR1</w:t>
            </w:r>
          </w:p>
        </w:tc>
        <w:tc>
          <w:tcPr>
            <w:tcW w:w="3959" w:type="dxa"/>
            <w:vAlign w:val="center"/>
          </w:tcPr>
          <w:p w:rsidR="0014500D" w:rsidRPr="00A83637" w:rsidRDefault="0014500D" w:rsidP="00744798">
            <w:pPr>
              <w:jc w:val="center"/>
              <w:rPr>
                <w:lang w:val="en-US"/>
              </w:rPr>
            </w:pPr>
            <w:r w:rsidRPr="00A83637">
              <w:rPr>
                <w:lang w:val="en-US"/>
              </w:rPr>
              <w:t>IL6, ET1 (EDN1), FLT1, ENG, TGFB1,</w:t>
            </w:r>
          </w:p>
        </w:tc>
        <w:tc>
          <w:tcPr>
            <w:tcW w:w="1322" w:type="dxa"/>
            <w:vAlign w:val="center"/>
          </w:tcPr>
          <w:p w:rsidR="0014500D" w:rsidRDefault="007F40B4" w:rsidP="00744798">
            <w:pPr>
              <w:jc w:val="center"/>
              <w:rPr>
                <w:rFonts w:ascii="Calibri" w:hAnsi="Calibri"/>
                <w:color w:val="000000"/>
              </w:rPr>
            </w:pPr>
            <w:r>
              <w:rPr>
                <w:rFonts w:ascii="Calibri" w:hAnsi="Calibri"/>
                <w:color w:val="000000"/>
              </w:rPr>
              <w:fldChar w:fldCharType="begin" w:fldLock="1"/>
            </w:r>
            <w:r w:rsidRPr="00744798">
              <w:rPr>
                <w:rFonts w:ascii="Calibri" w:hAnsi="Calibri"/>
                <w:color w:val="000000"/>
                <w:lang w:val="en-US"/>
              </w:rPr>
              <w:instrText>ADDIN CSL_CITATION { "citationItems" : [ { "id" : "ITEM-1", "itemData" : { "DOI" : "10.1161/CIRCRESAHA.113.300752", "ISSN" : "1524-4571", "PMID" : "23788505", "abstract" : "Hypertensive disorders are life-threatening diseases with high morbidity and mortality, affecting billions of individuals worldwide. A multitude of underlying conditions may contribute to hypertension, thus the need for a plethora of treatment options to identify the approach that best meets the needs of individual patients. A growing body of evidence indicates that (1) autoantibodies that bind to and activate the major angiotensin II type I (AT\u2081) receptor exist in the circulation of patients with hypertensive disorders, (2) these autoantibodies contribute to disease pathophysiology, (3) antibody titers correlate to the severity of the disease, and (4) efforts to block or remove these pathogenic autoantibodies have therapeutic potential. These autoantibodies, termed AT\u2081 agonistic autoantibodies have been extensively characterized in preeclampsia, a life-threatening hypertensive condition of pregnancy. As reviewed here, these autoantibodies cause symptoms of preeclampsia when injected into pregnant mice. Somewhat surprisingly, these auto antibodies also appear in 3 animal models of preeclampsia. However, t</w:instrText>
            </w:r>
            <w:r>
              <w:rPr>
                <w:rFonts w:ascii="Calibri" w:hAnsi="Calibri"/>
                <w:color w:val="000000"/>
              </w:rPr>
              <w:instrText>he occurrence of AT\u2081 agonistic autoantibodies is not restricted to pregnancy. These autoantibodies are prevalent among kidney transplant recipients who develop severe transplant rejection and malignant hypertension during the first week after transplantation. AT\u2081 agonistic autoantibodies are also highly abundant among a group of patients with essential hypertension that are refractory to standard therapy. More recently these autoantibodies have been seen in patients with the autoimmune disease, systemic sclerosis. These 3 examples extend the clinical impact of AT\u2081 agonistic autoantibodies beyond pregnancy. Research reviewed here raises the intriguing possibility that preeclampsia and other hypertensive conditions are autoimmune diseases characterized by the presence of pathogenic autoantibodies that activate the major angiotensin receptor, AT\u2081. These pathogenic autoantibodies could serve as presymptomatic biomarkers and therapeutic targets, thereby providing improved medical management for these conditions.", "author" : [ { "dropping-particle" : "", "family" : "Xia", "given" : "Yang", "non-dropping-particle" : "", "parse-names" : false, "suffix" : "" }, { "dropping-particle" : "", "family" : "Kellems", "given" : "Rodney E", "non-dropping-particle" : "", "parse-names" : false, "suffix" : "" } ], "container-title" : "Circulation research", "id" : "ITEM-1", "issue" : "1", "issued" : { "date-parts" : [ [ "2013", "6", "21" ] ] }, "page" : "78-87", "title" : "Angiotensin receptor agonistic autoantibodies and hypertension: preeclampsia and beyond.", "type" : "article-journal", "volume" : "113" }, "uris" : [ "http://www.mendeley.com/documents/?uuid=ec0fbb08-92dd-3001-afe2-e93863a5f726" ] } ], "mendeley" : { "formattedCitation" : "[3]", "plainTextFormattedCitation" : "[3]", "previouslyFormattedCitation" : "[3]" }, "properties" : { "noteIndex" : 0 }, "schema" : "https://github.com/citation-style-language/schema/raw/master/csl-citation.json" }</w:instrText>
            </w:r>
            <w:r>
              <w:rPr>
                <w:rFonts w:ascii="Calibri" w:hAnsi="Calibri"/>
                <w:color w:val="000000"/>
              </w:rPr>
              <w:fldChar w:fldCharType="separate"/>
            </w:r>
            <w:r w:rsidRPr="007F40B4">
              <w:rPr>
                <w:rFonts w:ascii="Calibri" w:hAnsi="Calibri"/>
                <w:noProof/>
                <w:color w:val="000000"/>
              </w:rPr>
              <w:t>[3]</w:t>
            </w:r>
            <w:r>
              <w:rPr>
                <w:rFonts w:ascii="Calibri" w:hAnsi="Calibri"/>
                <w:color w:val="000000"/>
              </w:rPr>
              <w:fldChar w:fldCharType="end"/>
            </w:r>
          </w:p>
        </w:tc>
        <w:tc>
          <w:tcPr>
            <w:tcW w:w="2652" w:type="dxa"/>
            <w:vMerge/>
            <w:vAlign w:val="center"/>
          </w:tcPr>
          <w:p w:rsidR="0014500D" w:rsidRPr="00A83637" w:rsidRDefault="0014500D" w:rsidP="00744798">
            <w:pPr>
              <w:jc w:val="center"/>
              <w:rPr>
                <w:lang w:val="en-US"/>
              </w:rPr>
            </w:pPr>
          </w:p>
        </w:tc>
      </w:tr>
      <w:tr w:rsidR="007F40B4" w:rsidRPr="007F40B4" w:rsidTr="00744798">
        <w:tc>
          <w:tcPr>
            <w:tcW w:w="1121" w:type="dxa"/>
            <w:vAlign w:val="center"/>
          </w:tcPr>
          <w:p w:rsidR="0014500D" w:rsidRDefault="0014500D" w:rsidP="00744798">
            <w:pPr>
              <w:rPr>
                <w:rFonts w:ascii="Calibri" w:hAnsi="Calibri"/>
                <w:color w:val="000000"/>
              </w:rPr>
            </w:pPr>
            <w:r>
              <w:rPr>
                <w:rFonts w:ascii="Calibri" w:hAnsi="Calibri"/>
                <w:color w:val="000000"/>
              </w:rPr>
              <w:t>AGTR1</w:t>
            </w:r>
          </w:p>
        </w:tc>
        <w:tc>
          <w:tcPr>
            <w:tcW w:w="3959" w:type="dxa"/>
            <w:vAlign w:val="center"/>
          </w:tcPr>
          <w:p w:rsidR="0014500D" w:rsidRPr="00A83637" w:rsidRDefault="0014500D" w:rsidP="00744798">
            <w:pPr>
              <w:jc w:val="center"/>
              <w:rPr>
                <w:lang w:val="en-US"/>
              </w:rPr>
            </w:pPr>
          </w:p>
        </w:tc>
        <w:tc>
          <w:tcPr>
            <w:tcW w:w="1322" w:type="dxa"/>
            <w:vAlign w:val="center"/>
          </w:tcPr>
          <w:p w:rsidR="0014500D" w:rsidRPr="007F40B4" w:rsidRDefault="007F40B4" w:rsidP="00744798">
            <w:pPr>
              <w:jc w:val="center"/>
              <w:rPr>
                <w:rFonts w:ascii="Calibri" w:hAnsi="Calibri"/>
                <w:color w:val="000000"/>
                <w:lang w:val="en-US"/>
              </w:rPr>
            </w:pPr>
            <w:r>
              <w:rPr>
                <w:rFonts w:ascii="Calibri" w:hAnsi="Calibri"/>
                <w:color w:val="000000"/>
              </w:rPr>
              <w:fldChar w:fldCharType="begin" w:fldLock="1"/>
            </w:r>
            <w:r>
              <w:rPr>
                <w:rFonts w:ascii="Calibri" w:hAnsi="Calibri"/>
                <w:color w:val="000000"/>
              </w:rPr>
              <w:instrText>ADDIN CSL_CITATION { "citationItems" : [ { "id" : "ITEM-1", "itemData" : { "DOI" : "10.1161/01.HYP.0000154785.50570.63", "ISSN" : "1524-4563", "PMID" : "15699466", "abstract" : "We used rats transgenic for the human angiotensinogen (hAogen) gene and the human renin (hRen) gene and crossed the strains to produce a model of preeclampsia in the dams. The female (n=9) hAogen x male hRen cross had severe (telemetry-measured) hypertension and albuminuria, which developed during the last trimester of pregnancy and subsided after delivery. The converse cross (n=9) and control (n=9) SD rats did not. We demonstrated that the female hAogen x male hRen cross had agonistic antibodies capable of activating the angiotensin (Ang) II AT1 receptor (AT1R-AA) and defined the epitope on the receptor's second extracellular loop. The phenomenon also occurs in humans with preeclampsia. The rats displayed renal histology reminiscent of preeclampsia, including fibrin deposition confined to the glomeruli. The complement system was activated in glomeruli and IgG deposits were present that may represent AT1R-AA. Finally, we observed an atherosis-like lesion in the spiral arteries of the placental bed, which we called placental-bed arteriolosclerosis. Our model may be relevant to preeclampsia in humans.", "author" : [ { "dropping-particle" : "", "family" : "Dechend", "given" : "Ralf", "non-dropping-particle" : "", "parse-names" : false, "suffix" : "" }, { "dropping-particle" : "", "family" : "Gratze", "given" : "Petra", "non-dropping-particle" : "", "parse-names" : false, "suffix" : "" }, { "dropping-particle" : "", "family" : "Wallukat", "given" : "Gerd", "non-dropping-particle" : "", "parse-names" : false, "suffix" : "" }, { "dropping-particle" : "", "family" : "Shagdarsuren", "given" : "Erdenechimeg", "non-dropping-particle" : "", "parse-names" : false, "suffix" : "" }, { "dropping-particle" : "", "family" : "Plehm", "given" : "Ralf", "non-dropping-particle" : "", "parse-names" : false, "suffix" : "" }, { "dropping-particle" : "", "family" : "Br\u00e4sen", "given" : "Jan-Hinrich", "non-dropping-particle" : "", "parse-names" : false, "suffix" : "" }, { "dropping-particle" : "", "family" : "Fiebeler", "given" : "Anette", "non-dropping-particle" : "", "parse-names" : false, "suffix" : "" }, { "dropping-particle" : "", "family" : "Schneider", "given" : "Wolfgang", "non-dropping-particle" : "", "parse-names" : false, "suffix" : "" }, { "dropping-particle" : "", "family" : "Caluwaerts", "given" : "Silvia", "non-dropping-particle" : "", "parse-names" : false, "suffix" : "" }, { "dropping-particle" : "", "family" : "Vercruysse", "given" : "Lisbeth", "non-dropping-particle" : "", "parse-names" : false, "suffix" : "" }, { "dropping-particle" : "", "family" : "Pijnenborg", "given" : "Robert", "non-dropping-particle" : "", "parse-names" : false, "suffix" : "" }, { "dropping-particle" : "", "family" : "Luft", "given" : "Friedrich C", "non-dropping-particle" : "", "parse-names" : false, "suffix" : "" }, { "dropping-particle" : "", "family" : "M\u00fcller", "given" : "Dominik N", "non-dropping-particle" : "", "parse-names" : false, "suffix" : "" } ], "container-title" : "Hypertension", "id" : "ITEM-1", "issue" : "4", "issued" : { "date-parts" : [ [ "2005", "4" ] ] }, "page" : "742-6", "title" : "Agonistic autoantibodies to the AT1 receptor in a transgenic rat model of preeclampsia.", "type" : "article-journal", "volume" : "45" }, "uris" : [ "http://www.mendeley.com/documents/?uuid=e035aff6-3302-34b5-af0b-7b5594c1b0c1" ] }, { "id" : "ITEM-2", "itemData" : { "DOI" : "10.1038/ajh.2010.70", "ISSN" : "1941-7225", "PMID" : "20431529", "abstract" : "BACKGROUND Preeclampsia is considered a disease of immunological origin associated with abnormalities in inflammatory cytokines, tumor necrosis factor-alpha (TNF-alpha), and activated lymphocytes secreting autoantibodies to the angiotensin II receptor (AT1-AA). Recent studies have also demonstrated that an imbalance of angiogenic factors, soluble fms-like tyrosine kinase (sFlt-1), and sEndoglin, exists in preeclampsia; however, the mechanisms that initiate their overproduction are unclear. METHODS To determine the role of immune regulation of these factors, circulating and placental sFlt-1 and/or sEndoglin was examined from pregnant rats chronically treated with TNF-alpha or AT1-AA. On day 19 of gestation blood pressure was analyzed and serum and tissues were collected. Placental villous explants were excised and cultured on matrigel coated inserts for 24 h and sFlt-1 and sEndoglin was measured from media. RESULTS In response to TNF-alpha-induced hypertension, sFlt-1 increased from 180 +/- 5 to 2,907 +/- 412 pg/ml. sFlt-1 was also increased from cultured placental explants of TNF-alpha induced hypertensive pregnant rats (n = 12) (2,544 +/- 1,132 pg/ml) vs. explants from normal pregnant (NP) rats (n = 12) (2,189 +/- 586 pg/ml) where as sEng was undetectable. Circulating sFlt-1 increased from 245 +/- 38 to 3,920 +/- 798 pg/ml in response to AT1-AA induced hypertension. sFlt-1 levels were higher (3,400 +/- 350 vs. 2,480 +/- 900 pg/ml) in placental explants from AT1-AA infused rats (n = 12) than NP rats (n = 7). In addition, sEndoglin increased from 30 +/- 2.7 to 44 +/- 3.3 pg/ml (P &lt; 0.047) in AT1-AA infused rats but was undetectable in the media of the placental explants. CONCLUSIONS These data suggest that immune factors may serve as an important stimulus for both sFlt-1 and sEndoglin production in response to placental ischemia.", "author" : [ { "dropping-particle" : "", "family" : "Parrish", "given" : "Marc R", "non-dropping-particle" : "", "parse-names" : false, "suffix" : "" }, { "dropping-particle" : "", "family" : "Murphy", "given" : "Sydney R", "non-dropping-particle" : "", "parse-names" : false, "suffix" : "" }, { "dropping-particle" : "", "family" : "Rutland", "given" : "Sarah", "non-dropping-particle" : "", "parse-names" : false, "suffix" : "" }, { "dropping-particle" : "", "family" : "Wallace", "given" : "Kedra", "non-dropping-particle" : "", "parse-names" : false, "suffix" : "" }, { "dropping-particle" : "", "family" : "Wenzel", "given" : "Katrin", "non-dropping-particle" : "", "parse-names" : false, "suffix" : "" }, { "dropping-particle" : "", "family" : "Wallukat", "given" : "Gerd", "non-dropping-particle" : "", "parse-names" : false, "suffix" : "" }, { "dropping-particle" : "", "family" : "Keiser", "given" : "Sharon", "non-dropping-particle" : "", "parse-names" : false, "suffix" : "" }, { "dropping-particle" : "", "family" : "Ray", "given" : "Lillian Fournier", "non-dropping-particle" : "", "parse-names" : false, "suffix" : "" }, { "dropping-particle" : "", "family" : "Dechend", "given" : "Ralf", "non-dropping-particle" : "", "parse-names" : false, "suffix" : "" }, { "dropping-particle" : "", "family" : "Martin", "given" : "James N", "non-dropping-particle" : "", "parse-names" : false, "suffix" : "" }, { "dropping-particle" : "", "family" : "Granger", "given" : "Joey P", "non-dropping-particle" : "", "parse-names" : false, "suffix" : "" }, { "dropping-particle" : "", "family" : "LaMarca", "given" : "Babbette", "non-dropping-particle" : "", "parse-names" : false, "suffix" : "" } ], "container-title" : "American journal of hypertension", "id" : "ITEM-2", "issue" : "8", "issued" : { "date-parts" : [ [ "2010", "8" ] ] }, "page" : "911-6", "title" : "The effect of immune factors, tumor necrosis factor-alpha, and agonistic autoantibodies to the angiotensin II type I receptor on soluble fms-like tyrosine-1 and soluble endoglin production in response to hypertension during pregnancy.", "type" : "article-journal", "volume" : "23" }, "uris" : [ "http://www.mendeley.com/documents/?uuid=62f536f2-c736-32b1-9414-b30677c9806a" ] } ], "mendeley" : { "formattedCitation" : "[4], [5]", "plainTextFormattedCitation" : "[4], [5]", "previouslyFormattedCitation" : "[4], [5]" }, "properties" : { "noteIndex" : 0 }, "schema" : "https://github.com/citation-style-language/schema/raw/master/csl-citation.json" }</w:instrText>
            </w:r>
            <w:r>
              <w:rPr>
                <w:rFonts w:ascii="Calibri" w:hAnsi="Calibri"/>
                <w:color w:val="000000"/>
              </w:rPr>
              <w:fldChar w:fldCharType="separate"/>
            </w:r>
            <w:r w:rsidRPr="007F40B4">
              <w:rPr>
                <w:rFonts w:ascii="Calibri" w:hAnsi="Calibri"/>
                <w:noProof/>
                <w:color w:val="000000"/>
                <w:lang w:val="en-US"/>
              </w:rPr>
              <w:t>[4], [5]</w:t>
            </w:r>
            <w:r>
              <w:rPr>
                <w:rFonts w:ascii="Calibri" w:hAnsi="Calibri"/>
                <w:color w:val="000000"/>
              </w:rPr>
              <w:fldChar w:fldCharType="end"/>
            </w:r>
          </w:p>
        </w:tc>
        <w:tc>
          <w:tcPr>
            <w:tcW w:w="2652" w:type="dxa"/>
            <w:vMerge/>
            <w:vAlign w:val="center"/>
          </w:tcPr>
          <w:p w:rsidR="0014500D" w:rsidRPr="00A83637" w:rsidRDefault="0014500D" w:rsidP="00744798">
            <w:pPr>
              <w:jc w:val="center"/>
              <w:rPr>
                <w:lang w:val="en-US"/>
              </w:rPr>
            </w:pPr>
          </w:p>
        </w:tc>
      </w:tr>
      <w:tr w:rsidR="007F40B4" w:rsidRPr="007F40B4" w:rsidTr="00744798">
        <w:tc>
          <w:tcPr>
            <w:tcW w:w="1121" w:type="dxa"/>
            <w:vAlign w:val="center"/>
          </w:tcPr>
          <w:p w:rsidR="0014500D" w:rsidRPr="007F40B4" w:rsidRDefault="0014500D" w:rsidP="00744798">
            <w:pPr>
              <w:rPr>
                <w:rFonts w:ascii="Calibri" w:hAnsi="Calibri"/>
                <w:color w:val="000000"/>
                <w:lang w:val="en-US"/>
              </w:rPr>
            </w:pPr>
            <w:r w:rsidRPr="007F40B4">
              <w:rPr>
                <w:rFonts w:ascii="Calibri" w:hAnsi="Calibri"/>
                <w:color w:val="000000"/>
                <w:lang w:val="en-US"/>
              </w:rPr>
              <w:t>TNF</w:t>
            </w:r>
          </w:p>
        </w:tc>
        <w:tc>
          <w:tcPr>
            <w:tcW w:w="3959" w:type="dxa"/>
            <w:vAlign w:val="center"/>
          </w:tcPr>
          <w:p w:rsidR="0014500D" w:rsidRPr="007F40B4" w:rsidRDefault="0014500D" w:rsidP="00744798">
            <w:pPr>
              <w:jc w:val="center"/>
              <w:rPr>
                <w:rFonts w:ascii="Calibri" w:hAnsi="Calibri"/>
                <w:color w:val="000000"/>
                <w:lang w:val="en-US"/>
              </w:rPr>
            </w:pPr>
            <w:r w:rsidRPr="007F40B4">
              <w:rPr>
                <w:rFonts w:ascii="Calibri" w:hAnsi="Calibri"/>
                <w:color w:val="000000"/>
                <w:lang w:val="en-US"/>
              </w:rPr>
              <w:t>FLT1, AT1-AA, ENG</w:t>
            </w:r>
          </w:p>
        </w:tc>
        <w:tc>
          <w:tcPr>
            <w:tcW w:w="1322" w:type="dxa"/>
            <w:vAlign w:val="center"/>
          </w:tcPr>
          <w:p w:rsidR="0014500D" w:rsidRPr="00A83637" w:rsidRDefault="007F40B4" w:rsidP="00744798">
            <w:pPr>
              <w:jc w:val="center"/>
              <w:rPr>
                <w:rFonts w:ascii="Calibri" w:hAnsi="Calibri"/>
                <w:color w:val="000000"/>
                <w:lang w:val="en-US"/>
              </w:rPr>
            </w:pPr>
            <w:r>
              <w:rPr>
                <w:rFonts w:ascii="Calibri" w:hAnsi="Calibri"/>
                <w:color w:val="000000"/>
                <w:lang w:val="en-US"/>
              </w:rPr>
              <w:fldChar w:fldCharType="begin" w:fldLock="1"/>
            </w:r>
            <w:r>
              <w:rPr>
                <w:rFonts w:ascii="Calibri" w:hAnsi="Calibri"/>
                <w:color w:val="000000"/>
                <w:lang w:val="en-US"/>
              </w:rPr>
              <w:instrText>ADDIN CSL_CITATION { "citationItems" : [ { "id" : "ITEM-1", "itemData" : { "DOI" : "10.1038/ajh.2010.70", "ISSN" : "1941-7225", "PMID" : "20431529", "abstract" : "BACKGROUND Preeclampsia is considered a disease of immunological origin associated with abnormalities in inflammatory cytokines, tumor necrosis factor-alpha (TNF-alpha), and activated lymphocytes secreting autoantibodies to the angiotensin II receptor (AT1-AA). Recent studies have also demonstrated that an imbalance of angiogenic factors, soluble fms-like tyrosine kinase (sFlt-1), and sEndoglin, exists in preeclampsia; however, the mechanisms that initiate their overproduction are unclear. METHODS To determine the role of immune regulation of these factors, circulating and placental sFlt-1 and/or sEndoglin was examined from pregnant rats chronically treated with TNF-alpha or AT1-AA. On day 19 of gestation blood pressure was analyzed and serum and tissues were collected. Placental villous explants were excised and cultured on matrigel coated inserts for 24 h and sFlt-1 and sEndoglin was measured from media. RESULTS In response to TNF-alpha-induced hypertension, sFlt-1 increased from 180 +/- 5 to 2,907 +/- 412 pg/ml. sFlt-1 was also increased from cultured placental explants of TNF-alpha induced hypertensive pregnant rats (n = 12) (2,544 +/- 1,132 pg/ml) vs. explants from normal pregnant (NP) rats (n = 12) (2,189 +/- 586 pg/ml) where as sEng was undetectable. Circulating sFlt-1 increased from 245 +/- 38 to 3,920 +/- 798 pg/ml in response to AT1-AA induced hypertension. sFlt-1 levels were higher (3,400 +/- 350 vs. 2,480 +/- 900 pg/ml) in placental explants from AT1-AA infused rats (n = 12) than NP rats (n = 7). In addition, sEndoglin increased from 30 +/- 2.7 to 44 +/- 3.3 pg/ml (P &lt; 0.047) in AT1-AA infused rats but was undetectable in the media of the placental explants. CONCLUSIONS These data suggest that immune factors may serve as an important stimulus for both sFlt-1 and sEndoglin production in response to placental ischemia.", "author" : [ { "dropping-particle" : "", "family" : "Parrish", "given" : "Marc R", "non-dropping-particle" : "", "parse-names" : false, "suffix" : "" }, { "dropping-particle" : "", "family" : "Murphy", "given" : "Sydney R", "non-dropping-particle" : "", "parse-names" : false, "suffix" : "" }, { "dropping-particle" : "", "family" : "Rutland", "given" : "Sarah", "non-dropping-particle" : "", "parse-names" : false, "suffix" : "" }, { "dropping-particle" : "", "family" : "Wallace", "given" : "Kedra", "non-dropping-particle" : "", "parse-names" : false, "suffix" : "" }, { "dropping-particle" : "", "family" : "Wenzel", "given" : "Katrin", "non-dropping-particle" : "", "parse-names" : false, "suffix" : "" }, { "dropping-particle" : "", "family" : "Wallukat", "given" : "Gerd", "non-dropping-particle" : "", "parse-names" : false, "suffix" : "" }, { "dropping-particle" : "", "family" : "Keiser", "given" : "Sharon", "non-dropping-particle" : "", "parse-names" : false, "suffix" : "" }, { "dropping-particle" : "", "family" : "Ray", "given" : "Lillian Fournier", "non-dropping-particle" : "", "parse-names" : false, "suffix" : "" }, { "dropping-particle" : "", "family" : "Dechend", "given" : "Ralf", "non-dropping-particle" : "", "parse-names" : false, "suffix" : "" }, { "dropping-particle" : "", "family" : "Martin", "given" : "James N", "non-dropping-particle" : "", "parse-names" : false, "suffix" : "" }, { "dropping-particle" : "", "family" : "Granger", "given" : "Joey P", "non-dropping-particle" : "", "parse-names" : false, "suffix" : "" }, { "dropping-particle" : "", "family" : "LaMarca", "given" : "Babbette", "non-dropping-particle" : "", "parse-names" : false, "suffix" : "" } ], "container-title" : "American journal of hypertension", "id" : "ITEM-1", "issue" : "8", "issued" : { "date-parts" : [ [ "2010", "8" ] ] }, "page" : "911-6", "title" : "The effect of immune factors, tumor necrosis factor-alpha, and agonistic autoantibodies to the angiotensin II type I receptor on soluble fms-like tyrosine-1 and soluble endoglin production in response to hypertension during pregnancy.", "type" : "article-journal", "volume" : "23" }, "uris" : [ "http://www.mendeley.com/documents/?uuid=62f536f2-c736-32b1-9414-b30677c9806a" ] } ], "mendeley" : { "formattedCitation" : "[5]", "plainTextFormattedCitation" : "[5]", "previouslyFormattedCitation" : "[5]" }, "properties" : { "noteIndex" : 0 }, "schema" : "https://github.com/citation-style-language/schema/raw/master/csl-citation.json" }</w:instrText>
            </w:r>
            <w:r>
              <w:rPr>
                <w:rFonts w:ascii="Calibri" w:hAnsi="Calibri"/>
                <w:color w:val="000000"/>
                <w:lang w:val="en-US"/>
              </w:rPr>
              <w:fldChar w:fldCharType="separate"/>
            </w:r>
            <w:r w:rsidRPr="007F40B4">
              <w:rPr>
                <w:rFonts w:ascii="Calibri" w:hAnsi="Calibri"/>
                <w:noProof/>
                <w:color w:val="000000"/>
                <w:lang w:val="en-US"/>
              </w:rPr>
              <w:t>[5]</w:t>
            </w:r>
            <w:r>
              <w:rPr>
                <w:rFonts w:ascii="Calibri" w:hAnsi="Calibri"/>
                <w:color w:val="000000"/>
                <w:lang w:val="en-US"/>
              </w:rPr>
              <w:fldChar w:fldCharType="end"/>
            </w:r>
          </w:p>
        </w:tc>
        <w:tc>
          <w:tcPr>
            <w:tcW w:w="2652" w:type="dxa"/>
            <w:vAlign w:val="center"/>
          </w:tcPr>
          <w:p w:rsidR="0014500D" w:rsidRPr="00A83637" w:rsidRDefault="0014500D" w:rsidP="00744798">
            <w:pPr>
              <w:jc w:val="center"/>
              <w:rPr>
                <w:lang w:val="en-US"/>
              </w:rPr>
            </w:pPr>
          </w:p>
        </w:tc>
      </w:tr>
      <w:tr w:rsidR="007F40B4" w:rsidRPr="007F40B4" w:rsidTr="00744798">
        <w:tc>
          <w:tcPr>
            <w:tcW w:w="1121" w:type="dxa"/>
            <w:vAlign w:val="center"/>
          </w:tcPr>
          <w:p w:rsidR="0014500D" w:rsidRPr="007F40B4" w:rsidRDefault="0014500D" w:rsidP="00744798">
            <w:pPr>
              <w:rPr>
                <w:rFonts w:ascii="Calibri" w:hAnsi="Calibri"/>
                <w:color w:val="000000"/>
                <w:lang w:val="en-US"/>
              </w:rPr>
            </w:pPr>
            <w:r w:rsidRPr="007F40B4">
              <w:rPr>
                <w:rFonts w:ascii="Calibri" w:hAnsi="Calibri"/>
                <w:color w:val="000000"/>
                <w:lang w:val="en-US"/>
              </w:rPr>
              <w:t>GAD45A</w:t>
            </w:r>
          </w:p>
        </w:tc>
        <w:tc>
          <w:tcPr>
            <w:tcW w:w="3959" w:type="dxa"/>
            <w:vAlign w:val="center"/>
          </w:tcPr>
          <w:p w:rsidR="0014500D" w:rsidRPr="007F40B4" w:rsidRDefault="0014500D" w:rsidP="00744798">
            <w:pPr>
              <w:jc w:val="center"/>
              <w:rPr>
                <w:rFonts w:ascii="Calibri" w:hAnsi="Calibri"/>
                <w:color w:val="000000"/>
                <w:lang w:val="en-US"/>
              </w:rPr>
            </w:pPr>
            <w:r w:rsidRPr="007F40B4">
              <w:rPr>
                <w:rFonts w:ascii="Calibri" w:hAnsi="Calibri"/>
                <w:color w:val="000000"/>
                <w:lang w:val="en-US"/>
              </w:rPr>
              <w:t>P38 MAPK (family 11-14)</w:t>
            </w:r>
          </w:p>
        </w:tc>
        <w:tc>
          <w:tcPr>
            <w:tcW w:w="1322" w:type="dxa"/>
            <w:vAlign w:val="center"/>
          </w:tcPr>
          <w:p w:rsidR="0014500D" w:rsidRDefault="007F40B4" w:rsidP="00744798">
            <w:pPr>
              <w:jc w:val="center"/>
              <w:rPr>
                <w:rFonts w:ascii="Calibri" w:hAnsi="Calibri"/>
                <w:color w:val="000000"/>
                <w:lang w:val="en-US"/>
              </w:rPr>
            </w:pPr>
            <w:r>
              <w:rPr>
                <w:rFonts w:ascii="Calibri" w:hAnsi="Calibri"/>
                <w:color w:val="000000"/>
                <w:lang w:val="en-US"/>
              </w:rPr>
              <w:fldChar w:fldCharType="begin" w:fldLock="1"/>
            </w:r>
            <w:r>
              <w:rPr>
                <w:rFonts w:ascii="Calibri" w:hAnsi="Calibri"/>
                <w:color w:val="000000"/>
                <w:lang w:val="en-US"/>
              </w:rPr>
              <w:instrText>ADDIN CSL_CITATION { "citationItems" : [ { "id" : "ITEM-1", "itemData" : { "DOI" : "10.3109/14767058.2016.1144744", "ISSN" : "1476-4954", "PMID" : "26809169", "abstract" : "BACKGROUND Pre-eclampsia (PE) is one of the most common pregnancy-related complications. We have previously reported that growth arrest and DNA damage-inducible 45 alpha (Gadd45\u03b1) is over-expressed in trophoblasts in pre-eclamptic placentas, with an excessive activation of p38 mitogen-activated protein kinase (MAPK) and increased levels of soluble Fms-like tyrosine kinase 1 (sFlt-1) and soluble endoglin (sEng) in maternal sera. Now we further investigate how Gadd45\u03b1 regulates trophoblast functions and anti-angiogenesis factors secretions during placental development in patients with PE. METHODS Human placental villous explants were used to verify the effects of Gadd45\u03b1 and p38 MAPK in placentation. Then HRT8/SVneo cells exposed to hypoxia/reoxygenation (H/R) were employed as an oxidative stress model to investigate the effects of Gadd45\u03b1 on invasion and sFlt-1/sEng secretions. Through silencing Gadd45\u03b1 with lentiviral vector-based short-hairpin RNA and inhibiting p38 MAPK with SB203580, we demonstrated that Gadd45\u03b1 and its downstream p38 protein played roles in the pathology of pre-eclampsia. RESULTS Gadd45\u03b1 was found to have increased expression in H/R-treated villous explants and HTR8/SVneo cells. Gadd45\u03b1 knockdown or p38 blockage could promote trophoblast outgrowth and migration in H/R-exposed villous explants, and enhance the potentials of trophoblast migration/invasion and network formation in H/R-exposed HTR8/SVneo cells. These functional changes might be related to the increased activities of MMP2/9. Meanwhile, Gadd45\u03b1 knockdown or p38 inhibition also decreases sFlt-1/sEng secretions via suppressing oxidative stress. CONCLUSIONS Oxidative stress-induced overexpression of Gadd45\u03b1 might influence the activity of MMPs through activation of p38 MAPK signaling to affect the invasion of trophoblast cells, and increase the secretions of sFlt-1/sEng, which then participate in the pathogenesis of pre-eclampsia.", "author" : [ { "dropping-particle" : "", "family" : "Liu", "given" : "Xiru", "non-dropping-particle" : "", "parse-names" : false, "suffix" : "" }, { "dropping-particle" : "", "family" : "Deng", "given" : "Qinyin", "non-dropping-particle" : "", "parse-names" : false, "suffix" : "" }, { "dropping-particle" : "", "family" : "Luo", "given" : "Xin", "non-dropping-particle" : "", "parse-names" : false, "suffix" : "" }, { "dropping-particle" : "", "family" : "Chen", "given" : "Ying", "non-dropping-particle" : "", "parse-names" : false, "suffix" : "" }, { "dropping-particle" : "", "family" : "Shan", "given" : "Nan", "non-dropping-particle" : "", "parse-names" : false, "suffix" : "" }, { "dropping-particle" : "", "family" : "Qi", "given" : "Hongbo", "non-dropping-particle" : "", "parse-names" : false, "suffix" : "" } ], "container-title" : "The journal of maternal-fetal &amp; neonatal medicine : the official journal of the European Association of Perinatal Medicine, the Federation of Asia and Oceania Perinatal Societies, the International Society of Perinatal Obstetricians", "id" : "ITEM-1", "issued" : { "date-parts" : [ [ "2016", "3", "3" ] ] }, "page" : "1-10", "title" : "Oxidative stress-induced Gadd45\u03b1 inhibits trophoblast invasion and increases sFlt1/sEng secretions via p38 MAPK involving in the pathology of pre-eclampsia.", "type" : "article-journal" }, "uris" : [ "http://www.mendeley.com/documents/?uuid=36a51799-0bb1-3be7-8d86-63009e42c35b" ] } ], "mendeley" : { "formattedCitation" : "[6]", "plainTextFormattedCitation" : "[6]", "previouslyFormattedCitation" : "[6]" }, "properties" : { "noteIndex" : 0 }, "schema" : "https://github.com/citation-style-language/schema/raw/master/csl-citation.json" }</w:instrText>
            </w:r>
            <w:r>
              <w:rPr>
                <w:rFonts w:ascii="Calibri" w:hAnsi="Calibri"/>
                <w:color w:val="000000"/>
                <w:lang w:val="en-US"/>
              </w:rPr>
              <w:fldChar w:fldCharType="separate"/>
            </w:r>
            <w:r w:rsidRPr="007F40B4">
              <w:rPr>
                <w:rFonts w:ascii="Calibri" w:hAnsi="Calibri"/>
                <w:noProof/>
                <w:color w:val="000000"/>
                <w:lang w:val="en-US"/>
              </w:rPr>
              <w:t>[6]</w:t>
            </w:r>
            <w:r>
              <w:rPr>
                <w:rFonts w:ascii="Calibri" w:hAnsi="Calibri"/>
                <w:color w:val="000000"/>
                <w:lang w:val="en-US"/>
              </w:rPr>
              <w:fldChar w:fldCharType="end"/>
            </w:r>
          </w:p>
        </w:tc>
        <w:tc>
          <w:tcPr>
            <w:tcW w:w="2652" w:type="dxa"/>
            <w:vAlign w:val="center"/>
          </w:tcPr>
          <w:p w:rsidR="0014500D" w:rsidRPr="00A83637" w:rsidRDefault="0014500D" w:rsidP="00744798">
            <w:pPr>
              <w:jc w:val="center"/>
              <w:rPr>
                <w:lang w:val="en-US"/>
              </w:rPr>
            </w:pPr>
          </w:p>
        </w:tc>
      </w:tr>
      <w:tr w:rsidR="007F40B4" w:rsidRPr="007F40B4" w:rsidTr="00744798">
        <w:tc>
          <w:tcPr>
            <w:tcW w:w="1121" w:type="dxa"/>
            <w:vAlign w:val="center"/>
          </w:tcPr>
          <w:p w:rsidR="0014500D" w:rsidRPr="007F40B4" w:rsidRDefault="0014500D" w:rsidP="00744798">
            <w:pPr>
              <w:rPr>
                <w:rFonts w:ascii="Calibri" w:hAnsi="Calibri"/>
                <w:color w:val="000000"/>
                <w:lang w:val="en-US"/>
              </w:rPr>
            </w:pPr>
            <w:r w:rsidRPr="007F40B4">
              <w:rPr>
                <w:rFonts w:ascii="Calibri" w:hAnsi="Calibri"/>
                <w:color w:val="000000"/>
                <w:lang w:val="en-US"/>
              </w:rPr>
              <w:t>IL6</w:t>
            </w:r>
          </w:p>
        </w:tc>
        <w:tc>
          <w:tcPr>
            <w:tcW w:w="3959" w:type="dxa"/>
            <w:vAlign w:val="center"/>
          </w:tcPr>
          <w:p w:rsidR="0014500D" w:rsidRPr="007F40B4" w:rsidRDefault="0014500D" w:rsidP="00744798">
            <w:pPr>
              <w:jc w:val="center"/>
              <w:rPr>
                <w:rFonts w:ascii="Calibri" w:hAnsi="Calibri"/>
                <w:color w:val="000000"/>
                <w:lang w:val="en-US"/>
              </w:rPr>
            </w:pPr>
          </w:p>
        </w:tc>
        <w:tc>
          <w:tcPr>
            <w:tcW w:w="1322" w:type="dxa"/>
            <w:vAlign w:val="center"/>
          </w:tcPr>
          <w:p w:rsidR="0014500D" w:rsidRDefault="007F40B4" w:rsidP="00744798">
            <w:pPr>
              <w:jc w:val="center"/>
              <w:rPr>
                <w:rFonts w:ascii="Calibri" w:hAnsi="Calibri"/>
                <w:color w:val="000000"/>
                <w:lang w:val="en-US"/>
              </w:rPr>
            </w:pPr>
            <w:r>
              <w:rPr>
                <w:rFonts w:ascii="Calibri" w:hAnsi="Calibri"/>
                <w:color w:val="000000"/>
                <w:lang w:val="en-US"/>
              </w:rPr>
              <w:fldChar w:fldCharType="begin" w:fldLock="1"/>
            </w:r>
            <w:r>
              <w:rPr>
                <w:rFonts w:ascii="Calibri" w:hAnsi="Calibri"/>
                <w:color w:val="000000"/>
                <w:lang w:val="en-US"/>
              </w:rPr>
              <w:instrText>ADDIN CSL_CITATION { "citationItems" : [ { "id" : "ITEM-1", "itemData" : { "DOI" : "10.2147/IJICMR.S22329", "ISSN" : "1179-139X", "PMID" : "23002372", "abstract" : "BACKGROUND: Increases in interleukin 6 (IL-6) and agonistic autoantibodies to the angiotensin II type 1 receptor (AT1-AA) are proposed to be important links between placental ischemia and hypertension in preeclampsia. METHODS: The purpose of this study was to determine whether IL-6 (5 ng/day), infused into normal pregnant (NP) rats, increased mean arterial pressure (MAP) and AT1-AA. MAP was analyzed in the presence and absence of an angiotensin type 1 receptor (AT1R) antagonist, losartan, L. RESULTS: MAP and AT1-AA increased from 102 \u00b1 2 to 118 \u00b1 4 mmHg and 0.7 \u00b1 0.3 NP to 14.1 \u00b1 1.4 chronotropic units with chronic IL-6 infusion. MAP responses to IL-6 were abolished in losartan pretreated rats (85 \u00b1 4 in NP + L vs 85 \u00b1 3 mmHg in IL-6 + L). CONCLUSION: These data indicate that IL-6 stimulates AT1-AA and that activation of the AT1R mediates IL-6 induced hypertension during pregnancy.", "author" : [ { "dropping-particle" : "", "family" : "Lamarca", "given" : "Babbette", "non-dropping-particle" : "", "parse-names" : false, "suffix" : "" }, { "dropping-particle" : "", "family" : "Speed", "given" : "Joshua", "non-dropping-particle" : "", "parse-names" : false, "suffix" : "" }, { "dropping-particle" : "", "family" : "Ray", "given" : "Lillian Fournier", "non-dropping-particle" : "", "parse-names" : false, "suffix" : "" }, { "dropping-particle" : "", "family" : "Cockrell", "given" : "Kathy", "non-dropping-particle" : "", "parse-names" : false, "suffix" : "" }, { "dropping-particle" : "", "family" : "Wallukat", "given" : "Gerd", "non-dropping-particle" : "", "parse-names" : false, "suffix" : "" }, { "dropping-particle" : "", "family" : "Dechend", "given" : "Ralf", "non-dropping-particle" : "", "parse-names" : false, "suffix" : "" }, { "dropping-particle" : "", "family" : "Granger", "given" : "Joey", "non-dropping-particle" : "", "parse-names" : false, "suffix" : "" } ], "container-title" : "International journal of interferon, cytokine and mediator research", "id" : "ITEM-1", "issue" : "3", "issued" : { "date-parts" : [ [ "2011", "11" ] ] }, "page" : "65-70", "title" : "Hypertension in response to IL-6 during pregnancy: role of AT1-receptor activation.", "type" : "article-journal", "volume" : "2011" }, "uris" : [ "http://www.mendeley.com/documents/?uuid=356c81c5-fa13-37f3-ade6-07a21828b3a1" ] } ], "mendeley" : { "formattedCitation" : "[7]", "plainTextFormattedCitation" : "[7]", "previouslyFormattedCitation" : "[7]" }, "properties" : { "noteIndex" : 0 }, "schema" : "https://github.com/citation-style-language/schema/raw/master/csl-citation.json" }</w:instrText>
            </w:r>
            <w:r>
              <w:rPr>
                <w:rFonts w:ascii="Calibri" w:hAnsi="Calibri"/>
                <w:color w:val="000000"/>
                <w:lang w:val="en-US"/>
              </w:rPr>
              <w:fldChar w:fldCharType="separate"/>
            </w:r>
            <w:r w:rsidRPr="007F40B4">
              <w:rPr>
                <w:rFonts w:ascii="Calibri" w:hAnsi="Calibri"/>
                <w:noProof/>
                <w:color w:val="000000"/>
                <w:lang w:val="en-US"/>
              </w:rPr>
              <w:t>[7]</w:t>
            </w:r>
            <w:r>
              <w:rPr>
                <w:rFonts w:ascii="Calibri" w:hAnsi="Calibri"/>
                <w:color w:val="000000"/>
                <w:lang w:val="en-US"/>
              </w:rPr>
              <w:fldChar w:fldCharType="end"/>
            </w:r>
          </w:p>
        </w:tc>
        <w:tc>
          <w:tcPr>
            <w:tcW w:w="2652" w:type="dxa"/>
            <w:vAlign w:val="center"/>
          </w:tcPr>
          <w:p w:rsidR="0014500D" w:rsidRPr="00A83637" w:rsidRDefault="0014500D" w:rsidP="00744798">
            <w:pPr>
              <w:jc w:val="center"/>
              <w:rPr>
                <w:lang w:val="en-US"/>
              </w:rPr>
            </w:pPr>
          </w:p>
        </w:tc>
      </w:tr>
      <w:tr w:rsidR="007F40B4" w:rsidRPr="007F40B4" w:rsidTr="00744798">
        <w:tc>
          <w:tcPr>
            <w:tcW w:w="1121" w:type="dxa"/>
            <w:vAlign w:val="bottom"/>
          </w:tcPr>
          <w:p w:rsidR="0014500D" w:rsidRPr="007F40B4" w:rsidRDefault="0014500D" w:rsidP="00744798">
            <w:pPr>
              <w:rPr>
                <w:rFonts w:ascii="Calibri" w:hAnsi="Calibri"/>
                <w:color w:val="000000"/>
                <w:lang w:val="en-US"/>
              </w:rPr>
            </w:pPr>
            <w:r w:rsidRPr="007F40B4">
              <w:rPr>
                <w:rFonts w:ascii="Calibri" w:hAnsi="Calibri"/>
                <w:color w:val="000000"/>
                <w:lang w:val="en-US"/>
              </w:rPr>
              <w:t>IL17A</w:t>
            </w:r>
          </w:p>
        </w:tc>
        <w:tc>
          <w:tcPr>
            <w:tcW w:w="3959" w:type="dxa"/>
            <w:vAlign w:val="bottom"/>
          </w:tcPr>
          <w:p w:rsidR="0014500D" w:rsidRPr="007F40B4" w:rsidRDefault="0014500D" w:rsidP="00744798">
            <w:pPr>
              <w:rPr>
                <w:rFonts w:ascii="Calibri" w:hAnsi="Calibri"/>
                <w:color w:val="000000"/>
                <w:lang w:val="en-US"/>
              </w:rPr>
            </w:pPr>
            <w:r w:rsidRPr="007F40B4">
              <w:rPr>
                <w:rFonts w:ascii="Calibri" w:hAnsi="Calibri"/>
                <w:color w:val="000000"/>
                <w:lang w:val="en-US"/>
              </w:rPr>
              <w:t>ROS1</w:t>
            </w:r>
          </w:p>
        </w:tc>
        <w:tc>
          <w:tcPr>
            <w:tcW w:w="1322" w:type="dxa"/>
            <w:vAlign w:val="center"/>
          </w:tcPr>
          <w:p w:rsidR="0014500D" w:rsidRDefault="007F40B4" w:rsidP="00744798">
            <w:pPr>
              <w:jc w:val="center"/>
              <w:rPr>
                <w:rFonts w:ascii="Calibri" w:hAnsi="Calibri"/>
                <w:color w:val="000000"/>
                <w:lang w:val="en-US"/>
              </w:rPr>
            </w:pPr>
            <w:r>
              <w:rPr>
                <w:rFonts w:ascii="Calibri" w:hAnsi="Calibri"/>
                <w:color w:val="000000"/>
                <w:lang w:val="en-US"/>
              </w:rPr>
              <w:fldChar w:fldCharType="begin" w:fldLock="1"/>
            </w:r>
            <w:r>
              <w:rPr>
                <w:rFonts w:ascii="Calibri" w:hAnsi="Calibri"/>
                <w:color w:val="000000"/>
                <w:lang w:val="en-US"/>
              </w:rPr>
              <w:instrText>ADDIN CSL_CITATION { "citationItems" : [ { "id" : "ITEM-1", "itemData" : { "DOI" : "10.1152/ajpregu.00051.2012", "ISSN" : "1522-1490", "PMID" : "22718806", "abstract" : "Preeclampsia is associated with autoimmune cells T(H)17, secreting interleukin-17, autoantibodies activating the angiotensin II type I receptor (AT1-AA), and placental oxidative stress (ROS). The objective of our study was to determine whether chronic IL-17 increases blood pressure by stimulating ROS and AT1-AAs during pregnancy. To answer this question four groups of rats were examined: normal pregnant (NP, n = 20), NP+IL-17 (n = 12), NP+tempol (4-hydroxy-2,2,6,6-tetramethylpiperidine-N-oxyl) (n = 7) (a superoxide dismutase mimetic that scavenges ROS), and NP+IL-17+tempol (n = 11). IL-17 (150 pg/day) was infused into NP rats while tempol was administered via the drinking water ad libitum. On day 19 blood pressure (MAP) was recorded, and plasma, urine, and tissue were collected for isolation of ROS detected by chemilluminescent technique. Urinary isoprostane was measured by ELISA. AT1-AAs were determined via cardiomyocyte assay and expressed as beats per minute. MAP increased from 98 \u00b1 3 mmHg in NP to 123 \u00b1 3 mmHg in IL-17-infused NP rats. Urinary isoprostane increased from 1,029 \u00b1 1 in NP to 3,526 \u00b1 2 pg\u00b7mg(-1)\u00b7day(-1) in IL-17-infused rats (P &lt; 0.05). Placental ROS was 436 \u00b1 4 RLU\u00b7ml(-1)\u00b7min(-1) (n = 4) in NP and 702 \u00b1 5 (n = 5) RLU\u00b7ml(-1)\u00b7min(-1) in IL-17-treated rats. Importantly, AT1-AA increased from 0.41 \u00b1 0.05 beats/min in NP rats (n = 8) to 18.4 \u00b1 1 beats/min in IL-17 rats (n = 12). Administration of tempol attenuated the hypertension (101 \u00b1 3 mmHg) ROS (459 \u00b1 5 RLU\u00b7ml(-1)\u00b7min(-1)) and blunted AT1-AAs (7.3 \u00b1 0.6 beats/min) in NP+IL-17+tempol-treated rats. Additionally, AT1 receptor blockade inhibited IL-17-induced hypertension and placental oxidative stress. MAP was 105 \u00b1 5 mmHg and ROS was 418 \u00b1 5 RLU\u00b7ml(-1)\u00b7min(-1) in NP+IL 17-treated with losartan. These data indicate that IL-17 causes placental oxidative stress, which serves as stimulus modulating AT1-AAs that may play an important role in mediating IL-17-induced hypertension during pregnancy.", "author" : [ { "dropping-particle" : "", "family" : "Dhillion", "given" : "Pushpinder", "non-dropping-particle" : "", "parse-names" : false, "suffix" : "" }, { "dropping-particle" : "", "family" : "Wallace", "given" : "Kedra", "non-dropping-particle" : "", "parse-names" : false, "suffix" : "" }, { "dropping-particle" : "", "family" : "Herse", "given" : "Florian", "non-dropping-particle" : "", "parse-names" : false, "suffix" : "" }, { "dropping-particle" : "", "family" : "Scott", "given" : "Jeremy", "non-dropping-particle" : "", "parse-names" : false, "suffix" : "" }, { "dropping-particle" : "", "family" : "Wallukat", "given" : "Gerd", "non-dropping-particle" : "", "parse-names" : false, "suffix" : "" }, { "dropping-particle" : "", "family" : "Heath", "given" : "Judith", "non-dropping-particle" : "", "parse-names" : false, "suffix" : "" }, { "dropping-particle" : "", "family" : "Mosely", "given" : "Janae", "non-dropping-particle" : "", "parse-names" : false, "suffix" : "" }, { "dropping-particle" : "", "family" : "Martin", "given" : "James N", "non-dropping-particle" : "", "parse-names" : false, "suffix" : "" }, { "dropping-particle" : "", "family" : "Dechend", "given" : "Ralf", "non-dropping-particle" : "", "parse-names" : false, "suffix" : "" }, { "dropping-particle" : "", "family" : "LaMarca", "given" : "Babbette", "non-dropping-particle" : "", "parse-names" : false, "suffix" : "" } ], "container-title" : "American journal of physiology. Regulatory, integrative and comparative physiology", "id" : "ITEM-1", "issue" : "4", "issued" : { "date-parts" : [ [ "2012", "8", "15" ] ] }, "page" : "R353-8", "title" : "IL-17-mediated oxidative stress is an important stimulator of AT1-AA and hypertension during pregnancy.", "type" : "article-journal", "volume" : "303" }, "uris" : [ "http://www.mendeley.com/documents/?uuid=9dfa52b3-3153-3490-849e-de67f8041d38" ] } ], "mendeley" : { "formattedCitation" : "[8]", "plainTextFormattedCitation" : "[8]", "previouslyFormattedCitation" : "[8]" }, "properties" : { "noteIndex" : 0 }, "schema" : "https://github.com/citation-style-language/schema/raw/master/csl-citation.json" }</w:instrText>
            </w:r>
            <w:r>
              <w:rPr>
                <w:rFonts w:ascii="Calibri" w:hAnsi="Calibri"/>
                <w:color w:val="000000"/>
                <w:lang w:val="en-US"/>
              </w:rPr>
              <w:fldChar w:fldCharType="separate"/>
            </w:r>
            <w:r w:rsidRPr="007F40B4">
              <w:rPr>
                <w:rFonts w:ascii="Calibri" w:hAnsi="Calibri"/>
                <w:noProof/>
                <w:color w:val="000000"/>
                <w:lang w:val="en-US"/>
              </w:rPr>
              <w:t>[8]</w:t>
            </w:r>
            <w:r>
              <w:rPr>
                <w:rFonts w:ascii="Calibri" w:hAnsi="Calibri"/>
                <w:color w:val="000000"/>
                <w:lang w:val="en-US"/>
              </w:rPr>
              <w:fldChar w:fldCharType="end"/>
            </w:r>
          </w:p>
        </w:tc>
        <w:tc>
          <w:tcPr>
            <w:tcW w:w="2652" w:type="dxa"/>
            <w:vAlign w:val="center"/>
          </w:tcPr>
          <w:p w:rsidR="0014500D" w:rsidRPr="00A83637" w:rsidRDefault="0014500D" w:rsidP="00744798">
            <w:pPr>
              <w:jc w:val="center"/>
              <w:rPr>
                <w:lang w:val="en-US"/>
              </w:rPr>
            </w:pPr>
          </w:p>
        </w:tc>
      </w:tr>
      <w:tr w:rsidR="007F40B4" w:rsidRPr="007F40B4" w:rsidTr="00744798">
        <w:tc>
          <w:tcPr>
            <w:tcW w:w="1121" w:type="dxa"/>
            <w:vAlign w:val="bottom"/>
          </w:tcPr>
          <w:p w:rsidR="0014500D" w:rsidRPr="007F40B4" w:rsidRDefault="0014500D" w:rsidP="00744798">
            <w:pPr>
              <w:rPr>
                <w:rFonts w:ascii="Calibri" w:hAnsi="Calibri"/>
                <w:color w:val="000000"/>
                <w:lang w:val="en-US"/>
              </w:rPr>
            </w:pPr>
            <w:r w:rsidRPr="007F40B4">
              <w:rPr>
                <w:rFonts w:ascii="Calibri" w:hAnsi="Calibri"/>
                <w:color w:val="000000"/>
                <w:lang w:val="en-US"/>
              </w:rPr>
              <w:t>CRP</w:t>
            </w:r>
          </w:p>
        </w:tc>
        <w:tc>
          <w:tcPr>
            <w:tcW w:w="3959" w:type="dxa"/>
            <w:vAlign w:val="bottom"/>
          </w:tcPr>
          <w:p w:rsidR="0014500D" w:rsidRPr="007F40B4" w:rsidRDefault="0014500D" w:rsidP="00744798">
            <w:pPr>
              <w:rPr>
                <w:rFonts w:ascii="Calibri" w:hAnsi="Calibri"/>
                <w:color w:val="000000"/>
                <w:lang w:val="en-US"/>
              </w:rPr>
            </w:pPr>
            <w:r w:rsidRPr="007F40B4">
              <w:rPr>
                <w:rFonts w:ascii="Calibri" w:hAnsi="Calibri"/>
                <w:color w:val="000000"/>
                <w:lang w:val="en-US"/>
              </w:rPr>
              <w:t>TACR3</w:t>
            </w:r>
          </w:p>
        </w:tc>
        <w:tc>
          <w:tcPr>
            <w:tcW w:w="1322" w:type="dxa"/>
            <w:vAlign w:val="center"/>
          </w:tcPr>
          <w:p w:rsidR="0014500D" w:rsidRDefault="007F40B4" w:rsidP="00744798">
            <w:pPr>
              <w:jc w:val="center"/>
              <w:rPr>
                <w:rFonts w:ascii="Calibri" w:hAnsi="Calibri"/>
                <w:color w:val="000000"/>
                <w:lang w:val="en-US"/>
              </w:rPr>
            </w:pPr>
            <w:r>
              <w:rPr>
                <w:rFonts w:ascii="Calibri" w:hAnsi="Calibri"/>
                <w:color w:val="000000"/>
                <w:lang w:val="en-US"/>
              </w:rPr>
              <w:fldChar w:fldCharType="begin" w:fldLock="1"/>
            </w:r>
            <w:r>
              <w:rPr>
                <w:rFonts w:ascii="Calibri" w:hAnsi="Calibri"/>
                <w:color w:val="000000"/>
                <w:lang w:val="en-US"/>
              </w:rPr>
              <w:instrText>ADDIN CSL_CITATION { "citationItems" : [ { "id" : "ITEM-1", "itemData" : { "DOI" : "10.1161/HYPERTENSIONAHA.114.04439", "ISSN" : "1524-4563", "PMID" : "25452470", "abstract" : "C-reactive protein (CRP), an innate immune mediator, is elevated in the circulation before symptoms in patients with preeclampsia, a severe hypertensive pregnancy disorder with high mortality and morbidity. However, the specific sources underlying increased CRP and the role of elevated CRP in preeclampsia are undefined. Here, we report that circulating CRP levels are significantly increased in a large cohort of normotensive pregnant individuals when compared with nulligravid women and is further increased in patients with preeclampsia. These findings led us to discover further that placental syncytiotrophoblasts are previously unrecognized cellular sources of CRP and underlie elevated CRP in normotensive pregnant women and the additional increase in patients with preeclampsia. Next, we demonstrated that injection of CRP induces preeclampsia features, including hypertension (157 mm Hg CRP treated versus 119 mm Hg control), proteinuria (35.0 mg/\u03bcg CRP treated versus 14.1 mg/\u03bcg control), kidney, and placental damage and increased levels of sFlt-1 in pregnant mice but not in nonpregnant mice. Our study implicates that phosphocholine transferase, a placental-specific enzyme post-translationally modifying neurokinin B, is essential for the pathogenic role of CRP in preeclampsia through activation of the neurokinin 3 receptor. Overall, our studies have provided significant new insight on the pathogenic role of CRP in preeclampsia and highlighted innovative therapeutic strategies.", "author" : [ { "dropping-particle" : "", "family" : "Parchim", "given" : "Nicholas F", "non-dropping-particle" : "", "parse-names" : false, "suffix" : "" }, { "dropping-particle" : "", "family" : "Wang", "given" : "Wei", "non-dropping-particle" : "", "parse-names" : false, "suffix" : "" }, { "dropping-particle" : "", "family" : "Iriyama", "given" : "Takayuki", "non-dropping-particle" : "", "parse-names" : false, "suffix" : "" }, { "dropping-particle" : "", "family" : "Ashimi", "given" : "Olaide A", "non-dropping-particle" : "", "parse-names" : false, "suffix" : "" }, { "dropping-particle" : "", "family" : "Siddiqui", "given" : "Athar H", "non-dropping-particle" : "", "parse-names" : false, "suffix" : "" }, { "dropping-particle" : "", "family" : "Blackwell", "given" : "Sean", "non-dropping-particle" : "", "parse-names" : false, "suffix" : "" }, { "dropping-particle" : "", "family" : "Sibai", "given" : "Baha", "non-dropping-particle" : "", "parse-names" : false, "suffix" : "" }, { "dropping-particle" : "", "family" : "Kellems", "given" : "Rodney E", "non-dropping-particle" : "", "parse-names" : false, "suffix" : "" }, { "dropping-particle" : "", "family" : "Xia", "given" : "Yang", "non-dropping-particle" : "", "parse-names" : false, "suffix" : "" } ], "container-title" : "Hypertension", "id" : "ITEM-1", "issue" : "2", "issued" : { "date-parts" : [ [ "2015", "2" ] ] }, "page" : "430-9", "title" : "Neurokinin 3 receptor and phosphocholine transferase: missing factors for pathogenesis of C-reactive protein in preeclampsia.", "type" : "article-journal", "volume" : "65" }, "uris" : [ "http://www.mendeley.com/documents/?uuid=fd9f7573-c262-3396-9e99-3921f595fbe1" ] } ], "mendeley" : { "formattedCitation" : "[9]", "plainTextFormattedCitation" : "[9]", "previouslyFormattedCitation" : "[9]" }, "properties" : { "noteIndex" : 0 }, "schema" : "https://github.com/citation-style-language/schema/raw/master/csl-citation.json" }</w:instrText>
            </w:r>
            <w:r>
              <w:rPr>
                <w:rFonts w:ascii="Calibri" w:hAnsi="Calibri"/>
                <w:color w:val="000000"/>
                <w:lang w:val="en-US"/>
              </w:rPr>
              <w:fldChar w:fldCharType="separate"/>
            </w:r>
            <w:r w:rsidRPr="007F40B4">
              <w:rPr>
                <w:rFonts w:ascii="Calibri" w:hAnsi="Calibri"/>
                <w:noProof/>
                <w:color w:val="000000"/>
                <w:lang w:val="en-US"/>
              </w:rPr>
              <w:t>[9]</w:t>
            </w:r>
            <w:r>
              <w:rPr>
                <w:rFonts w:ascii="Calibri" w:hAnsi="Calibri"/>
                <w:color w:val="000000"/>
                <w:lang w:val="en-US"/>
              </w:rPr>
              <w:fldChar w:fldCharType="end"/>
            </w:r>
          </w:p>
        </w:tc>
        <w:tc>
          <w:tcPr>
            <w:tcW w:w="2652" w:type="dxa"/>
            <w:vAlign w:val="center"/>
          </w:tcPr>
          <w:p w:rsidR="0014500D" w:rsidRPr="00A83637" w:rsidRDefault="0014500D" w:rsidP="00744798">
            <w:pPr>
              <w:jc w:val="center"/>
              <w:rPr>
                <w:lang w:val="en-US"/>
              </w:rPr>
            </w:pPr>
          </w:p>
        </w:tc>
      </w:tr>
      <w:tr w:rsidR="007F40B4" w:rsidRPr="007F40B4" w:rsidTr="00744798">
        <w:tc>
          <w:tcPr>
            <w:tcW w:w="1121" w:type="dxa"/>
            <w:vAlign w:val="bottom"/>
          </w:tcPr>
          <w:p w:rsidR="0014500D" w:rsidRPr="007F40B4" w:rsidRDefault="0014500D" w:rsidP="00744798">
            <w:pPr>
              <w:rPr>
                <w:rFonts w:ascii="Calibri" w:hAnsi="Calibri"/>
                <w:color w:val="000000"/>
                <w:lang w:val="en-US"/>
              </w:rPr>
            </w:pPr>
            <w:r w:rsidRPr="007F40B4">
              <w:rPr>
                <w:rFonts w:ascii="Calibri" w:hAnsi="Calibri"/>
                <w:color w:val="000000"/>
                <w:lang w:val="en-US"/>
              </w:rPr>
              <w:t>FLT1</w:t>
            </w:r>
          </w:p>
        </w:tc>
        <w:tc>
          <w:tcPr>
            <w:tcW w:w="3959" w:type="dxa"/>
            <w:vAlign w:val="bottom"/>
          </w:tcPr>
          <w:p w:rsidR="0014500D" w:rsidRPr="007F40B4" w:rsidRDefault="0014500D" w:rsidP="00744798">
            <w:pPr>
              <w:rPr>
                <w:rFonts w:ascii="Calibri" w:hAnsi="Calibri"/>
                <w:color w:val="000000"/>
                <w:lang w:val="en-US"/>
              </w:rPr>
            </w:pPr>
            <w:r w:rsidRPr="007F40B4">
              <w:rPr>
                <w:rFonts w:ascii="Calibri" w:hAnsi="Calibri"/>
                <w:color w:val="000000"/>
                <w:lang w:val="en-US"/>
              </w:rPr>
              <w:t>VEGFA, PGF, ET1 (EDN1)</w:t>
            </w:r>
          </w:p>
        </w:tc>
        <w:tc>
          <w:tcPr>
            <w:tcW w:w="1322" w:type="dxa"/>
            <w:vAlign w:val="center"/>
          </w:tcPr>
          <w:p w:rsidR="0014500D" w:rsidRDefault="007F40B4" w:rsidP="00744798">
            <w:pPr>
              <w:jc w:val="center"/>
              <w:rPr>
                <w:rFonts w:ascii="Calibri" w:hAnsi="Calibri"/>
                <w:color w:val="000000"/>
                <w:lang w:val="en-US"/>
              </w:rPr>
            </w:pPr>
            <w:r>
              <w:rPr>
                <w:rFonts w:ascii="Calibri" w:hAnsi="Calibri"/>
                <w:color w:val="000000"/>
                <w:lang w:val="en-US"/>
              </w:rPr>
              <w:fldChar w:fldCharType="begin" w:fldLock="1"/>
            </w:r>
            <w:r>
              <w:rPr>
                <w:rFonts w:ascii="Calibri" w:hAnsi="Calibri"/>
                <w:color w:val="000000"/>
                <w:lang w:val="en-US"/>
              </w:rPr>
              <w:instrText>ADDIN CSL_CITATION { "citationItems" : [ { "id" : "ITEM-1", "itemData" : { "DOI" : "10.1172/JCI17189", "ISSN" : "0021-9738", "PMID" : "12618519", "abstract" : "Preeclampsia, a syndrome affecting 5% of pregnancies, causes substantial maternal and fetal morbidity and mortality. The pathophysiology of preeclampsia remains largely unknown. It has been hypothesized that placental ischemia is an early event, leading to placental production of a soluble factor or factors that cause maternal endothelial dysfunction, resulting in the clinical findings of hypertension, proteinuria, and edema. Here, we confirm that placental soluble fms-like tyrosine kinase 1 (sFlt1), an antagonist of VEGF and placental growth factor (PlGF), is upregulated in preeclampsia, leading to increased systemic levels of sFlt1 that fall after delivery. We demonstrate that increased circulating sFlt1 in patients with preeclampsia is associated with decreased circulating levels of free VEGF and PlGF, resulting in endothelial dysfunction in vitro that can be rescued by exogenous VEGF and PlGF. Additionally, VEGF and PlGF cause microvascular relaxation of rat renal arterioles in vitro that is blocked by sFlt1. Finally, administration of sFlt1 to pregnant rats induces hypertension, proteinuria, and glomerular endotheliosis, the classic lesion of preeclampsia. These observations suggest that excess circulating sFlt1 contributes to the pathogenesis of preeclampsia.", "author" : [ { "dropping-particle" : "", "family" : "Maynard", "given" : "Sharon E", "non-dropping-particle" : "", "parse-names" : false, "suffix" : "" }, { "dropping-particle" : "", "family" : "Min", "given" : "Jiang-Yong", "non-dropping-particle" : "", "parse-names" : false, "suffix" : "" }, { "dropping-particle" : "", "family" : "Merchan", "given" : "Jaime", "non-dropping-particle" : "", "parse-names" : false, "suffix" : "" }, { "dropping-particle" : "", "family" : "Lim", "given" : "Kee-Hak", "non-dropping-particle" : "", "parse-names" : false, "suffix" : "" }, { "dropping-particle" : "", "family" : "Li", "given" : "Jianyi", "non-dropping-particle" : "", "parse-names" : false, "suffix" : "" }, { "dropping-particle" : "", "family" : "Mondal", "given" : "Susanta", "non-dropping-particle" : "", "parse-names" : false, "suffix" : "" }, { "dropping-particle" : "", "family" : "Libermann", "given" : "Towia A", "non-dropping-particle" : "", "parse-names" : false, "suffix" : "" }, { "dropping-particle" : "", "family" : "Morgan", "given" : "James P", "non-dropping-particle" : "", "parse-names" : false, "suffix" : "" }, { "dropping-particle" : "", "family" : "Sellke", "given" : "Frank W", "non-dropping-particle" : "", "parse-names" : false, "suffix" : "" }, { "dropping-particle" : "", "family" : "Stillman", "given" : "Isaac E", "non-dropping-particle" : "", "parse-names" : false, "suffix" : "" }, { "dropping-particle" : "", "family" : "Epstein", "given" : "Franklin H", "non-dropping-particle" : "", "parse-names" : false, "suffix" : "" }, { "dropping-particle" : "", "family" : "Sukhatme", "given" : "Vikas P", "non-dropping-particle" : "", "parse-names" : false, "suffix" : "" }, { "dropping-particle" : "", "family" : "Karumanchi", "given" : "S Ananth", "non-dropping-particle" : "", "parse-names" : false, "suffix" : "" } ], "container-title" : "The Journal of clinical investigation", "id" : "ITEM-1", "issue" : "5", "issued" : { "date-parts" : [ [ "2003", "3" ] ] }, "page" : "649-58", "title" : "Excess placental soluble fms-like tyrosine kinase 1 (sFlt1) may contribute to endothelial dysfunction, hypertension, and proteinuria in preeclampsia.", "type" : "article-journal", "volume" : "111" }, "uris" : [ "http://www.mendeley.com/documents/?uuid=f5c563ee-cb09-3b03-a0c6-ab72c5cf83f6" ] }, { "id" : "ITEM-2", "itemData" : { "DOI" : "10.1161/HYPERTENSIONAHA.109.141473", "ISSN" : "1524-4563", "PMID" : "20026766", "abstract" : "Although soluble fms-like tyrosine kinase 1 (sFlt-1), an antagonist of vascular endothelial growth factor and placental growth factor, has been implicated in the pathogenesis of hypertension during preeclampsia, the mechanisms whereby enhanced sFlt-1 production leads to hypertension remain unclear. Both sFlt-1 and endothelin 1 productions are elevated in women with preeclampsia and in placental ischemic animal models of preeclampsia; however, the importance of endothelin 1 and sFlt-1 interactions in the control of blood pressure during pregnancy is unknown. The purpose of this study was to determine the role of endothelin 1 in mediating sFlt-1-induced hypertension in pregnant rats. To achieve this goal, sFlt-1 (3.7 microg/kg per day for 6 days) was infused into normal pregnant rats and pregnant rats treated with a selective endothelin type A receptor antagonist, ABT 627 (5 mg/kg per day for 6 days). Plasma concentration of sFlt-1 increased from 735+/-34 pg/mL in normal pregnant rats to 2498+/-645 pg/mL (P&lt;0.05) with infusion of sFlt-1. Arterial pressure increased from 100+/-1 mm Hg in normal pregnant rats to 122+/-3 mm Hg (P&lt;0.05) in sFlt-1-infused rats. Chronic increases in plasma sFlt-1 in normal pregnant rats increased preproendothelin mRNA expression in the renal cortices by approximately 3-fold. In addition, chronic endothelin type A receptor blockade completely abolished the blood pressure response to sFlt-1 in pregnant rats (104+/-3 versus 100+/-1 mm Hg; P&lt;0.05), whereas the endothelin A receptor antagonist had no effect on arterial pressure in NP rats (105+/-2 versus 100+/-1 mm Hg). In conclusion, this study demonstrates that endothelin 1, via endothelin type A receptor activation, plays an important role in mediating the hypertension in response to excess sFlt-1 during pregnancy.", "author" : [ { "dropping-particle" : "", "family" : "Murphy", "given" : "Sydney R", "non-dropping-particle" : "", "parse-names" : false, "suffix" : "" }, { "dropping-particle" : "", "family" : "LaMarca", "given" : "B Babbette D", "non-dropping-particle" : "", "parse-names" : false, "suffix" : "" }, { "dropping-particle" : "", "family" : "Cockrell", "given" : "Kathy", "non-dropping-particle" : "", "parse-names" : false, "suffix" : "" }, { "dropping-particle" : "", "family" : "Granger", "given" : "Joey P", "non-dropping-particle" : "", "parse-names" : false, "suffix" : "" } ], "container-title" : "Hypertension", "id" : "ITEM-2", "issue" : "2", "issued" : { "date-parts" : [ [ "2010", "2" ] ] }, "page" : "394-8", "title" : "Role of endothelin in mediating soluble fms-like tyrosine kinase 1-induced hypertension in pregnant rats.", "type" : "article-journal", "volume" : "55" }, "uris" : [ "http://www.mendeley.com/documents/?uuid=e7179fd7-a46d-3e25-ab48-1d781f232dfa" ] } ], "mendeley" : { "formattedCitation" : "[10], [11]", "plainTextFormattedCitation" : "[10], [11]", "previouslyFormattedCitation" : "[10], [11]" }, "properties" : { "noteIndex" : 0 }, "schema" : "https://github.com/citation-style-language/schema/raw/master/csl-citation.json" }</w:instrText>
            </w:r>
            <w:r>
              <w:rPr>
                <w:rFonts w:ascii="Calibri" w:hAnsi="Calibri"/>
                <w:color w:val="000000"/>
                <w:lang w:val="en-US"/>
              </w:rPr>
              <w:fldChar w:fldCharType="separate"/>
            </w:r>
            <w:r w:rsidRPr="007F40B4">
              <w:rPr>
                <w:rFonts w:ascii="Calibri" w:hAnsi="Calibri"/>
                <w:noProof/>
                <w:color w:val="000000"/>
                <w:lang w:val="en-US"/>
              </w:rPr>
              <w:t>[10], [11]</w:t>
            </w:r>
            <w:r>
              <w:rPr>
                <w:rFonts w:ascii="Calibri" w:hAnsi="Calibri"/>
                <w:color w:val="000000"/>
                <w:lang w:val="en-US"/>
              </w:rPr>
              <w:fldChar w:fldCharType="end"/>
            </w:r>
          </w:p>
        </w:tc>
        <w:tc>
          <w:tcPr>
            <w:tcW w:w="2652" w:type="dxa"/>
            <w:vAlign w:val="center"/>
          </w:tcPr>
          <w:p w:rsidR="0014500D" w:rsidRPr="00A83637" w:rsidRDefault="0014500D" w:rsidP="00744798">
            <w:pPr>
              <w:jc w:val="center"/>
              <w:rPr>
                <w:lang w:val="en-US"/>
              </w:rPr>
            </w:pPr>
          </w:p>
        </w:tc>
      </w:tr>
      <w:tr w:rsidR="007F40B4" w:rsidRPr="007F40B4" w:rsidTr="00744798">
        <w:tc>
          <w:tcPr>
            <w:tcW w:w="1121" w:type="dxa"/>
            <w:vAlign w:val="bottom"/>
          </w:tcPr>
          <w:p w:rsidR="0014500D" w:rsidRPr="007F40B4" w:rsidRDefault="0014500D" w:rsidP="00744798">
            <w:pPr>
              <w:rPr>
                <w:rFonts w:ascii="Calibri" w:hAnsi="Calibri"/>
                <w:color w:val="000000"/>
                <w:lang w:val="en-US"/>
              </w:rPr>
            </w:pPr>
            <w:r w:rsidRPr="007F40B4">
              <w:rPr>
                <w:rFonts w:ascii="Calibri" w:hAnsi="Calibri"/>
                <w:color w:val="000000"/>
                <w:lang w:val="en-US"/>
              </w:rPr>
              <w:t>PGF</w:t>
            </w:r>
          </w:p>
        </w:tc>
        <w:tc>
          <w:tcPr>
            <w:tcW w:w="3959" w:type="dxa"/>
            <w:vAlign w:val="bottom"/>
          </w:tcPr>
          <w:p w:rsidR="0014500D" w:rsidRPr="007F40B4" w:rsidRDefault="0014500D" w:rsidP="00744798">
            <w:pPr>
              <w:rPr>
                <w:rFonts w:ascii="Calibri" w:hAnsi="Calibri"/>
                <w:color w:val="000000"/>
                <w:lang w:val="en-US"/>
              </w:rPr>
            </w:pPr>
          </w:p>
        </w:tc>
        <w:tc>
          <w:tcPr>
            <w:tcW w:w="1322" w:type="dxa"/>
            <w:vAlign w:val="center"/>
          </w:tcPr>
          <w:p w:rsidR="0014500D" w:rsidRDefault="007F40B4" w:rsidP="00744798">
            <w:pPr>
              <w:jc w:val="center"/>
              <w:rPr>
                <w:rFonts w:ascii="Calibri" w:hAnsi="Calibri"/>
                <w:color w:val="000000"/>
                <w:lang w:val="en-US"/>
              </w:rPr>
            </w:pPr>
            <w:r>
              <w:rPr>
                <w:rFonts w:ascii="Calibri" w:hAnsi="Calibri"/>
                <w:color w:val="000000"/>
                <w:lang w:val="en-US"/>
              </w:rPr>
              <w:fldChar w:fldCharType="begin" w:fldLock="1"/>
            </w:r>
            <w:r>
              <w:rPr>
                <w:rFonts w:ascii="Calibri" w:hAnsi="Calibri"/>
                <w:color w:val="000000"/>
                <w:lang w:val="en-US"/>
              </w:rPr>
              <w:instrText>ADDIN CSL_CITATION { "citationItems" : [ { "id" : "ITEM-1", "itemData" : { "DOI" : "10.1172/JCI17189", "ISSN" : "0021-9738", "PMID" : "12618519", "abstract" : "Preeclampsia, a syndrome affecting 5% of pregnancies, causes substantial maternal and fetal morbidity and mortality. The pathophysiology of preeclampsia remains largely unknown. It has been hypothesized that placental ischemia is an early event, leading to placental production of a soluble factor or factors that cause maternal endothelial dysfunction, resulting in the clinical findings of hypertension, proteinuria, and edema. Here, we confirm that placental soluble fms-like tyrosine kinase 1 (sFlt1), an antagonist of VEGF and placental growth factor (PlGF), is upregulated in preeclampsia, leading to increased systemic levels of sFlt1 that fall after delivery. We demonstrate that increased circulating sFlt1 in patients with preeclampsia is associated with decreased circulating levels of free VEGF and PlGF, resulting in endothelial dysfunction in vitro that can be rescued by exogenous VEGF and PlGF. Additionally, VEGF and PlGF cause microvascular relaxation of rat renal arterioles in vitro that is blocked by sFlt1. Finally, administration of sFlt1 to pregnant rats induces hypertension, proteinuria, and glomerular endotheliosis, the classic lesion of preeclampsia. These observations suggest that excess circulating sFlt1 contributes to the pathogenesis of preeclampsia.", "author" : [ { "dropping-particle" : "", "family" : "Maynard", "given" : "Sharon E", "non-dropping-particle" : "", "parse-names" : false, "suffix" : "" }, { "dropping-particle" : "", "family" : "Min", "given" : "Jiang-Yong", "non-dropping-particle" : "", "parse-names" : false, "suffix" : "" }, { "dropping-particle" : "", "family" : "Merchan", "given" : "Jaime", "non-dropping-particle" : "", "parse-names" : false, "suffix" : "" }, { "dropping-particle" : "", "family" : "Lim", "given" : "Kee-Hak", "non-dropping-particle" : "", "parse-names" : false, "suffix" : "" }, { "dropping-particle" : "", "family" : "Li", "given" : "Jianyi", "non-dropping-particle" : "", "parse-names" : false, "suffix" : "" }, { "dropping-particle" : "", "family" : "Mondal", "given" : "Susanta", "non-dropping-particle" : "", "parse-names" : false, "suffix" : "" }, { "dropping-particle" : "", "family" : "Libermann", "given" : "Towia A", "non-dropping-particle" : "", "parse-names" : false, "suffix" : "" }, { "dropping-particle" : "", "family" : "Morgan", "given" : "James P", "non-dropping-particle" : "", "parse-names" : false, "suffix" : "" }, { "dropping-particle" : "", "family" : "Sellke", "given" : "Frank W", "non-dropping-particle" : "", "parse-names" : false, "suffix" : "" }, { "dropping-particle" : "", "family" : "Stillman", "given" : "Isaac E", "non-dropping-particle" : "", "parse-names" : false, "suffix" : "" }, { "dropping-particle" : "", "family" : "Epstein", "given" : "Franklin H", "non-dropping-particle" : "", "parse-names" : false, "suffix" : "" }, { "dropping-particle" : "", "family" : "Sukhatme", "given" : "Vikas P", "non-dropping-particle" : "", "parse-names" : false, "suffix" : "" }, { "dropping-particle" : "", "family" : "Karumanchi", "given" : "S Ananth", "non-dropping-particle" : "", "parse-names" : false, "suffix" : "" } ], "container-title" : "The Journal of clinical investigation", "id" : "ITEM-1", "issue" : "5", "issued" : { "date-parts" : [ [ "2003", "3" ] ] }, "page" : "649-58", "title" : "Excess placental soluble fms-like tyrosine kinase 1 (sFlt1) may contribute to endothelial dysfunction, hypertension, and proteinuria in preeclampsia.", "type" : "article-journal", "volume" : "111" }, "uris" : [ "http://www.mendeley.com/documents/?uuid=f5c563ee-cb09-3b03-a0c6-ab72c5cf83f6" ] }, { "id" : "ITEM-2", "itemData" : { "DOI" : "10.1161/HYPERTENSIONAHA.109.134668", "ISSN" : "1524-4563", "PMID" : "19786649", "abstract" : "The first aim of our study was to develop a pregnant mouse model for preeclampsia using adenoviral vector containing mouse full-length soluble fms-like tyrosine kinase 1 (sFlt-1) but not truncated sFlt-1. The second aim was to evaluate effects of recombinant mouse (rm) vascular endothelial growth factor (VEGF) and rm placental growth factor (PlGF) on a preeclampsia model induced by adenoviral vector containing mouse full-length sFlt-1. We injected adenoviral vector containing mouse full-length sFlt-1 on day 8.5 or 9.5 of gestation into pregnant Institute of Cancer Research mice, resulting in hypertension, proteinuria, and similar glomerular histological changes as those seen in human preeclamptic women with glomerular endotheliosis on day 16.5 or 17.5 of gestation. The preeclampsia models were treated with 100 microg/kg of rmVEGF164 (n=5), 100 microg/kg of rmPlGF-2 (n=5), or vehicle (n=7) twice a day for 2 days IP. The rmVEGF164 treatment significantly decreased the mean blood pressure on day 16.5 or 17.5 of gestation compared with the vehicle treatment (85+/-4 versus 97+/-2 mm Hg; P=0.018). The rmPlGF-2 treatment also significantly decreased the mean blood pressure on day 16.5 or 17.5 of gestation compared with the vehicle treatment (86+/-3 versus 97+/-2 mm Hg; P=0.018). However, proteinuria was not affected by either rmVEGF164 or rmPlGF-2. In conclusion, we, for the first time, created a mouse preeclampsia model using mouse full-length sFlt-1. VEGF and PlGF may be promising for ameliorating hypertension in women with preeclampsia. Additional study of PlGF as a potential drug for preeclampsia is warranted.", "author" : [ { "dropping-particle" : "", "family" : "Suzuki", "given" : "Hirotada", "non-dropping-particle" : "", "parse-names" : false, "suffix" : "" }, { "dropping-particle" : "", "family" : "Ohkuchi", "given" : "Akihide", "non-dropping-particle" : "", "parse-names" : false, "suffix" : "" }, { "dropping-particle" : "", "family" : "Matsubara", "given" : "Shigeki", "non-dropping-particle" : "", "parse-names" : false, "suffix" : "" }, { "dropping-particle" : "", "family" : "Takei", "given" : "Yuji", "non-dropping-particle" : "", "parse-names" : false, "suffix" : "" }, { "dropping-particle" : "", "family" : "Murakami", "given" : "Masato", "non-dropping-particle" : "", "parse-names" : false, "suffix" : "" }, { "dropping-particle" : "", "family" : "Shibuya", "given" : "Masabumi", "non-dropping-particle" : "", "parse-names" : false, "suffix" : "" }, { "dropping-particle" : "", "family" : "Suzuki", "given" : "Mitsuaki", "non-dropping-particle" : "", "parse-names" : false, "suffix" : "" }, { "dropping-particle" : "", "family" : "Sato", "given" : "Yasufumi", "non-dropping-particle" : "", "parse-names" : false, "suffix" : "" } ], "container-title" : "Hypertension", "id" : "ITEM-2", "issue" : "5", "issued" : { "date-parts" : [ [ "2009", "11" ] ] }, "page" : "1129-35", "title" : "Effect of recombinant placental growth factor 2 on hypertension induced by full-length mouse soluble fms-like tyrosine kinase 1 adenoviral vector in pregnant mice.", "type" : "article-journal", "volume" : "54" }, "uris" : [ "http://www.mendeley.com/documents/?uuid=27cf1588-6caa-32c4-a10f-b481a6b4cb3f" ] } ], "mendeley" : { "formattedCitation" : "[10], [12]", "plainTextFormattedCitation" : "[10], [12]", "previouslyFormattedCitation" : "[10], [12]" }, "properties" : { "noteIndex" : 0 }, "schema" : "https://github.com/citation-style-language/schema/raw/master/csl-citation.json" }</w:instrText>
            </w:r>
            <w:r>
              <w:rPr>
                <w:rFonts w:ascii="Calibri" w:hAnsi="Calibri"/>
                <w:color w:val="000000"/>
                <w:lang w:val="en-US"/>
              </w:rPr>
              <w:fldChar w:fldCharType="separate"/>
            </w:r>
            <w:r w:rsidRPr="007F40B4">
              <w:rPr>
                <w:rFonts w:ascii="Calibri" w:hAnsi="Calibri"/>
                <w:noProof/>
                <w:color w:val="000000"/>
                <w:lang w:val="en-US"/>
              </w:rPr>
              <w:t>[10], [12]</w:t>
            </w:r>
            <w:r>
              <w:rPr>
                <w:rFonts w:ascii="Calibri" w:hAnsi="Calibri"/>
                <w:color w:val="000000"/>
                <w:lang w:val="en-US"/>
              </w:rPr>
              <w:fldChar w:fldCharType="end"/>
            </w:r>
          </w:p>
        </w:tc>
        <w:tc>
          <w:tcPr>
            <w:tcW w:w="2652" w:type="dxa"/>
            <w:vAlign w:val="center"/>
          </w:tcPr>
          <w:p w:rsidR="0014500D" w:rsidRPr="00A83637" w:rsidRDefault="0014500D" w:rsidP="00744798">
            <w:pPr>
              <w:jc w:val="center"/>
              <w:rPr>
                <w:lang w:val="en-US"/>
              </w:rPr>
            </w:pPr>
          </w:p>
        </w:tc>
      </w:tr>
      <w:tr w:rsidR="007F40B4" w:rsidRPr="007F40B4" w:rsidTr="00744798">
        <w:tc>
          <w:tcPr>
            <w:tcW w:w="1121" w:type="dxa"/>
            <w:vAlign w:val="bottom"/>
          </w:tcPr>
          <w:p w:rsidR="0014500D" w:rsidRPr="007F40B4" w:rsidRDefault="0014500D" w:rsidP="00744798">
            <w:pPr>
              <w:rPr>
                <w:rFonts w:ascii="Calibri" w:hAnsi="Calibri"/>
                <w:color w:val="000000"/>
                <w:lang w:val="en-US"/>
              </w:rPr>
            </w:pPr>
            <w:r w:rsidRPr="007F40B4">
              <w:rPr>
                <w:rFonts w:ascii="Calibri" w:hAnsi="Calibri"/>
                <w:color w:val="000000"/>
                <w:lang w:val="en-US"/>
              </w:rPr>
              <w:t>ENG</w:t>
            </w:r>
          </w:p>
        </w:tc>
        <w:tc>
          <w:tcPr>
            <w:tcW w:w="3959" w:type="dxa"/>
            <w:vAlign w:val="bottom"/>
          </w:tcPr>
          <w:p w:rsidR="0014500D" w:rsidRPr="007F40B4" w:rsidRDefault="0014500D" w:rsidP="00744798">
            <w:pPr>
              <w:rPr>
                <w:rFonts w:ascii="Calibri" w:hAnsi="Calibri"/>
                <w:color w:val="000000"/>
                <w:lang w:val="en-US"/>
              </w:rPr>
            </w:pPr>
            <w:r w:rsidRPr="007F40B4">
              <w:rPr>
                <w:rFonts w:ascii="Calibri" w:hAnsi="Calibri"/>
                <w:color w:val="000000"/>
                <w:lang w:val="en-US"/>
              </w:rPr>
              <w:t>TGFB1</w:t>
            </w:r>
          </w:p>
        </w:tc>
        <w:tc>
          <w:tcPr>
            <w:tcW w:w="1322" w:type="dxa"/>
            <w:vAlign w:val="center"/>
          </w:tcPr>
          <w:p w:rsidR="0014500D" w:rsidRDefault="007F40B4" w:rsidP="00744798">
            <w:pPr>
              <w:jc w:val="center"/>
              <w:rPr>
                <w:rFonts w:ascii="Calibri" w:hAnsi="Calibri"/>
                <w:color w:val="000000"/>
                <w:lang w:val="en-US"/>
              </w:rPr>
            </w:pPr>
            <w:r>
              <w:rPr>
                <w:rFonts w:ascii="Calibri" w:hAnsi="Calibri"/>
                <w:color w:val="000000"/>
                <w:lang w:val="en-US"/>
              </w:rPr>
              <w:fldChar w:fldCharType="begin" w:fldLock="1"/>
            </w:r>
            <w:r>
              <w:rPr>
                <w:rFonts w:ascii="Calibri" w:hAnsi="Calibri"/>
                <w:color w:val="000000"/>
                <w:lang w:val="en-US"/>
              </w:rPr>
              <w:instrText>ADDIN CSL_CITATION { "citationItems" : [ { "id" : "ITEM-1", "itemData" : { "DOI" : "10.1038/nm1429", "ISSN" : "1078-8956", "PMID" : "16751767", "abstract" : "Preeclampsia is a pregnancy-specific hypertensive syndrome that causes substantial maternal and fetal morbidity and mortality. Maternal endothelial dysfunction mediated by excess placenta-derived soluble VEGF receptor 1 (sVEGFR1 or sFlt1) is emerging as a prominent component in disease pathogenesis. We report a novel placenta-derived soluble TGF-beta coreceptor, endoglin (sEng), which is elevated in the sera of preeclamptic individuals, correlates with disease severity and falls after delivery. sEng inhibits formation of capillary tubes in vitro and induces vascular permeability and hypertension in vivo. Its effects in pregnant rats are amplified by coadministration of sFlt1, leading to severe preeclampsia including the HELLP (hemolysis, elevated liver enzymes, low platelets) syndrome and restriction of fetal growth. sEng impairs binding of TGF-beta1 to its receptors and downstream signaling including effects on activation of eNOS and vasodilation, suggesting that sEng leads to dysregulated TGF-beta signaling in the vasculature. Our results suggest that sEng may act in concert with sFlt1 to induce severe preeclampsia.", "author" : [ { "dropping-particle" : "", "family" : "Venkatesha", "given" : "Shivalingappa", "non-dropping-particle" : "", "parse-names" : false, "suffix" : "" }, { "dropping-particle" : "", "family" : "Toporsian", "given" : "Mourad", "non-dropping-particle" : "", "parse-names" : false, "suffix" : "" }, { "dropping-particle" : "", "family" : "Lam", "given" : "Chun", "non-dropping-particle" : "", "parse-names" : false, "suffix" : "" }, { "dropping-particle" : "", "family" : "Hanai", "given" : "Jun-ichi", "non-dropping-particle" : "", "parse-names" : false, "suffix" : "" }, { "dropping-particle" : "", "family" : "Mammoto", "given" : "Tadanori", "non-dropping-particle" : "", "parse-names" : false, "suffix" : "" }, { "dropping-particle" : "", "family" : "Kim", "given" : "Yeon M", "non-dropping-particle" : "", "parse-names" : false, "suffix" : "" }, { "dropping-particle" : "", "family" : "Bdolah", "given" : "Yuval", "non-dropping-particle" : "", "parse-names" : false, "suffix" : "" }, { "dropping-particle" : "", "family" : "Lim", "given" : "Kee-Hak", "non-dropping-particle" : "", "parse-names" : false, "suffix" : "" }, { "dropping-particle" : "", "family" : "Yuan", "given" : "Hai-Tao", "non-dropping-particle" : "", "parse-names" : false, "suffix" : "" }, { "dropping-particle" : "", "family" : "Libermann", "given" : "Towia A", "non-dropping-particle" : "", "parse-names" : false, "suffix" : "" }, { "dropping-particle" : "", "family" : "Stillman", "given" : "Isaac E", "non-dropping-particle" : "", "parse-names" : false, "suffix" : "" }, { "dropping-particle" : "", "family" : "Roberts", "given" : "Drucilla", "non-dropping-particle" : "", "parse-names" : false, "suffix" : "" }, { "dropping-particle" : "", "family" : "D'Amore", "given" : "Patricia A", "non-dropping-particle" : "", "parse-names" : false, "suffix" : "" }, { "dropping-particle" : "", "family" : "Epstein", "given" : "Franklin H", "non-dropping-particle" : "", "parse-names" : false, "suffix" : "" }, { "dropping-particle" : "", "family" : "Sellke", "given" : "Frank W", "non-dropping-particle" : "", "parse-names" : false, "suffix" : "" }, { "dropping-particle" : "", "family" : "Romero", "given" : "Roberto", "non-dropping-particle" : "", "parse-names" : false, "suffix" : "" }, { "dropping-particle" : "", "family" : "Sukhatme", "given" : "Vikas P", "non-dropping-particle" : "", "parse-names" : false, "suffix" : "" }, { "dropping-particle" : "", "family" : "Letarte", "given" : "Michelle", "non-dropping-particle" : "", "parse-names" : false, "suffix" : "" }, { "dropping-particle" : "", "family" : "Karumanchi", "given" : "S Ananth", "non-dropping-particle" : "", "parse-names" : false, "suffix" : "" } ], "container-title" : "Nature medicine", "id" : "ITEM-1", "issue" : "6", "issued" : { "date-parts" : [ [ "2006", "6" ] ] }, "page" : "642-9", "title" : "Soluble endoglin contributes to the pathogenesis of preeclampsia.", "type" : "article-journal", "volume" : "12" }, "uris" : [ "http://www.mendeley.com/documents/?uuid=d3c375ab-590a-3bae-a026-6aa17909bcd9" ] } ], "mendeley" : { "formattedCitation" : "[13]", "plainTextFormattedCitation" : "[13]", "previouslyFormattedCitation" : "[13]" }, "properties" : { "noteIndex" : 0 }, "schema" : "https://github.com/citation-style-language/schema/raw/master/csl-citation.json" }</w:instrText>
            </w:r>
            <w:r>
              <w:rPr>
                <w:rFonts w:ascii="Calibri" w:hAnsi="Calibri"/>
                <w:color w:val="000000"/>
                <w:lang w:val="en-US"/>
              </w:rPr>
              <w:fldChar w:fldCharType="separate"/>
            </w:r>
            <w:r w:rsidRPr="007F40B4">
              <w:rPr>
                <w:rFonts w:ascii="Calibri" w:hAnsi="Calibri"/>
                <w:noProof/>
                <w:color w:val="000000"/>
                <w:lang w:val="en-US"/>
              </w:rPr>
              <w:t>[13]</w:t>
            </w:r>
            <w:r>
              <w:rPr>
                <w:rFonts w:ascii="Calibri" w:hAnsi="Calibri"/>
                <w:color w:val="000000"/>
                <w:lang w:val="en-US"/>
              </w:rPr>
              <w:fldChar w:fldCharType="end"/>
            </w:r>
          </w:p>
        </w:tc>
        <w:tc>
          <w:tcPr>
            <w:tcW w:w="2652" w:type="dxa"/>
            <w:vAlign w:val="center"/>
          </w:tcPr>
          <w:p w:rsidR="0014500D" w:rsidRPr="00A83637" w:rsidRDefault="0014500D" w:rsidP="00744798">
            <w:pPr>
              <w:jc w:val="center"/>
              <w:rPr>
                <w:lang w:val="en-US"/>
              </w:rPr>
            </w:pPr>
          </w:p>
        </w:tc>
      </w:tr>
      <w:tr w:rsidR="007F40B4" w:rsidRPr="007F40B4" w:rsidTr="00744798">
        <w:tc>
          <w:tcPr>
            <w:tcW w:w="1121" w:type="dxa"/>
            <w:vAlign w:val="bottom"/>
          </w:tcPr>
          <w:p w:rsidR="0014500D" w:rsidRPr="007F40B4" w:rsidRDefault="0014500D" w:rsidP="00744798">
            <w:pPr>
              <w:rPr>
                <w:rFonts w:ascii="Calibri" w:hAnsi="Calibri"/>
                <w:color w:val="000000"/>
                <w:lang w:val="en-US"/>
              </w:rPr>
            </w:pPr>
            <w:r w:rsidRPr="007F40B4">
              <w:rPr>
                <w:rFonts w:ascii="Calibri" w:hAnsi="Calibri"/>
                <w:color w:val="000000"/>
                <w:lang w:val="en-US"/>
              </w:rPr>
              <w:t>APOH</w:t>
            </w:r>
          </w:p>
        </w:tc>
        <w:tc>
          <w:tcPr>
            <w:tcW w:w="3959" w:type="dxa"/>
            <w:vAlign w:val="bottom"/>
          </w:tcPr>
          <w:p w:rsidR="0014500D" w:rsidRPr="007F40B4" w:rsidRDefault="0014500D" w:rsidP="00744798">
            <w:pPr>
              <w:rPr>
                <w:rFonts w:ascii="Calibri" w:hAnsi="Calibri"/>
                <w:color w:val="000000"/>
                <w:lang w:val="en-US"/>
              </w:rPr>
            </w:pPr>
            <w:r w:rsidRPr="007F40B4">
              <w:rPr>
                <w:rFonts w:ascii="Calibri" w:hAnsi="Calibri"/>
                <w:color w:val="000000"/>
                <w:lang w:val="en-US"/>
              </w:rPr>
              <w:t>HADHA</w:t>
            </w:r>
          </w:p>
        </w:tc>
        <w:tc>
          <w:tcPr>
            <w:tcW w:w="1322" w:type="dxa"/>
            <w:vAlign w:val="center"/>
          </w:tcPr>
          <w:p w:rsidR="0014500D" w:rsidRDefault="007F40B4" w:rsidP="00744798">
            <w:pPr>
              <w:jc w:val="center"/>
              <w:rPr>
                <w:rFonts w:ascii="Calibri" w:hAnsi="Calibri"/>
                <w:color w:val="000000"/>
                <w:lang w:val="en-US"/>
              </w:rPr>
            </w:pPr>
            <w:r>
              <w:rPr>
                <w:rFonts w:ascii="Calibri" w:hAnsi="Calibri"/>
                <w:color w:val="000000"/>
                <w:lang w:val="en-US"/>
              </w:rPr>
              <w:fldChar w:fldCharType="begin" w:fldLock="1"/>
            </w:r>
            <w:r>
              <w:rPr>
                <w:rFonts w:ascii="Calibri" w:hAnsi="Calibri"/>
                <w:color w:val="000000"/>
                <w:lang w:val="en-US"/>
              </w:rPr>
              <w:instrText>ADDIN CSL_CITATION { "citationItems" : [ { "id" : "ITEM-1", "itemData" : { "DOI" : "10.1016/j.placenta.2014.03.013", "ISSN" : "1532-3102", "PMID" : "24713206", "abstract" : "INTRODUCTION Abnormal fatty acid oxidation (FAO) and lipid metabolism have been found related to preeclampsia (PE). Antiphospholipid syndrome (APS) as a clinical risk factor for PE has also been reported with abnormal lipid metabolism. However, the role of FAO in PE accompanied with APS is unknown. We aimed to investigate long-chain FAO changes in a PE-like rodent model induced by beta 2-glycoprotein I (\u03b22GPI). METHODS The PE-like model was established by injection of \u03b22GPI (\u03b22GPI group) or normal saline (control group) into C57BL/6J mice which were sacrificed on day 14 or 18 of gestation. Serum levels of anti-cardiolipin antibodies (aCL), anti-\u03b22GPI antibodies (a\u03b22GPI) and serum lipids were assayed. Lipid deposition in the placenta and maternal liver was detected by lipid staining. Long-chain 3-hydroxyacyl-CoA dehydrogenase (LCHAD) mRNA and protein expression in the placenta and maternal liver was analyzed. RESULTS The \u03b22GPI group showed PE-like symptoms including hypertension, proteinuria and adverse pregnancy outcomes. Serum aCL, a\u03b22GPI, free fatty acid (FFA) and triglyceride (TG) levels in the \u03b22GPI group were significantly elevated compared with the corresponding control group (P &lt; 0.05), while cholesterol showed no significant changes. Placenta and maternal liver fatty infiltration was found in the \u03b22GPI group. LCHAD mRNA and protein expression in the placenta and maternal liver in the \u03b22GPI group were significantly elevated compared with the corresponding control group (P &lt; 0.05). CONCLUSION \u03b22GPI can induce PE-like symptoms, elevated serum FFA and TG, and abnormal LCHAD expression in pregnant mice. Changes in long-chain FAO could be a factor linking PE and APS.", "author" : [ { "dropping-particle" : "", "family" : "Ding", "given" : "X", "non-dropping-particle" : "", "parse-names" : false, "suffix" : "" }, { "dropping-particle" : "", "family" : "Yang", "given" : "Z", "non-dropping-particle" : "", "parse-names" : false, "suffix" : "" }, { "dropping-particle" : "", "family" : "Han", "given" : "Y", "non-dropping-particle" : "", "parse-names" : false, "suffix" : "" }, { "dropping-particle" : "", "family" : "Yu", "given" : "H", "non-dropping-particle" : "", "parse-names" : false, "suffix" : "" } ], "container-title" : "Placenta", "id" : "ITEM-1", "issue" : "6", "issued" : { "date-parts" : [ [ "2014", "6" ] ] }, "page" : "392-7", "title" : "Long-chain fatty acid oxidation changes in a \u03b22 glycoprotein I-induced preeclampsia-like mouse model.", "type" : "article-journal", "volume" : "35" }, "uris" : [ "http://www.mendeley.com/documents/?uuid=fc81c266-b2d0-3c68-942e-4ae3dff6be9f" ] } ], "mendeley" : { "formattedCitation" : "[14]", "plainTextFormattedCitation" : "[14]", "previouslyFormattedCitation" : "[14]" }, "properties" : { "noteIndex" : 0 }, "schema" : "https://github.com/citation-style-language/schema/raw/master/csl-citation.json" }</w:instrText>
            </w:r>
            <w:r>
              <w:rPr>
                <w:rFonts w:ascii="Calibri" w:hAnsi="Calibri"/>
                <w:color w:val="000000"/>
                <w:lang w:val="en-US"/>
              </w:rPr>
              <w:fldChar w:fldCharType="separate"/>
            </w:r>
            <w:r w:rsidRPr="007F40B4">
              <w:rPr>
                <w:rFonts w:ascii="Calibri" w:hAnsi="Calibri"/>
                <w:noProof/>
                <w:color w:val="000000"/>
                <w:lang w:val="en-US"/>
              </w:rPr>
              <w:t>[14]</w:t>
            </w:r>
            <w:r>
              <w:rPr>
                <w:rFonts w:ascii="Calibri" w:hAnsi="Calibri"/>
                <w:color w:val="000000"/>
                <w:lang w:val="en-US"/>
              </w:rPr>
              <w:fldChar w:fldCharType="end"/>
            </w:r>
          </w:p>
        </w:tc>
        <w:tc>
          <w:tcPr>
            <w:tcW w:w="2652" w:type="dxa"/>
            <w:vAlign w:val="center"/>
          </w:tcPr>
          <w:p w:rsidR="0014500D" w:rsidRPr="00A83637" w:rsidRDefault="0014500D" w:rsidP="00744798">
            <w:pPr>
              <w:jc w:val="center"/>
              <w:rPr>
                <w:lang w:val="en-US"/>
              </w:rPr>
            </w:pPr>
          </w:p>
        </w:tc>
      </w:tr>
      <w:tr w:rsidR="007F40B4" w:rsidRPr="007F40B4" w:rsidTr="00744798">
        <w:tc>
          <w:tcPr>
            <w:tcW w:w="1121" w:type="dxa"/>
            <w:vAlign w:val="bottom"/>
          </w:tcPr>
          <w:p w:rsidR="0014500D" w:rsidRPr="007F40B4" w:rsidRDefault="0014500D" w:rsidP="00744798">
            <w:pPr>
              <w:rPr>
                <w:rFonts w:ascii="Calibri" w:hAnsi="Calibri"/>
                <w:color w:val="000000"/>
                <w:lang w:val="en-US"/>
              </w:rPr>
            </w:pPr>
            <w:r w:rsidRPr="007F40B4">
              <w:rPr>
                <w:rFonts w:ascii="Calibri" w:hAnsi="Calibri"/>
                <w:color w:val="000000"/>
                <w:lang w:val="en-US"/>
              </w:rPr>
              <w:t>TNF</w:t>
            </w:r>
          </w:p>
        </w:tc>
        <w:tc>
          <w:tcPr>
            <w:tcW w:w="3959" w:type="dxa"/>
            <w:vAlign w:val="bottom"/>
          </w:tcPr>
          <w:p w:rsidR="0014500D" w:rsidRPr="007F40B4" w:rsidRDefault="0014500D" w:rsidP="00744798">
            <w:pPr>
              <w:rPr>
                <w:rFonts w:ascii="Calibri" w:hAnsi="Calibri"/>
                <w:color w:val="000000"/>
                <w:lang w:val="en-US"/>
              </w:rPr>
            </w:pPr>
            <w:r w:rsidRPr="007F40B4">
              <w:rPr>
                <w:rFonts w:ascii="Calibri" w:hAnsi="Calibri"/>
                <w:color w:val="000000"/>
                <w:lang w:val="en-US"/>
              </w:rPr>
              <w:t>HIF1A, TLR3, TLR4</w:t>
            </w:r>
          </w:p>
        </w:tc>
        <w:tc>
          <w:tcPr>
            <w:tcW w:w="1322" w:type="dxa"/>
            <w:vAlign w:val="center"/>
          </w:tcPr>
          <w:p w:rsidR="0014500D" w:rsidRDefault="007F40B4" w:rsidP="00744798">
            <w:pPr>
              <w:jc w:val="center"/>
              <w:rPr>
                <w:rFonts w:ascii="Calibri" w:hAnsi="Calibri"/>
                <w:color w:val="000000"/>
                <w:lang w:val="en-US"/>
              </w:rPr>
            </w:pPr>
            <w:r>
              <w:rPr>
                <w:rFonts w:ascii="Calibri" w:hAnsi="Calibri"/>
                <w:color w:val="000000"/>
                <w:lang w:val="en-US"/>
              </w:rPr>
              <w:fldChar w:fldCharType="begin" w:fldLock="1"/>
            </w:r>
            <w:r>
              <w:rPr>
                <w:rFonts w:ascii="Calibri" w:hAnsi="Calibri"/>
                <w:color w:val="000000"/>
                <w:lang w:val="en-US"/>
              </w:rPr>
              <w:instrText>ADDIN CSL_CITATION { "citationItems" : [ { "id" : "ITEM-1", "itemData" : { "DOI" : "10.1111/aji.12417", "ISSN" : "1600-0897", "PMID" : "26220019", "abstract" : "PROBLEM Increased levels of inflammatory cytokines are demonstrated in the serum of women with pre-eclampsia. TNF-\u03b1 infusion in animal models induces proteinuric hypertension similar to human pre-eclampsia. The effect of TNF-\u03b1 on regulation of the immune and hypoxic pathways in the developing placenta and their relationship with experimental pre-eclampsia remains unexamined. METHOD OF STUDY TNF-\u03b1 was infused into pregnant mice, and the effects on maternal hypertension, proteinuria, circulating levels of sFlt-1 and corresponding placental changes in molecules responding to inflammation (TLR-3 and TLR-4) and hypoxia (HIF-1\u03b1) were examined. RESULTS TNF-\u03b1 infusion resulted in maternal hypertension and proteinuria. Molecular changes in the placenta involved upregulation of TLR-3, TLR-4 and HIF-1\u03b1. Serum levels of sFlt-1 were high in pregnant animals, but not further upregulated by TNF-\u03b1 infusion. CONCLUSION A role for maladaptive regulation of TLR and HIF-1\u03b1 induced by an imbalance in inflammatory cytokines is implicated in the pathogenesis of pre-eclampsia.", "author" : [ { "dropping-particle" : "", "family" : "Bobek", "given" : "Gabriele", "non-dropping-particle" : "", "parse-names" : false, "suffix" : "" }, { "dropping-particle" : "", "family" : "Surmon", "given" : "Laura", "non-dropping-particle" : "", "parse-names" : false, "suffix" : "" }, { "dropping-particle" : "", "family" : "Mirabito", "given" : "Katrina M", "non-dropping-particle" : "", "parse-names" : false, "suffix" : "" }, { "dropping-particle" : "", "family" : "Makris", "given" : "Angela", "non-dropping-particle" : "", "parse-names" : false, "suffix" : "" }, { "dropping-particle" : "", "family" : "Hennessy", "given" : "Annemarie", "non-dropping-particle" : "", "parse-names" : false, "suffix" : "" } ], "container-title" : "American journal of reproductive immunology (New York, N.Y. : 1989)", "id" : "ITEM-1", "issue" : "5", "issued" : { "date-parts" : [ [ "2015", "11" ] ] }, "page" : "407-18", "title" : "Placental Regulation of Inflammation and Hypoxia after TNF-\u03b1 Infusion in Mice.", "type" : "article-journal", "volume" : "74" }, "uris" : [ "http://www.mendeley.com/documents/?uuid=0a2115d8-54dc-38dd-b55d-dfdfeae7a158" ] } ], "mendeley" : { "formattedCitation" : "[15]", "plainTextFormattedCitation" : "[15]", "previouslyFormattedCitation" : "[15]" }, "properties" : { "noteIndex" : 0 }, "schema" : "https://github.com/citation-style-language/schema/raw/master/csl-citation.json" }</w:instrText>
            </w:r>
            <w:r>
              <w:rPr>
                <w:rFonts w:ascii="Calibri" w:hAnsi="Calibri"/>
                <w:color w:val="000000"/>
                <w:lang w:val="en-US"/>
              </w:rPr>
              <w:fldChar w:fldCharType="separate"/>
            </w:r>
            <w:r w:rsidRPr="007F40B4">
              <w:rPr>
                <w:rFonts w:ascii="Calibri" w:hAnsi="Calibri"/>
                <w:noProof/>
                <w:color w:val="000000"/>
                <w:lang w:val="en-US"/>
              </w:rPr>
              <w:t>[15]</w:t>
            </w:r>
            <w:r>
              <w:rPr>
                <w:rFonts w:ascii="Calibri" w:hAnsi="Calibri"/>
                <w:color w:val="000000"/>
                <w:lang w:val="en-US"/>
              </w:rPr>
              <w:fldChar w:fldCharType="end"/>
            </w:r>
          </w:p>
        </w:tc>
        <w:tc>
          <w:tcPr>
            <w:tcW w:w="2652" w:type="dxa"/>
            <w:vAlign w:val="center"/>
          </w:tcPr>
          <w:p w:rsidR="0014500D" w:rsidRPr="00A83637" w:rsidRDefault="0014500D" w:rsidP="00744798">
            <w:pPr>
              <w:jc w:val="center"/>
              <w:rPr>
                <w:lang w:val="en-US"/>
              </w:rPr>
            </w:pPr>
          </w:p>
        </w:tc>
      </w:tr>
      <w:tr w:rsidR="007F40B4" w:rsidRPr="007F40B4" w:rsidTr="00744798">
        <w:tc>
          <w:tcPr>
            <w:tcW w:w="1121" w:type="dxa"/>
            <w:vAlign w:val="bottom"/>
          </w:tcPr>
          <w:p w:rsidR="0014500D" w:rsidRPr="007F40B4" w:rsidRDefault="0014500D" w:rsidP="00744798">
            <w:pPr>
              <w:rPr>
                <w:rFonts w:ascii="Calibri" w:hAnsi="Calibri"/>
                <w:color w:val="000000"/>
                <w:lang w:val="en-US"/>
              </w:rPr>
            </w:pPr>
            <w:r w:rsidRPr="007F40B4">
              <w:rPr>
                <w:rFonts w:ascii="Calibri" w:hAnsi="Calibri"/>
                <w:color w:val="000000"/>
                <w:lang w:val="en-US"/>
              </w:rPr>
              <w:t>IDO1</w:t>
            </w:r>
          </w:p>
        </w:tc>
        <w:tc>
          <w:tcPr>
            <w:tcW w:w="3959" w:type="dxa"/>
            <w:vAlign w:val="bottom"/>
          </w:tcPr>
          <w:p w:rsidR="0014500D" w:rsidRPr="007F40B4" w:rsidRDefault="0014500D" w:rsidP="00744798">
            <w:pPr>
              <w:rPr>
                <w:rFonts w:ascii="Calibri" w:hAnsi="Calibri"/>
                <w:color w:val="000000"/>
                <w:lang w:val="en-US"/>
              </w:rPr>
            </w:pPr>
          </w:p>
        </w:tc>
        <w:tc>
          <w:tcPr>
            <w:tcW w:w="1322" w:type="dxa"/>
            <w:vAlign w:val="center"/>
          </w:tcPr>
          <w:p w:rsidR="0014500D" w:rsidRDefault="007F40B4" w:rsidP="00744798">
            <w:pPr>
              <w:jc w:val="center"/>
              <w:rPr>
                <w:rFonts w:ascii="Calibri" w:hAnsi="Calibri"/>
                <w:color w:val="000000"/>
                <w:lang w:val="en-US"/>
              </w:rPr>
            </w:pPr>
            <w:r>
              <w:rPr>
                <w:rFonts w:ascii="Calibri" w:hAnsi="Calibri"/>
                <w:color w:val="000000"/>
                <w:lang w:val="en-US"/>
              </w:rPr>
              <w:fldChar w:fldCharType="begin" w:fldLock="1"/>
            </w:r>
            <w:r>
              <w:rPr>
                <w:rFonts w:ascii="Calibri" w:hAnsi="Calibri"/>
                <w:color w:val="000000"/>
                <w:lang w:val="en-US"/>
              </w:rPr>
              <w:instrText>ADDIN CSL_CITATION { "citationItems" : [ { "id" : "ITEM-1", "itemData" : { "DOI" : "10.14814/phy2.12257", "ISSN" : "2051-817X", "PMID" : "25602015", "abstract" : "Preeclampsia is a cardiovascular disorder of late pregnancy that is, commonly characterized by hypertension, renal structural damage and dysfunction, and fetal growth restriction. Prevailing etiologic models of this disorder include T-cell dysfunction as an initiating cause of preeclampsia. Indoleamine 2,3-dioxygenase (IDO), an enzyme that mediates the conversion of tryptophan to kynurenine, has been linked to preeclampsia in humans, and is known to regulate T-cell activity and an endothelial-derived relaxing factor. To test the hypothesis that IDO is causally involved in the pathogenesis of preeclampsia, mice deficient for IDO (IDO-KO) were generated on a C57BL/6 background. IDO-KO and wild-type C57BL/6 mice were bred, and preeclampsia phenotypes were evaluated during pregnancy. Pregnant IDO-KO mice exhibited pathognomonic renal glomerular endotheliosis, proteinuria, pregnancy-specific endothelial dysfunction, intrauterine growth restriction, and mildly elevated blood pressure compared to wild-type mice. Together these findings highlight an important role for IDO in the generation of phenotypes typical of preeclampsia. Loss of IDO function may represent a risk factor for the development of preeclampsia. By extension, increased IDO activity, reductions in IDO reactants, or increases in IDO products may represent novel therapeutic approaches for this disorder.", "author" : [ { "dropping-particle" : "", "family" : "Santillan", "given" : "Mark K", "non-dropping-particle" : "", "parse-names" : false, "suffix" : "" }, { "dropping-particle" : "", "family" : "Pelham", "given" : "Christopher J", "non-dropping-particle" : "", "parse-names" : false, "suffix" : "" }, { "dropping-particle" : "", "family" : "Ketsawatsomkron", "given" : "Pimonrat", "non-dropping-particle" : "", "parse-names" : false, "suffix" : "" }, { "dropping-particle" : "", "family" : "Santillan", "given" : "Donna A", "non-dropping-particle" : "", "parse-names" : false, "suffix" : "" }, { "dropping-particle" : "", "family" : "Davis", "given" : "Deborah R", "non-dropping-particle" : "", "parse-names" : false, "suffix" : "" }, { "dropping-particle" : "", "family" : "Devor", "given" : "Eric J", "non-dropping-particle" : "", "parse-names" : false, "suffix" : "" }, { "dropping-particle" : "", "family" : "Gibson-Corley", "given" : "Katherine N", "non-dropping-particle" : "", "parse-names" : false, "suffix" : "" }, { "dropping-particle" : "", "family" : "Scroggins", "given" : "Sabrina M", "non-dropping-particle" : "", "parse-names" : false, "suffix" : "" }, { "dropping-particle" : "", "family" : "Grobe", "given" : "Justin L", "non-dropping-particle" : "", "parse-names" : false, "suffix" : "" }, { "dropping-particle" : "", "family" : "Yang", "given" : "Baoli", "non-dropping-particle" : "", "parse-names" : false, "suffix" : "" }, { "dropping-particle" : "", "family" : "Hunter", "given" : "Steven K", "non-dropping-particle" : "", "parse-names" : false, "suffix" : "" }, { "dropping-particle" : "", "family" : "Sigmund", "given" : "Curt D", "non-dropping-particle" : "", "parse-names" : false, "suffix" : "" } ], "container-title" : "Physiological reports", "id" : "ITEM-1", "issue" : "1", "issued" : { "date-parts" : [ [ "2015", "1", "1" ] ] }, "title" : "Pregnant mice lacking indoleamine 2,3-dioxygenase exhibit preeclampsia phenotypes.", "type" : "article-journal", "volume" : "3" }, "uris" : [ "http://www.mendeley.com/documents/?uuid=0972961e-e093-3c62-b91d-917fda092e4c" ] } ], "mendeley" : { "formattedCitation" : "[16]", "plainTextFormattedCitation" : "[16]", "previouslyFormattedCitation" : "[16]" }, "properties" : { "noteIndex" : 0 }, "schema" : "https://github.com/citation-style-language/schema/raw/master/csl-citation.json" }</w:instrText>
            </w:r>
            <w:r>
              <w:rPr>
                <w:rFonts w:ascii="Calibri" w:hAnsi="Calibri"/>
                <w:color w:val="000000"/>
                <w:lang w:val="en-US"/>
              </w:rPr>
              <w:fldChar w:fldCharType="separate"/>
            </w:r>
            <w:r w:rsidRPr="007F40B4">
              <w:rPr>
                <w:rFonts w:ascii="Calibri" w:hAnsi="Calibri"/>
                <w:noProof/>
                <w:color w:val="000000"/>
                <w:lang w:val="en-US"/>
              </w:rPr>
              <w:t>[16]</w:t>
            </w:r>
            <w:r>
              <w:rPr>
                <w:rFonts w:ascii="Calibri" w:hAnsi="Calibri"/>
                <w:color w:val="000000"/>
                <w:lang w:val="en-US"/>
              </w:rPr>
              <w:fldChar w:fldCharType="end"/>
            </w:r>
          </w:p>
        </w:tc>
        <w:tc>
          <w:tcPr>
            <w:tcW w:w="2652" w:type="dxa"/>
            <w:vAlign w:val="center"/>
          </w:tcPr>
          <w:p w:rsidR="0014500D" w:rsidRPr="00A83637" w:rsidRDefault="0014500D" w:rsidP="00744798">
            <w:pPr>
              <w:jc w:val="center"/>
              <w:rPr>
                <w:lang w:val="en-US"/>
              </w:rPr>
            </w:pPr>
          </w:p>
        </w:tc>
      </w:tr>
      <w:tr w:rsidR="007F40B4" w:rsidRPr="00E94DA3" w:rsidTr="00744798">
        <w:tc>
          <w:tcPr>
            <w:tcW w:w="1121" w:type="dxa"/>
            <w:vAlign w:val="bottom"/>
          </w:tcPr>
          <w:p w:rsidR="0014500D" w:rsidRPr="007F40B4" w:rsidRDefault="0014500D" w:rsidP="00744798">
            <w:pPr>
              <w:rPr>
                <w:rFonts w:ascii="Calibri" w:hAnsi="Calibri"/>
                <w:color w:val="000000"/>
                <w:lang w:val="en-US"/>
              </w:rPr>
            </w:pPr>
            <w:r w:rsidRPr="007F40B4">
              <w:rPr>
                <w:rFonts w:ascii="Calibri" w:hAnsi="Calibri"/>
                <w:color w:val="000000"/>
                <w:lang w:val="en-US"/>
              </w:rPr>
              <w:t>NOS1,NOS2,NOS3</w:t>
            </w:r>
          </w:p>
        </w:tc>
        <w:tc>
          <w:tcPr>
            <w:tcW w:w="3959" w:type="dxa"/>
            <w:vAlign w:val="bottom"/>
          </w:tcPr>
          <w:p w:rsidR="0014500D" w:rsidRPr="007F40B4" w:rsidRDefault="0014500D" w:rsidP="00744798">
            <w:pPr>
              <w:rPr>
                <w:rFonts w:ascii="Calibri" w:hAnsi="Calibri"/>
                <w:color w:val="000000"/>
                <w:lang w:val="en-US"/>
              </w:rPr>
            </w:pPr>
          </w:p>
        </w:tc>
        <w:tc>
          <w:tcPr>
            <w:tcW w:w="1322" w:type="dxa"/>
            <w:vAlign w:val="center"/>
          </w:tcPr>
          <w:p w:rsidR="0014500D" w:rsidRDefault="007F40B4" w:rsidP="00744798">
            <w:pPr>
              <w:jc w:val="center"/>
              <w:rPr>
                <w:rFonts w:ascii="Calibri" w:hAnsi="Calibri"/>
                <w:color w:val="000000"/>
                <w:lang w:val="en-US"/>
              </w:rPr>
            </w:pPr>
            <w:r>
              <w:rPr>
                <w:rFonts w:ascii="Calibri" w:hAnsi="Calibri"/>
                <w:color w:val="000000"/>
                <w:lang w:val="en-US"/>
              </w:rPr>
              <w:fldChar w:fldCharType="begin" w:fldLock="1"/>
            </w:r>
            <w:r w:rsidR="00D5189F">
              <w:rPr>
                <w:rFonts w:ascii="Calibri" w:hAnsi="Calibri"/>
                <w:color w:val="000000"/>
                <w:lang w:val="en-US"/>
              </w:rPr>
              <w:instrText>ADDIN CSL_CITATION { "citationItems" : [ { "id" : "ITEM-1", "itemData" : { "DOI" : "10.1016/j.ejogrb.2011.03.005", "ISSN" : "1872-7654", "PMID" : "21481522", "abstract" : "OBJECTIVES We have previously shown that sildenafil citrate improves various fetal outcomes in pregnant, L-NAME treated, Sprague-Dawley rats. We therefore aimed to identify which component/s of this diverse pathophysiologic cascade is/are improved by this drug. STUDY DESIGN This study is a sub-analysis of plasma samples obtained in a previous study in which 24 pregnant Sprague-Dawley dams were divided into three groups (n=8) i.e. the control group (CON), the experimental control group (PRE) where the pre-eclampsia-like symptoms were induced using l-NAME, and the experimental group (SCT) where the pre-eclampsia-like symptoms were once again induced using L-NAME but these animals were treated with sildenafil citrate. On gestation day 20 blood samples were collected in heparin-coated tubes and plasma samples were then analysed for specific variables using commercially available kits for rats. RESULTS There was a significant increase in the plasma levels of soluble fms-like tyrosine kinase1 (sFlt-1) in the PRE group (1228.80\u00b1116.29 pg/ml) when compared to the CON (774.91\u00b126.81 pg/ml) and SCT (698.98\u00b120.78 pg/ml) groups, respectively (p&lt;0.001). The plasma levels of soluble endoglin (sEng) were significantly decreased in the SCT group (149.47\u00b13.72 ng/ml) when compared to the CON (178.52\u00b15.33 ng/ml) and PRE (183.44\u00b18.294 ng/ml) groups, respectively (p&lt;0.01). Plasma nitric oxide and l-arginine levels showed a decreasing trend in the PRE groups when compared to the control (CON) and treated (SCT) groups, respectively. CONCLUSION Sildenafil citrate reduces the plasma levels of anti-angiogenic factors, sFlt-1 and sEng, in pre-eclamptic (L-NAME induced) Sprague-Dawley rats and may therefore be responsible for the reduction in blood pressure and proteinuria as well as the improved fetal outcomes noted in an earlier study.", "author" : [ { "dropping-particle" : "V", "family" : "Ramesar", "given" : "S", "non-dropping-particle" : "", "parse-names" : false, "suffix" : "" }, { "dropping-particle" : "", "family" : "Mackraj", "given" : "I", "non-dropping-particle" : "", "parse-names" : false, "suffix" : "" }, { "dropping-particle" : "", "family" : "Gathiram", "given" : "P", "non-dropping-particle" : "", "parse-names" : false, "suffix" : "" }, { "dropping-particle" : "", "family" : "Moodley", "given" : "J", "non-dropping-particle" : "", "parse-names" : false, "suffix" : "" } ], "container-title" : "European journal of obstetrics, gynecology, and reproductive biology", "id" : "ITEM-1", "issue" : "2", "issued" : { "date-parts" : [ [ "2011", "8" ] ] }, "page" : "136-40", "title" : "Sildenafil citrate decreases sFlt-1 and sEng in pregnant l-NAME treated Sprague-Dawley rats.", "type" : "article-journal", "volume" : "157" }, "uris" : [ "http://www.mendeley.com/documents/?uuid=32959328-d412-32b1-afd1-1e2a1f1f23fc" ] }, { "id" : "ITEM-2", "itemData" : { "DOI" : "10.1016/j.ejogrb.2014.08.021", "ISSN" : "1872-7654", "PMID" : "25240245", "abstract" : "OBJECTIVES In order to address the gap in our understanding of the pathogenesis and pathophysiology of PE, we optimized the NOS inhibition animal model by comparing changes in different parameters at various time frames during pregnancy, in both early and late-onset PE. STUDY DESIGN 120 nulliparous Sprague-Dawley rats were divided into 5 groups (n=24). A pregnant control, two groups that represented early and late-onset PE and two groups that were treated with sildenafil citrate (SC) to show reversal of the pre-eclamptic-like symptoms. RESULTS Our results showed that treatment with L-NAME caused significant changes in physiological parameters for both early and late-onset PE groups. There was a significant increase in systolic blood pressure (SBP) levels in the early-onset PE group (128.5\u00b15.71 mmHg) and late-onset PE group (128.3\u00b16.15 mmHg) on day 19 compared to the SBPs on day 0, (p&lt;0.01). Urine excretion volumes in the early-onset PE group (13.62\u00b13.18 mL) and in the late-onset PE (13.28\u00b12.60 mL), compared to the pregnant control group (11.96\u00b11.9 mL) were also increased (p&lt;0.05). There was also an increase in total urinary protein in the early-onset PE group (0.62\u00b10.08 g/L and the late-onset PE group (0.45\u00b10.05 g/L), when compared to the pregnant control group (0.38\u00b10.07) (p&lt;0.05). We also found a decrease in fetal numbers in the PE group in comparison to the pregnant control and SC treated groups. The remission of these signs was seen after delivery of the fetuses. We also demonstrated that treatment of this syndrome with SC prevented the development of these signs. CONCLUSIONS The NOS inhibition model can be used for the study of the pathogenesis and pathophysiology of PE, since the pathogenic changes mimic those of early and late-PE.", "author" : [ { "dropping-particle" : "", "family" : "Baijnath", "given" : "Sooraj", "non-dropping-particle" : "", "parse-names" : false, "suffix" : "" }, { "dropping-particle" : "", "family" : "Soobryan", "given" : "Nerolen", "non-dropping-particle" : "", "parse-names" : false, "suffix" : "" }, { "dropping-particle" : "", "family" : "Mackraj", "given" : "Irene", "non-dropping-particle" : "", "parse-names" : false, "suffix" : "" }, { "dropping-particle" : "", "family" : "Gathiram", "given" : "Prem", "non-dropping-particle" : "", "parse-names" : false, "suffix" : "" }, { "dropping-particle" : "", "family" : "Moodley", "given" : "Jagidesa", "non-dropping-particle" : "", "parse-names" : false, "suffix" : "" } ], "container-title" : "European journal of obstetrics, gynecology, and reproductive biology", "id" : "ITEM-2", "issued" : { "date-parts" : [ [ "2014", "11" ] ] }, "page" : "71-5", "title" : "The optimization of a chronic nitric oxide synthase (NOS) inhibition model of pre-eclampsia by evaluating physiological changes.", "type" : "article-journal", "volume" : "182" }, "uris" : [ "http://www.mendeley.com/documents/?uuid=eba55675-2c4b-31bb-966f-52bb50fd22fd" ] } ], "mendeley" : { "formattedCitation" : "[17], [18]", "plainTextFormattedCitation" : "[17], [18]", "previouslyFormattedCitation" : "[17], [18]" }, "properties" : { "noteIndex" : 0 }, "schema" : "https://github.com/citation-style-language/schema/raw/master/csl-citation.json" }</w:instrText>
            </w:r>
            <w:r>
              <w:rPr>
                <w:rFonts w:ascii="Calibri" w:hAnsi="Calibri"/>
                <w:color w:val="000000"/>
                <w:lang w:val="en-US"/>
              </w:rPr>
              <w:fldChar w:fldCharType="separate"/>
            </w:r>
            <w:r w:rsidRPr="007F40B4">
              <w:rPr>
                <w:rFonts w:ascii="Calibri" w:hAnsi="Calibri"/>
                <w:noProof/>
                <w:color w:val="000000"/>
                <w:lang w:val="en-US"/>
              </w:rPr>
              <w:t>[17], [18]</w:t>
            </w:r>
            <w:r>
              <w:rPr>
                <w:rFonts w:ascii="Calibri" w:hAnsi="Calibri"/>
                <w:color w:val="000000"/>
                <w:lang w:val="en-US"/>
              </w:rPr>
              <w:fldChar w:fldCharType="end"/>
            </w:r>
          </w:p>
        </w:tc>
        <w:tc>
          <w:tcPr>
            <w:tcW w:w="2652" w:type="dxa"/>
            <w:vAlign w:val="center"/>
          </w:tcPr>
          <w:p w:rsidR="0014500D" w:rsidRPr="00A83637" w:rsidRDefault="0014500D" w:rsidP="00744798">
            <w:pPr>
              <w:jc w:val="center"/>
              <w:rPr>
                <w:lang w:val="en-US"/>
              </w:rPr>
            </w:pPr>
          </w:p>
        </w:tc>
      </w:tr>
    </w:tbl>
    <w:p w:rsidR="0014500D" w:rsidRDefault="0014500D" w:rsidP="0014500D">
      <w:pPr>
        <w:jc w:val="both"/>
        <w:rPr>
          <w:lang w:val="en-US"/>
        </w:rPr>
      </w:pPr>
    </w:p>
    <w:p w:rsidR="0014500D" w:rsidRPr="00F75C2D" w:rsidRDefault="0014500D" w:rsidP="0014500D">
      <w:pPr>
        <w:jc w:val="both"/>
        <w:rPr>
          <w:u w:val="single"/>
          <w:lang w:val="en-US"/>
        </w:rPr>
      </w:pPr>
      <w:r w:rsidRPr="00F75C2D">
        <w:rPr>
          <w:u w:val="single"/>
          <w:lang w:val="en-US"/>
        </w:rPr>
        <w:t>Notes</w:t>
      </w:r>
    </w:p>
    <w:p w:rsidR="0014500D" w:rsidRDefault="0014500D" w:rsidP="0014500D">
      <w:pPr>
        <w:jc w:val="both"/>
        <w:rPr>
          <w:lang w:val="en-US"/>
        </w:rPr>
      </w:pPr>
      <w:r>
        <w:rPr>
          <w:lang w:val="en-US"/>
        </w:rPr>
        <w:lastRenderedPageBreak/>
        <w:t>The “primary gene” is the target of the stimulus. The “secondary genes” are genes that are also modified by the initial stimulus, therefore, could be also related with the pathogenesis. The only condition that needs t</w:t>
      </w:r>
      <w:r w:rsidR="00E94DA3">
        <w:rPr>
          <w:lang w:val="en-US"/>
        </w:rPr>
        <w:t>o be further discussed is the AT</w:t>
      </w:r>
      <w:r>
        <w:rPr>
          <w:lang w:val="en-US"/>
        </w:rPr>
        <w:t xml:space="preserve">1-AA. The pathogenesis following this model start with the presence of the AT1-AA antibody which secondarily affect the AGTR1, therefore, it is not the AGT or AGT1 the primary modification but actually a consequence of the still unknown origin of AT1-AA </w:t>
      </w:r>
    </w:p>
    <w:p w:rsidR="0014500D" w:rsidRPr="007F40B4" w:rsidRDefault="0014500D" w:rsidP="0014500D">
      <w:pPr>
        <w:jc w:val="both"/>
        <w:rPr>
          <w:i/>
          <w:lang w:val="en-US"/>
        </w:rPr>
      </w:pPr>
      <w:r w:rsidRPr="007F40B4">
        <w:rPr>
          <w:i/>
          <w:lang w:val="en-US"/>
        </w:rPr>
        <w:t>Final List</w:t>
      </w:r>
    </w:p>
    <w:p w:rsidR="0014500D" w:rsidRPr="007F40B4" w:rsidRDefault="0014500D" w:rsidP="0014500D">
      <w:pPr>
        <w:jc w:val="both"/>
        <w:rPr>
          <w:lang w:val="en-US"/>
        </w:rPr>
      </w:pPr>
      <w:r w:rsidRPr="007F40B4">
        <w:rPr>
          <w:lang w:val="en-US"/>
        </w:rPr>
        <w:t>N=27.</w:t>
      </w:r>
    </w:p>
    <w:p w:rsidR="0014500D" w:rsidRPr="007F40B4" w:rsidRDefault="0014500D" w:rsidP="0014500D">
      <w:pPr>
        <w:jc w:val="both"/>
        <w:rPr>
          <w:lang w:val="en-US"/>
        </w:rPr>
      </w:pPr>
      <w:r w:rsidRPr="007F40B4">
        <w:rPr>
          <w:lang w:val="en-US"/>
        </w:rPr>
        <w:t>ADA, ADORA2A, ADORA2B, AGTR1, APOH, CD73, CRP, ENG, EDN1, FLT1, GADD45A, HADHA, HIF1A, IDO1, IL10, IL17A, IL6, NOS1, NOS2, NOS3, PGF, ROS1, TACR3, TGFB1, TNF, TNFSF14, VEGFA,</w:t>
      </w:r>
    </w:p>
    <w:p w:rsidR="0014500D" w:rsidRDefault="0014500D" w:rsidP="0014500D">
      <w:pPr>
        <w:jc w:val="both"/>
        <w:rPr>
          <w:b/>
          <w:i/>
          <w:lang w:val="en-US"/>
        </w:rPr>
      </w:pPr>
      <w:r w:rsidRPr="000607D3">
        <w:rPr>
          <w:b/>
          <w:i/>
          <w:lang w:val="en-US"/>
        </w:rPr>
        <w:t>Group 2 (Gene Polymorphisms through meta-analysis studies)</w:t>
      </w:r>
    </w:p>
    <w:p w:rsidR="00D5189F" w:rsidRPr="000607D3" w:rsidRDefault="00D5189F" w:rsidP="0014500D">
      <w:pPr>
        <w:jc w:val="both"/>
        <w:rPr>
          <w:b/>
          <w:i/>
          <w:lang w:val="en-US"/>
        </w:rPr>
      </w:pPr>
    </w:p>
    <w:tbl>
      <w:tblPr>
        <w:tblStyle w:val="Tablaconcuadrcula"/>
        <w:tblW w:w="0" w:type="auto"/>
        <w:tblLook w:val="04A0" w:firstRow="1" w:lastRow="0" w:firstColumn="1" w:lastColumn="0" w:noHBand="0" w:noVBand="1"/>
      </w:tblPr>
      <w:tblGrid>
        <w:gridCol w:w="1106"/>
        <w:gridCol w:w="3607"/>
        <w:gridCol w:w="1166"/>
        <w:gridCol w:w="2841"/>
      </w:tblGrid>
      <w:tr w:rsidR="0014500D" w:rsidRPr="00E94DA3" w:rsidTr="00744798">
        <w:tc>
          <w:tcPr>
            <w:tcW w:w="1118" w:type="dxa"/>
          </w:tcPr>
          <w:p w:rsidR="0014500D" w:rsidRPr="0034699A" w:rsidRDefault="0014500D" w:rsidP="00744798">
            <w:pPr>
              <w:jc w:val="both"/>
              <w:rPr>
                <w:b/>
                <w:lang w:val="en-US"/>
              </w:rPr>
            </w:pPr>
            <w:r w:rsidRPr="0034699A">
              <w:rPr>
                <w:b/>
                <w:lang w:val="en-US"/>
              </w:rPr>
              <w:t>Gene</w:t>
            </w:r>
          </w:p>
        </w:tc>
        <w:tc>
          <w:tcPr>
            <w:tcW w:w="3775" w:type="dxa"/>
          </w:tcPr>
          <w:p w:rsidR="0014500D" w:rsidRPr="0034699A" w:rsidRDefault="0014500D" w:rsidP="00744798">
            <w:pPr>
              <w:jc w:val="both"/>
              <w:rPr>
                <w:b/>
                <w:lang w:val="en-US"/>
              </w:rPr>
            </w:pPr>
            <w:r w:rsidRPr="0034699A">
              <w:rPr>
                <w:b/>
                <w:lang w:val="en-US"/>
              </w:rPr>
              <w:t>Associations/Reference</w:t>
            </w:r>
          </w:p>
        </w:tc>
        <w:tc>
          <w:tcPr>
            <w:tcW w:w="1176" w:type="dxa"/>
          </w:tcPr>
          <w:p w:rsidR="0014500D" w:rsidRPr="0034699A" w:rsidRDefault="0014500D" w:rsidP="00744798">
            <w:pPr>
              <w:jc w:val="both"/>
              <w:rPr>
                <w:b/>
                <w:lang w:val="en-US"/>
              </w:rPr>
            </w:pPr>
            <w:r w:rsidRPr="0034699A">
              <w:rPr>
                <w:b/>
                <w:lang w:val="en-US"/>
              </w:rPr>
              <w:t>Gene</w:t>
            </w:r>
          </w:p>
        </w:tc>
        <w:tc>
          <w:tcPr>
            <w:tcW w:w="2905" w:type="dxa"/>
          </w:tcPr>
          <w:p w:rsidR="0014500D" w:rsidRPr="0034699A" w:rsidRDefault="0014500D" w:rsidP="00744798">
            <w:pPr>
              <w:jc w:val="both"/>
              <w:rPr>
                <w:b/>
                <w:lang w:val="en-US"/>
              </w:rPr>
            </w:pPr>
            <w:r w:rsidRPr="0034699A">
              <w:rPr>
                <w:b/>
                <w:lang w:val="en-US"/>
              </w:rPr>
              <w:t>Associations/Reference</w:t>
            </w:r>
          </w:p>
        </w:tc>
      </w:tr>
      <w:tr w:rsidR="0014500D" w:rsidRPr="00D5189F" w:rsidTr="00744798">
        <w:tc>
          <w:tcPr>
            <w:tcW w:w="1118" w:type="dxa"/>
            <w:vAlign w:val="bottom"/>
          </w:tcPr>
          <w:p w:rsidR="0014500D" w:rsidRPr="006A00AD" w:rsidRDefault="0014500D" w:rsidP="00744798">
            <w:pPr>
              <w:rPr>
                <w:rFonts w:ascii="Calibri" w:hAnsi="Calibri"/>
                <w:color w:val="000000"/>
                <w:lang w:val="en-US"/>
              </w:rPr>
            </w:pPr>
            <w:r w:rsidRPr="006A00AD">
              <w:rPr>
                <w:rFonts w:ascii="Calibri" w:hAnsi="Calibri"/>
                <w:color w:val="000000"/>
                <w:lang w:val="en-US"/>
              </w:rPr>
              <w:t>MMP9</w:t>
            </w:r>
          </w:p>
        </w:tc>
        <w:tc>
          <w:tcPr>
            <w:tcW w:w="3775" w:type="dxa"/>
          </w:tcPr>
          <w:p w:rsidR="0014500D" w:rsidRPr="00D5189F" w:rsidRDefault="0014500D" w:rsidP="00D5189F">
            <w:pPr>
              <w:jc w:val="both"/>
              <w:rPr>
                <w:rFonts w:ascii="Calibri" w:hAnsi="Calibri"/>
                <w:color w:val="000000"/>
                <w:lang w:val="en-US"/>
              </w:rPr>
            </w:pPr>
            <w:r w:rsidRPr="006A00AD">
              <w:rPr>
                <w:rFonts w:ascii="Calibri" w:hAnsi="Calibri"/>
                <w:color w:val="000000"/>
                <w:lang w:val="en-US"/>
              </w:rPr>
              <w:t xml:space="preserve">- </w:t>
            </w:r>
            <w:r w:rsidR="00D5189F">
              <w:rPr>
                <w:rFonts w:ascii="Calibri" w:hAnsi="Calibri"/>
                <w:color w:val="000000"/>
              </w:rPr>
              <w:fldChar w:fldCharType="begin" w:fldLock="1"/>
            </w:r>
            <w:r w:rsidR="00D5189F" w:rsidRPr="006A00AD">
              <w:rPr>
                <w:rFonts w:ascii="Calibri" w:hAnsi="Calibri"/>
                <w:color w:val="000000"/>
                <w:lang w:val="en-US"/>
              </w:rPr>
              <w:instrText>ADDIN CSL_CITATION { "citationItems" : [ { "id" : "ITEM-1", "itemData" : { "ISSN" : "0390-6663", "PMID" : "26753473", "abstract" : "UNLABELLED Individual genetic association studies examining the relationship between the MMP-9 -1562C/T polymorphism (rs3918242) and preeclampsia risk have yielded inconsistent results. OBJECTIVE This study aims to evaluate the association between the MMP-9 -1562C/T polymorphism and preeclampsia risk using meta-analysis. MATERIALS AND METHODS Relevant studies were identified by searching PubMed database. Data were extracted and statistical analysis was performed using STATA 12.0 software. A total of six publications invo</w:instrText>
            </w:r>
            <w:r w:rsidR="00D5189F">
              <w:rPr>
                <w:rFonts w:ascii="Calibri" w:hAnsi="Calibri"/>
                <w:color w:val="000000"/>
              </w:rPr>
              <w:instrText>lving 871 cases and 845 controls were included in this meta-analysis. RESULTS Combined analysis revealed no association between the MMP-9 -1562C/T polymorphism and preeclampsia risk (allelic model: OR = 1.10, 95% CI 0.86-1.41, Pheterogeneity = 0.07; recessive model: OR = 0.38, 95% CI 0.14-1.01, Pheterogeneity = 0.64; dominant model: OR = 1.09, 95% CI 0.70-1.69, Pheterogeneity = 0.01; homozygous model: OR = 0.41, 95% CI 0.15-1.09, Pheterogeneity = 0.67; heterozygous model: OR = 1.36, 95% CI 0.80-2.29, Pheterogeneity = 0.01). Similarly, subgroup analysis by ethnicity showed that MMP-9 -1562C/T polymorphism was not associated with preeclampsia risk in Brazilian (allelic model: OR = 1.37, 95% CI 0.92-2.05, Pheterogeneity = 0.61; recessive model: OR = 0.80, 95% CI 0.18-3.57, Pheterogeneity = 0.58; dominant model: OR = 1.12, 95% CI 0.60-2.10, Pheterogeneity = 0.03; homozygous model: OR 0.87, 95% CI 0.19-3.94, Pheterogeneity = 0.62; heterozygous model: OR = 1.55, 95% CI 0.99-1.75, Pheterogeneity = 0.32). CONCLUSION This meta-analysis indicated that MMP-9 -1562C/T polymorphism was not associated with preeclampsia risk. However, large well-designed, multi-center epidemiological studies should be carried out in these and other ethnic populations to confirm our findings.", "author" : [ { "dropping-particle" : "", "family" : "Wang", "given" : "C M", "non-dropping-particle" : "", "parse-names" : false, "suffix" : "" }, { "dropping-particle" : "", "family" : "Zhang", "given" : "S L", "non-dropping-particle" : "", "parse-names" : false, "suffix" : "" } ], "container-title" : "Clinical and experimental obstetrics &amp; gynecology", "id" : "ITEM-1", "issue" : "6", "issued" : { "date-parts" : [ [ "2015" ] ] }, "page" : "730-5", "title" : "Non-association of MMP-9 -1562C/T polymorphism with preeclampsia risk: evidence from a meta-analysis.", "type" : "article-journal", "volume" : "42" }, "uris" : [ "http://www.mendeley.com/documents/?uuid=2f872d35-5ff4-3344-a09c-0c42f7d5156f" ] } ], "mendeley" : { "formattedCitation" : "[19]", "plainTextFormattedCitation" : "[19]", "previouslyFormattedCitation" : "[19]" }, "properties" : { "noteIndex" : 0 }, "schema" : "https://github.com/citation-style-language/schema/raw/master/csl-citation.json" }</w:instrText>
            </w:r>
            <w:r w:rsidR="00D5189F">
              <w:rPr>
                <w:rFonts w:ascii="Calibri" w:hAnsi="Calibri"/>
                <w:color w:val="000000"/>
              </w:rPr>
              <w:fldChar w:fldCharType="separate"/>
            </w:r>
            <w:r w:rsidR="00D5189F" w:rsidRPr="00D5189F">
              <w:rPr>
                <w:rFonts w:ascii="Calibri" w:hAnsi="Calibri"/>
                <w:noProof/>
                <w:color w:val="000000"/>
              </w:rPr>
              <w:t>[19]</w:t>
            </w:r>
            <w:r w:rsidR="00D5189F">
              <w:rPr>
                <w:rFonts w:ascii="Calibri" w:hAnsi="Calibri"/>
                <w:color w:val="000000"/>
              </w:rPr>
              <w:fldChar w:fldCharType="end"/>
            </w:r>
            <w:r w:rsidR="00D5189F">
              <w:rPr>
                <w:rFonts w:ascii="Calibri" w:hAnsi="Calibri"/>
                <w:color w:val="000000"/>
              </w:rPr>
              <w:t xml:space="preserve">, - </w:t>
            </w:r>
            <w:r w:rsidR="00D5189F">
              <w:rPr>
                <w:rFonts w:ascii="Calibri" w:hAnsi="Calibri"/>
                <w:color w:val="000000"/>
              </w:rPr>
              <w:fldChar w:fldCharType="begin" w:fldLock="1"/>
            </w:r>
            <w:r w:rsidR="00D5189F">
              <w:rPr>
                <w:rFonts w:ascii="Calibri" w:hAnsi="Calibri"/>
                <w:color w:val="000000"/>
              </w:rPr>
              <w:instrText>ADDIN CSL_CITATION { "citationItems" : [ { "id" : "ITEM-1", "itemData" : { "DOI" : "10.3109/10641955.2014.915033", "ISSN" : "1525-6065", "PMID" : "24842453", "abstract" : "Studies investigating the association between matrix metalloproteinases (MMPs) gene polymorphisms and preeclampsia (PE) reported contradictory or non-conclusive results. We performed a meta-analysis of five studies that examined the relationship between PE and the MMP9-1562C&gt;T polymorphism. The PubMed, Embase, and Google Scholar databases were searched to access the relevant genetic association studies up to September 2013. The meta-analysis revealed that there was no evidence for significant association between MMP9-1562C&gt;T polymorphism and risk of PE. Large, multiethnic confirmatory, and well-designed studies are needed to further explore the relation between preeclampsia and polymorphisms of the MMPs gene.", "author" : [ { "dropping-particle" : "", "family" : "Gong", "given" : "Li-Li", "non-dropping-particle" : "", "parse-names" : false, "suffix" : "" }, { "dropping-particle" : "", "family" : "Liu", "given" : "He", "non-dropping-particle" : "", "parse-names" : false, "suffix" : "" }, { "dropping-particle" : "", "family" : "Liu", "given" : "Li-Hong", "non-dropping-particle" : "", "parse-names" : false, "suffix" : "" } ], "container-title" : "Hypertension in pregnancy", "id" : "ITEM-1", "issue" : "4", "issued" : { "date-parts" : [ [ "2014", "11" ] ] }, "page" : "389-94", "title" : "Lack of association between matrix metalloproteinase-9 gene-1562C/T polymorphism and preeclampsia: a meta-analysis.", "type" : "article-journal", "volume" : "33" }, "uris" : [ "http://www.mendeley.com/documents/?uuid=55652152-6c15-3b22-9189-a9dd82ac40cc" ] } ], "mendeley" : { "formattedCitation" : "[20]", "plainTextFormattedCitation" : "[20]", "previouslyFormattedCitation" : "[20]" }, "properties" : { "noteIndex" : 0 }, "schema" : "https://github.com/citation-style-language/schema/raw/master/csl-citation.json" }</w:instrText>
            </w:r>
            <w:r w:rsidR="00D5189F">
              <w:rPr>
                <w:rFonts w:ascii="Calibri" w:hAnsi="Calibri"/>
                <w:color w:val="000000"/>
              </w:rPr>
              <w:fldChar w:fldCharType="separate"/>
            </w:r>
            <w:r w:rsidR="00D5189F" w:rsidRPr="00D5189F">
              <w:rPr>
                <w:rFonts w:ascii="Calibri" w:hAnsi="Calibri"/>
                <w:noProof/>
                <w:color w:val="000000"/>
                <w:lang w:val="en-US"/>
              </w:rPr>
              <w:t>[20]</w:t>
            </w:r>
            <w:r w:rsidR="00D5189F">
              <w:rPr>
                <w:rFonts w:ascii="Calibri" w:hAnsi="Calibri"/>
                <w:color w:val="000000"/>
              </w:rPr>
              <w:fldChar w:fldCharType="end"/>
            </w:r>
          </w:p>
        </w:tc>
        <w:tc>
          <w:tcPr>
            <w:tcW w:w="1176"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CX3CR1</w:t>
            </w:r>
          </w:p>
        </w:tc>
        <w:tc>
          <w:tcPr>
            <w:tcW w:w="2905" w:type="dxa"/>
          </w:tcPr>
          <w:p w:rsidR="0014500D" w:rsidRPr="00D5189F" w:rsidRDefault="0014500D" w:rsidP="00744798">
            <w:pPr>
              <w:rPr>
                <w:lang w:val="en-US"/>
              </w:rPr>
            </w:pPr>
            <w:r w:rsidRPr="00E32F66">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p>
        </w:tc>
      </w:tr>
      <w:tr w:rsidR="0014500D" w:rsidRPr="00D5189F" w:rsidTr="00744798">
        <w:tc>
          <w:tcPr>
            <w:tcW w:w="1118"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HLA-G</w:t>
            </w:r>
          </w:p>
        </w:tc>
        <w:tc>
          <w:tcPr>
            <w:tcW w:w="3775" w:type="dxa"/>
          </w:tcPr>
          <w:p w:rsidR="0014500D" w:rsidRDefault="0014500D" w:rsidP="00D5189F">
            <w:pPr>
              <w:jc w:val="both"/>
              <w:rPr>
                <w:lang w:val="en-US"/>
              </w:rPr>
            </w:pPr>
            <w:r>
              <w:rPr>
                <w:lang w:val="en-US"/>
              </w:rPr>
              <w:t>+*</w:t>
            </w:r>
            <w:r w:rsidR="00D5189F">
              <w:rPr>
                <w:lang w:val="en-US"/>
              </w:rPr>
              <w:fldChar w:fldCharType="begin" w:fldLock="1"/>
            </w:r>
            <w:r w:rsidR="00744798">
              <w:rPr>
                <w:lang w:val="en-US"/>
              </w:rPr>
              <w:instrText>ADDIN CSL_CITATION { "citationItems" : [ { "id" : "ITEM-1", "itemData" : { "DOI" : "10.1111/tan.12627", "ISSN" : "1399-0039", "PMID" : "26202804", "abstract" : "The non-classical major histocompatibility complex, human leukocyte antigen (HLA)-G, plays an important role in pregnancy. HLA-G mediates proper interaction between maternal immune cells and fetal trophoblasts invading the uterine wall, to ensure successful placental development and function. Several HLA-G gene variants have been shown to be associated with development of preeclampsia (PE), but the reported associations of the HLA-G 14 base pair (bp) insertion/deletion (I/D) polymorphism (rs66554220) with PE are inconsistent. In this meta-analysis of HLA-G 14 bp I/D in each member of the family triad, we estimated risk (odds ratio [OR], 95% confidence interval) of associations with PE based on nine published offspring, nine mother and three father case-control studies. No significant increased risk associations between PE and HLA-G 14 bp I/D were detected in any of the family triad members (offspring: OR = 1.08-1.21, P = 0.57-0.74; mothers: OR = 1.11-1.28, P = 0.07-0.44; fathers: OR = 1.09-1.65, P = 0.07-0.70). Of the 20 comparisons performed, 14 (70%) were non-heterogeneous and seven of these had zero heterogeneity (I(2) = 0%). Sensitivity treatment confirmed robustness for the overall lack of association for HLA-G 14 bp I/D. In subgroup analysis, significant association between HLA-G 14 bp I/D and PE was shown in offspring from primipara (OR = 1.66-1.95, P = 0.04) and European Caucasian pregnancies (OR = 1.37-2.03, P = 0.02-0.03). However, heterogeneity and sensitivity tests suggest that further investigation is needed to determine if HLA-G 14 bp I/D is involved in trophoblast HLA-G expression and PE development in these subgroups.", "author" : [ { "dropping-particle" : "", "family" : "Pabalan", "given" : "N", "non-dropping-particle" : "", "parse-names" : false, "suffix" : "" }, { "dropping-particle" : "", "family" : "Jarjanazi", "given" : "H", "non-dropping-particle" : "", "parse-names" : false, "suffix" : "" }, { "dropping-particle" : "", "family" : "Sun", "given" : "C", "non-dropping-particle" : "", "parse-names" : false, "suffix" : "" }, { "dropping-particle" : "", "family" : "Iversen", "given" : "A C", "non-dropping-particle" : "", "parse-names" : false, "suffix" : "" } ], "container-title" : "Tissue antigens", "id" : "ITEM-1", "issue" : "3", "issued" : { "date-parts" : [ [ "2015", "9" ] ] }, "page" : "186-94", "title" : "Meta-analysis of the human leukocyte antigen-G (HLA-G) 14 bp insertion/deletion polymorphism as a risk factor for preeclampsia.", "type" : "article-journal", "volume" : "86" }, "uris" : [ "http://www.mendeley.com/documents/?uuid=c7dd3c22-2388-381a-9bdf-9926a1c026c9" ] } ], "mendeley" : { "formattedCitation" : "[22]", "plainTextFormattedCitation" : "[22]", "previouslyFormattedCitation" : "[22]" }, "properties" : { "noteIndex" : 0 }, "schema" : "https://github.com/citation-style-language/schema/raw/master/csl-citation.json" }</w:instrText>
            </w:r>
            <w:r w:rsidR="00D5189F">
              <w:rPr>
                <w:lang w:val="en-US"/>
              </w:rPr>
              <w:fldChar w:fldCharType="separate"/>
            </w:r>
            <w:r w:rsidR="00744798" w:rsidRPr="00744798">
              <w:rPr>
                <w:noProof/>
                <w:lang w:val="en-US"/>
              </w:rPr>
              <w:t>[22]</w:t>
            </w:r>
            <w:r w:rsidR="00D5189F">
              <w:rPr>
                <w:lang w:val="en-US"/>
              </w:rPr>
              <w:fldChar w:fldCharType="end"/>
            </w:r>
            <w:r>
              <w:rPr>
                <w:lang w:val="en-US"/>
              </w:rPr>
              <w:t xml:space="preserve">; - </w:t>
            </w:r>
            <w:r w:rsidR="00744798">
              <w:rPr>
                <w:lang w:val="en-US"/>
              </w:rPr>
              <w:fldChar w:fldCharType="begin" w:fldLock="1"/>
            </w:r>
            <w:r w:rsidR="00744798">
              <w:rPr>
                <w:lang w:val="en-US"/>
              </w:rPr>
              <w:instrText>ADDIN CSL_CITATION { "citationItems" : [ { "id" : "ITEM-1", "itemData" : { "DOI" : "10.1093/ije/dys162", "ISSN" : "1464-3685", "PMID" : "23132613", "abstract" : "BACKGROUND Pre-eclampsia is thought to have a polygenic basis, but the identification of susceptibility genes and the quantification of associated risks have been elusive owing to lack of replication from published genetic association studies. OBJECTIVE To perform a systematic review and meta-analysis of genetic association studies to evaluate the evidence for the associations of various candidate genes with pre-eclampsia. METHODS For inclusion, studies had to involve unrelated subjects and examine the associations between pre-eclampsia (excluding publications without a measurement of proteinuria) and any candidate variant. Authors were contacted to obtain unpublished data when necessary. A meta-analysis was conducted for all variants with three or more independent samples available. Summary odds ratios (ORs), 99% confidence intervals (CIs) and P-values were calculated using random effects models. RESULTS Data from 192 genetic association studies met the selection criteria and were included in 25 independent meta-analyses. There was some evidence of association for F5 rs6025 (OR = 1.74; 99% CI 1.43-2.12), F2 rs1799963 (OR = 1.72; 99% CI 1.31-2.26), ACE rs4646994 (OR = 1.17; 99% CI 0.99-1.40), AGT rs699 (OR = 1.26; 99% CI 1.00-1.59) and AGTR1 rs5186 (OR = 1.22; 99% CI 0.96-1.56), but only the first two associations reached moderate epidemiological credibility. Possible bias resulting from small study size and poor reporting of individual studies were the most important factors affecting the reported associations. CONCLUSION To date, candidate gene studies in pre-eclampsia have not robustly documented any associations with strong epidemiological credibility. Large-scale replication of the most promising associations, exhibited by two genetic variants, and incorporation of agnostic high-throughput data may improve our genetic knowledge base for this complex phenotype.", "author" : [ { "dropping-particle" : "", "family" : "Staines-Urias", "given" : "Eleonora", "non-dropping-particle" : "", "parse-names" : false, "suffix" : "" }, { "dropping-particle" : "", "family" : "Paez", "given" : "Mar\u00eda C", "non-dropping-particle" : "", "parse-names" : false, "suffix" : "" }, { "dropping-particle" : "", "family" : "Doyle", "given" : "Pat", "non-dropping-particle" : "", "parse-names" : false, "suffix" : "" }, { "dropping-particle" : "", "family" : "Dudbridge", "given" : "Frank", "non-dropping-particle" : "", "parse-names" : false, "suffix" : "" }, { "dropping-particle" : "", "family" : "Serrano", "given" : "Norma C", "non-dropping-particle" : "", "parse-names" : false, "suffix" : "" }, { "dropping-particle" : "", "family" : "Ioannidis", "given" : "John P A", "non-dropping-particle" : "", "parse-names" : false, "suffix" : "" }, { "dropping-particle" : "", "family" : "Keating", "given" : "Brendan J", "non-dropping-particle" : "", "parse-names" : false, "suffix" : "" }, { "dropping-particle" : "", "family" : "Hingorani", "given" : "Aroon D", "non-dropping-particle" : "", "parse-names" : false, "suffix" : "" }, { "dropping-particle" : "", "family" : "Casas", "given" : "Juan P", "non-dropping-particle" : "", "parse-names" : false, "suffix" : "" } ], "container-title" : "International journal of epidemiology", "id" : "ITEM-1", "issue" : "6", "issued" : { "date-parts" : [ [ "2012", "12" ] ] }, "page" : "1764-75", "title" : "Genetic association studies in pre-eclampsia: systematic meta-analyses and field synopsis.", "type" : "article-journal", "volume" : "41" }, "uris" : [ "http://www.mendeley.com/documents/?uuid=c116b050-b5c3-375e-af13-bcd1635cea80" ] } ], "mendeley" : { "formattedCitation" : "[23]", "plainTextFormattedCitation" : "[23]", "previouslyFormattedCitation" : "[23]" }, "properties" : { "noteIndex" : 0 }, "schema" : "https://github.com/citation-style-language/schema/raw/master/csl-citation.json" }</w:instrText>
            </w:r>
            <w:r w:rsidR="00744798">
              <w:rPr>
                <w:lang w:val="en-US"/>
              </w:rPr>
              <w:fldChar w:fldCharType="separate"/>
            </w:r>
            <w:r w:rsidR="00744798" w:rsidRPr="00744798">
              <w:rPr>
                <w:noProof/>
                <w:lang w:val="en-US"/>
              </w:rPr>
              <w:t>[23]</w:t>
            </w:r>
            <w:r w:rsidR="00744798">
              <w:rPr>
                <w:lang w:val="en-US"/>
              </w:rPr>
              <w:fldChar w:fldCharType="end"/>
            </w:r>
          </w:p>
        </w:tc>
        <w:tc>
          <w:tcPr>
            <w:tcW w:w="1176"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SELE</w:t>
            </w:r>
          </w:p>
        </w:tc>
        <w:tc>
          <w:tcPr>
            <w:tcW w:w="2905" w:type="dxa"/>
          </w:tcPr>
          <w:p w:rsidR="0014500D" w:rsidRPr="00D5189F" w:rsidRDefault="0014500D" w:rsidP="00744798">
            <w:pPr>
              <w:rPr>
                <w:lang w:val="en-US"/>
              </w:rPr>
            </w:pPr>
            <w:r w:rsidRPr="00E32F66">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p>
        </w:tc>
      </w:tr>
      <w:tr w:rsidR="0014500D" w:rsidRPr="00D5189F" w:rsidTr="00744798">
        <w:tc>
          <w:tcPr>
            <w:tcW w:w="1118"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MTHFR</w:t>
            </w:r>
          </w:p>
        </w:tc>
        <w:tc>
          <w:tcPr>
            <w:tcW w:w="3775" w:type="dxa"/>
          </w:tcPr>
          <w:p w:rsidR="0014500D" w:rsidRDefault="0014500D" w:rsidP="00744798">
            <w:pPr>
              <w:jc w:val="both"/>
              <w:rPr>
                <w:lang w:val="en-US"/>
              </w:rPr>
            </w:pPr>
            <w:r>
              <w:rPr>
                <w:lang w:val="en-US"/>
              </w:rPr>
              <w:t xml:space="preserve">+ </w:t>
            </w:r>
            <w:r w:rsidR="00744798">
              <w:rPr>
                <w:lang w:val="en-US"/>
              </w:rPr>
              <w:fldChar w:fldCharType="begin" w:fldLock="1"/>
            </w:r>
            <w:r w:rsidR="00744798">
              <w:rPr>
                <w:lang w:val="en-US"/>
              </w:rPr>
              <w:instrText>ADDIN CSL_CITATION { "citationItems" : [ { "id" : "ITEM-1", "itemData" : { "DOI" : "10.1007/s10815-014-0408-8", "ISSN" : "1573-7330", "PMID" : "25758986", "abstract" : "OBJECTIVES MTHFR C677T and A1298C have been associated with the risk of preeclampsia (PE), but with conflicting results. We performed this meta-analysis to derive a more precise estimation of the association between MTHFR polymorphisms and PE. STUDY DESIGN An electronic search of PubMed and Chinese Biomedicine database was conducted to select studies for meta-analysis. 54 case controlled studies containing MTHFR C677T and A1298C gene polymorphisms were chosen, and odds ratio (OR) with confidence interval (CI) was used to assess the strength of this association. RESULT These studies evaluated 7398 cases and 11230 controls for MTHFR C677T. The overall results suggested that MTHFR C677T was associated with the risk of PE. (T vs. C: OR = 1.157, 95% CI: 1.057-1.266, p = 0.002; TT + CT vs. CC: OR = 1.165, 95% CI : 1.049-1.293, P = 0.004; TT vs. CT + CC: OR = 1.371, 95% CI: 1.153-1.63, p &lt; 0.001). We also evaluated 1103 cases and 988 controls for MTHFR A1298C but could not demonstrate an increased risk of PE for this polymorphism (p = 0.667). A symmetric funnel plot, the Egger's test (p = 0.819) suggested a lack of publication bias. CONCLUSION This meta-analysis supports the idea that MTHFR C677T genotype is associated with increased risk for PE, especially in the case of Asians and Caucasians.", "author" : [ { "dropping-particle" : "", "family" : "Wu", "given" : "Xiaoming", "non-dropping-particle" : "", "parse-names" : false, "suffix" : "" }, { "dropping-particle" : "", "family" : "Yang", "given" : "Kunxian", "non-dropping-particle" : "", "parse-names" : false, "suffix" : "" }, { "dropping-particle" : "", "family" : "Tang", "given" : "Xiaodan", "non-dropping-particle" : "", "parse-names" : false, "suffix" : "" }, { "dropping-particle" : "", "family" : "Sa", "given" : "Yalian", "non-dropping-particle" : "", "parse-names" : false, "suffix" : "" }, { "dropping-particle" : "", "family" : "Zhou", "given" : "Ruoyu", "non-dropping-particle" : "", "parse-names" : false, "suffix" : "" }, { "dropping-particle" : "", "family" : "Liu", "given" : "Jing", "non-dropping-particle" : "", "parse-names" : false, "suffix" : "" }, { "dropping-particle" : "", "family" : "Luo", "given" : "Ying", "non-dropping-particle" : "", "parse-names" : false, "suffix" : "" }, { "dropping-particle" : "", "family" : "Tang", "given" : "Wenru", "non-dropping-particle" : "", "parse-names" : false, "suffix" : "" } ], "container-title" : "Journal of assisted reproduction and genetics", "id" : "ITEM-1", "issue" : "5", "issued" : { "date-parts" : [ [ "2015", "5" ] ] }, "page" : "797-805", "title" : "Folate metabolism gene polymorphisms MTHFR C677T and A1298C and risk for preeclampsia: a meta-analysis.", "type" : "article-journal", "volume" : "32" }, "uris" : [ "http://www.mendeley.com/documents/?uuid=cade7404-4ab1-3050-a3c7-670b36c25e12" ] } ], "mendeley" : { "formattedCitation" : "[24]", "plainTextFormattedCitation" : "[24]", "previouslyFormattedCitation" : "[24]" }, "properties" : { "noteIndex" : 0 }, "schema" : "https://github.com/citation-style-language/schema/raw/master/csl-citation.json" }</w:instrText>
            </w:r>
            <w:r w:rsidR="00744798">
              <w:rPr>
                <w:lang w:val="en-US"/>
              </w:rPr>
              <w:fldChar w:fldCharType="separate"/>
            </w:r>
            <w:r w:rsidR="00744798" w:rsidRPr="00744798">
              <w:rPr>
                <w:noProof/>
                <w:lang w:val="en-US"/>
              </w:rPr>
              <w:t>[24]</w:t>
            </w:r>
            <w:r w:rsidR="00744798">
              <w:rPr>
                <w:lang w:val="en-US"/>
              </w:rPr>
              <w:fldChar w:fldCharType="end"/>
            </w:r>
            <w:r>
              <w:rPr>
                <w:lang w:val="en-US"/>
              </w:rPr>
              <w:t xml:space="preserve">; -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r>
              <w:rPr>
                <w:lang w:val="en-US"/>
              </w:rPr>
              <w:t xml:space="preserve">; + </w:t>
            </w:r>
            <w:r w:rsidR="00744798">
              <w:rPr>
                <w:lang w:val="en-US"/>
              </w:rPr>
              <w:fldChar w:fldCharType="begin" w:fldLock="1"/>
            </w:r>
            <w:r w:rsidR="00744798">
              <w:rPr>
                <w:lang w:val="en-US"/>
              </w:rPr>
              <w:instrText>ADDIN CSL_CITATION { "citationItems" : [ { "id" : "ITEM-1", "itemData" : { "DOI" : "10.1007/s11033-014-3415-z", "ISSN" : "1573-4978", "PMID" : "24898880", "abstract" : "To determine whether methylenetetrahydrofolate reductase (MTHFR) C677T and A1298C polymorphisms are associated with pre-eclampsia susceptibility. Literature searches of the Pubmed, Embase, BIOSIS Previews and Web of Science were conducted to identify all eligible articles up to January 18th, 2013. The pooled odds ratios (ORs) with 95% confidence intervals (CIs) of five genetic models were calculated by fixed-effects or random-effects model. Publication bias, subgroup analysis, meta-regression and sensitivity analysis were also performed. A number of 49 studies including 51 samples consisted of 18,009 subjects (6,238 patients and 11,771 controls) were finally included. MTHFR C677T allele (TT or CT) carriers were 1.12 times more likely to develop pre-eclampsia (95% CI 1.04-1.21) compared with 677CC homozygous individuals. Similar results were obtained under other genetic models. Restricted to severe pre-eclampsia, there was an increased risk for 677TT homozygotes compared with 677CC homozygotes (OR 1.43; 95% CI 1.12-1.83). Subgroup analysis revealed a significant positive association between the C677T polymorphism (TT or CT) and pre-eclampsia in Asians (OR 1.41; 95% CI 1.11-1.79) and white population (OR 1.14; 95% CI 1.03-1.25). Meta-regression showed that study population, blinded genotyping, matching of cases and controls were not substantial sources of heterogeneity. For the MTHFR A1298C, ORs for all genetic models yielded a null association. This meta-analysis suggests that the MTHFR 677T allele might be associated with increased pre-eclampsia risk in Asian and white ethnicity and the subgroup of severe pre-eclampsia, while no association is observed between the MTHFR A1298C polymorphism and pre-eclampsia.", "author" : [ { "dropping-particle" : "", "family" : "Li", "given" : "Xing", "non-dropping-particle" : "", "parse-names" : false, "suffix" : "" }, { "dropping-particle" : "", "family" : "Luo", "given" : "Ya L", "non-dropping-particle" : "", "parse-names" : false, "suffix" : "" }, { "dropping-particle" : "", "family" : "Zhang", "given" : "Qiong H", "non-dropping-particle" : "", "parse-names" : false, "suffix" : "" }, { "dropping-particle" : "", "family" : "Mao", "given" : "Chen", "non-dropping-particle" : "", "parse-names" : false, "suffix" : "" }, { "dropping-particle" : "", "family" : "Wang", "given" : "Xi W", "non-dropping-particle" : "", "parse-names" : false, "suffix" : "" }, { "dropping-particle" : "", "family" : "Liu", "given" : "Shan", "non-dropping-particle" : "", "parse-names" : false, "suffix" : "" }, { "dropping-particle" : "", "family" : "Chen", "given" : "Qing", "non-dropping-particle" : "", "parse-names" : false, "suffix" : "" } ], "container-title" : "Molecular biology reports", "id" : "ITEM-1", "issue" : "8", "issued" : { "date-parts" : [ [ "2014", "8" ] ] }, "page" : "5435-48", "title" : "Methylenetetrahydrofolate reductase gene C677T, A1298C polymorphisms and pre-eclampsia risk: a meta-analysis.", "type" : "article-journal", "volume" : "41" }, "uris" : [ "http://www.mendeley.com/documents/?uuid=db95bbd5-f85d-3ec1-b944-d9baa1c52ea8" ] } ], "mendeley" : { "formattedCitation" : "[25]", "plainTextFormattedCitation" : "[25]", "previouslyFormattedCitation" : "[25]" }, "properties" : { "noteIndex" : 0 }, "schema" : "https://github.com/citation-style-language/schema/raw/master/csl-citation.json" }</w:instrText>
            </w:r>
            <w:r w:rsidR="00744798">
              <w:rPr>
                <w:lang w:val="en-US"/>
              </w:rPr>
              <w:fldChar w:fldCharType="separate"/>
            </w:r>
            <w:r w:rsidR="00744798" w:rsidRPr="00744798">
              <w:rPr>
                <w:noProof/>
                <w:lang w:val="en-US"/>
              </w:rPr>
              <w:t>[25]</w:t>
            </w:r>
            <w:r w:rsidR="00744798">
              <w:rPr>
                <w:lang w:val="en-US"/>
              </w:rPr>
              <w:fldChar w:fldCharType="end"/>
            </w:r>
            <w:r>
              <w:rPr>
                <w:lang w:val="en-US"/>
              </w:rPr>
              <w:t xml:space="preserve">; + </w:t>
            </w:r>
            <w:r w:rsidR="00744798">
              <w:rPr>
                <w:lang w:val="en-US"/>
              </w:rPr>
              <w:fldChar w:fldCharType="begin" w:fldLock="1"/>
            </w:r>
            <w:r w:rsidR="00744798">
              <w:rPr>
                <w:lang w:val="en-US"/>
              </w:rPr>
              <w:instrText>ADDIN CSL_CITATION { "citationItems" : [ { "id" : "ITEM-1", "itemData" : { "DOI" : "10.1016/j.arcmed.2013.01.011", "ISSN" : "1873-5487", "PMID" : "23395424", "abstract" : "BACKGROUND AND AIMS The methylenetetrahydrofolate reductase (MTHFR) gene C677T polymorphism has been considered to be associated with preeclampsia (PE), but the results from previous studies were conflicting. The present study aimed at investigating the frequency of preeclampsia according to the distribution polymorphism using a meta-analysis on the published studies. METHODS The English and Chinese databases were searched to identify eligible studies published in English before August 2012. Data were extracted using standardized methods. The association was assessed by odds ratio (OR) with 95% confidence intervals (CI). Begg's test was used to measure publication bias. RESULTS A total of 51 case-control studies containing 6,403 patients and 11,346 controls were involved in this meta-analysis. Significant associations were detected between MTHFR C677T polymorphism and risk of PE in the overall population for TT vs. CC (OR\u00a0=\u00a01.280, 95% CI: 1.074-1.525), recessive model (OR\u00a0=\u00a01.264, 95% CI: 1.067-1.303), and dominant genetic model (OR\u00a0=\u00a01.174, 95% CI: 1.057-1.303); in Caucasian population for dominant model (OR\u00a0=\u00a01.136, 95% CI: 1.022-1.263), and in East Asia population for TT vs. CC (OR\u00a0=\u00a02.199, 95% CI: 1.366-3.924) CT vs. CC (OR\u00a0=\u00a01.453, 95% CI: 1.001-2.109), recessive model (OR\u00a0=\u00a01.742, 95% CI: 1.202-2.525), and dominant model (OR\u00a0=\u00a01.783, 95% CI: 1.271-2.501). Conversely, no associations were detected in Latin America, South Asia, and Africa populations. CONCLUSIONS Results of the meta-analysis suggest that the MTHFR C677T polymorphism was associated with risk of PE in overall, Caucasian, and East Asia populations. Nevertheless, the results for Latino, East Asians, South Asians and Africans should be interpreted with caution due to the small sample size.", "author" : [ { "dropping-particle" : "", "family" : "Wang", "given" : "Xi-mei", "non-dropping-particle" : "", "parse-names" : false, "suffix" : "" }, { "dropping-particle" : "", "family" : "Wu", "given" : "Hai-yan", "non-dropping-particle" : "", "parse-names" : false, "suffix" : "" }, { "dropping-particle" : "", "family" : "Qiu", "given" : "Xu-jun", "non-dropping-particle" : "", "parse-names" : false, "suffix" : "" } ], "container-title" : "Archives of medical research", "id" : "ITEM-1", "issue" : "3", "issued" : { "date-parts" : [ [ "2013", "4" ] ] }, "page" : "159-68", "title" : "Methylenetetrahydrofolate reductase (MTHFR) gene C677T polymorphism and risk of preeclampsia: an updated meta-analysis based on 51 studies.", "type" : "article-journal", "volume" : "44" }, "uris" : [ "http://www.mendeley.com/documents/?uuid=f1fd7e00-c39d-3dc6-afd8-2819db886c33" ] } ], "mendeley" : { "formattedCitation" : "[26]", "plainTextFormattedCitation" : "[26]", "previouslyFormattedCitation" : "[26]" }, "properties" : { "noteIndex" : 0 }, "schema" : "https://github.com/citation-style-language/schema/raw/master/csl-citation.json" }</w:instrText>
            </w:r>
            <w:r w:rsidR="00744798">
              <w:rPr>
                <w:lang w:val="en-US"/>
              </w:rPr>
              <w:fldChar w:fldCharType="separate"/>
            </w:r>
            <w:r w:rsidR="00744798" w:rsidRPr="00744798">
              <w:rPr>
                <w:noProof/>
                <w:lang w:val="en-US"/>
              </w:rPr>
              <w:t>[26]</w:t>
            </w:r>
            <w:r w:rsidR="00744798">
              <w:rPr>
                <w:lang w:val="en-US"/>
              </w:rPr>
              <w:fldChar w:fldCharType="end"/>
            </w:r>
            <w:r>
              <w:rPr>
                <w:lang w:val="en-US"/>
              </w:rPr>
              <w:t xml:space="preserve">; - </w:t>
            </w:r>
            <w:r w:rsidR="00744798">
              <w:rPr>
                <w:lang w:val="en-US"/>
              </w:rPr>
              <w:fldChar w:fldCharType="begin" w:fldLock="1"/>
            </w:r>
            <w:r w:rsidR="00744798">
              <w:rPr>
                <w:lang w:val="en-US"/>
              </w:rPr>
              <w:instrText>ADDIN CSL_CITATION { "citationItems" : [ { "id" : "ITEM-1", "itemData" : { "DOI" : "10.1093/ije/dys162", "ISSN" : "1464-3685", "PMID" : "23132613", "abstract" : "BACKGROUND Pre-eclampsia is thought to have a polygenic basis, but the identification of susceptibility genes and the quantification of associated risks have been elusive owing to lack of replication from published genetic association studies. OBJECTIVE To perform a systematic review and meta-analysis of genetic association studies to evaluate the evidence for the associations of various candidate genes with pre-eclampsia. METHODS For inclusion, studies had to involve unrelated subjects and examine the associations between pre-eclampsia (excluding publications without a measurement of proteinuria) and any candidate variant. Authors were contacted to obtain unpublished data when necessary. A meta-analysis was conducted for all variants with three or more independent samples available. Summary odds ratios (ORs), 99% confidence intervals (CIs) and P-values were calculated using random effects models. RESULTS Data from 192 genetic association studies met the selection criteria and were included in 25 independent meta-analyses. There was some evidence of association for F5 rs6025 (OR = 1.74; 99% CI 1.43-2.12), F2 rs1799963 (OR = 1.72; 99% CI 1.31-2.26), ACE rs4646994 (OR = 1.17; 99% CI 0.99-1.40), AGT rs699 (OR = 1.26; 99% CI 1.00-1.59) and AGTR1 rs5186 (OR = 1.22; 99% CI 0.96-1.56), but only the first two associations reached moderate epidemiological credibility. Possible bias resulting from small study size and poor reporting of individual studies were the most important factors affecting the reported associations. CONCLUSION To date, candidate gene studies in pre-eclampsia have not robustly documented any associations with strong epidemiological credibility. Large-scale replication of the most promising associations, exhibited by two genetic variants, and incorporation of agnostic high-throughput data may improve our genetic knowledge base for this complex phenotype.", "author" : [ { "dropping-particle" : "", "family" : "Staines-Urias", "given" : "Eleonora", "non-dropping-particle" : "", "parse-names" : false, "suffix" : "" }, { "dropping-particle" : "", "family" : "Paez", "given" : "Mar\u00eda C", "non-dropping-particle" : "", "parse-names" : false, "suffix" : "" }, { "dropping-particle" : "", "family" : "Doyle", "given" : "Pat", "non-dropping-particle" : "", "parse-names" : false, "suffix" : "" }, { "dropping-particle" : "", "family" : "Dudbridge", "given" : "Frank", "non-dropping-particle" : "", "parse-names" : false, "suffix" : "" }, { "dropping-particle" : "", "family" : "Serrano", "given" : "Norma C", "non-dropping-particle" : "", "parse-names" : false, "suffix" : "" }, { "dropping-particle" : "", "family" : "Ioannidis", "given" : "John P A", "non-dropping-particle" : "", "parse-names" : false, "suffix" : "" }, { "dropping-particle" : "", "family" : "Keating", "given" : "Brendan J", "non-dropping-particle" : "", "parse-names" : false, "suffix" : "" }, { "dropping-particle" : "", "family" : "Hingorani", "given" : "Aroon D", "non-dropping-particle" : "", "parse-names" : false, "suffix" : "" }, { "dropping-particle" : "", "family" : "Casas", "given" : "Juan P", "non-dropping-particle" : "", "parse-names" : false, "suffix" : "" } ], "container-title" : "International journal of epidemiology", "id" : "ITEM-1", "issue" : "6", "issued" : { "date-parts" : [ [ "2012", "12" ] ] }, "page" : "1764-75", "title" : "Genetic association studies in pre-eclampsia: systematic meta-analyses and field synopsis.", "type" : "article-journal", "volume" : "41" }, "uris" : [ "http://www.mendeley.com/documents/?uuid=c116b050-b5c3-375e-af13-bcd1635cea80" ] } ], "mendeley" : { "formattedCitation" : "[23]", "plainTextFormattedCitation" : "[23]", "previouslyFormattedCitation" : "[23]" }, "properties" : { "noteIndex" : 0 }, "schema" : "https://github.com/citation-style-language/schema/raw/master/csl-citation.json" }</w:instrText>
            </w:r>
            <w:r w:rsidR="00744798">
              <w:rPr>
                <w:lang w:val="en-US"/>
              </w:rPr>
              <w:fldChar w:fldCharType="separate"/>
            </w:r>
            <w:r w:rsidR="00744798" w:rsidRPr="00744798">
              <w:rPr>
                <w:noProof/>
                <w:lang w:val="en-US"/>
              </w:rPr>
              <w:t>[23]</w:t>
            </w:r>
            <w:r w:rsidR="00744798">
              <w:rPr>
                <w:lang w:val="en-US"/>
              </w:rPr>
              <w:fldChar w:fldCharType="end"/>
            </w:r>
            <w:r>
              <w:rPr>
                <w:lang w:val="en-US"/>
              </w:rPr>
              <w:t xml:space="preserve">; +* </w:t>
            </w:r>
            <w:r w:rsidR="00744798">
              <w:rPr>
                <w:lang w:val="en-US"/>
              </w:rPr>
              <w:fldChar w:fldCharType="begin" w:fldLock="1"/>
            </w:r>
            <w:r w:rsidR="00744798">
              <w:rPr>
                <w:lang w:val="en-US"/>
              </w:rPr>
              <w:instrText>ADDIN CSL_CITATION { "citationItems" : [ { "id" : "ITEM-1", "itemData" : { "DOI" : "10.1038/hr.2012.117", "ISSN" : "1348-4214", "PMID" : "22914556", "abstract" : "A number of studies have investigated the association between the methylenetetrahydrofolate reductase (MTHFR) C677T polymorphism and the risk of pre-eclampsia (PE) in various populations and have delivered inconsistent results. Therefore, this meta-analysis of 36 case-control studies, comprising 4253 PE cases and 4950 controls, were assessed to evaluate a possible association. The pooled results showed that the MTHFR C677T polymorphism was significantly associated with PE (P=0.03, odds ratio (OR)=1.25, 95% confidence interval (CI)=1.02-1.54, for the additive comparison; P=0.04, OR=1.14, 95% CI=1.01-1.29, for the dominant genetic model). The results of the subgroup analysis showed that MTHFR 677T had the effect of increasing the PE risk for the recessive genetic model (P&lt;0.0001, OR=1.76, 95% CI=1.33-2.33, P(heterogeneity)=0.28), the additive comparison (P=0.002, OR=2.09, 95% CI=1.31-3.31, P(heterogeneity)=0.08) and allele contrasts (P=0.03, OR=1.42, 95% CI=1.04-1.95, P(heterogeneity)=0.0001) in the Asians, while no evidence of an association between MTHFR C677T polymorphisms and PE was observed in the Caucasians. This meta-analysis suggests that the MTHFR C677T polymorphism is capable of causing PE susceptibility in the Asians but not in the Caucasians.", "author" : [ { "dropping-particle" : "", "family" : "Xia", "given" : "Xiao-ping", "non-dropping-particle" : "", "parse-names" : false, "suffix" : "" }, { "dropping-particle" : "", "family" : "Chang", "given" : "Wei-wei", "non-dropping-particle" : "", "parse-names" : false, "suffix" : "" }, { "dropping-particle" : "", "family" : "Cao", "given" : "Yun-xia", "non-dropping-particle" : "", "parse-names" : false, "suffix" : "" } ], "container-title" : "Hypertension research : official journal of the Japanese Society of Hypertension", "id" : "ITEM-1", "issue" : "12", "issued" : { "date-parts" : [ [ "2012", "12" ] ] }, "page" : "1129-34", "title" : "Meta-analysis of the methylenetetrahydrofolate reductase C677T polymorphism and susceptibility to pre-eclampsia.", "type" : "article-journal", "volume" : "35" }, "uris" : [ "http://www.mendeley.com/documents/?uuid=5046385a-0296-3ce2-965e-c522c639514e" ] } ], "mendeley" : { "formattedCitation" : "[27]", "plainTextFormattedCitation" : "[27]", "previouslyFormattedCitation" : "[27]" }, "properties" : { "noteIndex" : 0 }, "schema" : "https://github.com/citation-style-language/schema/raw/master/csl-citation.json" }</w:instrText>
            </w:r>
            <w:r w:rsidR="00744798">
              <w:rPr>
                <w:lang w:val="en-US"/>
              </w:rPr>
              <w:fldChar w:fldCharType="separate"/>
            </w:r>
            <w:r w:rsidR="00744798" w:rsidRPr="00744798">
              <w:rPr>
                <w:noProof/>
                <w:lang w:val="en-US"/>
              </w:rPr>
              <w:t>[27]</w:t>
            </w:r>
            <w:r w:rsidR="00744798">
              <w:rPr>
                <w:lang w:val="en-US"/>
              </w:rPr>
              <w:fldChar w:fldCharType="end"/>
            </w:r>
          </w:p>
        </w:tc>
        <w:tc>
          <w:tcPr>
            <w:tcW w:w="1176"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GNB3</w:t>
            </w:r>
          </w:p>
        </w:tc>
        <w:tc>
          <w:tcPr>
            <w:tcW w:w="2905" w:type="dxa"/>
          </w:tcPr>
          <w:p w:rsidR="0014500D" w:rsidRPr="00D5189F" w:rsidRDefault="0014500D" w:rsidP="00744798">
            <w:pPr>
              <w:rPr>
                <w:lang w:val="en-US"/>
              </w:rPr>
            </w:pPr>
            <w:r w:rsidRPr="00E32F66">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p>
        </w:tc>
      </w:tr>
      <w:tr w:rsidR="0014500D" w:rsidRPr="00D5189F" w:rsidTr="00744798">
        <w:tc>
          <w:tcPr>
            <w:tcW w:w="1118"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IL10</w:t>
            </w:r>
          </w:p>
        </w:tc>
        <w:tc>
          <w:tcPr>
            <w:tcW w:w="3775" w:type="dxa"/>
          </w:tcPr>
          <w:p w:rsidR="0014500D" w:rsidRDefault="0014500D" w:rsidP="00744798">
            <w:pPr>
              <w:jc w:val="both"/>
              <w:rPr>
                <w:lang w:val="en-US"/>
              </w:rPr>
            </w:pPr>
            <w:r>
              <w:rPr>
                <w:lang w:val="en-US"/>
              </w:rPr>
              <w:t xml:space="preserve">+* </w:t>
            </w:r>
            <w:r w:rsidR="00744798">
              <w:rPr>
                <w:lang w:val="en-US"/>
              </w:rPr>
              <w:fldChar w:fldCharType="begin" w:fldLock="1"/>
            </w:r>
            <w:r w:rsidR="00744798">
              <w:rPr>
                <w:lang w:val="en-US"/>
              </w:rPr>
              <w:instrText>ADDIN CSL_CITATION { "citationItems" : [ { "id" : "ITEM-1", "itemData" : { "DOI" : "10.1111/jcmm.12434", "ISSN" : "1582-4934", "PMID" : "25257050", "abstract" : "Emerging evidence shows that interleukin (IL)-10 gene polymorphisms can regulate its expression level and thus influence person's susceptibility to preeclampsia. However, various published results were inconsistent. To explore the association between maternal IL-10 gene polymorphisms and preeclampsia, we performed a meta-analysis based upon 11 individual studies here. Our meta-analysis results indicated that IL-10 -819 C/T (C versus T, OR = 1.28, 95% CI = 1.08-1.50, P = 0.003) and -592 C/A (C versus A, OR = 1.28, 95% CI = 1.03-1.59, P = 0.03) polymorphisms were associated with preeclampsia. Although there was no overall association between -1082 A/G polymorphism and preeclampsia (G versus A, OR = 0.93, 95% CI = 0.77-1.13, P = 0.49), such association existed among Asian (G versus A, OR = 1.29, 95% CI = 1.04-1.60, P = 0.02) and South American (G versus A, OR = 0.72, 95% CI = 0.54-0.94, P = 0.02) populations in the subgroup analysis stratified by continents.", "author" : [ { "dropping-particle" : "", "family" : "Yang", "given" : "Wenchao", "non-dropping-particle" : "", "parse-names" : false, "suffix" : "" }, { "dropping-particle" : "", "family" : "Zhu", "given" : "Zhenmin", "non-dropping-particle" : "", "parse-names" : false, "suffix" : "" }, { "dropping-particle" : "", "family" : "Wang", "given" : "Jin", "non-dropping-particle" : "", "parse-names" : false, "suffix" : "" }, { "dropping-particle" : "", "family" : "Ye", "given" : "Wei", "non-dropping-particle" : "", "parse-names" : false, "suffix" : "" }, { "dropping-particle" : "", "family" : "Ding", "given" : "Yong", "non-dropping-particle" : "", "parse-names" : false, "suffix" : "" } ], "container-title" : "Journal of cellular and molecular medicine", "id" : "ITEM-1", "issue" : "12", "issued" : { "date-parts" : [ [ "2014", "12" ] ] }, "page" : "2466-77", "title" : "Evaluation of association of maternal IL-10 polymorphisms with risk of preeclampsia by A meta-analysis.", "type" : "article-journal", "volume" : "18" }, "uris" : [ "http://www.mendeley.com/documents/?uuid=6493fbee-14f2-399b-8fc9-c94576aca782" ] } ], "mendeley" : { "formattedCitation" : "[28]", "plainTextFormattedCitation" : "[28]", "previouslyFormattedCitation" : "[28]" }, "properties" : { "noteIndex" : 0 }, "schema" : "https://github.com/citation-style-language/schema/raw/master/csl-citation.json" }</w:instrText>
            </w:r>
            <w:r w:rsidR="00744798">
              <w:rPr>
                <w:lang w:val="en-US"/>
              </w:rPr>
              <w:fldChar w:fldCharType="separate"/>
            </w:r>
            <w:r w:rsidR="00744798" w:rsidRPr="00744798">
              <w:rPr>
                <w:noProof/>
                <w:lang w:val="en-US"/>
              </w:rPr>
              <w:t>[28]</w:t>
            </w:r>
            <w:r w:rsidR="00744798">
              <w:rPr>
                <w:lang w:val="en-US"/>
              </w:rPr>
              <w:fldChar w:fldCharType="end"/>
            </w:r>
            <w:r>
              <w:rPr>
                <w:lang w:val="en-US"/>
              </w:rPr>
              <w:t xml:space="preserve">; - </w:t>
            </w:r>
            <w:r w:rsidR="00744798">
              <w:rPr>
                <w:lang w:val="en-US"/>
              </w:rPr>
              <w:fldChar w:fldCharType="begin" w:fldLock="1"/>
            </w:r>
            <w:r w:rsidR="00744798">
              <w:rPr>
                <w:lang w:val="en-US"/>
              </w:rPr>
              <w:instrText>ADDIN CSL_CITATION { "citationItems" : [ { "id" : "ITEM-1", "itemData" : { "DOI" : "10.1016/j.ejogrb.2014.09.030", "ISSN" : "1872-7654", "PMID" : "25305663", "abstract" : "OBJECTIVE To investigate whether interleukin-10 (IL-10) polymorphisms are associated with susceptibility to pre-eclampsia. METHODS A meta-analysis was conducted on the associations between IL-10-1082 G/A, -819 C/T and -592 C/A polymorphisms and pre-eclampsia using allele contrast, a recessive model, a dominant model and an additive model. RESULTS Thirteen groups from 11 papers involving 1534 patients with pre-eclampsia and 2271 controls were considered in the meta-analysis. Meta-analysis of the IL-10-1082 G/A polymorphism in 3500 study subjects revealed no association between pre-eclampsia and the IL-10-1082 G allele [odds ratio (OR) 0.890, 95% confidence interval (CI) 0.729-1.087; p=0.254]. Stratification by ethnicity indicated an association between the IL-10-1082 G allele and pre-eclampsia in the Iranian groups (OR 1.408, 95% CI 1.097-1.807; p=0.007), but not in the European groups (OR 0.759, 95% CI 0.506-1.136; p=0.180). Meta-analysis revealed an association between pre-eclampsia and the IL-10-819 C allele in all study subjects (OR 1.296, 95% CI 1.012-1.661; p=0.040), particularly among the Iranian groups (OR 1.390, 95% CI 1.067-1.811; p=0.015). Meta-analysis showed no association between pre-eclampsia and the IL-10-592 C allele (OR 1.215, 95% CI 0.967-1.527; p=0.094) in any groups, except for the Iranian groups (OR 1.380, 95% CI 1.056-1.805; p=0.018). However, the associations found in the meta-analysis became non-significant after exclusion of the studies in which the controls showed deviation from Hardy-Weinberg equilibrium. CONCLUSIONS This meta-analysis suggests that IL-10-1082 G/A, -819 C/T and -592 C/A polymorphisms are unlikely to be important in susceptibility to pre-eclampsia.", "author" : [ { "dropping-particle" : "", "family" : "Lee", "given" : "Y H", "non-dropping-particle" : "", "parse-names" : false, "suffix" : "" }, { "dropping-particle" : "", "family" : "Kim", "given" : "J-H", "non-dropping-particle" : "", "parse-names" : false, "suffix" : "" }, { "dropping-particle" : "", "family" : "Song", "given" : "G G", "non-dropping-particle" : "", "parse-names" : false, "suffix" : "" } ], "container-title" : "European journal of obstetrics, gynecology, and reproductive biology", "id" : "ITEM-1", "issued" : { "date-parts" : [ [ "2014", "11" ] ] }, "page" : "202-7", "title" : "Meta-analysis of associations between interleukin-10 polymorphisms and susceptibility to pre-eclampsia.", "type" : "article-journal", "volume" : "182" }, "uris" : [ "http://www.mendeley.com/documents/?uuid=fc78d7aa-f61f-34d6-953a-3ddc126675ce" ] } ], "mendeley" : { "formattedCitation" : "[29]", "plainTextFormattedCitation" : "[29]", "previouslyFormattedCitation" : "[29]" }, "properties" : { "noteIndex" : 0 }, "schema" : "https://github.com/citation-style-language/schema/raw/master/csl-citation.json" }</w:instrText>
            </w:r>
            <w:r w:rsidR="00744798">
              <w:rPr>
                <w:lang w:val="en-US"/>
              </w:rPr>
              <w:fldChar w:fldCharType="separate"/>
            </w:r>
            <w:r w:rsidR="00744798" w:rsidRPr="00744798">
              <w:rPr>
                <w:noProof/>
                <w:lang w:val="en-US"/>
              </w:rPr>
              <w:t>[29]</w:t>
            </w:r>
            <w:r w:rsidR="00744798">
              <w:rPr>
                <w:lang w:val="en-US"/>
              </w:rPr>
              <w:fldChar w:fldCharType="end"/>
            </w:r>
            <w:r>
              <w:rPr>
                <w:lang w:val="en-US"/>
              </w:rPr>
              <w:t xml:space="preserve">; -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r>
              <w:rPr>
                <w:lang w:val="en-US"/>
              </w:rPr>
              <w:t xml:space="preserve">; - </w:t>
            </w:r>
            <w:r w:rsidR="00744798">
              <w:rPr>
                <w:lang w:val="en-US"/>
              </w:rPr>
              <w:fldChar w:fldCharType="begin" w:fldLock="1"/>
            </w:r>
            <w:r w:rsidR="00744798">
              <w:rPr>
                <w:lang w:val="en-US"/>
              </w:rPr>
              <w:instrText>ADDIN CSL_CITATION { "citationItems" : [ { "id" : "ITEM-1", "itemData" : { "DOI" : "10.1093/ije/dys162", "ISSN" : "1464-3685", "PMID" : "23132613", "abstract" : "BACKGROUND Pre-eclampsia is thought to have a polygenic basis, but the identification of susceptibility genes and the quantification of associated risks have been elusive owing to lack of replication from published genetic association studies. OBJECTIVE To perform a systematic review and meta-analysis of genetic association studies to evaluate the evidence for the associations of various candidate genes with pre-eclampsia. METHODS For inclusion, studies had to involve unrelated subjects and examine the associations between pre-eclampsia (excluding publications without a measurement of proteinuria) and any candidate variant. Authors were contacted to obtain unpublished data when necessary. A meta-analysis was conducted for all variants with three or more independent samples available. Summary odds ratios (ORs), 99% confidence intervals (CIs) and P-values were calculated using random effects models. RESULTS Data from 192 genetic association studies met the selection criteria and were included in 25 independent meta-analyses. There was some evidence of association for F5 rs6025 (OR = 1.74; 99% CI 1.43-2.12), F2 rs1799963 (OR = 1.72; 99% CI 1.31-2.26), ACE rs4646994 (OR = 1.17; 99% CI 0.99-1.40), AGT rs699 (OR = 1.26; 99% CI 1.00-1.59) and AGTR1 rs5186 (OR = 1.22; 99% CI 0.96-1.56), but only the first two associations reached moderate epidemiological credibility. Possible bias resulting from small study size and poor reporting of individual studies were the most important factors affecting the reported associations. CONCLUSION To date, candidate gene studies in pre-eclampsia have not robustly documented any associations with strong epidemiological credibility. Large-scale replication of the most promising associations, exhibited by two genetic variants, and incorporation of agnostic high-throughput data may improve our genetic knowledge base for this complex phenotype.", "author" : [ { "dropping-particle" : "", "family" : "Staines-Urias", "given" : "Eleonora", "non-dropping-particle" : "", "parse-names" : false, "suffix" : "" }, { "dropping-particle" : "", "family" : "Paez", "given" : "Mar\u00eda C", "non-dropping-particle" : "", "parse-names" : false, "suffix" : "" }, { "dropping-particle" : "", "family" : "Doyle", "given" : "Pat", "non-dropping-particle" : "", "parse-names" : false, "suffix" : "" }, { "dropping-particle" : "", "family" : "Dudbridge", "given" : "Frank", "non-dropping-particle" : "", "parse-names" : false, "suffix" : "" }, { "dropping-particle" : "", "family" : "Serrano", "given" : "Norma C", "non-dropping-particle" : "", "parse-names" : false, "suffix" : "" }, { "dropping-particle" : "", "family" : "Ioannidis", "given" : "John P A", "non-dropping-particle" : "", "parse-names" : false, "suffix" : "" }, { "dropping-particle" : "", "family" : "Keating", "given" : "Brendan J", "non-dropping-particle" : "", "parse-names" : false, "suffix" : "" }, { "dropping-particle" : "", "family" : "Hingorani", "given" : "Aroon D", "non-dropping-particle" : "", "parse-names" : false, "suffix" : "" }, { "dropping-particle" : "", "family" : "Casas", "given" : "Juan P", "non-dropping-particle" : "", "parse-names" : false, "suffix" : "" } ], "container-title" : "International journal of epidemiology", "id" : "ITEM-1", "issue" : "6", "issued" : { "date-parts" : [ [ "2012", "12" ] ] }, "page" : "1764-75", "title" : "Genetic association studies in pre-eclampsia: systematic meta-analyses and field synopsis.", "type" : "article-journal", "volume" : "41" }, "uris" : [ "http://www.mendeley.com/documents/?uuid=c116b050-b5c3-375e-af13-bcd1635cea80" ] } ], "mendeley" : { "formattedCitation" : "[23]", "plainTextFormattedCitation" : "[23]", "previouslyFormattedCitation" : "[23]" }, "properties" : { "noteIndex" : 0 }, "schema" : "https://github.com/citation-style-language/schema/raw/master/csl-citation.json" }</w:instrText>
            </w:r>
            <w:r w:rsidR="00744798">
              <w:rPr>
                <w:lang w:val="en-US"/>
              </w:rPr>
              <w:fldChar w:fldCharType="separate"/>
            </w:r>
            <w:r w:rsidR="00744798" w:rsidRPr="00744798">
              <w:rPr>
                <w:noProof/>
                <w:lang w:val="en-US"/>
              </w:rPr>
              <w:t>[23]</w:t>
            </w:r>
            <w:r w:rsidR="00744798">
              <w:rPr>
                <w:lang w:val="en-US"/>
              </w:rPr>
              <w:fldChar w:fldCharType="end"/>
            </w:r>
          </w:p>
        </w:tc>
        <w:tc>
          <w:tcPr>
            <w:tcW w:w="1176"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CYBA</w:t>
            </w:r>
          </w:p>
        </w:tc>
        <w:tc>
          <w:tcPr>
            <w:tcW w:w="2905" w:type="dxa"/>
          </w:tcPr>
          <w:p w:rsidR="0014500D" w:rsidRPr="00D5189F" w:rsidRDefault="0014500D" w:rsidP="00744798">
            <w:pPr>
              <w:rPr>
                <w:lang w:val="en-US"/>
              </w:rPr>
            </w:pPr>
            <w:r w:rsidRPr="00E32F66">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p>
        </w:tc>
      </w:tr>
      <w:tr w:rsidR="0014500D" w:rsidRPr="00D5189F" w:rsidTr="00744798">
        <w:tc>
          <w:tcPr>
            <w:tcW w:w="1118"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TGFB1</w:t>
            </w:r>
          </w:p>
        </w:tc>
        <w:tc>
          <w:tcPr>
            <w:tcW w:w="3775" w:type="dxa"/>
          </w:tcPr>
          <w:p w:rsidR="0014500D" w:rsidRPr="0034699A" w:rsidRDefault="0014500D" w:rsidP="00744798">
            <w:pPr>
              <w:jc w:val="both"/>
              <w:rPr>
                <w:lang w:val="en-US"/>
              </w:rPr>
            </w:pPr>
            <w:r>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r w:rsidRPr="0034699A">
              <w:rPr>
                <w:lang w:val="en-US"/>
              </w:rPr>
              <w:t xml:space="preserve">; </w:t>
            </w:r>
            <w:r>
              <w:rPr>
                <w:lang w:val="en-US"/>
              </w:rPr>
              <w:t>+</w:t>
            </w:r>
            <w:r w:rsidR="00744798">
              <w:rPr>
                <w:lang w:val="en-US"/>
              </w:rPr>
              <w:fldChar w:fldCharType="begin" w:fldLock="1"/>
            </w:r>
            <w:r w:rsidR="00744798">
              <w:rPr>
                <w:lang w:val="en-US"/>
              </w:rPr>
              <w:instrText>ADDIN CSL_CITATION { "citationItems" : [ { "id" : "ITEM-1", "itemData" : { "DOI" : "10.1371/journal.pone.0097230", "ISSN" : "1932-6203", "PMID" : "24823830", "abstract" : "BACKGROUND Transforming growth factor-beta 1 (TGF-\u03b21) is thought to be involved in the pathogenesis of preeclampsia (PE), but the results are inconsistent among studies. This article aims to compile an overview of the studies about the associations of TGF-\u03b2 1 polymorphism and plasma level with PE risk and to provide recommendations for future research. METHODS AND RESULTS The databases PubMed, Embase and Web of Science were searched up to December 2013. Five studies investigating the associations of four polymorphisms with the risks of PE were involved. A meta-analysis was conducted for the 869T&gt;C polymorphism and PE risk. The results show that genotype TT of 869T&gt;C polymorphism is a protective factor of PE (pooled odds ratio=0.73, 95% CI: 0.56, 0.95). Eight case-control studies reported the plasma level of TGF-\u03b2 1. The substantial heterogeneity among studies may be attributed to the differences in the blood sample processing and the TGF-\u03b2 1 analysis kits. The results suggest that plasma TGF-\u03b2 1 level in the second trimester was significantly lower in the PE group than in the normal pregnancy group, but was significantly higher in the PE group during the third trimester. CONCLUSIONS The current results support that the TGF-\u03b2 1 869 T&gt;C polymorphism was associated with the risk of PE. However, the number of eligible studies is small and more studies are needed to clarify whether this association can be detected on larger sample sizes and different populations. Owing to the heterogeneity between studies, no conclusion on the association between plasma TGF-\u03b2 1 level and PE risk can be drawn from this review. Further studies about the TGF-\u03b2 1 levels at different stages of pregnancy and the development of TGF-\u03b2 1 assay methodology are required to reveal the role of TGF-\u03b2 1 in the pathological development of PE.", "author" : [ { "dropping-particle" : "", "family" : "Li", "given" : "Xun", "non-dropping-particle" : "", "parse-names" : false, "suffix" : "" }, { "dropping-particle" : "", "family" : "Shen", "given" : "Lin", "non-dropping-particle" : "", "parse-names" : false, "suffix" : "" }, { "dropping-particle" : "", "family" : "Tan", "given" : "Hongzhuan", "non-dropping-particle" : "", "parse-names" : false, "suffix" : "" } ], "container-title" : "PloS one", "id" : "ITEM-1", "issue" : "5", "issued" : { "date-parts" : [ [ "2014" ] ] }, "page" : "e97230", "title" : "Polymorphisms and plasma level of transforming growth factor-Beta 1 and risk for preeclampsia: a systematic review.", "type" : "article-journal", "volume" : "9" }, "uris" : [ "http://www.mendeley.com/documents/?uuid=b2e60f11-fa79-36b2-b365-f60a51f92c8a" ] } ], "mendeley" : { "formattedCitation" : "[30]", "plainTextFormattedCitation" : "[30]", "previouslyFormattedCitation" : "[30]" }, "properties" : { "noteIndex" : 0 }, "schema" : "https://github.com/citation-style-language/schema/raw/master/csl-citation.json" }</w:instrText>
            </w:r>
            <w:r w:rsidR="00744798">
              <w:rPr>
                <w:lang w:val="en-US"/>
              </w:rPr>
              <w:fldChar w:fldCharType="separate"/>
            </w:r>
            <w:r w:rsidR="00744798" w:rsidRPr="00744798">
              <w:rPr>
                <w:noProof/>
                <w:lang w:val="en-US"/>
              </w:rPr>
              <w:t>[30]</w:t>
            </w:r>
            <w:r w:rsidR="00744798">
              <w:rPr>
                <w:lang w:val="en-US"/>
              </w:rPr>
              <w:fldChar w:fldCharType="end"/>
            </w:r>
          </w:p>
        </w:tc>
        <w:tc>
          <w:tcPr>
            <w:tcW w:w="1176"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SELP</w:t>
            </w:r>
          </w:p>
        </w:tc>
        <w:tc>
          <w:tcPr>
            <w:tcW w:w="2905" w:type="dxa"/>
          </w:tcPr>
          <w:p w:rsidR="0014500D" w:rsidRPr="00D5189F" w:rsidRDefault="0014500D" w:rsidP="00744798">
            <w:pPr>
              <w:rPr>
                <w:lang w:val="en-US"/>
              </w:rPr>
            </w:pPr>
            <w:r w:rsidRPr="00E32F66">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p>
        </w:tc>
      </w:tr>
      <w:tr w:rsidR="0014500D" w:rsidRPr="00D5189F" w:rsidTr="00744798">
        <w:tc>
          <w:tcPr>
            <w:tcW w:w="1118"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F5</w:t>
            </w:r>
          </w:p>
        </w:tc>
        <w:tc>
          <w:tcPr>
            <w:tcW w:w="3775" w:type="dxa"/>
          </w:tcPr>
          <w:p w:rsidR="0014500D" w:rsidRDefault="0014500D" w:rsidP="00744798">
            <w:pPr>
              <w:jc w:val="both"/>
              <w:rPr>
                <w:lang w:val="en-US"/>
              </w:rPr>
            </w:pPr>
            <w:r>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r>
              <w:rPr>
                <w:lang w:val="en-US"/>
              </w:rPr>
              <w:t xml:space="preserve">; + </w:t>
            </w:r>
            <w:r w:rsidR="00744798">
              <w:rPr>
                <w:lang w:val="en-US"/>
              </w:rPr>
              <w:fldChar w:fldCharType="begin" w:fldLock="1"/>
            </w:r>
            <w:r w:rsidR="00744798">
              <w:rPr>
                <w:lang w:val="en-US"/>
              </w:rPr>
              <w:instrText>ADDIN CSL_CITATION { "citationItems" : [ { "id" : "ITEM-1", "itemData" : { "DOI" : "10.1371/journal.pone.0100789", "ISSN" : "1932-6203", "PMID" : "24967675", "abstract" : "OBJECTIVE To estimate the relationship between the risk of preeclampsia and two thrombophilia gene single-nucleotide polymorphisms (SNPs), the factor V G1691A SNP and the prothrombin G20210A SNP. DATE SOURCES A systematic search of the English-language literature up to November 2012 was performed using Medline and EMBASE. Search terms included \"preeclampsia,\" \"thrombophilia,\" \"factor V Leiden,\" \"prothrombin gene 20210,\" and their combinations. RESULT(S) Thirty-seven studies with 5048 preeclampsia patients and 6796 controls were included in the meta-analysis. We found that the prothrombin G20210A polymorphism was associated with an increased risk of all preeclampsia (pooled odds ratio (OR)\u200a=\u200a1.81, 95% confidence interval (CI) 1.25-2.63) and severe preeclampsia (pooled OR\u200a=\u200a3.02, 95%CI 2.06-4.45). Meanwhile, the pooled OR for the association between factor V Leiden and all preeclampsia was 1.60 (95%CI 1.28-2.00) and 2.45 (95%CI 1.63-3.69) for the cases of severe preeclampsia. CONCLUSION(S) This meta-analysis supports that the factor V G1691A SNP and the prothrombin G20210A SNP are associated with an increased risk for both preeclampsia overall and severe preeclampsia.", "author" : [ { "dropping-particle" : "", "family" : "Wang", "given" : "Xi", "non-dropping-particle" : "", "parse-names" : false, "suffix" : "" }, { "dropping-particle" : "", "family" : "Bai", "given" : "Tingting", "non-dropping-particle" : "", "parse-names" : false, "suffix" : "" }, { "dropping-particle" : "", "family" : "Liu", "given" : "Shengnan", "non-dropping-particle" : "", "parse-names" : false, "suffix" : "" }, { "dropping-particle" : "", "family" : "Pan", "given" : "Hong", "non-dropping-particle" : "", "parse-names" : false, "suffix" : "" }, { "dropping-particle" : "", "family" : "Wang", "given" : "Binbin", "non-dropping-particle" : "", "parse-names" : false, "suffix" : "" } ], "container-title" : "PloS one", "id" : "ITEM-1", "issue" : "6", "issued" : { "date-parts" : [ [ "2014" ] ] }, "page" : "e100789", "title" : "Association between thrombophilia gene polymorphisms and preeclampsia: a meta-analysis.", "type" : "article-journal", "volume" : "9" }, "uris" : [ "http://www.mendeley.com/documents/?uuid=634fec0f-aeec-307f-a303-708f9b631130" ] } ], "mendeley" : { "formattedCitation" : "[31]", "plainTextFormattedCitation" : "[31]", "previouslyFormattedCitation" : "[31]" }, "properties" : { "noteIndex" : 0 }, "schema" : "https://github.com/citation-style-language/schema/raw/master/csl-citation.json" }</w:instrText>
            </w:r>
            <w:r w:rsidR="00744798">
              <w:rPr>
                <w:lang w:val="en-US"/>
              </w:rPr>
              <w:fldChar w:fldCharType="separate"/>
            </w:r>
            <w:r w:rsidR="00744798" w:rsidRPr="00744798">
              <w:rPr>
                <w:noProof/>
                <w:lang w:val="en-US"/>
              </w:rPr>
              <w:t>[31]</w:t>
            </w:r>
            <w:r w:rsidR="00744798">
              <w:rPr>
                <w:lang w:val="en-US"/>
              </w:rPr>
              <w:fldChar w:fldCharType="end"/>
            </w:r>
            <w:r>
              <w:rPr>
                <w:lang w:val="en-US"/>
              </w:rPr>
              <w:t xml:space="preserve">; + </w:t>
            </w:r>
            <w:r w:rsidR="00744798">
              <w:rPr>
                <w:lang w:val="en-US"/>
              </w:rPr>
              <w:fldChar w:fldCharType="begin" w:fldLock="1"/>
            </w:r>
            <w:r w:rsidR="00744798">
              <w:rPr>
                <w:lang w:val="en-US"/>
              </w:rPr>
              <w:instrText>ADDIN CSL_CITATION { "citationItems" : [ { "id" : "ITEM-1", "itemData" : { "DOI" : "10.1093/ije/dys162", "ISSN" : "1464-3685", "PMID" : "23132613", "abstract" : "BACKGROUND Pre-eclampsia is thought to have a polygenic basis, but the identification of susceptibility genes and the quantification of associated risks have been elusive owing to lack of replication from published genetic association studies. OBJECTIVE To perform a systematic review and meta-analysis of genetic association studies to evaluate the evidence for the associations of various candidate genes with pre-eclampsia. METHODS For inclusion, studies had to involve unrelated subjects and examine the associations between pre-eclampsia (excluding publications without a measurement of proteinuria) and any candidate variant. Authors were contacted to obtain unpublished data when necessary. A meta-analysis was conducted for all variants with three or more independent samples available. Summary odds ratios (ORs), 99% confidence intervals (CIs) and P-values were calculated using random effects models. RESULTS Data from 192 genetic association studies met the selection criteria and were included in 25 independent meta-analyses. There was some evidence of association for F5 rs6025 (OR = 1.74; 99% CI 1.43-2.12), F2 rs1799963 (OR = 1.72; 99% CI 1.31-2.26), ACE rs4646994 (OR = 1.17; 99% CI 0.99-1.40), AGT rs699 (OR = 1.26; 99% CI 1.00-1.59) and AGTR1 rs5186 (OR = 1.22; 99% CI 0.96-1.56), but only the first two associations reached moderate epidemiological credibility. Possible bias resulting from small study size and poor reporting of individual studies were the most important factors affecting the reported associations. CONCLUSION To date, candidate gene studies in pre-eclampsia have not robustly documented any associations with strong epidemiological credibility. Large-scale replication of the most promising associations, exhibited by two genetic variants, and incorporation of agnostic high-throughput data may improve our genetic knowledge base for this complex phenotype.", "author" : [ { "dropping-particle" : "", "family" : "Staines-Urias", "given" : "Eleonora", "non-dropping-particle" : "", "parse-names" : false, "suffix" : "" }, { "dropping-particle" : "", "family" : "Paez", "given" : "Mar\u00eda C", "non-dropping-particle" : "", "parse-names" : false, "suffix" : "" }, { "dropping-particle" : "", "family" : "Doyle", "given" : "Pat", "non-dropping-particle" : "", "parse-names" : false, "suffix" : "" }, { "dropping-particle" : "", "family" : "Dudbridge", "given" : "Frank", "non-dropping-particle" : "", "parse-names" : false, "suffix" : "" }, { "dropping-particle" : "", "family" : "Serrano", "given" : "Norma C", "non-dropping-particle" : "", "parse-names" : false, "suffix" : "" }, { "dropping-particle" : "", "family" : "Ioannidis", "given" : "John P A", "non-dropping-particle" : "", "parse-names" : false, "suffix" : "" }, { "dropping-particle" : "", "family" : "Keating", "given" : "Brendan J", "non-dropping-particle" : "", "parse-names" : false, "suffix" : "" }, { "dropping-particle" : "", "family" : "Hingorani", "given" : "Aroon D", "non-dropping-particle" : "", "parse-names" : false, "suffix" : "" }, { "dropping-particle" : "", "family" : "Casas", "given" : "Juan P", "non-dropping-particle" : "", "parse-names" : false, "suffix" : "" } ], "container-title" : "International journal of epidemiology", "id" : "ITEM-1", "issue" : "6", "issued" : { "date-parts" : [ [ "2012", "12" ] ] }, "page" : "1764-75", "title" : "Genetic association studies in pre-eclampsia: systematic meta-analyses and field synopsis.", "type" : "article-journal", "volume" : "41" }, "uris" : [ "http://www.mendeley.com/documents/?uuid=c116b050-b5c3-375e-af13-bcd1635cea80" ] } ], "mendeley" : { "formattedCitation" : "[23]", "plainTextFormattedCitation" : "[23]", "previouslyFormattedCitation" : "[23]" }, "properties" : { "noteIndex" : 0 }, "schema" : "https://github.com/citation-style-language/schema/raw/master/csl-citation.json" }</w:instrText>
            </w:r>
            <w:r w:rsidR="00744798">
              <w:rPr>
                <w:lang w:val="en-US"/>
              </w:rPr>
              <w:fldChar w:fldCharType="separate"/>
            </w:r>
            <w:r w:rsidR="00744798" w:rsidRPr="00744798">
              <w:rPr>
                <w:noProof/>
                <w:lang w:val="en-US"/>
              </w:rPr>
              <w:t>[23]</w:t>
            </w:r>
            <w:r w:rsidR="00744798">
              <w:rPr>
                <w:lang w:val="en-US"/>
              </w:rPr>
              <w:fldChar w:fldCharType="end"/>
            </w:r>
          </w:p>
        </w:tc>
        <w:tc>
          <w:tcPr>
            <w:tcW w:w="1176"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RGS2</w:t>
            </w:r>
          </w:p>
        </w:tc>
        <w:tc>
          <w:tcPr>
            <w:tcW w:w="2905" w:type="dxa"/>
          </w:tcPr>
          <w:p w:rsidR="0014500D" w:rsidRPr="00D5189F" w:rsidRDefault="0014500D" w:rsidP="00744798">
            <w:pPr>
              <w:rPr>
                <w:lang w:val="en-US"/>
              </w:rPr>
            </w:pPr>
            <w:r w:rsidRPr="00E32F66">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p>
        </w:tc>
      </w:tr>
      <w:tr w:rsidR="0014500D" w:rsidRPr="00D5189F" w:rsidTr="00744798">
        <w:tc>
          <w:tcPr>
            <w:tcW w:w="1118"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F2</w:t>
            </w:r>
          </w:p>
        </w:tc>
        <w:tc>
          <w:tcPr>
            <w:tcW w:w="3775" w:type="dxa"/>
          </w:tcPr>
          <w:p w:rsidR="0014500D" w:rsidRDefault="0014500D" w:rsidP="00744798">
            <w:pPr>
              <w:jc w:val="both"/>
              <w:rPr>
                <w:lang w:val="en-US"/>
              </w:rPr>
            </w:pPr>
            <w:r>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r>
              <w:rPr>
                <w:lang w:val="en-US"/>
              </w:rPr>
              <w:t xml:space="preserve"> ; + </w:t>
            </w:r>
            <w:r w:rsidR="00744798">
              <w:rPr>
                <w:lang w:val="en-US"/>
              </w:rPr>
              <w:fldChar w:fldCharType="begin" w:fldLock="1"/>
            </w:r>
            <w:r w:rsidR="00744798">
              <w:rPr>
                <w:lang w:val="en-US"/>
              </w:rPr>
              <w:instrText>ADDIN CSL_CITATION { "citationItems" : [ { "id" : "ITEM-1", "itemData" : { "DOI" : "10.1093/ije/dys162", "ISSN" : "1464-3685", "PMID" : "23132613", "abstract" : "BACKGROUND Pre-eclampsia is thought to have a polygenic basis, but the identification of susceptibility genes and the quantification of associated risks have been elusive owing to lack of replication from published genetic association studies. OBJECTIVE To perform a systematic review and meta-analysis of genetic association studies to evaluate the evidence for the associations of various candidate genes with pre-eclampsia. METHODS For inclusion, studies had to involve unrelated subjects and examine the associations between pre-eclampsia (excluding publications without a measurement of proteinuria) and any candidate variant. Authors were contacted to obtain unpublished data when necessary. A meta-analysis was conducted for all variants with three or more independent samples available. Summary odds ratios (ORs), 99% confidence intervals (CIs) and P-values were calculated using random effects models. RESULTS Data from 192 genetic association studies met the selection criteria and were included in 25 independent meta-analyses. There was some evidence of association for F5 rs6025 (OR = 1.74; 99% CI 1.43-2.12), F2 rs1799963 (OR = 1.72; 99% CI 1.31-2.26), ACE rs4646994 (OR = 1.17; 99% CI 0.99-1.40), AGT rs699 (OR = 1.26; 99% CI 1.00-1.59) and AGTR1 rs5186 (OR = 1.22; 99% CI 0.96-1.56), but only the first two associations reached moderate epidemiological credibility. Possible bias resulting from small study size and poor reporting of individual studies were the most important factors affecting the reported associations. CONCLUSION To date, candidate gene studies in pre-eclampsia have not robustly documented any associations with strong epidemiological credibility. Large-scale replication of the most promising associations, exhibited by two genetic variants, and incorporation of agnostic high-throughput data may improve our genetic knowledge base for this complex phenotype.", "author" : [ { "dropping-particle" : "", "family" : "Staines-Urias", "given" : "Eleonora", "non-dropping-particle" : "", "parse-names" : false, "suffix" : "" }, { "dropping-particle" : "", "family" : "Paez", "given" : "Mar\u00eda C", "non-dropping-particle" : "", "parse-names" : false, "suffix" : "" }, { "dropping-particle" : "", "family" : "Doyle", "given" : "Pat", "non-dropping-particle" : "", "parse-names" : false, "suffix" : "" }, { "dropping-particle" : "", "family" : "Dudbridge", "given" : "Frank", "non-dropping-particle" : "", "parse-names" : false, "suffix" : "" }, { "dropping-particle" : "", "family" : "Serrano", "given" : "Norma C", "non-dropping-particle" : "", "parse-names" : false, "suffix" : "" }, { "dropping-particle" : "", "family" : "Ioannidis", "given" : "John P A", "non-dropping-particle" : "", "parse-names" : false, "suffix" : "" }, { "dropping-particle" : "", "family" : "Keating", "given" : "Brendan J", "non-dropping-particle" : "", "parse-names" : false, "suffix" : "" }, { "dropping-particle" : "", "family" : "Hingorani", "given" : "Aroon D", "non-dropping-particle" : "", "parse-names" : false, "suffix" : "" }, { "dropping-particle" : "", "family" : "Casas", "given" : "Juan P", "non-dropping-particle" : "", "parse-names" : false, "suffix" : "" } ], "container-title" : "International journal of epidemiology", "id" : "ITEM-1", "issue" : "6", "issued" : { "date-parts" : [ [ "2012", "12" ] ] }, "page" : "1764-75", "title" : "Genetic association studies in pre-eclampsia: systematic meta-analyses and field synopsis.", "type" : "article-journal", "volume" : "41" }, "uris" : [ "http://www.mendeley.com/documents/?uuid=c116b050-b5c3-375e-af13-bcd1635cea80" ] } ], "mendeley" : { "formattedCitation" : "[23]", "plainTextFormattedCitation" : "[23]", "previouslyFormattedCitation" : "[23]" }, "properties" : { "noteIndex" : 0 }, "schema" : "https://github.com/citation-style-language/schema/raw/master/csl-citation.json" }</w:instrText>
            </w:r>
            <w:r w:rsidR="00744798">
              <w:rPr>
                <w:lang w:val="en-US"/>
              </w:rPr>
              <w:fldChar w:fldCharType="separate"/>
            </w:r>
            <w:r w:rsidR="00744798" w:rsidRPr="00744798">
              <w:rPr>
                <w:noProof/>
                <w:lang w:val="en-US"/>
              </w:rPr>
              <w:t>[23]</w:t>
            </w:r>
            <w:r w:rsidR="00744798">
              <w:rPr>
                <w:lang w:val="en-US"/>
              </w:rPr>
              <w:fldChar w:fldCharType="end"/>
            </w:r>
          </w:p>
        </w:tc>
        <w:tc>
          <w:tcPr>
            <w:tcW w:w="1176"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ADIPOQ</w:t>
            </w:r>
          </w:p>
        </w:tc>
        <w:tc>
          <w:tcPr>
            <w:tcW w:w="2905" w:type="dxa"/>
          </w:tcPr>
          <w:p w:rsidR="0014500D" w:rsidRPr="00D5189F" w:rsidRDefault="0014500D" w:rsidP="00744798">
            <w:pPr>
              <w:rPr>
                <w:lang w:val="en-US"/>
              </w:rPr>
            </w:pPr>
            <w:r w:rsidRPr="00E32F66">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p>
        </w:tc>
      </w:tr>
      <w:tr w:rsidR="0014500D" w:rsidRPr="00D5189F" w:rsidTr="00744798">
        <w:tc>
          <w:tcPr>
            <w:tcW w:w="1118"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LEPR</w:t>
            </w:r>
          </w:p>
        </w:tc>
        <w:tc>
          <w:tcPr>
            <w:tcW w:w="3775" w:type="dxa"/>
          </w:tcPr>
          <w:p w:rsidR="0014500D" w:rsidRDefault="0014500D" w:rsidP="00744798">
            <w:pPr>
              <w:jc w:val="both"/>
              <w:rPr>
                <w:lang w:val="en-US"/>
              </w:rPr>
            </w:pPr>
            <w:r>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r>
              <w:rPr>
                <w:lang w:val="en-US"/>
              </w:rPr>
              <w:t xml:space="preserve"> ; - </w:t>
            </w:r>
            <w:r w:rsidR="00744798">
              <w:rPr>
                <w:lang w:val="en-US"/>
              </w:rPr>
              <w:fldChar w:fldCharType="begin" w:fldLock="1"/>
            </w:r>
            <w:r w:rsidR="00744798">
              <w:rPr>
                <w:lang w:val="en-US"/>
              </w:rPr>
              <w:instrText>ADDIN CSL_CITATION { "citationItems" : [ { "id" : "ITEM-1", "itemData" : { "DOI" : "10.1093/ije/dys162", "ISSN" : "1464-3685", "PMID" : "23132613", "abstract" : "BACKGROUND Pre-eclampsia is thought to have a polygenic basis, but the identification of susceptibility genes and the quantification of associated risks have been elusive owing to lack of replication from published genetic association studies. OBJECTIVE To perform a systematic review and meta-analysis of genetic association studies to evaluate the evidence for the associations of various candidate genes with pre-eclampsia. METHODS For inclusion, studies had to involve unrelated subjects and examine the associations between pre-eclampsia (excluding publications without a measurement of proteinuria) and any candidate variant. Authors were contacted to obtain unpublished data when necessary. A meta-analysis was conducted for all variants with three or more independent samples available. Summary odds ratios (ORs), 99% confidence intervals (CIs) and P-values were calculated using random effects models. RESULTS Data from 192 genetic association studies met the selection criteria and were included in 25 independent meta-analyses. There was some evidence of association for F5 rs6025 (OR = 1.74; 99% CI 1.43-2.12), F2 rs1799963 (OR = 1.72; 99% CI 1.31-2.26), ACE rs4646994 (OR = 1.17; 99% CI 0.99-1.40), AGT rs699 (OR = 1.26; 99% CI 1.00-1.59) and AGTR1 rs5186 (OR = 1.22; 99% CI 0.96-1.56), but only the first two associations reached moderate epidemiological credibility. Possible bias resulting from small study size and poor reporting of individual studies were the most important factors affecting the reported associations. CONCLUSION To date, candidate gene studies in pre-eclampsia have not robustly documented any associations with strong epidemiological credibility. Large-scale replication of the most promising associations, exhibited by two genetic variants, and incorporation of agnostic high-throughput data may improve our genetic knowledge base for this complex phenotype.", "author" : [ { "dropping-particle" : "", "family" : "Staines-Urias", "given" : "Eleonora", "non-dropping-particle" : "", "parse-names" : false, "suffix" : "" }, { "dropping-particle" : "", "family" : "Paez", "given" : "Mar\u00eda C", "non-dropping-particle" : "", "parse-names" : false, "suffix" : "" }, { "dropping-particle" : "", "family" : "Doyle", "given" : "Pat", "non-dropping-particle" : "", "parse-names" : false, "suffix" : "" }, { "dropping-particle" : "", "family" : "Dudbridge", "given" : "Frank", "non-dropping-particle" : "", "parse-names" : false, "suffix" : "" }, { "dropping-particle" : "", "family" : "Serrano", "given" : "Norma C", "non-dropping-particle" : "", "parse-names" : false, "suffix" : "" }, { "dropping-particle" : "", "family" : "Ioannidis", "given" : "John P A", "non-dropping-particle" : "", "parse-names" : false, "suffix" : "" }, { "dropping-particle" : "", "family" : "Keating", "given" : "Brendan J", "non-dropping-particle" : "", "parse-names" : false, "suffix" : "" }, { "dropping-particle" : "", "family" : "Hingorani", "given" : "Aroon D", "non-dropping-particle" : "", "parse-names" : false, "suffix" : "" }, { "dropping-particle" : "", "family" : "Casas", "given" : "Juan P", "non-dropping-particle" : "", "parse-names" : false, "suffix" : "" } ], "container-title" : "International journal of epidemiology", "id" : "ITEM-1", "issue" : "6", "issued" : { "date-parts" : [ [ "2012", "12" ] ] }, "page" : "1764-75", "title" : "Genetic association studies in pre-eclampsia: systematic meta-analyses and field synopsis.", "type" : "article-journal", "volume" : "41" }, "uris" : [ "http://www.mendeley.com/documents/?uuid=c116b050-b5c3-375e-af13-bcd1635cea80" ] } ], "mendeley" : { "formattedCitation" : "[23]", "plainTextFormattedCitation" : "[23]", "previouslyFormattedCitation" : "[23]" }, "properties" : { "noteIndex" : 0 }, "schema" : "https://github.com/citation-style-language/schema/raw/master/csl-citation.json" }</w:instrText>
            </w:r>
            <w:r w:rsidR="00744798">
              <w:rPr>
                <w:lang w:val="en-US"/>
              </w:rPr>
              <w:fldChar w:fldCharType="separate"/>
            </w:r>
            <w:r w:rsidR="00744798" w:rsidRPr="00744798">
              <w:rPr>
                <w:noProof/>
                <w:lang w:val="en-US"/>
              </w:rPr>
              <w:t>[23]</w:t>
            </w:r>
            <w:r w:rsidR="00744798">
              <w:rPr>
                <w:lang w:val="en-US"/>
              </w:rPr>
              <w:fldChar w:fldCharType="end"/>
            </w:r>
          </w:p>
        </w:tc>
        <w:tc>
          <w:tcPr>
            <w:tcW w:w="1176"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APOE</w:t>
            </w:r>
          </w:p>
        </w:tc>
        <w:tc>
          <w:tcPr>
            <w:tcW w:w="2905" w:type="dxa"/>
          </w:tcPr>
          <w:p w:rsidR="0014500D" w:rsidRPr="00D5189F" w:rsidRDefault="0014500D" w:rsidP="00744798">
            <w:pPr>
              <w:rPr>
                <w:lang w:val="en-US"/>
              </w:rPr>
            </w:pPr>
            <w:r w:rsidRPr="00E32F66">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r>
              <w:rPr>
                <w:lang w:val="en-US"/>
              </w:rPr>
              <w:t xml:space="preserve">; - </w:t>
            </w:r>
            <w:r w:rsidR="00744798">
              <w:rPr>
                <w:lang w:val="en-US"/>
              </w:rPr>
              <w:fldChar w:fldCharType="begin" w:fldLock="1"/>
            </w:r>
            <w:r w:rsidR="00744798">
              <w:rPr>
                <w:lang w:val="en-US"/>
              </w:rPr>
              <w:instrText>ADDIN CSL_CITATION { "citationItems" : [ { "id" : "ITEM-1", "itemData" : { "DOI" : "10.1093/ije/dys162", "ISSN" : "1464-3685", "PMID" : "23132613", "abstract" : "BACKGROUND Pre-eclampsia is thought to have a polygenic basis, but the identification of susceptibility genes and the quantification of associated risks have been elusive owing to lack of replication from published genetic association studies. OBJECTIVE To perform a systematic review and meta-analysis of genetic association studies to evaluate the evidence for the associations of various candidate genes with pre-eclampsia. METHODS For inclusion, studies had to involve unrelated subjects and examine the associations between pre-eclampsia (excluding publications without a measurement of proteinuria) and any candidate variant. Authors were contacted to obtain unpublished data when necessary. A meta-analysis was conducted for all variants with three or more independent samples available. Summary odds ratios (ORs), 99% confidence intervals (CIs) and P-values were calculated using random effects models. RESULTS Data from 192 genetic association studies met the selection criteria and were included in 25 independent meta-analyses. There was some evidence of association for F5 rs6025 (OR = 1.74; 99% CI 1.43-2.12), F2 rs1799963 (OR = 1.72; 99% CI 1.31-2.26), ACE rs4646994 (OR = 1.17; 99% CI 0.99-1.40), AGT rs699 (OR = 1.26; 99% CI 1.00-1.59) and AGTR1 rs5186 (OR = 1.22; 99% CI 0.96-1.56), but only the first two associations reached moderate epidemiological credibility. Possible bias resulting from small study size and poor reporting of individual studies were the most important factors affecting the reported associations. CONCLUSION To date, candidate gene studies in pre-eclampsia have not robustly documented any associations with strong epidemiological credibility. Large-scale replication of the most promising associations, exhibited by two genetic variants, and incorporation of agnostic high-throughput data may improve our genetic knowledge base for this complex phenotype.", "author" : [ { "dropping-particle" : "", "family" : "Staines-Urias", "given" : "Eleonora", "non-dropping-particle" : "", "parse-names" : false, "suffix" : "" }, { "dropping-particle" : "", "family" : "Paez", "given" : "Mar\u00eda C", "non-dropping-particle" : "", "parse-names" : false, "suffix" : "" }, { "dropping-particle" : "", "family" : "Doyle", "given" : "Pat", "non-dropping-particle" : "", "parse-names" : false, "suffix" : "" }, { "dropping-particle" : "", "family" : "Dudbridge", "given" : "Frank", "non-dropping-particle" : "", "parse-names" : false, "suffix" : "" }, { "dropping-particle" : "", "family" : "Serrano", "given" : "Norma C", "non-dropping-particle" : "", "parse-names" : false, "suffix" : "" }, { "dropping-particle" : "", "family" : "Ioannidis", "given" : "John P A", "non-dropping-particle" : "", "parse-names" : false, "suffix" : "" }, { "dropping-particle" : "", "family" : "Keating", "given" : "Brendan J", "non-dropping-particle" : "", "parse-names" : false, "suffix" : "" }, { "dropping-particle" : "", "family" : "Hingorani", "given" : "Aroon D", "non-dropping-particle" : "", "parse-names" : false, "suffix" : "" }, { "dropping-particle" : "", "family" : "Casas", "given" : "Juan P", "non-dropping-particle" : "", "parse-names" : false, "suffix" : "" } ], "container-title" : "International journal of epidemiology", "id" : "ITEM-1", "issue" : "6", "issued" : { "date-parts" : [ [ "2012", "12" ] ] }, "page" : "1764-75", "title" : "Genetic association studies in pre-eclampsia: systematic meta-analyses and field synopsis.", "type" : "article-journal", "volume" : "41" }, "uris" : [ "http://www.mendeley.com/documents/?uuid=c116b050-b5c3-375e-af13-bcd1635cea80" ] } ], "mendeley" : { "formattedCitation" : "[23]", "plainTextFormattedCitation" : "[23]", "previouslyFormattedCitation" : "[23]" }, "properties" : { "noteIndex" : 0 }, "schema" : "https://github.com/citation-style-language/schema/raw/master/csl-citation.json" }</w:instrText>
            </w:r>
            <w:r w:rsidR="00744798">
              <w:rPr>
                <w:lang w:val="en-US"/>
              </w:rPr>
              <w:fldChar w:fldCharType="separate"/>
            </w:r>
            <w:r w:rsidR="00744798" w:rsidRPr="00744798">
              <w:rPr>
                <w:noProof/>
                <w:lang w:val="en-US"/>
              </w:rPr>
              <w:t>[23]</w:t>
            </w:r>
            <w:r w:rsidR="00744798">
              <w:rPr>
                <w:lang w:val="en-US"/>
              </w:rPr>
              <w:fldChar w:fldCharType="end"/>
            </w:r>
          </w:p>
        </w:tc>
      </w:tr>
      <w:tr w:rsidR="0014500D" w:rsidRPr="00D5189F" w:rsidTr="00744798">
        <w:tc>
          <w:tcPr>
            <w:tcW w:w="1118"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CD28</w:t>
            </w:r>
          </w:p>
        </w:tc>
        <w:tc>
          <w:tcPr>
            <w:tcW w:w="3775" w:type="dxa"/>
          </w:tcPr>
          <w:p w:rsidR="0014500D" w:rsidRPr="00D5189F" w:rsidRDefault="0014500D" w:rsidP="00744798">
            <w:pPr>
              <w:rPr>
                <w:lang w:val="en-US"/>
              </w:rPr>
            </w:pPr>
            <w:r w:rsidRPr="003E222D">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p>
        </w:tc>
        <w:tc>
          <w:tcPr>
            <w:tcW w:w="1176"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COMT</w:t>
            </w:r>
          </w:p>
        </w:tc>
        <w:tc>
          <w:tcPr>
            <w:tcW w:w="2905" w:type="dxa"/>
          </w:tcPr>
          <w:p w:rsidR="0014500D" w:rsidRPr="00D5189F" w:rsidRDefault="0014500D" w:rsidP="00744798">
            <w:pPr>
              <w:rPr>
                <w:lang w:val="en-US"/>
              </w:rPr>
            </w:pPr>
            <w:r w:rsidRPr="00E32F66">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p>
        </w:tc>
      </w:tr>
      <w:tr w:rsidR="0014500D" w:rsidRPr="00D5189F" w:rsidTr="00744798">
        <w:tc>
          <w:tcPr>
            <w:tcW w:w="1118"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CTLA4</w:t>
            </w:r>
          </w:p>
        </w:tc>
        <w:tc>
          <w:tcPr>
            <w:tcW w:w="3775" w:type="dxa"/>
          </w:tcPr>
          <w:p w:rsidR="0014500D" w:rsidRPr="00D5189F" w:rsidRDefault="0014500D" w:rsidP="00744798">
            <w:pPr>
              <w:rPr>
                <w:lang w:val="en-US"/>
              </w:rPr>
            </w:pPr>
            <w:r w:rsidRPr="003E222D">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r>
              <w:rPr>
                <w:lang w:val="en-US"/>
              </w:rPr>
              <w:t xml:space="preserve">; - </w:t>
            </w:r>
            <w:r w:rsidR="00744798">
              <w:rPr>
                <w:lang w:val="en-US"/>
              </w:rPr>
              <w:fldChar w:fldCharType="begin" w:fldLock="1"/>
            </w:r>
            <w:r w:rsidR="00744798">
              <w:rPr>
                <w:lang w:val="en-US"/>
              </w:rPr>
              <w:instrText>ADDIN CSL_CITATION { "citationItems" : [ { "id" : "ITEM-1", "itemData" : { "DOI" : "10.1093/ije/dys162", "ISSN" : "1464-3685", "PMID" : "23132613", "abstract" : "BACKGROUND Pre-eclampsia is thought to have a polygenic basis, but the identification of susceptibility genes and the quantification of associated risks have been elusive owing to lack of replication from published genetic association studies. OBJECTIVE To perform a systematic review and meta-analysis of genetic association studies to evaluate the evidence for the associations of various candidate genes with pre-eclampsia. METHODS For inclusion, studies had to involve unrelated subjects and examine the associations between pre-eclampsia (excluding publications without a measurement of proteinuria) and any candidate variant. Authors were contacted to obtain unpublished data when necessary. A meta-analysis was conducted for all variants with three or more independent samples available. Summary odds ratios (ORs), 99% confidence intervals (CIs) and P-values were calculated using random effects models. RESULTS Data from 192 genetic association studies met the selection criteria and were included in 25 independent meta-analyses. There was some evidence of association for F5 rs6025 (OR = 1.74; 99% CI 1.43-2.12), F2 rs1799963 (OR = 1.72; 99% CI 1.31-2.26), ACE rs4646994 (OR = 1.17; 99% CI 0.99-1.40), AGT rs699 (OR = 1.26; 99% CI 1.00-1.59) and AGTR1 rs5186 (OR = 1.22; 99% CI 0.96-1.56), but only the first two associations reached moderate epidemiological credibility. Possible bias resulting from small study size and poor reporting of individual studies were the most important factors affecting the reported associations. CONCLUSION To date, candidate gene studies in pre-eclampsia have not robustly documented any associations with strong epidemiological credibility. Large-scale replication of the most promising associations, exhibited by two genetic variants, and incorporation of agnostic high-throughput data may improve our genetic knowledge base for this complex phenotype.", "author" : [ { "dropping-particle" : "", "family" : "Staines-Urias", "given" : "Eleonora", "non-dropping-particle" : "", "parse-names" : false, "suffix" : "" }, { "dropping-particle" : "", "family" : "Paez", "given" : "Mar\u00eda C", "non-dropping-particle" : "", "parse-names" : false, "suffix" : "" }, { "dropping-particle" : "", "family" : "Doyle", "given" : "Pat", "non-dropping-particle" : "", "parse-names" : false, "suffix" : "" }, { "dropping-particle" : "", "family" : "Dudbridge", "given" : "Frank", "non-dropping-particle" : "", "parse-names" : false, "suffix" : "" }, { "dropping-particle" : "", "family" : "Serrano", "given" : "Norma C", "non-dropping-particle" : "", "parse-names" : false, "suffix" : "" }, { "dropping-particle" : "", "family" : "Ioannidis", "given" : "John P A", "non-dropping-particle" : "", "parse-names" : false, "suffix" : "" }, { "dropping-particle" : "", "family" : "Keating", "given" : "Brendan J", "non-dropping-particle" : "", "parse-names" : false, "suffix" : "" }, { "dropping-particle" : "", "family" : "Hingorani", "given" : "Aroon D", "non-dropping-particle" : "", "parse-names" : false, "suffix" : "" }, { "dropping-particle" : "", "family" : "Casas", "given" : "Juan P", "non-dropping-particle" : "", "parse-names" : false, "suffix" : "" } ], "container-title" : "International journal of epidemiology", "id" : "ITEM-1", "issue" : "6", "issued" : { "date-parts" : [ [ "2012", "12" ] ] }, "page" : "1764-75", "title" : "Genetic association studies in pre-eclampsia: systematic meta-analyses and field synopsis.", "type" : "article-journal", "volume" : "41" }, "uris" : [ "http://www.mendeley.com/documents/?uuid=c116b050-b5c3-375e-af13-bcd1635cea80" ] } ], "mendeley" : { "formattedCitation" : "[23]", "plainTextFormattedCitation" : "[23]", "previouslyFormattedCitation" : "[23]" }, "properties" : { "noteIndex" : 0 }, "schema" : "https://github.com/citation-style-language/schema/raw/master/csl-citation.json" }</w:instrText>
            </w:r>
            <w:r w:rsidR="00744798">
              <w:rPr>
                <w:lang w:val="en-US"/>
              </w:rPr>
              <w:fldChar w:fldCharType="separate"/>
            </w:r>
            <w:r w:rsidR="00744798" w:rsidRPr="00744798">
              <w:rPr>
                <w:noProof/>
                <w:lang w:val="en-US"/>
              </w:rPr>
              <w:t>[23]</w:t>
            </w:r>
            <w:r w:rsidR="00744798">
              <w:rPr>
                <w:lang w:val="en-US"/>
              </w:rPr>
              <w:fldChar w:fldCharType="end"/>
            </w:r>
          </w:p>
        </w:tc>
        <w:tc>
          <w:tcPr>
            <w:tcW w:w="1176"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CYP 17A1</w:t>
            </w:r>
          </w:p>
        </w:tc>
        <w:tc>
          <w:tcPr>
            <w:tcW w:w="2905" w:type="dxa"/>
          </w:tcPr>
          <w:p w:rsidR="0014500D" w:rsidRPr="00D5189F" w:rsidRDefault="0014500D" w:rsidP="00744798">
            <w:pPr>
              <w:rPr>
                <w:lang w:val="en-US"/>
              </w:rPr>
            </w:pPr>
            <w:r w:rsidRPr="00E32F66">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p>
        </w:tc>
      </w:tr>
      <w:tr w:rsidR="0014500D" w:rsidRPr="00D5189F" w:rsidTr="00744798">
        <w:tc>
          <w:tcPr>
            <w:tcW w:w="1118"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ICOS</w:t>
            </w:r>
          </w:p>
        </w:tc>
        <w:tc>
          <w:tcPr>
            <w:tcW w:w="3775" w:type="dxa"/>
          </w:tcPr>
          <w:p w:rsidR="0014500D" w:rsidRPr="00D5189F" w:rsidRDefault="0014500D" w:rsidP="00744798">
            <w:pPr>
              <w:rPr>
                <w:lang w:val="en-US"/>
              </w:rPr>
            </w:pPr>
            <w:r w:rsidRPr="003E222D">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p>
        </w:tc>
        <w:tc>
          <w:tcPr>
            <w:tcW w:w="1176"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DIO1</w:t>
            </w:r>
          </w:p>
        </w:tc>
        <w:tc>
          <w:tcPr>
            <w:tcW w:w="2905" w:type="dxa"/>
          </w:tcPr>
          <w:p w:rsidR="0014500D" w:rsidRPr="00D5189F" w:rsidRDefault="0014500D" w:rsidP="00744798">
            <w:pPr>
              <w:rPr>
                <w:lang w:val="en-US"/>
              </w:rPr>
            </w:pPr>
            <w:r w:rsidRPr="00E32F66">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p>
        </w:tc>
      </w:tr>
      <w:tr w:rsidR="0014500D" w:rsidRPr="00D5189F" w:rsidTr="00744798">
        <w:tc>
          <w:tcPr>
            <w:tcW w:w="1118"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IFNG</w:t>
            </w:r>
          </w:p>
        </w:tc>
        <w:tc>
          <w:tcPr>
            <w:tcW w:w="3775" w:type="dxa"/>
          </w:tcPr>
          <w:p w:rsidR="0014500D" w:rsidRPr="00D5189F" w:rsidRDefault="0014500D" w:rsidP="00744798">
            <w:pPr>
              <w:rPr>
                <w:lang w:val="en-US"/>
              </w:rPr>
            </w:pPr>
            <w:r w:rsidRPr="003E222D">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p>
        </w:tc>
        <w:tc>
          <w:tcPr>
            <w:tcW w:w="1176"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LEP</w:t>
            </w:r>
          </w:p>
        </w:tc>
        <w:tc>
          <w:tcPr>
            <w:tcW w:w="2905" w:type="dxa"/>
          </w:tcPr>
          <w:p w:rsidR="0014500D" w:rsidRPr="00D5189F" w:rsidRDefault="0014500D" w:rsidP="00744798">
            <w:pPr>
              <w:rPr>
                <w:lang w:val="en-US"/>
              </w:rPr>
            </w:pPr>
            <w:r w:rsidRPr="00E32F66">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r>
              <w:rPr>
                <w:lang w:val="en-US"/>
              </w:rPr>
              <w:t xml:space="preserve">; - </w:t>
            </w:r>
            <w:r w:rsidR="00744798">
              <w:rPr>
                <w:lang w:val="en-US"/>
              </w:rPr>
              <w:fldChar w:fldCharType="begin" w:fldLock="1"/>
            </w:r>
            <w:r w:rsidR="00744798">
              <w:rPr>
                <w:lang w:val="en-US"/>
              </w:rPr>
              <w:instrText>ADDIN CSL_CITATION { "citationItems" : [ { "id" : "ITEM-1", "itemData" : { "DOI" : "10.1093/ije/dys162", "ISSN" : "1464-3685", "PMID" : "23132613", "abstract" : "BACKGROUND Pre-eclampsia is thought to have a polygenic basis, but the identification of susceptibility genes and the quantification of associated risks have been elusive owing to lack of replication from published genetic association studies. OBJECTIVE To perform a systematic review and meta-analysis of genetic association studies to evaluate the evidence for the associations of various candidate genes with pre-eclampsia. METHODS For inclusion, studies had to involve unrelated subjects and examine the associations between pre-eclampsia (excluding publications without a measurement of proteinuria) and any candidate variant. Authors were contacted to obtain unpublished data when necessary. A meta-analysis was conducted for all variants with three or more independent samples available. Summary odds ratios (ORs), 99% confidence intervals (CIs) and P-values were calculated using random effects models. RESULTS Data from 192 genetic association studies met the selection criteria and were included in 25 independent meta-analyses. There was some evidence of association for F5 rs6025 (OR = 1.74; 99% CI 1.43-2.12), F2 rs1799963 (OR = 1.72; 99% CI 1.31-2.26), ACE rs4646994 (OR = 1.17; 99% CI 0.99-1.40), AGT rs699 (OR = 1.26; 99% CI 1.00-1.59) and AGTR1 rs5186 (OR = 1.22; 99% CI 0.96-1.56), but only the first two associations reached moderate epidemiological credibility. Possible bias resulting from small study size and poor reporting of individual studies were the most important factors affecting the reported associations. CONCLUSION To date, candidate gene studies in pre-eclampsia have not robustly documented any associations with strong epidemiological credibility. Large-scale replication of the most promising associations, exhibited by two genetic variants, and incorporation of agnostic high-throughput data may improve our genetic knowledge base for this complex phenotype.", "author" : [ { "dropping-particle" : "", "family" : "Staines-Urias", "given" : "Eleonora", "non-dropping-particle" : "", "parse-names" : false, "suffix" : "" }, { "dropping-particle" : "", "family" : "Paez", "given" : "Mar\u00eda C", "non-dropping-particle" : "", "parse-names" : false, "suffix" : "" }, { "dropping-particle" : "", "family" : "Doyle", "given" : "Pat", "non-dropping-particle" : "", "parse-names" : false, "suffix" : "" }, { "dropping-particle" : "", "family" : "Dudbridge", "given" : "Frank", "non-dropping-particle" : "", "parse-names" : false, "suffix" : "" }, { "dropping-particle" : "", "family" : "Serrano", "given" : "Norma C", "non-dropping-particle" : "", "parse-names" : false, "suffix" : "" }, { "dropping-particle" : "", "family" : "Ioannidis", "given" : "John P A", "non-dropping-particle" : "", "parse-names" : false, "suffix" : "" }, { "dropping-particle" : "", "family" : "Keating", "given" : "Brendan J", "non-dropping-particle" : "", "parse-names" : false, "suffix" : "" }, { "dropping-particle" : "", "family" : "Hingorani", "given" : "Aroon D", "non-dropping-particle" : "", "parse-names" : false, "suffix" : "" }, { "dropping-particle" : "", "family" : "Casas", "given" : "Juan P", "non-dropping-particle" : "", "parse-names" : false, "suffix" : "" } ], "container-title" : "International journal of epidemiology", "id" : "ITEM-1", "issue" : "6", "issued" : { "date-parts" : [ [ "2012", "12" ] ] }, "page" : "1764-75", "title" : "Genetic association studies in pre-eclampsia: systematic meta-analyses and field synopsis.", "type" : "article-journal", "volume" : "41" }, "uris" : [ "http://www.mendeley.com/documents/?uuid=c116b050-b5c3-375e-af13-bcd1635cea80" ] } ], "mendeley" : { "formattedCitation" : "[23]", "plainTextFormattedCitation" : "[23]", "previouslyFormattedCitation" : "[23]" }, "properties" : { "noteIndex" : 0 }, "schema" : "https://github.com/citation-style-language/schema/raw/master/csl-citation.json" }</w:instrText>
            </w:r>
            <w:r w:rsidR="00744798">
              <w:rPr>
                <w:lang w:val="en-US"/>
              </w:rPr>
              <w:fldChar w:fldCharType="separate"/>
            </w:r>
            <w:r w:rsidR="00744798" w:rsidRPr="00744798">
              <w:rPr>
                <w:noProof/>
                <w:lang w:val="en-US"/>
              </w:rPr>
              <w:t>[23]</w:t>
            </w:r>
            <w:r w:rsidR="00744798">
              <w:rPr>
                <w:lang w:val="en-US"/>
              </w:rPr>
              <w:fldChar w:fldCharType="end"/>
            </w:r>
          </w:p>
        </w:tc>
      </w:tr>
      <w:tr w:rsidR="0014500D" w:rsidRPr="00D5189F" w:rsidTr="00744798">
        <w:tc>
          <w:tcPr>
            <w:tcW w:w="1118"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IL6</w:t>
            </w:r>
          </w:p>
        </w:tc>
        <w:tc>
          <w:tcPr>
            <w:tcW w:w="3775" w:type="dxa"/>
          </w:tcPr>
          <w:p w:rsidR="0014500D" w:rsidRPr="00D5189F" w:rsidRDefault="0014500D" w:rsidP="00744798">
            <w:pPr>
              <w:rPr>
                <w:lang w:val="en-US"/>
              </w:rPr>
            </w:pPr>
            <w:r w:rsidRPr="00371AFC">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r>
              <w:rPr>
                <w:lang w:val="en-US"/>
              </w:rPr>
              <w:t xml:space="preserve">; - </w:t>
            </w:r>
            <w:r w:rsidR="00744798">
              <w:rPr>
                <w:lang w:val="en-US"/>
              </w:rPr>
              <w:fldChar w:fldCharType="begin" w:fldLock="1"/>
            </w:r>
            <w:r w:rsidR="00744798">
              <w:rPr>
                <w:lang w:val="en-US"/>
              </w:rPr>
              <w:instrText>ADDIN CSL_CITATION { "citationItems" : [ { "id" : "ITEM-1", "itemData" : { "DOI" : "10.1093/ije/dys162", "ISSN" : "1464-3685", "PMID" : "23132613", "abstract" : "BACKGROUND Pre-eclampsia is thought to have a polygenic basis, but the identification of susceptibility genes and the quantification of associated risks have been elusive owing to lack of replication from published genetic association studies. OBJECTIVE To perform a systematic review and meta-analysis of genetic association studies to evaluate the evidence for the associations of various candidate genes with pre-eclampsia. METHODS For inclusion, studies had to involve unrelated subjects and examine the associations between pre-eclampsia (excluding publications without a measurement of proteinuria) and any candidate variant. Authors were contacted to obtain unpublished data when necessary. A meta-analysis was conducted for all variants with three or more independent samples available. Summary odds ratios (ORs), 99% confidence intervals (CIs) and P-values were calculated using random effects models. RESULTS Data from 192 genetic association studies met the selection criteria and were included in 25 independent meta-analyses. There was some evidence of association for F5 rs6025 (OR = 1.74; 99% CI 1.43-2.12), F2 rs1799963 (OR = 1.72; 99% CI 1.31-2.26), ACE rs4646994 (OR = 1.17; 99% CI 0.99-1.40), AGT rs699 (OR = 1.26; 99% CI 1.00-1.59) and AGTR1 rs5186 (OR = 1.22; 99% CI 0.96-1.56), but only the first two associations reached moderate epidemiological credibility. Possible bias resulting from small study size and poor reporting of individual studies were the most important factors affecting the reported associations. CONCLUSION To date, candidate gene studies in pre-eclampsia have not robustly documented any associations with strong epidemiological credibility. Large-scale replication of the most promising associations, exhibited by two genetic variants, and incorporation of agnostic high-throughput data may improve our genetic knowledge base for this complex phenotype.", "author" : [ { "dropping-particle" : "", "family" : "Staines-Urias", "given" : "Eleonora", "non-dropping-particle" : "", "parse-names" : false, "suffix" : "" }, { "dropping-particle" : "", "family" : "Paez", "given" : "Mar\u00eda C", "non-dropping-particle" : "", "parse-names" : false, "suffix" : "" }, { "dropping-particle" : "", "family" : "Doyle", "given" : "Pat", "non-dropping-particle" : "", "parse-names" : false, "suffix" : "" }, { "dropping-particle" : "", "family" : "Dudbridge", "given" : "Frank", "non-dropping-particle" : "", "parse-names" : false, "suffix" : "" }, { "dropping-particle" : "", "family" : "Serrano", "given" : "Norma C", "non-dropping-particle" : "", "parse-names" : false, "suffix" : "" }, { "dropping-particle" : "", "family" : "Ioannidis", "given" : "John P A", "non-dropping-particle" : "", "parse-names" : false, "suffix" : "" }, { "dropping-particle" : "", "family" : "Keating", "given" : "Brendan J", "non-dropping-particle" : "", "parse-names" : false, "suffix" : "" }, { "dropping-particle" : "", "family" : "Hingorani", "given" : "Aroon D", "non-dropping-particle" : "", "parse-names" : false, "suffix" : "" }, { "dropping-particle" : "", "family" : "Casas", "given" : "Juan P", "non-dropping-particle" : "", "parse-names" : false, "suffix" : "" } ], "container-title" : "International journal of epidemiology", "id" : "ITEM-1", "issue" : "6", "issued" : { "date-parts" : [ [ "2012", "12" ] ] }, "page" : "1764-75", "title" : "Genetic association studies in pre-eclampsia: systematic meta-analyses and field synopsis.", "type" : "article-journal", "volume" : "41" }, "uris" : [ "http://www.mendeley.com/documents/?uuid=c116b050-b5c3-375e-af13-bcd1635cea80" ] } ], "mendeley" : { "formattedCitation" : "[23]", "plainTextFormattedCitation" : "[23]", "previouslyFormattedCitation" : "[23]" }, "properties" : { "noteIndex" : 0 }, "schema" : "https://github.com/citation-style-language/schema/raw/master/csl-citation.json" }</w:instrText>
            </w:r>
            <w:r w:rsidR="00744798">
              <w:rPr>
                <w:lang w:val="en-US"/>
              </w:rPr>
              <w:fldChar w:fldCharType="separate"/>
            </w:r>
            <w:r w:rsidR="00744798" w:rsidRPr="00744798">
              <w:rPr>
                <w:noProof/>
                <w:lang w:val="en-US"/>
              </w:rPr>
              <w:t>[23]</w:t>
            </w:r>
            <w:r w:rsidR="00744798">
              <w:rPr>
                <w:lang w:val="en-US"/>
              </w:rPr>
              <w:fldChar w:fldCharType="end"/>
            </w:r>
          </w:p>
        </w:tc>
        <w:tc>
          <w:tcPr>
            <w:tcW w:w="1176"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DBH</w:t>
            </w:r>
          </w:p>
        </w:tc>
        <w:tc>
          <w:tcPr>
            <w:tcW w:w="2905" w:type="dxa"/>
          </w:tcPr>
          <w:p w:rsidR="0014500D" w:rsidRPr="00D5189F" w:rsidRDefault="0014500D" w:rsidP="00744798">
            <w:pPr>
              <w:rPr>
                <w:lang w:val="en-US"/>
              </w:rPr>
            </w:pPr>
            <w:r w:rsidRPr="00CC61DE">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p>
        </w:tc>
      </w:tr>
      <w:tr w:rsidR="0014500D" w:rsidRPr="00D5189F" w:rsidTr="00744798">
        <w:tc>
          <w:tcPr>
            <w:tcW w:w="1118"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ICAM1</w:t>
            </w:r>
          </w:p>
        </w:tc>
        <w:tc>
          <w:tcPr>
            <w:tcW w:w="3775" w:type="dxa"/>
          </w:tcPr>
          <w:p w:rsidR="0014500D" w:rsidRPr="00D5189F" w:rsidRDefault="0014500D" w:rsidP="00744798">
            <w:pPr>
              <w:rPr>
                <w:lang w:val="en-US"/>
              </w:rPr>
            </w:pPr>
            <w:r w:rsidRPr="00371AFC">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p>
        </w:tc>
        <w:tc>
          <w:tcPr>
            <w:tcW w:w="1176"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SCNN1B</w:t>
            </w:r>
          </w:p>
        </w:tc>
        <w:tc>
          <w:tcPr>
            <w:tcW w:w="2905" w:type="dxa"/>
          </w:tcPr>
          <w:p w:rsidR="0014500D" w:rsidRPr="00D5189F" w:rsidRDefault="0014500D" w:rsidP="00744798">
            <w:pPr>
              <w:rPr>
                <w:lang w:val="en-US"/>
              </w:rPr>
            </w:pPr>
            <w:r w:rsidRPr="00CC61DE">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p>
        </w:tc>
      </w:tr>
      <w:tr w:rsidR="0014500D" w:rsidRPr="00D5189F" w:rsidTr="00744798">
        <w:tc>
          <w:tcPr>
            <w:tcW w:w="1118"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KIR3DL2</w:t>
            </w:r>
          </w:p>
        </w:tc>
        <w:tc>
          <w:tcPr>
            <w:tcW w:w="3775" w:type="dxa"/>
          </w:tcPr>
          <w:p w:rsidR="0014500D" w:rsidRPr="00D5189F" w:rsidRDefault="0014500D" w:rsidP="00744798">
            <w:pPr>
              <w:rPr>
                <w:lang w:val="en-US"/>
              </w:rPr>
            </w:pPr>
            <w:r w:rsidRPr="00371AFC">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p>
        </w:tc>
        <w:tc>
          <w:tcPr>
            <w:tcW w:w="1176"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ESR1</w:t>
            </w:r>
          </w:p>
        </w:tc>
        <w:tc>
          <w:tcPr>
            <w:tcW w:w="2905" w:type="dxa"/>
          </w:tcPr>
          <w:p w:rsidR="0014500D" w:rsidRPr="00D5189F" w:rsidRDefault="0014500D" w:rsidP="00744798">
            <w:pPr>
              <w:rPr>
                <w:lang w:val="en-US"/>
              </w:rPr>
            </w:pPr>
            <w:r w:rsidRPr="00CC61DE">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p>
        </w:tc>
      </w:tr>
      <w:tr w:rsidR="0014500D" w:rsidRPr="00D5189F" w:rsidTr="00744798">
        <w:tc>
          <w:tcPr>
            <w:tcW w:w="1118"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lastRenderedPageBreak/>
              <w:t>MBL2</w:t>
            </w:r>
          </w:p>
        </w:tc>
        <w:tc>
          <w:tcPr>
            <w:tcW w:w="3775" w:type="dxa"/>
          </w:tcPr>
          <w:p w:rsidR="0014500D" w:rsidRPr="00D5189F" w:rsidRDefault="0014500D" w:rsidP="00744798">
            <w:pPr>
              <w:rPr>
                <w:lang w:val="en-US"/>
              </w:rPr>
            </w:pPr>
            <w:r w:rsidRPr="00371AFC">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p>
        </w:tc>
        <w:tc>
          <w:tcPr>
            <w:tcW w:w="1176"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FAS</w:t>
            </w:r>
          </w:p>
        </w:tc>
        <w:tc>
          <w:tcPr>
            <w:tcW w:w="2905" w:type="dxa"/>
          </w:tcPr>
          <w:p w:rsidR="0014500D" w:rsidRPr="00D5189F" w:rsidRDefault="0014500D" w:rsidP="00744798">
            <w:pPr>
              <w:rPr>
                <w:lang w:val="en-US"/>
              </w:rPr>
            </w:pPr>
            <w:r w:rsidRPr="00CC61DE">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p>
        </w:tc>
      </w:tr>
      <w:tr w:rsidR="0014500D" w:rsidRPr="00D5189F" w:rsidTr="00744798">
        <w:tc>
          <w:tcPr>
            <w:tcW w:w="1118"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TNF</w:t>
            </w:r>
          </w:p>
        </w:tc>
        <w:tc>
          <w:tcPr>
            <w:tcW w:w="3775" w:type="dxa"/>
          </w:tcPr>
          <w:p w:rsidR="0014500D" w:rsidRPr="00D5189F" w:rsidRDefault="0014500D" w:rsidP="00744798">
            <w:pPr>
              <w:rPr>
                <w:lang w:val="en-US"/>
              </w:rPr>
            </w:pPr>
            <w:r w:rsidRPr="00411F0F">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r>
              <w:rPr>
                <w:lang w:val="en-US"/>
              </w:rPr>
              <w:t xml:space="preserve">; - </w:t>
            </w:r>
            <w:r w:rsidR="00744798">
              <w:rPr>
                <w:lang w:val="en-US"/>
              </w:rPr>
              <w:fldChar w:fldCharType="begin" w:fldLock="1"/>
            </w:r>
            <w:r w:rsidR="00744798">
              <w:rPr>
                <w:lang w:val="en-US"/>
              </w:rPr>
              <w:instrText>ADDIN CSL_CITATION { "citationItems" : [ { "id" : "ITEM-1", "itemData" : { "DOI" : "10.1093/ije/dys162", "ISSN" : "1464-3685", "PMID" : "23132613", "abstract" : "BACKGROUND Pre-eclampsia is thought to have a polygenic basis, but the identification of susceptibility genes and the quantification of associated risks have been elusive owing to lack of replication from published genetic association studies. OBJECTIVE To perform a systematic review and meta-analysis of genetic association studies to evaluate the evidence for the associations of various candidate genes with pre-eclampsia. METHODS For inclusion, studies had to involve unrelated subjects and examine the associations between pre-eclampsia (excluding publications without a measurement of proteinuria) and any candidate variant. Authors were contacted to obtain unpublished data when necessary. A meta-analysis was conducted for all variants with three or more independent samples available. Summary odds ratios (ORs), 99% confidence intervals (CIs) and P-values were calculated using random effects models. RESULTS Data from 192 genetic association studies met the selection criteria and were included in 25 independent meta-analyses. There was some evidence of association for F5 rs6025 (OR = 1.74; 99% CI 1.43-2.12), F2 rs1799963 (OR = 1.72; 99% CI 1.31-2.26), ACE rs4646994 (OR = 1.17; 99% CI 0.99-1.40), AGT rs699 (OR = 1.26; 99% CI 1.00-1.59) and AGTR1 rs5186 (OR = 1.22; 99% CI 0.96-1.56), but only the first two associations reached moderate epidemiological credibility. Possible bias resulting from small study size and poor reporting of individual studies were the most important factors affecting the reported associations. CONCLUSION To date, candidate gene studies in pre-eclampsia have not robustly documented any associations with strong epidemiological credibility. Large-scale replication of the most promising associations, exhibited by two genetic variants, and incorporation of agnostic high-throughput data may improve our genetic knowledge base for this complex phenotype.", "author" : [ { "dropping-particle" : "", "family" : "Staines-Urias", "given" : "Eleonora", "non-dropping-particle" : "", "parse-names" : false, "suffix" : "" }, { "dropping-particle" : "", "family" : "Paez", "given" : "Mar\u00eda C", "non-dropping-particle" : "", "parse-names" : false, "suffix" : "" }, { "dropping-particle" : "", "family" : "Doyle", "given" : "Pat", "non-dropping-particle" : "", "parse-names" : false, "suffix" : "" }, { "dropping-particle" : "", "family" : "Dudbridge", "given" : "Frank", "non-dropping-particle" : "", "parse-names" : false, "suffix" : "" }, { "dropping-particle" : "", "family" : "Serrano", "given" : "Norma C", "non-dropping-particle" : "", "parse-names" : false, "suffix" : "" }, { "dropping-particle" : "", "family" : "Ioannidis", "given" : "John P A", "non-dropping-particle" : "", "parse-names" : false, "suffix" : "" }, { "dropping-particle" : "", "family" : "Keating", "given" : "Brendan J", "non-dropping-particle" : "", "parse-names" : false, "suffix" : "" }, { "dropping-particle" : "", "family" : "Hingorani", "given" : "Aroon D", "non-dropping-particle" : "", "parse-names" : false, "suffix" : "" }, { "dropping-particle" : "", "family" : "Casas", "given" : "Juan P", "non-dropping-particle" : "", "parse-names" : false, "suffix" : "" } ], "container-title" : "International journal of epidemiology", "id" : "ITEM-1", "issue" : "6", "issued" : { "date-parts" : [ [ "2012", "12" ] ] }, "page" : "1764-75", "title" : "Genetic association studies in pre-eclampsia: systematic meta-analyses and field synopsis.", "type" : "article-journal", "volume" : "41" }, "uris" : [ "http://www.mendeley.com/documents/?uuid=c116b050-b5c3-375e-af13-bcd1635cea80" ] } ], "mendeley" : { "formattedCitation" : "[23]", "plainTextFormattedCitation" : "[23]", "previouslyFormattedCitation" : "[23]" }, "properties" : { "noteIndex" : 0 }, "schema" : "https://github.com/citation-style-language/schema/raw/master/csl-citation.json" }</w:instrText>
            </w:r>
            <w:r w:rsidR="00744798">
              <w:rPr>
                <w:lang w:val="en-US"/>
              </w:rPr>
              <w:fldChar w:fldCharType="separate"/>
            </w:r>
            <w:r w:rsidR="00744798" w:rsidRPr="00744798">
              <w:rPr>
                <w:noProof/>
                <w:lang w:val="en-US"/>
              </w:rPr>
              <w:t>[23]</w:t>
            </w:r>
            <w:r w:rsidR="00744798">
              <w:rPr>
                <w:lang w:val="en-US"/>
              </w:rPr>
              <w:fldChar w:fldCharType="end"/>
            </w:r>
          </w:p>
        </w:tc>
        <w:tc>
          <w:tcPr>
            <w:tcW w:w="1176"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SOD3</w:t>
            </w:r>
          </w:p>
        </w:tc>
        <w:tc>
          <w:tcPr>
            <w:tcW w:w="2905" w:type="dxa"/>
          </w:tcPr>
          <w:p w:rsidR="0014500D" w:rsidRPr="00D5189F" w:rsidRDefault="0014500D" w:rsidP="00744798">
            <w:pPr>
              <w:rPr>
                <w:lang w:val="en-US"/>
              </w:rPr>
            </w:pPr>
            <w:r w:rsidRPr="00CC61DE">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p>
        </w:tc>
      </w:tr>
      <w:tr w:rsidR="0014500D" w:rsidRPr="00D5189F" w:rsidTr="00744798">
        <w:tc>
          <w:tcPr>
            <w:tcW w:w="1118"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CYP11B2</w:t>
            </w:r>
          </w:p>
        </w:tc>
        <w:tc>
          <w:tcPr>
            <w:tcW w:w="3775" w:type="dxa"/>
          </w:tcPr>
          <w:p w:rsidR="0014500D" w:rsidRPr="00D5189F" w:rsidRDefault="0014500D" w:rsidP="00744798">
            <w:pPr>
              <w:rPr>
                <w:lang w:val="en-US"/>
              </w:rPr>
            </w:pPr>
            <w:r w:rsidRPr="00411F0F">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p>
        </w:tc>
        <w:tc>
          <w:tcPr>
            <w:tcW w:w="1176" w:type="dxa"/>
          </w:tcPr>
          <w:p w:rsidR="0014500D" w:rsidRPr="00411F0F" w:rsidRDefault="0014500D" w:rsidP="00744798">
            <w:pPr>
              <w:rPr>
                <w:lang w:val="en-US"/>
              </w:rPr>
            </w:pPr>
            <w:r>
              <w:rPr>
                <w:lang w:val="en-US"/>
              </w:rPr>
              <w:t>VEGFA</w:t>
            </w:r>
          </w:p>
        </w:tc>
        <w:tc>
          <w:tcPr>
            <w:tcW w:w="2905" w:type="dxa"/>
          </w:tcPr>
          <w:p w:rsidR="0014500D" w:rsidRPr="00411F0F" w:rsidRDefault="0014500D" w:rsidP="006A00AD">
            <w:pPr>
              <w:rPr>
                <w:lang w:val="en-US"/>
              </w:rPr>
            </w:pPr>
            <w:r>
              <w:rPr>
                <w:lang w:val="en-US"/>
              </w:rPr>
              <w:t xml:space="preserve">+ </w:t>
            </w:r>
            <w:r w:rsidR="006A00AD">
              <w:rPr>
                <w:lang w:val="en-US"/>
              </w:rPr>
              <w:fldChar w:fldCharType="begin" w:fldLock="1"/>
            </w:r>
            <w:r w:rsidR="006A00AD">
              <w:rPr>
                <w:lang w:val="en-US"/>
              </w:rPr>
              <w:instrText>ADDIN CSL_CITATION { "citationItems" : [ { "id" : "ITEM-1", "itemData" : { "DOI" : "10.1371/journal.pone.0078173", "ISSN" : "1932-6203", "PMID" : "24223772", "abstract" : "BACKGROUND Emerging evidence showed that VEGF gene polymorphisms are involved in the regulation of VEGF protein expression, thus increasing an individual's susceptibility to preeclampsia (PE); but individually published results are inconclusive. The aim of this meta-analysis was to investigate the associations between VEGF gene polymorphisms and PE risk. METHODS A systematic literature search of MEDLINE, Embase, Web of Science, and CNKI (Chinese National Knowledge Infrastructure) databases was conducted. Statistical analyses were performed using STATA 12.0 software and Review manager 5.1. Odds ratios (ORs) with 95% confidence intervals (CIs) were used to assess the strength of associations. RESULTS According to the inclusion criteria, 11 case-control studies were finally included in this meta-analysis. A total of 1,069 PE cases and 1,315 controls were included in this study. Our meta-analysis indicated that VEGF +936C/T (T vs. C, OR\u200a=\u200a1.52, 95%CI\u200a=\u200a1.08-2.12) or -634G/C polymorphism (C vs. G, OR\u200a=\u200a1.24, 95% CI\u200a=\u200a1.03-1.50) was associated with the risk of PE, whereas there was no association between -2578C/A (A vs. C, OR\u200a=\u200a0.98, 95%CI\u200a=\u200a0.82-1.16) or -1154G/A (A vs. G, OR\u200a=\u200a1.30, 95%CI\u200a=\u200a0.94-1.78) polymorphism and PE risk in our study. CONCLUSION Our meta-analysis suggested that VEGF -2578C/A or -1154G/A polymorphism had no association with PE risk in all examined patients, whereas there was an association between VEGF +936C/T or -634G/C polymorphism and risk of PE.", "author" : [ { "dropping-particle" : "", "family" : "Cheng", "given" : "Daye", "non-dropping-particle" : "", "parse-names" : false, "suffix" : "" }, { "dropping-particle" : "", "family" : "Hao", "given" : "Yiwen", "non-dropping-particle" : "", "parse-names" : false, "suffix" : "" }, { "dropping-particle" : "", "family" : "Zhou", "given" : "Wenling", "non-dropping-particle" : "", "parse-names" : false, "suffix" : "" }, { "dropping-particle" : "", "family" : "Ma", "given" : "Yiran", "non-dropping-particle" : "", "parse-names" : false, "suffix" : "" } ], "container-title" : "PloS one", "id" : "ITEM-1", "issue" : "11", "issued" : { "date-parts" : [ [ "2013" ] ] }, "page" : "e78173", "title" : "Vascular endothelial growth factor +936C/T, -634G/C, -2578C/A, and -1154G/A polymorphisms with risk of preeclampsia: a meta-analysis.", "type" : "article-journal", "volume" : "8" }, "uris" : [ "http://www.mendeley.com/documents/?uuid=8a555b6f-bb88-30c0-a8f9-3e0833fb8329" ] } ], "mendeley" : { "formattedCitation" : "[32]", "plainTextFormattedCitation" : "[32]", "previouslyFormattedCitation" : "[32]" }, "properties" : { "noteIndex" : 0 }, "schema" : "https://github.com/citation-style-language/schema/raw/master/csl-citation.json" }</w:instrText>
            </w:r>
            <w:r w:rsidR="006A00AD">
              <w:rPr>
                <w:lang w:val="en-US"/>
              </w:rPr>
              <w:fldChar w:fldCharType="separate"/>
            </w:r>
            <w:r w:rsidR="006A00AD" w:rsidRPr="006A00AD">
              <w:rPr>
                <w:noProof/>
                <w:lang w:val="en-US"/>
              </w:rPr>
              <w:t>[32]</w:t>
            </w:r>
            <w:r w:rsidR="006A00AD">
              <w:rPr>
                <w:lang w:val="en-US"/>
              </w:rPr>
              <w:fldChar w:fldCharType="end"/>
            </w:r>
            <w:r>
              <w:rPr>
                <w:lang w:val="en-US"/>
              </w:rPr>
              <w:t>; +</w:t>
            </w:r>
            <w:r w:rsidR="006A00AD">
              <w:rPr>
                <w:lang w:val="en-US"/>
              </w:rPr>
              <w:fldChar w:fldCharType="begin" w:fldLock="1"/>
            </w:r>
            <w:r w:rsidR="006A00AD">
              <w:rPr>
                <w:lang w:val="en-US"/>
              </w:rPr>
              <w:instrText>ADDIN CSL_CITATION { "citationItems" : [ { "id" : "ITEM-1", "itemData" : { "DOI" : "10.3109/08820139.2013.822394", "ISSN" : "1532-4311", "PMID" : "23957473", "abstract" : "OBJECTIVE The aim of this study was to assess whether vascular endothelial growth factor (VEGF) polymorphisms are associated with susceptibility to pre-eclampsia. METHODS A meta-analysis was conducted on the associations between the -634\u2009C/G, +936\u2009C/T, -1154\u2009A/G, and -2578\u2009A/C polymorphisms of VEGF and pre-eclampsia. RESULTS Ten studies involving 2068 subjects (pre-eclampsia, 950; controls, 1118) were included in the meta-analysis. The meta-analysis revealed an association between pre-eclampsia and the VEGF -634\u2009C allele in overall group (OR\u2009=\u20091.351, 95% CI\u2009=\u20091.105-1.651, p\u2009=\u20090.003) and in European group (OR\u2009=\u20091.427, 95% CI\u2009=\u20091.139-1.787, p\u2009=\u20090.002). The meta-analysis revealed an association between pre-eclampsia and the VEGF -936\u2009T allele in Asians, but not in Europeans (OR\u2009=\u20091.555, 95% CI\u2009=\u20091.232-1.961, p\u2009=\u20091.9\u2009\u00d7\u200910(-5); OR\u2009=\u20091.587, 95% CI\u2009=\u20090.933-2.699, p\u2009=\u20090.088). However, the meta-analysis revealed no association between pre-eclampsia and the VEGF -1154\u2009A/G and 2578\u2009A/C polymorphisms CONCLUSIONS This meta-analysis suggested that the VEGF -634\u2009C/G polymorphism is associated with susceptibility to pre-eclampsia in Europeans and that the VEGF -634\u2009C/G polymorphism is associated with pre-eclampsia in Asians.", "author" : [ { "dropping-particle" : "", "family" : "Song", "given" : "Gwan Gyu", "non-dropping-particle" : "", "parse-names" : false, "suffix" : "" }, { "dropping-particle" : "", "family" : "Kim", "given" : "Jae-Hoon", "non-dropping-particle" : "", "parse-names" : false, "suffix" : "" }, { "dropping-particle" : "", "family" : "Lee", "given" : "Young Ho", "non-dropping-particle" : "", "parse-names" : false, "suffix" : "" } ], "container-title" : "Immunological investigations", "id" : "ITEM-1", "issue" : "8", "issued" : { "date-parts" : [ [ "2013" ] ] }, "page" : "749-62", "title" : "Associations between vascular endothelial growth factor gene polymorphisms and pre-eclampsia susceptibility: a meta-analysis.", "type" : "article-journal", "volume" : "42" }, "uris" : [ "http://www.mendeley.com/documents/?uuid=f90c4883-7899-3da7-983c-ef69342ecc12" ] } ], "mendeley" : { "formattedCitation" : "[33]", "plainTextFormattedCitation" : "[33]", "previouslyFormattedCitation" : "[33]" }, "properties" : { "noteIndex" : 0 }, "schema" : "https://github.com/citation-style-language/schema/raw/master/csl-citation.json" }</w:instrText>
            </w:r>
            <w:r w:rsidR="006A00AD">
              <w:rPr>
                <w:lang w:val="en-US"/>
              </w:rPr>
              <w:fldChar w:fldCharType="separate"/>
            </w:r>
            <w:r w:rsidR="006A00AD" w:rsidRPr="006A00AD">
              <w:rPr>
                <w:noProof/>
                <w:lang w:val="en-US"/>
              </w:rPr>
              <w:t>[33]</w:t>
            </w:r>
            <w:r w:rsidR="006A00AD">
              <w:rPr>
                <w:lang w:val="en-US"/>
              </w:rPr>
              <w:fldChar w:fldCharType="end"/>
            </w:r>
            <w:r>
              <w:rPr>
                <w:lang w:val="en-US"/>
              </w:rPr>
              <w:t xml:space="preserve">; - </w:t>
            </w:r>
            <w:r w:rsidR="00744798">
              <w:rPr>
                <w:lang w:val="en-US"/>
              </w:rPr>
              <w:fldChar w:fldCharType="begin" w:fldLock="1"/>
            </w:r>
            <w:r w:rsidR="00744798">
              <w:rPr>
                <w:lang w:val="en-US"/>
              </w:rPr>
              <w:instrText>ADDIN CSL_CITATION { "citationItems" : [ { "id" : "ITEM-1", "itemData" : { "DOI" : "10.1093/ije/dys162", "ISSN" : "1464-3685", "PMID" : "23132613", "abstract" : "BACKGROUND Pre-eclampsia is thought to have a polygenic basis, but the identification of susceptibility genes and the quantification of associated risks have been elusive owing to lack of replication from published genetic association studies. OBJECTIVE To perform a systematic review and meta-analysis of genetic association studies to evaluate the evidence for the associations of various candidate genes with pre-eclampsia. METHODS For inclusion, studies had to involve unrelated subjects and examine the associations between pre-eclampsia (excluding publications without a measurement of proteinuria) and any candidate variant. Authors were contacted to obtain unpublished data when necessary. A meta-analysis was conducted for all variants with three or more independent samples available. Summary odds ratios (ORs), 99% confidence intervals (CIs) and P-values were calculated using random effects models. RESULTS Data from 192 genetic association studies met the selection criteria and were included in 25 independent meta-analyses. There was some evidence of association for F5 rs6025 (OR = 1.74; 99% CI 1.43-2.12), F2 rs1799963 (OR = 1.72; 99% CI 1.31-2.26), ACE rs4646994 (OR = 1.17; 99% CI 0.99-1.40), AGT rs699 (OR = 1.26; 99% CI 1.00-1.59) and AGTR1 rs5186 (OR = 1.22; 99% CI 0.96-1.56), but only the first two associations reached moderate epidemiological credibility. Possible bias resulting from small study size and poor reporting of individual studies were the most important factors affecting the reported associations. CONCLUSION To date, candidate gene studies in pre-eclampsia have not robustly documented any associations with strong epidemiological credibility. Large-scale replication of the most promising associations, exhibited by two genetic variants, and incorporation of agnostic high-throughput data may improve our genetic knowledge base for this complex phenotype.", "author" : [ { "dropping-particle" : "", "family" : "Staines-Urias", "given" : "Eleonora", "non-dropping-particle" : "", "parse-names" : false, "suffix" : "" }, { "dropping-particle" : "", "family" : "Paez", "given" : "Mar\u00eda C", "non-dropping-particle" : "", "parse-names" : false, "suffix" : "" }, { "dropping-particle" : "", "family" : "Doyle", "given" : "Pat", "non-dropping-particle" : "", "parse-names" : false, "suffix" : "" }, { "dropping-particle" : "", "family" : "Dudbridge", "given" : "Frank", "non-dropping-particle" : "", "parse-names" : false, "suffix" : "" }, { "dropping-particle" : "", "family" : "Serrano", "given" : "Norma C", "non-dropping-particle" : "", "parse-names" : false, "suffix" : "" }, { "dropping-particle" : "", "family" : "Ioannidis", "given" : "John P A", "non-dropping-particle" : "", "parse-names" : false, "suffix" : "" }, { "dropping-particle" : "", "family" : "Keating", "given" : "Brendan J", "non-dropping-particle" : "", "parse-names" : false, "suffix" : "" }, { "dropping-particle" : "", "family" : "Hingorani", "given" : "Aroon D", "non-dropping-particle" : "", "parse-names" : false, "suffix" : "" }, { "dropping-particle" : "", "family" : "Casas", "given" : "Juan P", "non-dropping-particle" : "", "parse-names" : false, "suffix" : "" } ], "container-title" : "International journal of epidemiology", "id" : "ITEM-1", "issue" : "6", "issued" : { "date-parts" : [ [ "2012", "12" ] ] }, "page" : "1764-75", "title" : "Genetic association studies in pre-eclampsia: systematic meta-analyses and field synopsis.", "type" : "article-journal", "volume" : "41" }, "uris" : [ "http://www.mendeley.com/documents/?uuid=c116b050-b5c3-375e-af13-bcd1635cea80" ] } ], "mendeley" : { "formattedCitation" : "[23]", "plainTextFormattedCitation" : "[23]", "previouslyFormattedCitation" : "[23]" }, "properties" : { "noteIndex" : 0 }, "schema" : "https://github.com/citation-style-language/schema/raw/master/csl-citation.json" }</w:instrText>
            </w:r>
            <w:r w:rsidR="00744798">
              <w:rPr>
                <w:lang w:val="en-US"/>
              </w:rPr>
              <w:fldChar w:fldCharType="separate"/>
            </w:r>
            <w:r w:rsidR="00744798" w:rsidRPr="00744798">
              <w:rPr>
                <w:noProof/>
                <w:lang w:val="en-US"/>
              </w:rPr>
              <w:t>[23]</w:t>
            </w:r>
            <w:r w:rsidR="00744798">
              <w:rPr>
                <w:lang w:val="en-US"/>
              </w:rPr>
              <w:fldChar w:fldCharType="end"/>
            </w:r>
          </w:p>
        </w:tc>
      </w:tr>
      <w:tr w:rsidR="0014500D" w:rsidRPr="00D5189F" w:rsidTr="00744798">
        <w:tc>
          <w:tcPr>
            <w:tcW w:w="1118"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ACE</w:t>
            </w:r>
          </w:p>
        </w:tc>
        <w:tc>
          <w:tcPr>
            <w:tcW w:w="3775" w:type="dxa"/>
          </w:tcPr>
          <w:p w:rsidR="0014500D" w:rsidRPr="00D5189F" w:rsidRDefault="0014500D" w:rsidP="00AF185A">
            <w:pPr>
              <w:rPr>
                <w:lang w:val="en-US"/>
              </w:rPr>
            </w:pPr>
            <w:r w:rsidRPr="00411F0F">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r>
              <w:rPr>
                <w:lang w:val="en-US"/>
              </w:rPr>
              <w:t xml:space="preserve"> ; +* </w:t>
            </w:r>
            <w:r w:rsidR="00744798">
              <w:rPr>
                <w:lang w:val="en-US"/>
              </w:rPr>
              <w:fldChar w:fldCharType="begin" w:fldLock="1"/>
            </w:r>
            <w:r w:rsidR="00744798">
              <w:rPr>
                <w:lang w:val="en-US"/>
              </w:rPr>
              <w:instrText>ADDIN CSL_CITATION { "citationItems" : [ { "id" : "ITEM-1", "itemData" : { "DOI" : "10.1093/ije/dys162", "ISSN" : "1464-3685", "PMID" : "23132613", "abstract" : "BACKGROUND Pre-eclampsia is thought to have a polygenic basis, but the identification of susceptibility genes and the quantification of associated risks have been elusive owing to lack of replication from published genetic association studies. OBJECTIVE To perform a systematic review and meta-analysis of genetic association studies to evaluate the evidence for the associations of various candidate genes with pre-eclampsia. METHODS For inclusion, studies had to involve unrelated subjects and examine the associations between pre-eclampsia (excluding publications without a measurement of proteinuria) and any candidate variant. Authors were contacted to obtain unpublished data when necessary. A meta-analysis was conducted for all variants with three or more independent samples available. Summary odds ratios (ORs), 99% confidence intervals (CIs) and P-values were calculated using random effects models. RESULTS Data from 192 genetic association studies met the selection criteria and were included in 25 independent meta-analyses. There was some evidence of association for F5 rs6025 (OR = 1.74; 99% CI 1.43-2.12), F2 rs1799963 (OR = 1.72; 99% CI 1.31-2.26), ACE rs4646994 (OR = 1.17; 99% CI 0.99-1.40), AGT rs699 (OR = 1.26; 99% CI 1.00-1.59) and AGTR1 rs5186 (OR = 1.22; 99% CI 0.96-1.56), but only the first two associations reached moderate epidemiological credibility. Possible bias resulting from small study size and poor reporting of individual studies were the most important factors affecting the reported associations. CONCLUSION To date, candidate gene studies in pre-eclampsia have not robustly documented any associations with strong epidemiological credibility. Large-scale replication of the most promising associations, exhibited by two genetic variants, and incorporation of agnostic high-throughput data may improve our genetic knowledge base for this complex phenotype.", "author" : [ { "dropping-particle" : "", "family" : "Staines-Urias", "given" : "Eleonora", "non-dropping-particle" : "", "parse-names" : false, "suffix" : "" }, { "dropping-particle" : "", "family" : "Paez", "given" : "Mar\u00eda C", "non-dropping-particle" : "", "parse-names" : false, "suffix" : "" }, { "dropping-particle" : "", "family" : "Doyle", "given" : "Pat", "non-dropping-particle" : "", "parse-names" : false, "suffix" : "" }, { "dropping-particle" : "", "family" : "Dudbridge", "given" : "Frank", "non-dropping-particle" : "", "parse-names" : false, "suffix" : "" }, { "dropping-particle" : "", "family" : "Serrano", "given" : "Norma C", "non-dropping-particle" : "", "parse-names" : false, "suffix" : "" }, { "dropping-particle" : "", "family" : "Ioannidis", "given" : "John P A", "non-dropping-particle" : "", "parse-names" : false, "suffix" : "" }, { "dropping-particle" : "", "family" : "Keating", "given" : "Brendan J", "non-dropping-particle" : "", "parse-names" : false, "suffix" : "" }, { "dropping-particle" : "", "family" : "Hingorani", "given" : "Aroon D", "non-dropping-particle" : "", "parse-names" : false, "suffix" : "" }, { "dropping-particle" : "", "family" : "Casas", "given" : "Juan P", "non-dropping-particle" : "", "parse-names" : false, "suffix" : "" } ], "container-title" : "International journal of epidemiology", "id" : "ITEM-1", "issue" : "6", "issued" : { "date-parts" : [ [ "2012", "12" ] ] }, "page" : "1764-75", "title" : "Genetic association studies in pre-eclampsia: systematic meta-analyses and field synopsis.", "type" : "article-journal", "volume" : "41" }, "uris" : [ "http://www.mendeley.com/documents/?uuid=c116b050-b5c3-375e-af13-bcd1635cea80" ] } ], "mendeley" : { "formattedCitation" : "[23]", "plainTextFormattedCitation" : "[23]", "previouslyFormattedCitation" : "[23]" }, "properties" : { "noteIndex" : 0 }, "schema" : "https://github.com/citation-style-language/schema/raw/master/csl-citation.json" }</w:instrText>
            </w:r>
            <w:r w:rsidR="00744798">
              <w:rPr>
                <w:lang w:val="en-US"/>
              </w:rPr>
              <w:fldChar w:fldCharType="separate"/>
            </w:r>
            <w:r w:rsidR="00744798" w:rsidRPr="00744798">
              <w:rPr>
                <w:noProof/>
                <w:lang w:val="en-US"/>
              </w:rPr>
              <w:t>[23]</w:t>
            </w:r>
            <w:r w:rsidR="00744798">
              <w:rPr>
                <w:lang w:val="en-US"/>
              </w:rPr>
              <w:fldChar w:fldCharType="end"/>
            </w:r>
            <w:r>
              <w:rPr>
                <w:lang w:val="en-US"/>
              </w:rPr>
              <w:t xml:space="preserve">; + </w:t>
            </w:r>
            <w:r w:rsidR="00744798">
              <w:rPr>
                <w:lang w:val="en-US"/>
              </w:rPr>
              <w:fldChar w:fldCharType="begin" w:fldLock="1"/>
            </w:r>
            <w:r w:rsidR="006A00AD">
              <w:rPr>
                <w:lang w:val="en-US"/>
              </w:rPr>
              <w:instrText>ADDIN CSL_CITATION { "citationItems" : [ { "id" : "ITEM-1", "itemData" : { "DOI" : "10.4238/2012.May.21.1", "ISSN" : "1676-5680", "PMID" : "22653650", "abstract" : "Preeclampsia affects 3-8% of pregnancies and is a major cause of maternal and perinatal morbidity and mortality worldwide. Inappropriate activation of the renin-angiotensin system may play a role in the development of preeclampsia. An insertion/deletion polymorphism in the angiotensin-converting enzyme gene (ACE-I/D) has been associated with differences in ACE activity. However, there are controversies in reports on the association of ACE-I/D with preeclampsia. Data were analyzed using Review Manager Version 5.0 and a random effects model was applied irrespective of between studies heterogeneity, which was evaluated via sensitivity and subgroup analyses. Publication bias was evaluated using the fail-safe number. A systematic search was performed based on published case control studies up to October 1, 2011, and 11 studies were included, involving 800 patients and 949 controls. Significant association of the ACE D allele with increase risk of preeclampsia was found (odds ratio = 1.93, 95% confidence interval = 1.19-3.12; P = 0.008). Sensitivity analysis showed that no individual study had an undue influence on the summary odds ratios for all contrasts. An analysis stratified by study size showed an attenuated odds ratio towards a null effect as study size increased. Based on our meta-analysis, we suggest that the D allele of the ACE gene is related with increased risk for preeclampsia in the Chinese population. Considering the potential existence of small study bias, further research should be performed with a larger dataset.", "author" : [ { "dropping-particle" : "", "family" : "Zhong", "given" : "W G", "non-dropping-particle" : "", "parse-names" : false, "suffix" : "" }, { "dropping-particle" : "", "family" : "Wang", "given" : "Y", "non-dropping-particle" : "", "parse-names" : false, "suffix" : "" }, { "dropping-particle" : "", "family" : "Zhu", "given" : "H", "non-dropping-particle" : "", "parse-names" : false, "suffix" : "" }, { "dropping-particle" : "", "family" : "Zhao", "given" : "X", "non-dropping-particle" : "", "parse-names" : false, "suffix" : "" } ], "container-title" : "Genetics and molecular research : GMR", "id" : "ITEM-1", "issue" : "3", "issued" : { "date-parts" : [ [ "2012" ] ] }, "page" : "2268-76", "title" : "Meta analysis of angiotensin-converting enzyme I/D polymorphism as a risk factor for preeclampsia in Chinese women.", "type" : "article-journal", "volume" : "11" }, "uris" : [ "http://www.mendeley.com/documents/?uuid=d455326c-e589-3995-8677-3776759355a5" ] } ], "mendeley" : { "formattedCitation" : "[34]", "plainTextFormattedCitation" : "[34]", "previouslyFormattedCitation" : "[34]" }, "properties" : { "noteIndex" : 0 }, "schema" : "https://github.com/citation-style-language/schema/raw/master/csl-citation.json" }</w:instrText>
            </w:r>
            <w:r w:rsidR="00744798">
              <w:rPr>
                <w:lang w:val="en-US"/>
              </w:rPr>
              <w:fldChar w:fldCharType="separate"/>
            </w:r>
            <w:r w:rsidR="006A00AD" w:rsidRPr="006A00AD">
              <w:rPr>
                <w:noProof/>
                <w:lang w:val="en-US"/>
              </w:rPr>
              <w:t>[34]</w:t>
            </w:r>
            <w:r w:rsidR="00744798">
              <w:rPr>
                <w:lang w:val="en-US"/>
              </w:rPr>
              <w:fldChar w:fldCharType="end"/>
            </w:r>
            <w:r>
              <w:rPr>
                <w:lang w:val="en-US"/>
              </w:rPr>
              <w:t xml:space="preserve">; +* </w:t>
            </w:r>
            <w:r w:rsidR="00AF185A">
              <w:rPr>
                <w:lang w:val="en-US"/>
              </w:rPr>
              <w:fldChar w:fldCharType="begin" w:fldLock="1"/>
            </w:r>
            <w:r w:rsidR="006A00AD">
              <w:rPr>
                <w:lang w:val="en-US"/>
              </w:rPr>
              <w:instrText>ADDIN CSL_CITATION { "citationItems" : [ { "id" : "ITEM-1", "itemData" : { "DOI" : "10.1177/1470320311427755", "ISSN" : "1752-8976", "PMID" : "22086840", "abstract" : "BACKGROUND The angiotensin-converting enzyme (ACE) gene insertion/deletion (I/D) polymorphism has been reported inconsistently as being associated with risk of pregnancy hypertensive disorders (PHDs). We examined these associations by performing a meta-analysis. METHODS Two investigators independently consulted the Medline, Embase, CNKI, and Chinese Biomedicine databases. Odds ratios (ORs) and 95% confidence intervals (95% CIs) were calculated in \ufb01xed- and random-effects models when appropriate. Subgroup analyses were performed by ethnicity, types of PHD (gestational hypertension, pre-eclampsia and eclampsia), country and Hardy-Weinberg equilibrium (HWE) in controls. RESULTS This meta-analysis included 30 case-control studies with 3523 cases and 4817 controls. Overall, we found that the DD variant of the ACE I/D polymorphism was associated with a significantly increased PHD risk. In the subgroup analysis by ethnicity, the results suggested that the DD genotype was significantly associated with risk of PHD development among Asians and Caucasians. Moreover, when stratifying by types of PHD, a significantly increased risk was observed for pre-eclampsia. Interestingly, when stratifying by country, a significantly elevated risk was found among 'others' countries (those that were not China or Korea). Limiting the analysis to the studies within HWE, the results were persistent and robust. CONCLUSION This meta-analysis suggests that the I/D polymorphism of ACE may be associated with PHD risk, especially among Asians and Caucasians.", "author" : [ { "dropping-particle" : "", "family" : "Chen", "given" : "Zhen", "non-dropping-particle" : "", "parse-names" : false, "suffix" : "" }, { "dropping-particle" : "", "family" : "Xu", "given" : "Fang", "non-dropping-particle" : "", "parse-names" : false, "suffix" : "" }, { "dropping-particle" : "", "family" : "Wei", "given" : "Yonggang", "non-dropping-particle" : "", "parse-names" : false, "suffix" : "" }, { "dropping-particle" : "", "family" : "Liu", "given" : "Fei", "non-dropping-particle" : "", "parse-names" : false, "suffix" : "" }, { "dropping-particle" : "", "family" : "Qi", "given" : "Hongbo", "non-dropping-particle" : "", "parse-names" : false, "suffix" : "" } ], "container-title" : "Journal of the renin-angiotensin-aldosterone system : JRAAS", "id" : "ITEM-1", "issue" : "1", "issued" : { "date-parts" : [ [ "2012", "3" ] ] }, "page" : "184-95", "title" : "Angiotensin converting enzyme insertion/deletion polymorphism and risk of pregnancy hypertensive disorders: a meta-analysis.", "type" : "article-journal", "volume" : "13" }, "uris" : [ "http://www.mendeley.com/documents/?uuid=c03761c5-7f50-3dd8-b231-cb7012d6594c" ] } ], "mendeley" : { "formattedCitation" : "[35]", "plainTextFormattedCitation" : "[35]", "previouslyFormattedCitation" : "[35]" }, "properties" : { "noteIndex" : 0 }, "schema" : "https://github.com/citation-style-language/schema/raw/master/csl-citation.json" }</w:instrText>
            </w:r>
            <w:r w:rsidR="00AF185A">
              <w:rPr>
                <w:lang w:val="en-US"/>
              </w:rPr>
              <w:fldChar w:fldCharType="separate"/>
            </w:r>
            <w:r w:rsidR="006A00AD" w:rsidRPr="006A00AD">
              <w:rPr>
                <w:noProof/>
                <w:lang w:val="en-US"/>
              </w:rPr>
              <w:t>[35]</w:t>
            </w:r>
            <w:r w:rsidR="00AF185A">
              <w:rPr>
                <w:lang w:val="en-US"/>
              </w:rPr>
              <w:fldChar w:fldCharType="end"/>
            </w:r>
          </w:p>
        </w:tc>
        <w:tc>
          <w:tcPr>
            <w:tcW w:w="1176" w:type="dxa"/>
          </w:tcPr>
          <w:p w:rsidR="0014500D" w:rsidRPr="00411F0F" w:rsidRDefault="0014500D" w:rsidP="00744798">
            <w:pPr>
              <w:rPr>
                <w:lang w:val="en-US"/>
              </w:rPr>
            </w:pPr>
            <w:r>
              <w:rPr>
                <w:lang w:val="en-US"/>
              </w:rPr>
              <w:t>SERPINA1</w:t>
            </w:r>
          </w:p>
        </w:tc>
        <w:tc>
          <w:tcPr>
            <w:tcW w:w="2905" w:type="dxa"/>
          </w:tcPr>
          <w:p w:rsidR="0014500D" w:rsidRPr="00411F0F" w:rsidRDefault="0014500D" w:rsidP="00AF185A">
            <w:pPr>
              <w:rPr>
                <w:lang w:val="en-US"/>
              </w:rPr>
            </w:pPr>
            <w:r>
              <w:rPr>
                <w:lang w:val="en-US"/>
              </w:rPr>
              <w:t xml:space="preserve">+ </w:t>
            </w:r>
            <w:r w:rsidR="00AF185A">
              <w:rPr>
                <w:lang w:val="en-US"/>
              </w:rPr>
              <w:fldChar w:fldCharType="begin" w:fldLock="1"/>
            </w:r>
            <w:r w:rsidR="006A00AD">
              <w:rPr>
                <w:lang w:val="en-US"/>
              </w:rPr>
              <w:instrText>ADDIN CSL_CITATION { "citationItems" : [ { "id" : "ITEM-1", "itemData" : { "DOI" : "10.1371/journal.pone.0056907", "ISSN" : "1932-6203", "PMID" : "23457639", "abstract" : "BACKGROUND AND AIMS Excessive generation of plasminogen activator inhibitor-type 1 (PAI-1) is implicated in the pathogenesis of pre-eclampsia and related conditions. The PAI-1 (-675 4G/5G) promoter polymorphism (rs1799889) affects transcriptional activity and is a putative genetic risk factor for pre-eclampsia. The aim of this study was identify, appraise and synthesise the available evidence for the association of the PAI-1 (-675 4G/5G) polymorphism with pre-eclampsia. METHODS Systematic review and random effects meta-analysis of genetic association studies. RESULTS We found 12 eligible genetic association studies in which a total of 1511 women with pre-eclampsia, eclampsia or HELLP syndrome and 3492 controls participated. The studies were generally small (median number of cases 102, range 24 to 403) and underpowered to detect plausible association sizes. Meta-analysis of all of the studies detected statistically significant gene-disease associations in the recessive [pooled odds ratio 1.28 (95% confidence interval 1.09, 1.50); population attributable risk 7.7%] and dominant [pooled odds ratio 1.21 (95% confidence interval 1.01, 1.44); population attributable risk 13.7%] models. We did not find evidence of statistical heterogeneity, funnel plot asymmetry or small study bias. CONCLUSIONS These data suggest that the fibrinolytic pathway regulated by the PAI-1 gene may contribute to the pathogenesis of pre-eclampsia and related conditions. This association, if confirmed in larger genetic association studies, may inform research efforts to develop novel interventions or help to prioritise therapeutic targets that merit evaluation in randomised clinical trials.", "author" : [ { "dropping-particle" : "", "family" : "Morgan", "given" : "Jessie A", "non-dropping-particle" : "", "parse-names" : false, "suffix" : "" }, { "dropping-particle" : "", "family" : "Bombell", "given" : "Sarah", "non-dropping-particle" : "", "parse-names" : false, "suffix" : "" }, { "dropping-particle" : "", "family" : "McGuire", "given" : "William", "non-dropping-particle" : "", "parse-names" : false, "suffix" : "" } ], "container-title" : "PloS one", "id" : "ITEM-1", "issue" : "2", "issued" : { "date-parts" : [ [ "2013" ] ] }, "page" : "e56907", "title" : "Association of plasminogen activator inhibitor-type 1 (-675 4G/5G) polymorphism with pre-eclampsia: systematic review.", "type" : "article-journal", "volume" : "8" }, "uris" : [ "http://www.mendeley.com/documents/?uuid=493d4cf2-6ce3-3d63-a157-2c9e330b6c99" ] } ], "mendeley" : { "formattedCitation" : "[36]", "plainTextFormattedCitation" : "[36]", "previouslyFormattedCitation" : "[36]" }, "properties" : { "noteIndex" : 0 }, "schema" : "https://github.com/citation-style-language/schema/raw/master/csl-citation.json" }</w:instrText>
            </w:r>
            <w:r w:rsidR="00AF185A">
              <w:rPr>
                <w:lang w:val="en-US"/>
              </w:rPr>
              <w:fldChar w:fldCharType="separate"/>
            </w:r>
            <w:r w:rsidR="006A00AD" w:rsidRPr="006A00AD">
              <w:rPr>
                <w:noProof/>
                <w:lang w:val="en-US"/>
              </w:rPr>
              <w:t>[36]</w:t>
            </w:r>
            <w:r w:rsidR="00AF185A">
              <w:rPr>
                <w:lang w:val="en-US"/>
              </w:rPr>
              <w:fldChar w:fldCharType="end"/>
            </w:r>
            <w:r>
              <w:rPr>
                <w:lang w:val="en-US"/>
              </w:rPr>
              <w:t xml:space="preserve">; + </w:t>
            </w:r>
            <w:r w:rsidR="00AF185A">
              <w:rPr>
                <w:lang w:val="en-US"/>
              </w:rPr>
              <w:fldChar w:fldCharType="begin" w:fldLock="1"/>
            </w:r>
            <w:r w:rsidR="006A00AD">
              <w:rPr>
                <w:lang w:val="en-US"/>
              </w:rPr>
              <w:instrText>ADDIN CSL_CITATION { "citationItems" : [ { "id" : "ITEM-1", "itemData" : { "DOI" : "10.1093/molehr/gas056", "ISSN" : "1460-2407", "PMID" : "23180602", "abstract" : "The SERPINE1 -675 4G/5G promoter region insertion/deletion polymorphism (rs1799889) has been implicated in the pathogenesis of pre-eclampsia (PE), but the genetic association has been inconsistently replicated. To derive a more precise estimate of the association, a systematic review and meta-analysis was conducted. This study conformed to Preferred Reporting Items for Systematic Reviews and Meta-Analyses (PRISMA) guidelines. PubMed (MEDLINE), Scopus and HuGE Literature Finder literature databases were systematically searched for relevant studies. Summary odds ratios (ORs) and 95% confidence intervals (CIs) were calculated for the allelic comparison (4G versus 5G) and genotypic comparisons following the co-dominant (4G/4G versus 5G/5G and 4G/5G versus 5G/5G), dominant (4G/4G+4G/5G versus 5G/5G) and recessive (4G/4G versus 4G/5G+5G/5G) genetic models. Between-study heterogeneity was quantified by I(2) statistics and publication bias was appraised with funnel plots. Sensitivity analysis was conducted to evaluate the robustness of meta-analysis findings. Meta-analysis of 11 studies involving 1297 PE cases and 1791 controls found a significant association between the SERPINE1 -675 4G/5G polymorphism and PE for the recessive genetic model (OR = 1.36, 95% CI: 1.13-1.64, P = 0.001), a robust finding according to sensitivity analysis. A low level of between-study heterogeneity was detected (I(2) = 20%) in this comparison, which may be explained by ethnic differences. Funnel plot inspection did not reveal evidence of publication bias. In conclusion, this study provides a comprehensive examination of the available literature on the association between SERPINE1 -675 4G/5G and PE. Meta-analysis results support this polymorphism as a likely susceptibility variant for PE.", "author" : [ { "dropping-particle" : "", "family" : "Zhao", "given" : "Linlu", "non-dropping-particle" : "", "parse-names" : false, "suffix" : "" }, { "dropping-particle" : "", "family" : "Bracken", "given" : "Michael B", "non-dropping-particle" : "", "parse-names" : false, "suffix" : "" }, { "dropping-particle" : "", "family" : "Dewan", "given" : "Andrew T", "non-dropping-particle" : "", "parse-names" : false, "suffix" : "" }, { "dropping-particle" : "", "family" : "Chen", "given" : "Suzan", "non-dropping-particle" : "", "parse-names" : false, "suffix" : "" } ], "container-title" : "Molecular human reproduction", "id" : "ITEM-1", "issue" : "3", "issued" : { "date-parts" : [ [ "2013", "3" ] ] }, "page" : "136-43", "title" : "Association between the SERPINE1 (PAI-1) 4G/5G insertion/deletion promoter polymorphism (rs1799889) and pre-eclampsia: a systematic review and meta-analysis.", "type" : "article-journal", "volume" : "19" }, "uris" : [ "http://www.mendeley.com/documents/?uuid=64994bc2-d8d7-3fb2-ad67-ded94fb12f2e" ] } ], "mendeley" : { "formattedCitation" : "[37]", "plainTextFormattedCitation" : "[37]", "previouslyFormattedCitation" : "[37]" }, "properties" : { "noteIndex" : 0 }, "schema" : "https://github.com/citation-style-language/schema/raw/master/csl-citation.json" }</w:instrText>
            </w:r>
            <w:r w:rsidR="00AF185A">
              <w:rPr>
                <w:lang w:val="en-US"/>
              </w:rPr>
              <w:fldChar w:fldCharType="separate"/>
            </w:r>
            <w:r w:rsidR="006A00AD" w:rsidRPr="006A00AD">
              <w:rPr>
                <w:noProof/>
                <w:lang w:val="en-US"/>
              </w:rPr>
              <w:t>[37]</w:t>
            </w:r>
            <w:r w:rsidR="00AF185A">
              <w:rPr>
                <w:lang w:val="en-US"/>
              </w:rPr>
              <w:fldChar w:fldCharType="end"/>
            </w:r>
            <w:r>
              <w:rPr>
                <w:lang w:val="en-US"/>
              </w:rPr>
              <w:t xml:space="preserve">; - </w:t>
            </w:r>
            <w:r w:rsidR="00744798">
              <w:rPr>
                <w:lang w:val="en-US"/>
              </w:rPr>
              <w:fldChar w:fldCharType="begin" w:fldLock="1"/>
            </w:r>
            <w:r w:rsidR="00744798">
              <w:rPr>
                <w:lang w:val="en-US"/>
              </w:rPr>
              <w:instrText>ADDIN CSL_CITATION { "citationItems" : [ { "id" : "ITEM-1", "itemData" : { "DOI" : "10.1093/ije/dys162", "ISSN" : "1464-3685", "PMID" : "23132613", "abstract" : "BACKGROUND Pre-eclampsia is thought to have a polygenic basis, but the identification of susceptibility genes and the quantification of associated risks have been elusive owing to lack of replication from published genetic association studies. OBJECTIVE To perform a systematic review and meta-analysis of genetic association studies to evaluate the evidence for the associations of various candidate genes with pre-eclampsia. METHODS For inclusion, studies had to involve unrelated subjects and examine the associations between pre-eclampsia (excluding publications without a measurement of proteinuria) and any candidate variant. Authors were contacted to obtain unpublished data when necessary. A meta-analysis was conducted for all variants with three or more independent samples available. Summary odds ratios (ORs), 99% confidence intervals (CIs) and P-values were calculated using random effects models. RESULTS Data from 192 genetic association studies met the selection criteria and were included in 25 independent meta-analyses. There was some evidence of association for F5 rs6025 (OR = 1.74; 99% CI 1.43-2.12), F2 rs1799963 (OR = 1.72; 99% CI 1.31-2.26), ACE rs4646994 (OR = 1.17; 99% CI 0.99-1.40), AGT rs699 (OR = 1.26; 99% CI 1.00-1.59) and AGTR1 rs5186 (OR = 1.22; 99% CI 0.96-1.56), but only the first two associations reached moderate epidemiological credibility. Possible bias resulting from small study size and poor reporting of individual studies were the most important factors affecting the reported associations. CONCLUSION To date, candidate gene studies in pre-eclampsia have not robustly documented any associations with strong epidemiological credibility. Large-scale replication of the most promising associations, exhibited by two genetic variants, and incorporation of agnostic high-throughput data may improve our genetic knowledge base for this complex phenotype.", "author" : [ { "dropping-particle" : "", "family" : "Staines-Urias", "given" : "Eleonora", "non-dropping-particle" : "", "parse-names" : false, "suffix" : "" }, { "dropping-particle" : "", "family" : "Paez", "given" : "Mar\u00eda C", "non-dropping-particle" : "", "parse-names" : false, "suffix" : "" }, { "dropping-particle" : "", "family" : "Doyle", "given" : "Pat", "non-dropping-particle" : "", "parse-names" : false, "suffix" : "" }, { "dropping-particle" : "", "family" : "Dudbridge", "given" : "Frank", "non-dropping-particle" : "", "parse-names" : false, "suffix" : "" }, { "dropping-particle" : "", "family" : "Serrano", "given" : "Norma C", "non-dropping-particle" : "", "parse-names" : false, "suffix" : "" }, { "dropping-particle" : "", "family" : "Ioannidis", "given" : "John P A", "non-dropping-particle" : "", "parse-names" : false, "suffix" : "" }, { "dropping-particle" : "", "family" : "Keating", "given" : "Brendan J", "non-dropping-particle" : "", "parse-names" : false, "suffix" : "" }, { "dropping-particle" : "", "family" : "Hingorani", "given" : "Aroon D", "non-dropping-particle" : "", "parse-names" : false, "suffix" : "" }, { "dropping-particle" : "", "family" : "Casas", "given" : "Juan P", "non-dropping-particle" : "", "parse-names" : false, "suffix" : "" } ], "container-title" : "International journal of epidemiology", "id" : "ITEM-1", "issue" : "6", "issued" : { "date-parts" : [ [ "2012", "12" ] ] }, "page" : "1764-75", "title" : "Genetic association studies in pre-eclampsia: systematic meta-analyses and field synopsis.", "type" : "article-journal", "volume" : "41" }, "uris" : [ "http://www.mendeley.com/documents/?uuid=c116b050-b5c3-375e-af13-bcd1635cea80" ] } ], "mendeley" : { "formattedCitation" : "[23]", "plainTextFormattedCitation" : "[23]", "previouslyFormattedCitation" : "[23]" }, "properties" : { "noteIndex" : 0 }, "schema" : "https://github.com/citation-style-language/schema/raw/master/csl-citation.json" }</w:instrText>
            </w:r>
            <w:r w:rsidR="00744798">
              <w:rPr>
                <w:lang w:val="en-US"/>
              </w:rPr>
              <w:fldChar w:fldCharType="separate"/>
            </w:r>
            <w:r w:rsidR="00744798" w:rsidRPr="00744798">
              <w:rPr>
                <w:noProof/>
                <w:lang w:val="en-US"/>
              </w:rPr>
              <w:t>[23]</w:t>
            </w:r>
            <w:r w:rsidR="00744798">
              <w:rPr>
                <w:lang w:val="en-US"/>
              </w:rPr>
              <w:fldChar w:fldCharType="end"/>
            </w:r>
          </w:p>
        </w:tc>
      </w:tr>
      <w:tr w:rsidR="0014500D" w:rsidRPr="00D5189F" w:rsidTr="00744798">
        <w:tc>
          <w:tcPr>
            <w:tcW w:w="1118"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AGT</w:t>
            </w:r>
          </w:p>
        </w:tc>
        <w:tc>
          <w:tcPr>
            <w:tcW w:w="3775" w:type="dxa"/>
          </w:tcPr>
          <w:p w:rsidR="0014500D" w:rsidRPr="00D5189F" w:rsidRDefault="0014500D" w:rsidP="00AF185A">
            <w:pPr>
              <w:rPr>
                <w:lang w:val="en-US"/>
              </w:rPr>
            </w:pPr>
            <w:r w:rsidRPr="00411F0F">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r>
              <w:rPr>
                <w:lang w:val="en-US"/>
              </w:rPr>
              <w:t xml:space="preserve"> ; +* </w:t>
            </w:r>
            <w:r w:rsidR="00744798">
              <w:rPr>
                <w:lang w:val="en-US"/>
              </w:rPr>
              <w:fldChar w:fldCharType="begin" w:fldLock="1"/>
            </w:r>
            <w:r w:rsidR="00744798">
              <w:rPr>
                <w:lang w:val="en-US"/>
              </w:rPr>
              <w:instrText>ADDIN CSL_CITATION { "citationItems" : [ { "id" : "ITEM-1", "itemData" : { "DOI" : "10.1093/ije/dys162", "ISSN" : "1464-3685", "PMID" : "23132613", "abstract" : "BACKGROUND Pre-eclampsia is thought to have a polygenic basis, but the identification of susceptibility genes and the quantification of associated risks have been elusive owing to lack of replication from published genetic association studies. OBJECTIVE To perform a systematic review and meta-analysis of genetic association studies to evaluate the evidence for the associations of various candidate genes with pre-eclampsia. METHODS For inclusion, studies had to involve unrelated subjects and examine the associations between pre-eclampsia (excluding publications without a measurement of proteinuria) and any candidate variant. Authors were contacted to obtain unpublished data when necessary. A meta-analysis was conducted for all variants with three or more independent samples available. Summary odds ratios (ORs), 99% confidence intervals (CIs) and P-values were calculated using random effects models. RESULTS Data from 192 genetic association studies met the selection criteria and were included in 25 independent meta-analyses. There was some evidence of association for F5 rs6025 (OR = 1.74; 99% CI 1.43-2.12), F2 rs1799963 (OR = 1.72; 99% CI 1.31-2.26), ACE rs4646994 (OR = 1.17; 99% CI 0.99-1.40), AGT rs699 (OR = 1.26; 99% CI 1.00-1.59) and AGTR1 rs5186 (OR = 1.22; 99% CI 0.96-1.56), but only the first two associations reached moderate epidemiological credibility. Possible bias resulting from small study size and poor reporting of individual studies were the most important factors affecting the reported associations. CONCLUSION To date, candidate gene studies in pre-eclampsia have not robustly documented any associations with strong epidemiological credibility. Large-scale replication of the most promising associations, exhibited by two genetic variants, and incorporation of agnostic high-throughput data may improve our genetic knowledge base for this complex phenotype.", "author" : [ { "dropping-particle" : "", "family" : "Staines-Urias", "given" : "Eleonora", "non-dropping-particle" : "", "parse-names" : false, "suffix" : "" }, { "dropping-particle" : "", "family" : "Paez", "given" : "Mar\u00eda C", "non-dropping-particle" : "", "parse-names" : false, "suffix" : "" }, { "dropping-particle" : "", "family" : "Doyle", "given" : "Pat", "non-dropping-particle" : "", "parse-names" : false, "suffix" : "" }, { "dropping-particle" : "", "family" : "Dudbridge", "given" : "Frank", "non-dropping-particle" : "", "parse-names" : false, "suffix" : "" }, { "dropping-particle" : "", "family" : "Serrano", "given" : "Norma C", "non-dropping-particle" : "", "parse-names" : false, "suffix" : "" }, { "dropping-particle" : "", "family" : "Ioannidis", "given" : "John P A", "non-dropping-particle" : "", "parse-names" : false, "suffix" : "" }, { "dropping-particle" : "", "family" : "Keating", "given" : "Brendan J", "non-dropping-particle" : "", "parse-names" : false, "suffix" : "" }, { "dropping-particle" : "", "family" : "Hingorani", "given" : "Aroon D", "non-dropping-particle" : "", "parse-names" : false, "suffix" : "" }, { "dropping-particle" : "", "family" : "Casas", "given" : "Juan P", "non-dropping-particle" : "", "parse-names" : false, "suffix" : "" } ], "container-title" : "International journal of epidemiology", "id" : "ITEM-1", "issue" : "6", "issued" : { "date-parts" : [ [ "2012", "12" ] ] }, "page" : "1764-75", "title" : "Genetic association studies in pre-eclampsia: systematic meta-analyses and field synopsis.", "type" : "article-journal", "volume" : "41" }, "uris" : [ "http://www.mendeley.com/documents/?uuid=c116b050-b5c3-375e-af13-bcd1635cea80" ] } ], "mendeley" : { "formattedCitation" : "[23]", "plainTextFormattedCitation" : "[23]", "previouslyFormattedCitation" : "[23]" }, "properties" : { "noteIndex" : 0 }, "schema" : "https://github.com/citation-style-language/schema/raw/master/csl-citation.json" }</w:instrText>
            </w:r>
            <w:r w:rsidR="00744798">
              <w:rPr>
                <w:lang w:val="en-US"/>
              </w:rPr>
              <w:fldChar w:fldCharType="separate"/>
            </w:r>
            <w:r w:rsidR="00744798" w:rsidRPr="00744798">
              <w:rPr>
                <w:noProof/>
                <w:lang w:val="en-US"/>
              </w:rPr>
              <w:t>[23]</w:t>
            </w:r>
            <w:r w:rsidR="00744798">
              <w:rPr>
                <w:lang w:val="en-US"/>
              </w:rPr>
              <w:fldChar w:fldCharType="end"/>
            </w:r>
            <w:r>
              <w:rPr>
                <w:lang w:val="en-US"/>
              </w:rPr>
              <w:t xml:space="preserve">; + </w:t>
            </w:r>
            <w:r w:rsidR="00AF185A">
              <w:rPr>
                <w:lang w:val="en-US"/>
              </w:rPr>
              <w:fldChar w:fldCharType="begin" w:fldLock="1"/>
            </w:r>
            <w:r w:rsidR="006A00AD">
              <w:rPr>
                <w:lang w:val="en-US"/>
              </w:rPr>
              <w:instrText>ADDIN CSL_CITATION { "citationItems" : [ { "id" : "ITEM-1", "itemData" : { "DOI" : "10.1111/j.1469-1809.2012.00722.x", "ISSN" : "1469-1809", "PMID" : "22881375", "abstract" : "There are controversies in reports on the association of the angiotensinogen (AGT) gene polymorphisms with the risk of developing pre-eclampsia (PE). We performed a meta-analysis to examine the association between the AGT polymorphisms and PE risk: M235T (31 studies involving 2555 patients and 6114 controls) and T174M (six studies involving 681 patients and 2076 controls). For the M235T polymorphism, the TT genotype increased the PE risk as compared to the MM genotype (odds ratio 1.61, 95% confidence intervals 1.22-2.14, P= 0.001). When stratified by ethnicity, the TT genotype remained significantly associated with higher PE risk in Caucasians and Mongolians but not in Africans. Similar results were also obtained under all three genetic models of the M235T polymorphism. For the T174M polymorphism, no significant association was found in the comparisons (MT vs. TT and MM vs. TT) and under any genetic models. The analysis excluding the highly significant Hardy-Weinberg equilibrium-violating studies and sensitivity analysis further strengthened the validity of these associations. No publication bias was observed in this study. This meta-analysis demonstrates that the AGT M235T polymorphism is significantly associated with PE whereas the T174M polymorphism is not.", "author" : [ { "dropping-particle" : "", "family" : "Lin", "given" : "Rong", "non-dropping-particle" : "", "parse-names" : false, "suffix" : "" }, { "dropping-particle" : "", "family" : "Lei", "given" : "Yunping", "non-dropping-particle" : "", "parse-names" : false, "suffix" : "" }, { "dropping-particle" : "", "family" : "Yuan", "given" : "Ziyu", "non-dropping-particle" : "", "parse-names" : false, "suffix" : "" }, { "dropping-particle" : "", "family" : "Ju", "given" : "Hongfang", "non-dropping-particle" : "", "parse-names" : false, "suffix" : "" }, { "dropping-particle" : "", "family" : "Li", "given" : "Dongna", "non-dropping-particle" : "", "parse-names" : false, "suffix" : "" } ], "container-title" : "Annals of human genetics", "id" : "ITEM-1", "issue" : "5", "issued" : { "date-parts" : [ [ "2012", "9" ] ] }, "page" : "377-86", "title" : "Angiotensinogen gene M235T and T174M polymorphisms and susceptibility of pre-eclampsia: a meta-analysis.", "type" : "article-journal", "volume" : "76" }, "uris" : [ "http://www.mendeley.com/documents/?uuid=91571c76-c93c-367c-a54b-5e9c7d7319df" ] } ], "mendeley" : { "formattedCitation" : "[38]", "plainTextFormattedCitation" : "[38]", "previouslyFormattedCitation" : "[38]" }, "properties" : { "noteIndex" : 0 }, "schema" : "https://github.com/citation-style-language/schema/raw/master/csl-citation.json" }</w:instrText>
            </w:r>
            <w:r w:rsidR="00AF185A">
              <w:rPr>
                <w:lang w:val="en-US"/>
              </w:rPr>
              <w:fldChar w:fldCharType="separate"/>
            </w:r>
            <w:r w:rsidR="006A00AD" w:rsidRPr="006A00AD">
              <w:rPr>
                <w:noProof/>
                <w:lang w:val="en-US"/>
              </w:rPr>
              <w:t>[38]</w:t>
            </w:r>
            <w:r w:rsidR="00AF185A">
              <w:rPr>
                <w:lang w:val="en-US"/>
              </w:rPr>
              <w:fldChar w:fldCharType="end"/>
            </w:r>
            <w:r>
              <w:rPr>
                <w:lang w:val="en-US"/>
              </w:rPr>
              <w:t>; +</w:t>
            </w:r>
            <w:r w:rsidR="00AF185A">
              <w:rPr>
                <w:lang w:val="en-US"/>
              </w:rPr>
              <w:fldChar w:fldCharType="begin" w:fldLock="1"/>
            </w:r>
            <w:r w:rsidR="006A00AD">
              <w:rPr>
                <w:lang w:val="en-US"/>
              </w:rPr>
              <w:instrText>ADDIN CSL_CITATION { "citationItems" : [ { "id" : "ITEM-1", "itemData" : { "DOI" : "10.1177/1470320312440903", "ISSN" : "1752-8976", "PMID" : "22513276", "abstract" : "OBJECTIVE Preeclampsia a hypertensive disorder of pregnancy that mainly manifests as high blood pressure and proteinuria. Angiotensinogen (AGT) plays important roles in the regulation of blood pressure. The purpose of this study was to investigate the relationship between AGT M235T polymorphism and risk of preeclampsia using a meta-analysis. METHODS In this meta-analysis, 22 studies were selected by searching PubMed, EMBASE, ISI and CNKI databases up to October 2011. Crude odds ratios with corresponding 95% confidence intervals were used to evaluate the association between the AGT M235T polymorphism and risk of preeclampsia. Subgroup analyses were conducted by ethnicity and parity. RESULTS The TT genotype of the AGT M235T polymorphism was associated with elevated risk of preeclampsia in the overall analysis. In subgroup analysis according to ethnicity, increased risks were also found in Caucasians. After stratification based on parity, the excess risk was found in multigravida. CONCLUSIONS These results showed that the TT genotype may play critical roles in the development of preeclampsia.", "author" : [ { "dropping-particle" : "", "family" : "Ni", "given" : "Shanshan", "non-dropping-particle" : "", "parse-names" : false, "suffix" : "" }, { "dropping-particle" : "", "family" : "Zhang", "given" : "Yanyan", "non-dropping-particle" : "", "parse-names" : false, "suffix" : "" }, { "dropping-particle" : "", "family" : "Deng", "given" : "Yulin", "non-dropping-particle" : "", "parse-names" : false, "suffix" : "" }, { "dropping-particle" : "", "family" : "Gong", "given" : "Yunhui", "non-dropping-particle" : "", "parse-names" : false, "suffix" : "" }, { "dropping-particle" : "", "family" : "Huang", "given" : "Juan", "non-dropping-particle" : "", "parse-names" : false, "suffix" : "" }, { "dropping-particle" : "", "family" : "Bai", "given" : "Yi", "non-dropping-particle" : "", "parse-names" : false, "suffix" : "" }, { "dropping-particle" : "", "family" : "Zhou", "given" : "Rong", "non-dropping-particle" : "", "parse-names" : false, "suffix" : "" } ], "container-title" : "Journal of the renin-angiotensin-aldosterone system : JRAAS", "id" : "ITEM-1", "issue" : "3", "issued" : { "date-parts" : [ [ "2012", "9" ] ] }, "page" : "379-86", "title" : "AGT M235T polymorphism contributes to risk of preeclampsia: evidence from a meta-analysis.", "type" : "article-journal", "volume" : "13" }, "uris" : [ "http://www.mendeley.com/documents/?uuid=12bd5933-b18d-39ae-866f-bc6736950a19" ] } ], "mendeley" : { "formattedCitation" : "[39]", "plainTextFormattedCitation" : "[39]", "previouslyFormattedCitation" : "[39]" }, "properties" : { "noteIndex" : 0 }, "schema" : "https://github.com/citation-style-language/schema/raw/master/csl-citation.json" }</w:instrText>
            </w:r>
            <w:r w:rsidR="00AF185A">
              <w:rPr>
                <w:lang w:val="en-US"/>
              </w:rPr>
              <w:fldChar w:fldCharType="separate"/>
            </w:r>
            <w:r w:rsidR="006A00AD" w:rsidRPr="006A00AD">
              <w:rPr>
                <w:noProof/>
                <w:lang w:val="en-US"/>
              </w:rPr>
              <w:t>[39]</w:t>
            </w:r>
            <w:r w:rsidR="00AF185A">
              <w:rPr>
                <w:lang w:val="en-US"/>
              </w:rPr>
              <w:fldChar w:fldCharType="end"/>
            </w:r>
          </w:p>
        </w:tc>
        <w:tc>
          <w:tcPr>
            <w:tcW w:w="1176" w:type="dxa"/>
          </w:tcPr>
          <w:p w:rsidR="0014500D" w:rsidRPr="00411F0F" w:rsidRDefault="0014500D" w:rsidP="00744798">
            <w:pPr>
              <w:rPr>
                <w:lang w:val="en-US"/>
              </w:rPr>
            </w:pPr>
            <w:r>
              <w:rPr>
                <w:lang w:val="en-US"/>
              </w:rPr>
              <w:t>NOS3</w:t>
            </w:r>
          </w:p>
        </w:tc>
        <w:tc>
          <w:tcPr>
            <w:tcW w:w="2905" w:type="dxa"/>
          </w:tcPr>
          <w:p w:rsidR="0014500D" w:rsidRPr="00411F0F" w:rsidRDefault="0014500D" w:rsidP="00AF185A">
            <w:pPr>
              <w:rPr>
                <w:lang w:val="en-US"/>
              </w:rPr>
            </w:pPr>
            <w:r>
              <w:rPr>
                <w:lang w:val="en-US"/>
              </w:rPr>
              <w:t xml:space="preserve">+ </w:t>
            </w:r>
            <w:r w:rsidR="00AF185A">
              <w:rPr>
                <w:lang w:val="en-US"/>
              </w:rPr>
              <w:fldChar w:fldCharType="begin" w:fldLock="1"/>
            </w:r>
            <w:r w:rsidR="006A00AD">
              <w:rPr>
                <w:lang w:val="en-US"/>
              </w:rPr>
              <w:instrText>ADDIN CSL_CITATION { "citationItems" : [ { "id" : "ITEM-1", "itemData" : { "DOI" : "10.1016/j.gene.2013.01.004", "ISSN" : "1879-0038", "PMID" : "23375994", "abstract" : "Endothelial NO, which is synthesized by endothelial nitric oxide synthase (eNOS), has been reported to be related with the occurrence of pre-eclampsia (PE). However, the polymorphisms of eNOS (-786 T&gt;C, 4b/a and G894T), the level of nitric oxide and the risk of PE remain unclear. Thus we performed this meta-analysis to determine the associations between them in order to predict the risk for PE and interference with PE development in the early period of antenatal care. All studies investigating the associations between PE risk and polymorphisms of eNOS, or PE risk and serum concentration of NO were reviewed. Finally, 29 studies were included, involving 11 for -786 T&gt;C, 11 for 4b/a, and 22 for G894T polymorphisms and PE risk. In the overall analysis, -786 T&gt;C polymorphism was found to be related with increased PE risk in the dominant model (OR=1.17, 95% CI=1.02-1.35). a allele for 4b/a suffers the high risk of PE (OR=1.46, 95% CI=1.01-2.10). In the subgroup analysis, significantly increased risk was detected among Europeans for -786 T&gt;C polymorphism (OR=1.40, 95%CI=1.14-1.73).However, no significant association was detected for G894T polymorphism in the overall and subgroup analysis. The comprehensive evaluation of 9 available studies indicated that serum NO level was significantly decreased in case group (SMD=-0.96 umol/mL, 95%CI=-1.80, -0.12 umol/mL).Hence, we concluded that eNOS gene -786 T&gt;C and 4b/a except for G894T polymorphisms were contributed significantly to PE risk, especially for Europeans, and a low NO concentration in serum increased the risk for PE.", "author" : [ { "dropping-particle" : "", "family" : "Dai", "given" : "Bingqin", "non-dropping-particle" : "", "parse-names" : false, "suffix" : "" }, { "dropping-particle" : "", "family" : "Liu", "given" : "Tiecheng", "non-dropping-particle" : "", "parse-names" : false, "suffix" : "" }, { "dropping-particle" : "", "family" : "Zhang", "given" : "Bingzhen", "non-dropping-particle" : "", "parse-names" : false, "suffix" : "" }, { "dropping-particle" : "", "family" : "Zhang", "given" : "Xingliang", "non-dropping-particle" : "", "parse-names" : false, "suffix" : "" }, { "dropping-particle" : "", "family" : "Wang", "given" : "Zhiping", "non-dropping-particle" : "", "parse-names" : false, "suffix" : "" } ], "container-title" : "Gene", "id" : "ITEM-1", "issue" : "1", "issued" : { "date-parts" : [ [ "2013", "4", "25" ] ] }, "page" : "187-93", "title" : "The polymorphism for endothelial nitric oxide synthase gene, the level of nitric oxide and the risk for pre-eclampsia: a meta-analysis.", "type" : "article-journal", "volume" : "519" }, "uris" : [ "http://www.mendeley.com/documents/?uuid=90420d5c-aba1-377d-ab8d-3dfd2e0dee09" ] } ], "mendeley" : { "formattedCitation" : "[40]", "plainTextFormattedCitation" : "[40]", "previouslyFormattedCitation" : "[40]" }, "properties" : { "noteIndex" : 0 }, "schema" : "https://github.com/citation-style-language/schema/raw/master/csl-citation.json" }</w:instrText>
            </w:r>
            <w:r w:rsidR="00AF185A">
              <w:rPr>
                <w:lang w:val="en-US"/>
              </w:rPr>
              <w:fldChar w:fldCharType="separate"/>
            </w:r>
            <w:r w:rsidR="006A00AD" w:rsidRPr="006A00AD">
              <w:rPr>
                <w:noProof/>
                <w:lang w:val="en-US"/>
              </w:rPr>
              <w:t>[40]</w:t>
            </w:r>
            <w:r w:rsidR="00AF185A">
              <w:rPr>
                <w:lang w:val="en-US"/>
              </w:rPr>
              <w:fldChar w:fldCharType="end"/>
            </w:r>
            <w:r>
              <w:rPr>
                <w:lang w:val="en-US"/>
              </w:rPr>
              <w:t xml:space="preserve">; + </w:t>
            </w:r>
            <w:r w:rsidR="00AF185A">
              <w:rPr>
                <w:lang w:val="en-US"/>
              </w:rPr>
              <w:fldChar w:fldCharType="begin" w:fldLock="1"/>
            </w:r>
            <w:r w:rsidR="006A00AD">
              <w:rPr>
                <w:lang w:val="en-US"/>
              </w:rPr>
              <w:instrText>ADDIN CSL_CITATION { "citationItems" : [ { "id" : "ITEM-1", "itemData" : { "DOI" : "10.1055/s-0032-1333406", "ISSN" : "1098-8785", "PMID" : "23329567", "abstract" : "Polymorphisms in endothelial nitric oxide synthase (eNOS) gene may affect the risk of preeclampsia. This systematic review aimed to provide an updated review of the literature to better understand the association between the eNOS gene polymorphisms and the risk of preeclampsia. We searched electronic databases of the human literature in PubMed, EMBASE, and the Cochrane Library up to July 2012. A meta-analysis was conducted on the association of eNOS G894T, T786C, and intron 4b/a polymorphisms with preeclampsia using (1) allele contrast, (2) recessive, (3) dominant, and (4) additive models. Thirty-three studies comprising 10,671 participants met the inclusion criteria. There was statistically significant association between the G894T variant and increased risk of preeclampsia (TT versus TG + GG: odds ratio 1.43, 95% confidence interval: 1.13 to 1.82). However, no significant risk of preeclampsia was observed either in the T786C or the intron 4b/a polymorphism. Homozygosity TT in eNOS G894T variant is significantly associated with an increased risk of preeclampsia.", "author" : [ { "dropping-particle" : "", "family" : "Qi", "given" : "Hui-Ping", "non-dropping-particle" : "", "parse-names" : false, "suffix" : "" }, { "dropping-particle" : "", "family" : "Fraser", "given" : "William D", "non-dropping-particle" : "", "parse-names" : false, "suffix" : "" }, { "dropping-particle" : "", "family" : "Luo", "given" : "Zhong-Cheng", "non-dropping-particle" : "", "parse-names" : false, "suffix" : "" }, { "dropping-particle" : "", "family" : "Julien", "given" : "Pierre", "non-dropping-particle" : "", "parse-names" : false, "suffix" : "" }, { "dropping-particle" : "", "family" : "Audibert", "given" : "Francois", "non-dropping-particle" : "", "parse-names" : false, "suffix" : "" }, { "dropping-particle" : "", "family" : "Wei", "given" : "Shu-Qin", "non-dropping-particle" : "", "parse-names" : false, "suffix" : "" } ], "container-title" : "American journal of perinatology", "id" : "ITEM-1", "issue" : "10", "issued" : { "date-parts" : [ [ "2013", "11" ] ] }, "page" : "795-804", "title" : "Endothelial nitric oxide synthase gene polymorphisms and risk of preeclampsia.", "type" : "article-journal", "volume" : "30" }, "uris" : [ "http://www.mendeley.com/documents/?uuid=14c673a8-3022-338d-b0b4-653a220220ce" ] } ], "mendeley" : { "formattedCitation" : "[41]", "plainTextFormattedCitation" : "[41]", "previouslyFormattedCitation" : "[41]" }, "properties" : { "noteIndex" : 0 }, "schema" : "https://github.com/citation-style-language/schema/raw/master/csl-citation.json" }</w:instrText>
            </w:r>
            <w:r w:rsidR="00AF185A">
              <w:rPr>
                <w:lang w:val="en-US"/>
              </w:rPr>
              <w:fldChar w:fldCharType="separate"/>
            </w:r>
            <w:r w:rsidR="006A00AD" w:rsidRPr="006A00AD">
              <w:rPr>
                <w:noProof/>
                <w:lang w:val="en-US"/>
              </w:rPr>
              <w:t>[41]</w:t>
            </w:r>
            <w:r w:rsidR="00AF185A">
              <w:rPr>
                <w:lang w:val="en-US"/>
              </w:rPr>
              <w:fldChar w:fldCharType="end"/>
            </w:r>
            <w:r>
              <w:rPr>
                <w:lang w:val="en-US"/>
              </w:rPr>
              <w:t xml:space="preserve">; - </w:t>
            </w:r>
            <w:r w:rsidR="00744798">
              <w:rPr>
                <w:lang w:val="en-US"/>
              </w:rPr>
              <w:fldChar w:fldCharType="begin" w:fldLock="1"/>
            </w:r>
            <w:r w:rsidR="00744798">
              <w:rPr>
                <w:lang w:val="en-US"/>
              </w:rPr>
              <w:instrText>ADDIN CSL_CITATION { "citationItems" : [ { "id" : "ITEM-1", "itemData" : { "DOI" : "10.1093/ije/dys162", "ISSN" : "1464-3685", "PMID" : "23132613", "abstract" : "BACKGROUND Pre-eclampsia is thought to have a polygenic basis, but the identification of susceptibility genes and the quantification of associated risks have been elusive owing to lack of replication from published genetic association studies. OBJECTIVE To perform a systematic review and meta-analysis of genetic association studies to evaluate the evidence for the associations of various candidate genes with pre-eclampsia. METHODS For inclusion, studies had to involve unrelated subjects and examine the associations between pre-eclampsia (excluding publications without a measurement of proteinuria) and any candidate variant. Authors were contacted to obtain unpublished data when necessary. A meta-analysis was conducted for all variants with three or more independent samples available. Summary odds ratios (ORs), 99% confidence intervals (CIs) and P-values were calculated using random effects models. RESULTS Data from 192 genetic association studies met the selection criteria and were included in 25 independent meta-analyses. There was some evidence of association for F5 rs6025 (OR = 1.74; 99% CI 1.43-2.12), F2 rs1799963 (OR = 1.72; 99% CI 1.31-2.26), ACE rs4646994 (OR = 1.17; 99% CI 0.99-1.40), AGT rs699 (OR = 1.26; 99% CI 1.00-1.59) and AGTR1 rs5186 (OR = 1.22; 99% CI 0.96-1.56), but only the first two associations reached moderate epidemiological credibility. Possible bias resulting from small study size and poor reporting of individual studies were the most important factors affecting the reported associations. CONCLUSION To date, candidate gene studies in pre-eclampsia have not robustly documented any associations with strong epidemiological credibility. Large-scale replication of the most promising associations, exhibited by two genetic variants, and incorporation of agnostic high-throughput data may improve our genetic knowledge base for this complex phenotype.", "author" : [ { "dropping-particle" : "", "family" : "Staines-Urias", "given" : "Eleonora", "non-dropping-particle" : "", "parse-names" : false, "suffix" : "" }, { "dropping-particle" : "", "family" : "Paez", "given" : "Mar\u00eda C", "non-dropping-particle" : "", "parse-names" : false, "suffix" : "" }, { "dropping-particle" : "", "family" : "Doyle", "given" : "Pat", "non-dropping-particle" : "", "parse-names" : false, "suffix" : "" }, { "dropping-particle" : "", "family" : "Dudbridge", "given" : "Frank", "non-dropping-particle" : "", "parse-names" : false, "suffix" : "" }, { "dropping-particle" : "", "family" : "Serrano", "given" : "Norma C", "non-dropping-particle" : "", "parse-names" : false, "suffix" : "" }, { "dropping-particle" : "", "family" : "Ioannidis", "given" : "John P A", "non-dropping-particle" : "", "parse-names" : false, "suffix" : "" }, { "dropping-particle" : "", "family" : "Keating", "given" : "Brendan J", "non-dropping-particle" : "", "parse-names" : false, "suffix" : "" }, { "dropping-particle" : "", "family" : "Hingorani", "given" : "Aroon D", "non-dropping-particle" : "", "parse-names" : false, "suffix" : "" }, { "dropping-particle" : "", "family" : "Casas", "given" : "Juan P", "non-dropping-particle" : "", "parse-names" : false, "suffix" : "" } ], "container-title" : "International journal of epidemiology", "id" : "ITEM-1", "issue" : "6", "issued" : { "date-parts" : [ [ "2012", "12" ] ] }, "page" : "1764-75", "title" : "Genetic association studies in pre-eclampsia: systematic meta-analyses and field synopsis.", "type" : "article-journal", "volume" : "41" }, "uris" : [ "http://www.mendeley.com/documents/?uuid=c116b050-b5c3-375e-af13-bcd1635cea80" ] } ], "mendeley" : { "formattedCitation" : "[23]", "plainTextFormattedCitation" : "[23]", "previouslyFormattedCitation" : "[23]" }, "properties" : { "noteIndex" : 0 }, "schema" : "https://github.com/citation-style-language/schema/raw/master/csl-citation.json" }</w:instrText>
            </w:r>
            <w:r w:rsidR="00744798">
              <w:rPr>
                <w:lang w:val="en-US"/>
              </w:rPr>
              <w:fldChar w:fldCharType="separate"/>
            </w:r>
            <w:r w:rsidR="00744798" w:rsidRPr="00744798">
              <w:rPr>
                <w:noProof/>
                <w:lang w:val="en-US"/>
              </w:rPr>
              <w:t>[23]</w:t>
            </w:r>
            <w:r w:rsidR="00744798">
              <w:rPr>
                <w:lang w:val="en-US"/>
              </w:rPr>
              <w:fldChar w:fldCharType="end"/>
            </w:r>
            <w:r>
              <w:rPr>
                <w:lang w:val="en-US"/>
              </w:rPr>
              <w:t xml:space="preserve">; +* </w:t>
            </w:r>
            <w:r w:rsidR="00AF185A">
              <w:rPr>
                <w:lang w:val="en-US"/>
              </w:rPr>
              <w:fldChar w:fldCharType="begin" w:fldLock="1"/>
            </w:r>
            <w:r w:rsidR="006A00AD">
              <w:rPr>
                <w:lang w:val="en-US"/>
              </w:rPr>
              <w:instrText>ADDIN CSL_CITATION { "citationItems" : [ { "id" : "ITEM-1", "itemData" : { "DOI" : "10.1089/dna.2011.1406", "ISSN" : "1557-7430", "PMID" : "22054068", "abstract" : "Studies investigating the association between endothelial nitric oxide synthase (eNOS) gene polymorphisms and preeclampsia reported contradictory or nonconclusive results. We performed a meta-analysis of 18 genetic association studies that examined the relationship between preeclampsia and the G894T, 4a/b and T-786C polymorphisms of the eNOS gene. Subgroup analysis by ethnicity and potential sources of heterogeneity and bias were explored. The MEDLINE, EMBASE, and Google Scholar databases were searched to access the relevant genetic association studies up to June 2011. For the allelic analysis of the G894T variant, all studies showed no significant association. For the genotypic analysis, the combined studies of the G allele showed negative significance (odds ratio [OR]=0.56; 95% confidence interval [CI]: 0.33-0.97), all the studies showed positively significance when the T allele was combined (OR=1.17; 95% CI: 1.01-1.36), and results were also positively significant in non-Asian populations (OR=1.20; 95% CI: 1.02-1.43). For the allelic analysis of the 4b/a variant, all studies showed no significant association, but results were negatively significant in non-Asian populations (OR=0.67; 95% CI: 0.46-0.98). For the genotype analysis, combined studies of the b allele showed negative significance (OR=0.55; 95% CI: 0.36-0.84). Moreover, non-Asian studies showed negatively significant results (OR=0.45; 95% CI: 0.28-0.72). For the analysis of the T-786C variant, none of the studies showed significant results. The synthesis of available evidence supports the fact that intron 4a allele, homozygosity for the 894T and intron 4a of eNOS are positively associated with preeclampsia. Large, multiethnic confirmatory, and well-designed studies are needed to determine the relation between preeclampsia and polymorphisms of the eNOS gene.", "author" : [ { "dropping-particle" : "", "family" : "Chen", "given" : "Haiying", "non-dropping-particle" : "", "parse-names" : false, "suffix" : "" }, { "dropping-particle" : "", "family" : "Zhao", "given" : "Ge", "non-dropping-particle" : "", "parse-names" : false, "suffix" : "" }, { "dropping-particle" : "", "family" : "Sun", "given" : "Manni", "non-dropping-particle" : "", "parse-names" : false, "suffix" : "" }, { "dropping-particle" : "", "family" : "Wang", "given" : "He", "non-dropping-particle" : "", "parse-names" : false, "suffix" : "" }, { "dropping-particle" : "", "family" : "Liu", "given" : "Jing", "non-dropping-particle" : "", "parse-names" : false, "suffix" : "" }, { "dropping-particle" : "", "family" : "Gao", "given" : "Wenyan", "non-dropping-particle" : "", "parse-names" : false, "suffix" : "" }, { "dropping-particle" : "", "family" : "Meng", "given" : "Tao", "non-dropping-particle" : "", "parse-names" : false, "suffix" : "" } ], "container-title" : "DNA and cell biology", "id" : "ITEM-1", "issue" : "6", "issued" : { "date-parts" : [ [ "2012", "6" ] ] }, "page" : "1136-45", "title" : "Endothelial nitric oxide synthase gene polymorphisms (G894T, 4b/a and T-786C) and preeclampsia: meta-analysis of 18 case-control studies.", "type" : "article-journal", "volume" : "31" }, "uris" : [ "http://www.mendeley.com/documents/?uuid=4b5e8e03-d2da-3bee-b195-ed65ce0726cc" ] } ], "mendeley" : { "formattedCitation" : "[42]", "plainTextFormattedCitation" : "[42]", "previouslyFormattedCitation" : "[42]" }, "properties" : { "noteIndex" : 0 }, "schema" : "https://github.com/citation-style-language/schema/raw/master/csl-citation.json" }</w:instrText>
            </w:r>
            <w:r w:rsidR="00AF185A">
              <w:rPr>
                <w:lang w:val="en-US"/>
              </w:rPr>
              <w:fldChar w:fldCharType="separate"/>
            </w:r>
            <w:r w:rsidR="006A00AD" w:rsidRPr="006A00AD">
              <w:rPr>
                <w:noProof/>
                <w:lang w:val="en-US"/>
              </w:rPr>
              <w:t>[42]</w:t>
            </w:r>
            <w:r w:rsidR="00AF185A">
              <w:rPr>
                <w:lang w:val="en-US"/>
              </w:rPr>
              <w:fldChar w:fldCharType="end"/>
            </w:r>
          </w:p>
        </w:tc>
      </w:tr>
      <w:tr w:rsidR="0014500D" w:rsidRPr="00D5189F" w:rsidTr="00744798">
        <w:tc>
          <w:tcPr>
            <w:tcW w:w="1118"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ANGPT1</w:t>
            </w:r>
          </w:p>
        </w:tc>
        <w:tc>
          <w:tcPr>
            <w:tcW w:w="3775" w:type="dxa"/>
          </w:tcPr>
          <w:p w:rsidR="0014500D" w:rsidRPr="00D5189F" w:rsidRDefault="0014500D" w:rsidP="00744798">
            <w:pPr>
              <w:rPr>
                <w:lang w:val="en-US"/>
              </w:rPr>
            </w:pPr>
            <w:r w:rsidRPr="00411F0F">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p>
        </w:tc>
        <w:tc>
          <w:tcPr>
            <w:tcW w:w="1176"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AGTR1</w:t>
            </w:r>
          </w:p>
        </w:tc>
        <w:tc>
          <w:tcPr>
            <w:tcW w:w="2905" w:type="dxa"/>
          </w:tcPr>
          <w:p w:rsidR="0014500D" w:rsidRPr="00D5189F" w:rsidRDefault="0014500D" w:rsidP="00AF185A">
            <w:pPr>
              <w:rPr>
                <w:lang w:val="en-US"/>
              </w:rPr>
            </w:pPr>
            <w:r>
              <w:rPr>
                <w:lang w:val="en-US"/>
              </w:rPr>
              <w:t xml:space="preserve">+ </w:t>
            </w:r>
            <w:r w:rsidR="00AF185A">
              <w:rPr>
                <w:lang w:val="en-US"/>
              </w:rPr>
              <w:fldChar w:fldCharType="begin" w:fldLock="1"/>
            </w:r>
            <w:r w:rsidR="006A00AD">
              <w:rPr>
                <w:lang w:val="en-US"/>
              </w:rPr>
              <w:instrText>ADDIN CSL_CITATION { "citationItems" : [ { "id" : "ITEM-1", "itemData" : { "DOI" : "10.3109/10641955.2015.1009543", "ISSN" : "1525-6065", "PMID" : "25816156", "abstract" : "BACKGROUND To assess whether the polymorphisms of angiotensin II type 1 and type 2 receptors (AT1R, AT2R) are associated with pregnancy-induced hypertension (PIH) and preeclampsia. METHODS Studies were searched from PubMed, ISI Web of Science and HuGE Navigator. RESULTS The A1166C polymorphism of AT1R, A1675G and C3123A polymorphisms of AT2R were analyzed. Significant association was found in recessive model (OR = 1.581, 95% confidence interval (CI): 1.054-2.371) and co-dominant (GG versus AG) model (OR = 1.900, 95%CI: 1.001-3.604) between the A1675G polymorphism and preeclampsia. No association was found between the other polymorphisms and PIH or preeclampsia. CONCLUSIONS The A1675G polymorphism might be associated with preeclampsia, but the A1166C and C3123A polymorphisms had no effect on PIH or preeclampsia.", "author" : [ { "dropping-particle" : "", "family" : "Li", "given" : "Yingxue", "non-dropping-particle" : "", "parse-names" : false, "suffix" : "" }, { "dropping-particle" : "", "family" : "Zhu", "given" : "Ming", "non-dropping-particle" : "", "parse-names" : false, "suffix" : "" }, { "dropping-particle" : "", "family" : "Hu", "given" : "Rong", "non-dropping-particle" : "", "parse-names" : false, "suffix" : "" }, { "dropping-particle" : "", "family" : "Yan", "given" : "Weirong", "non-dropping-particle" : "", "parse-names" : false, "suffix" : "" } ], "container-title" : "Hypertension in pregnancy", "id" : "ITEM-1", "issue" : "2", "issued" : { "date-parts" : [ [ "2015", "5" ] ] }, "page" : "241-60", "title" : "The effects of gene polymorphisms in angiotensin II receptors on pregnancy-induced hypertension and preeclampsia: a systematic review and meta-analysis.", "type" : "article-journal", "volume" : "34" }, "uris" : [ "http://www.mendeley.com/documents/?uuid=c76f2cc0-222e-3561-8c5c-3ce3fd5c5f1e" ] } ], "mendeley" : { "formattedCitation" : "[43]", "plainTextFormattedCitation" : "[43]", "previouslyFormattedCitation" : "[43]" }, "properties" : { "noteIndex" : 0 }, "schema" : "https://github.com/citation-style-language/schema/raw/master/csl-citation.json" }</w:instrText>
            </w:r>
            <w:r w:rsidR="00AF185A">
              <w:rPr>
                <w:lang w:val="en-US"/>
              </w:rPr>
              <w:fldChar w:fldCharType="separate"/>
            </w:r>
            <w:r w:rsidR="006A00AD" w:rsidRPr="006A00AD">
              <w:rPr>
                <w:noProof/>
                <w:lang w:val="en-US"/>
              </w:rPr>
              <w:t>[43]</w:t>
            </w:r>
            <w:r w:rsidR="00AF185A">
              <w:rPr>
                <w:lang w:val="en-US"/>
              </w:rPr>
              <w:fldChar w:fldCharType="end"/>
            </w:r>
            <w:r>
              <w:rPr>
                <w:lang w:val="en-US"/>
              </w:rPr>
              <w:t xml:space="preserve">; </w:t>
            </w:r>
            <w:r w:rsidRPr="00411F0F">
              <w:rPr>
                <w:lang w:val="en-US"/>
              </w:rPr>
              <w:t xml:space="preserve">- </w:t>
            </w:r>
            <w:r w:rsidR="00744798">
              <w:rPr>
                <w:lang w:val="en-US"/>
              </w:rPr>
              <w:fldChar w:fldCharType="begin" w:fldLock="1"/>
            </w:r>
            <w:r w:rsidR="00744798">
              <w:rPr>
                <w:lang w:val="en-US"/>
              </w:rPr>
              <w:instrText>ADDIN CSL_CITATION { "citationItems" : [ { "id" : "ITEM-1", "itemData" : { "DOI" : "10.1093/aje/kwu151", "ISSN" : "1476-6256", "PMID" : "25028703", "abstract" : "Severe preeclampsia is a common cause of maternal and perinatal morbidity worldwide. The disease clusters in families; however, individual genetic studies have produced inconsistent results. We conducted a review to examine relationships between maternal genotype and severe preeclampsia. We searched the MEDLINE and Embase databases for prospective and retrospective cohort and case-control studies reporting associations between genes and severe preeclampsia. Four reviewers independently undertook study selection, quality assessment, and data extraction. We performed random-effects meta-analyses by genotype and predefined functional gene group (thrombophilic, vasoactive, metabolic, immune, and cell signalling). Fifty-seven studies evaluated 50 genotypes in 5,049 cases and 16,989 controls. Meta-analysis showed a higher risk of severe preeclampsia with coagulation factor V gene (proaccelerin, labile factor) (F5) polymorphism rs6025 (odds ratio = 1.90, 95% confidence interval: 1.42, 2.54; 23 studies, I(2) = 29%), coagulation factor II (thrombin) gene (F2) mutation G20210A (rs1799963) (odds ratio = 2.01, 95% confidence interval: 1.14, 3.55, 9 studies, I(2) = 0%), leptin receptor gene (LEPR) polymorphism rs1137100 (odds ratio = 1.75, 95% confidence interval: 1.15, 2.65; 2 studies, I(2) = 0%), and the thrombophilic gene group (odds ratio = 1.87, 95% confidence interval: 1.43, 2.45, I(2) = 27%). There were no associations with other gene groups. There was moderate heterogeneity between studies and potential for bias from poor-quality genotyping and inconsistent definition of phenotype. Further studies with robust methods should investigate genetic factors that might potentially be used to stratify pregnancies according to risk of complications.", "author" : [ { "dropping-particle" : "", "family" : "Fong", "given" : "Fiona M", "non-dropping-particle" : "", "parse-names" : false, "suffix" : "" }, { "dropping-particle" : "", "family" : "Sahemey", "given" : "Manpreet K", "non-dropping-particle" : "", "parse-names" : false, "suffix" : "" }, { "dropping-particle" : "", "family" : "Hamedi", "given" : "Golnessa", "non-dropping-particle" : "", "parse-names" : false, "suffix" : "" }, { "dropping-particle" : "", "family" : "Eyitayo", "given" : "Rachel", "non-dropping-particle" : "", "parse-names" : false, "suffix" : "" }, { "dropping-particle" : "", "family" : "Yates", "given" : "Derick", "non-dropping-particle" : "", "parse-names" : false, "suffix" : "" }, { "dropping-particle" : "", "family" : "Kuan", "given" : "Valerie", "non-dropping-particle" : "", "parse-names" : false, "suffix" : "" }, { "dropping-particle" : "", "family" : "Thangaratinam", "given" : "Shakila", "non-dropping-particle" : "", "parse-names" : false, "suffix" : "" }, { "dropping-particle" : "", "family" : "Walton", "given" : "Robert T", "non-dropping-particle" : "", "parse-names" : false, "suffix" : "" } ], "container-title" : "American journal of epidemiology", "id" : "ITEM-1", "issue" : "4", "issued" : { "date-parts" : [ [ "2014", "8", "15" ] ] }, "page" : "335-45", "title" : "Maternal genotype and severe preeclampsia: a HuGE review.", "type" : "article-journal", "volume" : "180" }, "uris" : [ "http://www.mendeley.com/documents/?uuid=838e3fd1-a306-327a-9667-1bcb50ae672d" ] } ], "mendeley" : { "formattedCitation" : "[21]", "plainTextFormattedCitation" : "[21]", "previouslyFormattedCitation" : "[21]" }, "properties" : { "noteIndex" : 0 }, "schema" : "https://github.com/citation-style-language/schema/raw/master/csl-citation.json" }</w:instrText>
            </w:r>
            <w:r w:rsidR="00744798">
              <w:rPr>
                <w:lang w:val="en-US"/>
              </w:rPr>
              <w:fldChar w:fldCharType="separate"/>
            </w:r>
            <w:r w:rsidR="00744798" w:rsidRPr="00744798">
              <w:rPr>
                <w:noProof/>
                <w:lang w:val="en-US"/>
              </w:rPr>
              <w:t>[21]</w:t>
            </w:r>
            <w:r w:rsidR="00744798">
              <w:rPr>
                <w:lang w:val="en-US"/>
              </w:rPr>
              <w:fldChar w:fldCharType="end"/>
            </w:r>
            <w:r>
              <w:rPr>
                <w:lang w:val="en-US"/>
              </w:rPr>
              <w:t xml:space="preserve"> ; +* </w:t>
            </w:r>
            <w:r w:rsidR="00744798">
              <w:rPr>
                <w:lang w:val="en-US"/>
              </w:rPr>
              <w:fldChar w:fldCharType="begin" w:fldLock="1"/>
            </w:r>
            <w:r w:rsidR="00744798">
              <w:rPr>
                <w:lang w:val="en-US"/>
              </w:rPr>
              <w:instrText>ADDIN CSL_CITATION { "citationItems" : [ { "id" : "ITEM-1", "itemData" : { "DOI" : "10.1093/ije/dys162", "ISSN" : "1464-3685", "PMID" : "23132613", "abstract" : "BACKGROUND Pre-eclampsia is thought to have a polygenic basis, but the identification of susceptibility genes and the quantification of associated risks have been elusive owing to lack of replication from published genetic association studies. OBJECTIVE To perform a systematic review and meta-analysis of genetic association studies to evaluate the evidence for the associations of various candidate genes with pre-eclampsia. METHODS For inclusion, studies had to involve unrelated subjects and examine the associations between pre-eclampsia (excluding publications without a measurement of proteinuria) and any candidate variant. Authors were contacted to obtain unpublished data when necessary. A meta-analysis was conducted for all variants with three or more independent samples available. Summary odds ratios (ORs), 99% confidence intervals (CIs) and P-values were calculated using random effects models. RESULTS Data from 192 genetic association studies met the selection criteria and were included in 25 independent meta-analyses. There was some evidence of association for F5 rs6025 (OR = 1.74; 99% CI 1.43-2.12), F2 rs1799963 (OR = 1.72; 99% CI 1.31-2.26), ACE rs4646994 (OR = 1.17; 99% CI 0.99-1.40), AGT rs699 (OR = 1.26; 99% CI 1.00-1.59) and AGTR1 rs5186 (OR = 1.22; 99% CI 0.96-1.56), but only the first two associations reached moderate epidemiological credibility. Possible bias resulting from small study size and poor reporting of individual studies were the most important factors affecting the reported associations. CONCLUSION To date, candidate gene studies in pre-eclampsia have not robustly documented any associations with strong epidemiological credibility. Large-scale replication of the most promising associations, exhibited by two genetic variants, and incorporation of agnostic high-throughput data may improve our genetic knowledge base for this complex phenotype.", "author" : [ { "dropping-particle" : "", "family" : "Staines-Urias", "given" : "Eleonora", "non-dropping-particle" : "", "parse-names" : false, "suffix" : "" }, { "dropping-particle" : "", "family" : "Paez", "given" : "Mar\u00eda C", "non-dropping-particle" : "", "parse-names" : false, "suffix" : "" }, { "dropping-particle" : "", "family" : "Doyle", "given" : "Pat", "non-dropping-particle" : "", "parse-names" : false, "suffix" : "" }, { "dropping-particle" : "", "family" : "Dudbridge", "given" : "Frank", "non-dropping-particle" : "", "parse-names" : false, "suffix" : "" }, { "dropping-particle" : "", "family" : "Serrano", "given" : "Norma C", "non-dropping-particle" : "", "parse-names" : false, "suffix" : "" }, { "dropping-particle" : "", "family" : "Ioannidis", "given" : "John P A", "non-dropping-particle" : "", "parse-names" : false, "suffix" : "" }, { "dropping-particle" : "", "family" : "Keating", "given" : "Brendan J", "non-dropping-particle" : "", "parse-names" : false, "suffix" : "" }, { "dropping-particle" : "", "family" : "Hingorani", "given" : "Aroon D", "non-dropping-particle" : "", "parse-names" : false, "suffix" : "" }, { "dropping-particle" : "", "family" : "Casas", "given" : "Juan P", "non-dropping-particle" : "", "parse-names" : false, "suffix" : "" } ], "container-title" : "International journal of epidemiology", "id" : "ITEM-1", "issue" : "6", "issued" : { "date-parts" : [ [ "2012", "12" ] ] }, "page" : "1764-75", "title" : "Genetic association studies in pre-eclampsia: systematic meta-analyses and field synopsis.", "type" : "article-journal", "volume" : "41" }, "uris" : [ "http://www.mendeley.com/documents/?uuid=c116b050-b5c3-375e-af13-bcd1635cea80" ] } ], "mendeley" : { "formattedCitation" : "[23]", "plainTextFormattedCitation" : "[23]", "previouslyFormattedCitation" : "[23]" }, "properties" : { "noteIndex" : 0 }, "schema" : "https://github.com/citation-style-language/schema/raw/master/csl-citation.json" }</w:instrText>
            </w:r>
            <w:r w:rsidR="00744798">
              <w:rPr>
                <w:lang w:val="en-US"/>
              </w:rPr>
              <w:fldChar w:fldCharType="separate"/>
            </w:r>
            <w:r w:rsidR="00744798" w:rsidRPr="00744798">
              <w:rPr>
                <w:noProof/>
                <w:lang w:val="en-US"/>
              </w:rPr>
              <w:t>[23]</w:t>
            </w:r>
            <w:r w:rsidR="00744798">
              <w:rPr>
                <w:lang w:val="en-US"/>
              </w:rPr>
              <w:fldChar w:fldCharType="end"/>
            </w:r>
            <w:r>
              <w:rPr>
                <w:lang w:val="en-US"/>
              </w:rPr>
              <w:t>; -</w:t>
            </w:r>
            <w:r w:rsidR="00AF185A">
              <w:rPr>
                <w:lang w:val="en-US"/>
              </w:rPr>
              <w:fldChar w:fldCharType="begin" w:fldLock="1"/>
            </w:r>
            <w:r w:rsidR="006A00AD">
              <w:rPr>
                <w:lang w:val="en-US"/>
              </w:rPr>
              <w:instrText>ADDIN CSL_CITATION { "citationItems" : [ { "id" : "ITEM-1", "itemData" : { "DOI" : "10.3109/14767058.2012.708370", "ISSN" : "1476-4954", "PMID" : "22758920", "abstract" : "OBJECTIVE Systematic review and meta-analysis to investigate the association between maternal AGTR1 gene single nucleotide polymorphisms (SNPs) and preeclampsia (PE). METHODS A systematic literature search was performed using PubMed, EMBASE, Scopus, and HuGE Literature Finder databases. The review was conducted according to PRISMA guidelines. Summary odds ratios (ORs) for the allelic and genotypic contrasts were calculated and compared to indicate the most appropriate genetic model for the polymorphism of interest. Among-study heterogeneity was assessed using the I(2) statistic and publication bias was evaluated visually using funnel plots. RESULTS Seven maternal SNPs investigated with PE were found, but only AGTR1 +1166A&gt;C accumulated sufficient evidence for meta-analysis. Summary ORs calculated from eight studies (10 populations involving 845 PE cases and 1150 controls) did not reveal an association between the +1166A&gt;C polymorphism and PE (allelic OR = 1.19, 95% CI: 0.96-1.47). No evidence of publication bias and among-study heterogeneity was detected. CONCLUSIONS meta-analysis findings did not support AGTR1 +1166A&gt;C as a susceptibility locus for PE. Other AGTR1 SNPs require more study.", "author" : [ { "dropping-particle" : "", "family" : "Zhao", "given" : "Linlu", "non-dropping-particle" : "", "parse-names" : false, "suffix" : "" }, { "dropping-particle" : "", "family" : "Dewan", "given" : "Andrew T", "non-dropping-particle" : "", "parse-names" : false, "suffix" : "" }, { "dropping-particle" : "", "family" : "Bracken", "given" : "Michael B", "non-dropping-particle" : "", "parse-names" : false, "suffix" : "" } ], "container-title" : "The journal of maternal-fetal &amp; neonatal medicine : the official journal of the European Association of Perinatal Medicine, the Federation of Asia and Oceania Perinatal Societies, the International Society of Perinatal Obstetricians", "id" : "ITEM-1", "issue" : "12", "issued" : { "date-parts" : [ [ "2012", "12" ] ] }, "page" : "2676-80", "title" : "Association of maternal AGTR1 polymorphisms and preeclampsia: a systematic review and meta-analysis.", "type" : "article-journal", "volume" : "25" }, "uris" : [ "http://www.mendeley.com/documents/?uuid=324eb87e-0ab5-3519-b6a9-5d00d3af9664" ] } ], "mendeley" : { "formattedCitation" : "[44]", "plainTextFormattedCitation" : "[44]", "previouslyFormattedCitation" : "[44]" }, "properties" : { "noteIndex" : 0 }, "schema" : "https://github.com/citation-style-language/schema/raw/master/csl-citation.json" }</w:instrText>
            </w:r>
            <w:r w:rsidR="00AF185A">
              <w:rPr>
                <w:lang w:val="en-US"/>
              </w:rPr>
              <w:fldChar w:fldCharType="separate"/>
            </w:r>
            <w:r w:rsidR="006A00AD" w:rsidRPr="006A00AD">
              <w:rPr>
                <w:noProof/>
                <w:lang w:val="en-US"/>
              </w:rPr>
              <w:t>[44]</w:t>
            </w:r>
            <w:r w:rsidR="00AF185A">
              <w:rPr>
                <w:lang w:val="en-US"/>
              </w:rPr>
              <w:fldChar w:fldCharType="end"/>
            </w:r>
          </w:p>
        </w:tc>
      </w:tr>
      <w:tr w:rsidR="0014500D" w:rsidRPr="00D5189F" w:rsidTr="00744798">
        <w:tc>
          <w:tcPr>
            <w:tcW w:w="1118" w:type="dxa"/>
            <w:vAlign w:val="bottom"/>
          </w:tcPr>
          <w:p w:rsidR="0014500D" w:rsidRPr="00D5189F" w:rsidRDefault="0014500D" w:rsidP="00744798">
            <w:pPr>
              <w:rPr>
                <w:rFonts w:ascii="Calibri" w:hAnsi="Calibri"/>
                <w:color w:val="000000"/>
                <w:lang w:val="en-US"/>
              </w:rPr>
            </w:pPr>
            <w:r w:rsidRPr="00D5189F">
              <w:rPr>
                <w:rFonts w:ascii="Calibri" w:hAnsi="Calibri"/>
                <w:color w:val="000000"/>
                <w:lang w:val="en-US"/>
              </w:rPr>
              <w:t>PPARG</w:t>
            </w:r>
          </w:p>
        </w:tc>
        <w:tc>
          <w:tcPr>
            <w:tcW w:w="3775" w:type="dxa"/>
          </w:tcPr>
          <w:p w:rsidR="0014500D" w:rsidRPr="00411F0F" w:rsidRDefault="0014500D" w:rsidP="00744798">
            <w:pPr>
              <w:rPr>
                <w:lang w:val="en-US"/>
              </w:rPr>
            </w:pPr>
            <w:r>
              <w:rPr>
                <w:lang w:val="en-US"/>
              </w:rPr>
              <w:t xml:space="preserve">- </w:t>
            </w:r>
            <w:r w:rsidR="00744798">
              <w:rPr>
                <w:lang w:val="en-US"/>
              </w:rPr>
              <w:fldChar w:fldCharType="begin" w:fldLock="1"/>
            </w:r>
            <w:r w:rsidR="00744798">
              <w:rPr>
                <w:lang w:val="en-US"/>
              </w:rPr>
              <w:instrText>ADDIN CSL_CITATION { "citationItems" : [ { "id" : "ITEM-1", "itemData" : { "DOI" : "10.1093/ije/dys162", "ISSN" : "1464-3685", "PMID" : "23132613", "abstract" : "BACKGROUND Pre-eclampsia is thought to have a polygenic basis, but the identification of susceptibility genes and the quantification of associated risks have been elusive owing to lack of replication from published genetic association studies. OBJECTIVE To perform a systematic review and meta-analysis of genetic association studies to evaluate the evidence for the associations of various candidate genes with pre-eclampsia. METHODS For inclusion, studies had to involve unrelated subjects and examine the associations between pre-eclampsia (excluding publications without a measurement of proteinuria) and any candidate variant. Authors were contacted to obtain unpublished data when necessary. A meta-analysis was conducted for all variants with three or more independent samples available. Summary odds ratios (ORs), 99% confidence intervals (CIs) and P-values were calculated using random effects models. RESULTS Data from 192 genetic association studies met the selection criteria and were included in 25 independent meta-analyses. There was some evidence of association for F5 rs6025 (OR = 1.74; 99% CI 1.43-2.12), F2 rs1799963 (OR = 1.72; 99% CI 1.31-2.26), ACE rs4646994 (OR = 1.17; 99% CI 0.99-1.40), AGT rs699 (OR = 1.26; 99% CI 1.00-1.59) and AGTR1 rs5186 (OR = 1.22; 99% CI 0.96-1.56), but only the first two associations reached moderate epidemiological credibility. Possible bias resulting from small study size and poor reporting of individual studies were the most important factors affecting the reported associations. CONCLUSION To date, candidate gene studies in pre-eclampsia have not robustly documented any associations with strong epidemiological credibility. Large-scale replication of the most promising associations, exhibited by two genetic variants, and incorporation of agnostic high-throughput data may improve our genetic knowledge base for this complex phenotype.", "author" : [ { "dropping-particle" : "", "family" : "Staines-Urias", "given" : "Eleonora", "non-dropping-particle" : "", "parse-names" : false, "suffix" : "" }, { "dropping-particle" : "", "family" : "Paez", "given" : "Mar\u00eda C", "non-dropping-particle" : "", "parse-names" : false, "suffix" : "" }, { "dropping-particle" : "", "family" : "Doyle", "given" : "Pat", "non-dropping-particle" : "", "parse-names" : false, "suffix" : "" }, { "dropping-particle" : "", "family" : "Dudbridge", "given" : "Frank", "non-dropping-particle" : "", "parse-names" : false, "suffix" : "" }, { "dropping-particle" : "", "family" : "Serrano", "given" : "Norma C", "non-dropping-particle" : "", "parse-names" : false, "suffix" : "" }, { "dropping-particle" : "", "family" : "Ioannidis", "given" : "John P A", "non-dropping-particle" : "", "parse-names" : false, "suffix" : "" }, { "dropping-particle" : "", "family" : "Keating", "given" : "Brendan J", "non-dropping-particle" : "", "parse-names" : false, "suffix" : "" }, { "dropping-particle" : "", "family" : "Hingorani", "given" : "Aroon D", "non-dropping-particle" : "", "parse-names" : false, "suffix" : "" }, { "dropping-particle" : "", "family" : "Casas", "given" : "Juan P", "non-dropping-particle" : "", "parse-names" : false, "suffix" : "" } ], "container-title" : "International journal of epidemiology", "id" : "ITEM-1", "issue" : "6", "issued" : { "date-parts" : [ [ "2012", "12" ] ] }, "page" : "1764-75", "title" : "Genetic association studies in pre-eclampsia: systematic meta-analyses and field synopsis.", "type" : "article-journal", "volume" : "41" }, "uris" : [ "http://www.mendeley.com/documents/?uuid=c116b050-b5c3-375e-af13-bcd1635cea80" ] } ], "mendeley" : { "formattedCitation" : "[23]", "plainTextFormattedCitation" : "[23]", "previouslyFormattedCitation" : "[23]" }, "properties" : { "noteIndex" : 0 }, "schema" : "https://github.com/citation-style-language/schema/raw/master/csl-citation.json" }</w:instrText>
            </w:r>
            <w:r w:rsidR="00744798">
              <w:rPr>
                <w:lang w:val="en-US"/>
              </w:rPr>
              <w:fldChar w:fldCharType="separate"/>
            </w:r>
            <w:r w:rsidR="00744798" w:rsidRPr="00744798">
              <w:rPr>
                <w:noProof/>
                <w:lang w:val="en-US"/>
              </w:rPr>
              <w:t>[23]</w:t>
            </w:r>
            <w:r w:rsidR="00744798">
              <w:rPr>
                <w:lang w:val="en-US"/>
              </w:rPr>
              <w:fldChar w:fldCharType="end"/>
            </w:r>
          </w:p>
        </w:tc>
        <w:tc>
          <w:tcPr>
            <w:tcW w:w="1176" w:type="dxa"/>
          </w:tcPr>
          <w:p w:rsidR="0014500D" w:rsidRPr="00411F0F" w:rsidRDefault="0014500D" w:rsidP="00744798">
            <w:pPr>
              <w:rPr>
                <w:lang w:val="en-US"/>
              </w:rPr>
            </w:pPr>
            <w:r>
              <w:rPr>
                <w:lang w:val="en-US"/>
              </w:rPr>
              <w:t>EPHX1</w:t>
            </w:r>
          </w:p>
        </w:tc>
        <w:tc>
          <w:tcPr>
            <w:tcW w:w="2905" w:type="dxa"/>
          </w:tcPr>
          <w:p w:rsidR="0014500D" w:rsidRPr="00411F0F" w:rsidRDefault="0014500D" w:rsidP="00744798">
            <w:pPr>
              <w:rPr>
                <w:lang w:val="en-US"/>
              </w:rPr>
            </w:pPr>
            <w:r>
              <w:rPr>
                <w:lang w:val="en-US"/>
              </w:rPr>
              <w:t xml:space="preserve">- </w:t>
            </w:r>
            <w:r w:rsidR="00744798">
              <w:rPr>
                <w:lang w:val="en-US"/>
              </w:rPr>
              <w:fldChar w:fldCharType="begin" w:fldLock="1"/>
            </w:r>
            <w:r w:rsidR="00744798">
              <w:rPr>
                <w:lang w:val="en-US"/>
              </w:rPr>
              <w:instrText>ADDIN CSL_CITATION { "citationItems" : [ { "id" : "ITEM-1", "itemData" : { "DOI" : "10.1093/ije/dys162", "ISSN" : "1464-3685", "PMID" : "23132613", "abstract" : "BACKGROUND Pre-eclampsia is thought to have a polygenic basis, but the identification of susceptibility genes and the quantification of associated risks have been elusive owing to lack of replication from published genetic association studies. OBJECTIVE To perform a systematic review and meta-analysis of genetic association studies to evaluate the evidence for the associations of various candidate genes with pre-eclampsia. METHODS For inclusion, studies had to involve unrelated subjects and examine the associations between pre-eclampsia (excluding publications without a measurement of proteinuria) and any candidate variant. Authors were contacted to obtain unpublished data when necessary. A meta-analysis was conducted for all variants with three or more independent samples available. Summary odds ratios (ORs), 99% confidence intervals (CIs) and P-values were calculated using random effects models. RESULTS Data from 192 genetic association studies met the selection criteria and were included in 25 independent meta-analyses. There was some evidence of association for F5 rs6025 (OR = 1.74; 99% CI 1.43-2.12), F2 rs1799963 (OR = 1.72; 99% CI 1.31-2.26), ACE rs4646994 (OR = 1.17; 99% CI 0.99-1.40), AGT rs699 (OR = 1.26; 99% CI 1.00-1.59) and AGTR1 rs5186 (OR = 1.22; 99% CI 0.96-1.56), but only the first two associations reached moderate epidemiological credibility. Possible bias resulting from small study size and poor reporting of individual studies were the most important factors affecting the reported associations. CONCLUSION To date, candidate gene studies in pre-eclampsia have not robustly documented any associations with strong epidemiological credibility. Large-scale replication of the most promising associations, exhibited by two genetic variants, and incorporation of agnostic high-throughput data may improve our genetic knowledge base for this complex phenotype.", "author" : [ { "dropping-particle" : "", "family" : "Staines-Urias", "given" : "Eleonora", "non-dropping-particle" : "", "parse-names" : false, "suffix" : "" }, { "dropping-particle" : "", "family" : "Paez", "given" : "Mar\u00eda C", "non-dropping-particle" : "", "parse-names" : false, "suffix" : "" }, { "dropping-particle" : "", "family" : "Doyle", "given" : "Pat", "non-dropping-particle" : "", "parse-names" : false, "suffix" : "" }, { "dropping-particle" : "", "family" : "Dudbridge", "given" : "Frank", "non-dropping-particle" : "", "parse-names" : false, "suffix" : "" }, { "dropping-particle" : "", "family" : "Serrano", "given" : "Norma C", "non-dropping-particle" : "", "parse-names" : false, "suffix" : "" }, { "dropping-particle" : "", "family" : "Ioannidis", "given" : "John P A", "non-dropping-particle" : "", "parse-names" : false, "suffix" : "" }, { "dropping-particle" : "", "family" : "Keating", "given" : "Brendan J", "non-dropping-particle" : "", "parse-names" : false, "suffix" : "" }, { "dropping-particle" : "", "family" : "Hingorani", "given" : "Aroon D", "non-dropping-particle" : "", "parse-names" : false, "suffix" : "" }, { "dropping-particle" : "", "family" : "Casas", "given" : "Juan P", "non-dropping-particle" : "", "parse-names" : false, "suffix" : "" } ], "container-title" : "International journal of epidemiology", "id" : "ITEM-1", "issue" : "6", "issued" : { "date-parts" : [ [ "2012", "12" ] ] }, "page" : "1764-75", "title" : "Genetic association studies in pre-eclampsia: systematic meta-analyses and field synopsis.", "type" : "article-journal", "volume" : "41" }, "uris" : [ "http://www.mendeley.com/documents/?uuid=c116b050-b5c3-375e-af13-bcd1635cea80" ] } ], "mendeley" : { "formattedCitation" : "[23]", "plainTextFormattedCitation" : "[23]", "previouslyFormattedCitation" : "[23]" }, "properties" : { "noteIndex" : 0 }, "schema" : "https://github.com/citation-style-language/schema/raw/master/csl-citation.json" }</w:instrText>
            </w:r>
            <w:r w:rsidR="00744798">
              <w:rPr>
                <w:lang w:val="en-US"/>
              </w:rPr>
              <w:fldChar w:fldCharType="separate"/>
            </w:r>
            <w:r w:rsidR="00744798" w:rsidRPr="00744798">
              <w:rPr>
                <w:noProof/>
                <w:lang w:val="en-US"/>
              </w:rPr>
              <w:t>[23]</w:t>
            </w:r>
            <w:r w:rsidR="00744798">
              <w:rPr>
                <w:lang w:val="en-US"/>
              </w:rPr>
              <w:fldChar w:fldCharType="end"/>
            </w:r>
          </w:p>
        </w:tc>
      </w:tr>
      <w:tr w:rsidR="0014500D" w:rsidRPr="00D00998" w:rsidTr="00744798">
        <w:tc>
          <w:tcPr>
            <w:tcW w:w="1118" w:type="dxa"/>
          </w:tcPr>
          <w:p w:rsidR="0014500D" w:rsidRDefault="0014500D" w:rsidP="00744798">
            <w:pPr>
              <w:rPr>
                <w:lang w:val="en-US"/>
              </w:rPr>
            </w:pPr>
            <w:r>
              <w:rPr>
                <w:lang w:val="en-US"/>
              </w:rPr>
              <w:t>THBD</w:t>
            </w:r>
          </w:p>
        </w:tc>
        <w:tc>
          <w:tcPr>
            <w:tcW w:w="3775" w:type="dxa"/>
          </w:tcPr>
          <w:p w:rsidR="0014500D" w:rsidRDefault="0014500D" w:rsidP="00744798">
            <w:pPr>
              <w:rPr>
                <w:lang w:val="en-US"/>
              </w:rPr>
            </w:pPr>
            <w:r>
              <w:rPr>
                <w:lang w:val="en-US"/>
              </w:rPr>
              <w:t xml:space="preserve"> - </w:t>
            </w:r>
            <w:r w:rsidR="00744798">
              <w:rPr>
                <w:lang w:val="en-US"/>
              </w:rPr>
              <w:fldChar w:fldCharType="begin" w:fldLock="1"/>
            </w:r>
            <w:r w:rsidR="00744798">
              <w:rPr>
                <w:lang w:val="en-US"/>
              </w:rPr>
              <w:instrText>ADDIN CSL_CITATION { "citationItems" : [ { "id" : "ITEM-1", "itemData" : { "DOI" : "10.1093/ije/dys162", "ISSN" : "1464-3685", "PMID" : "23132613", "abstract" : "BACKGROUND Pre-eclampsia is thought to have a polygenic basis, but the identification of susceptibility genes and the quantification of associated risks have been elusive owing to lack of replication from published genetic association studies. OBJECTIVE To perform a systematic review and meta-analysis of genetic association studies to evaluate the evidence for the associations of various candidate genes with pre-eclampsia. METHODS For inclusion, studies had to involve unrelated subjects and examine the associations between pre-eclampsia (excluding publications without a measurement of proteinuria) and any candidate variant. Authors were contacted to obtain unpublished data when necessary. A meta-analysis was conducted for all variants with three or more independent samples available. Summary odds ratios (ORs), 99% confidence intervals (CIs) and P-values were calculated using random effects models. RESULTS Data from 192 genetic association studies met the selection criteria and were included in 25 independent meta-analyses. There was some evidence of association for F5 rs6025 (OR = 1.74; 99% CI 1.43-2.12), F2 rs1799963 (OR = 1.72; 99% CI 1.31-2.26), ACE rs4646994 (OR = 1.17; 99% CI 0.99-1.40), AGT rs699 (OR = 1.26; 99% CI 1.00-1.59) and AGTR1 rs5186 (OR = 1.22; 99% CI 0.96-1.56), but only the first two associations reached moderate epidemiological credibility. Possible bias resulting from small study size and poor reporting of individual studies were the most important factors affecting the reported associations. CONCLUSION To date, candidate gene studies in pre-eclampsia have not robustly documented any associations with strong epidemiological credibility. Large-scale replication of the most promising associations, exhibited by two genetic variants, and incorporation of agnostic high-throughput data may improve our genetic knowledge base for this complex phenotype.", "author" : [ { "dropping-particle" : "", "family" : "Staines-Urias", "given" : "Eleonora", "non-dropping-particle" : "", "parse-names" : false, "suffix" : "" }, { "dropping-particle" : "", "family" : "Paez", "given" : "Mar\u00eda C", "non-dropping-particle" : "", "parse-names" : false, "suffix" : "" }, { "dropping-particle" : "", "family" : "Doyle", "given" : "Pat", "non-dropping-particle" : "", "parse-names" : false, "suffix" : "" }, { "dropping-particle" : "", "family" : "Dudbridge", "given" : "Frank", "non-dropping-particle" : "", "parse-names" : false, "suffix" : "" }, { "dropping-particle" : "", "family" : "Serrano", "given" : "Norma C", "non-dropping-particle" : "", "parse-names" : false, "suffix" : "" }, { "dropping-particle" : "", "family" : "Ioannidis", "given" : "John P A", "non-dropping-particle" : "", "parse-names" : false, "suffix" : "" }, { "dropping-particle" : "", "family" : "Keating", "given" : "Brendan J", "non-dropping-particle" : "", "parse-names" : false, "suffix" : "" }, { "dropping-particle" : "", "family" : "Hingorani", "given" : "Aroon D", "non-dropping-particle" : "", "parse-names" : false, "suffix" : "" }, { "dropping-particle" : "", "family" : "Casas", "given" : "Juan P", "non-dropping-particle" : "", "parse-names" : false, "suffix" : "" } ], "container-title" : "International journal of epidemiology", "id" : "ITEM-1", "issue" : "6", "issued" : { "date-parts" : [ [ "2012", "12" ] ] }, "page" : "1764-75", "title" : "Genetic association studies in pre-eclampsia: systematic meta-analyses and field synopsis.", "type" : "article-journal", "volume" : "41" }, "uris" : [ "http://www.mendeley.com/documents/?uuid=c116b050-b5c3-375e-af13-bcd1635cea80" ] } ], "mendeley" : { "formattedCitation" : "[23]", "plainTextFormattedCitation" : "[23]", "previouslyFormattedCitation" : "[23]" }, "properties" : { "noteIndex" : 0 }, "schema" : "https://github.com/citation-style-language/schema/raw/master/csl-citation.json" }</w:instrText>
            </w:r>
            <w:r w:rsidR="00744798">
              <w:rPr>
                <w:lang w:val="en-US"/>
              </w:rPr>
              <w:fldChar w:fldCharType="separate"/>
            </w:r>
            <w:r w:rsidR="00744798" w:rsidRPr="00744798">
              <w:rPr>
                <w:noProof/>
                <w:lang w:val="en-US"/>
              </w:rPr>
              <w:t>[23]</w:t>
            </w:r>
            <w:r w:rsidR="00744798">
              <w:rPr>
                <w:lang w:val="en-US"/>
              </w:rPr>
              <w:fldChar w:fldCharType="end"/>
            </w:r>
          </w:p>
        </w:tc>
        <w:tc>
          <w:tcPr>
            <w:tcW w:w="1176" w:type="dxa"/>
          </w:tcPr>
          <w:p w:rsidR="0014500D" w:rsidRDefault="0014500D" w:rsidP="00744798">
            <w:pPr>
              <w:rPr>
                <w:lang w:val="en-US"/>
              </w:rPr>
            </w:pPr>
          </w:p>
        </w:tc>
        <w:tc>
          <w:tcPr>
            <w:tcW w:w="2905" w:type="dxa"/>
          </w:tcPr>
          <w:p w:rsidR="0014500D" w:rsidRDefault="0014500D" w:rsidP="00744798">
            <w:pPr>
              <w:rPr>
                <w:lang w:val="en-US"/>
              </w:rPr>
            </w:pPr>
          </w:p>
        </w:tc>
      </w:tr>
    </w:tbl>
    <w:p w:rsidR="0014500D" w:rsidRDefault="0014500D" w:rsidP="0014500D">
      <w:pPr>
        <w:jc w:val="both"/>
        <w:rPr>
          <w:lang w:val="en-US"/>
        </w:rPr>
      </w:pPr>
    </w:p>
    <w:p w:rsidR="0014500D" w:rsidRPr="00FA0D96" w:rsidRDefault="0014500D" w:rsidP="0014500D">
      <w:pPr>
        <w:jc w:val="both"/>
        <w:rPr>
          <w:i/>
          <w:lang w:val="en-US"/>
        </w:rPr>
      </w:pPr>
      <w:r w:rsidRPr="00FA0D96">
        <w:rPr>
          <w:i/>
          <w:lang w:val="en-US"/>
        </w:rPr>
        <w:t>Notes</w:t>
      </w:r>
    </w:p>
    <w:p w:rsidR="0014500D" w:rsidRDefault="0014500D" w:rsidP="0014500D">
      <w:pPr>
        <w:jc w:val="both"/>
        <w:rPr>
          <w:lang w:val="en-US"/>
        </w:rPr>
      </w:pPr>
      <w:r>
        <w:rPr>
          <w:lang w:val="en-US"/>
        </w:rPr>
        <w:t>Association: (+), (-) indicates that the study found at least one polymorphism with positive or null association respectively. The (+*) notation indicates that some polymorp</w:t>
      </w:r>
      <w:bookmarkStart w:id="0" w:name="_GoBack"/>
      <w:bookmarkEnd w:id="0"/>
      <w:r>
        <w:rPr>
          <w:lang w:val="en-US"/>
        </w:rPr>
        <w:t>hism</w:t>
      </w:r>
      <w:r w:rsidR="00C94A29">
        <w:rPr>
          <w:lang w:val="en-US"/>
        </w:rPr>
        <w:t>s</w:t>
      </w:r>
      <w:r>
        <w:rPr>
          <w:lang w:val="en-US"/>
        </w:rPr>
        <w:t xml:space="preserve"> </w:t>
      </w:r>
      <w:r w:rsidR="00C94A29">
        <w:rPr>
          <w:lang w:val="en-US"/>
        </w:rPr>
        <w:t>were</w:t>
      </w:r>
      <w:r>
        <w:rPr>
          <w:lang w:val="en-US"/>
        </w:rPr>
        <w:t xml:space="preserve"> positive associates </w:t>
      </w:r>
      <w:r w:rsidR="00C94A29">
        <w:rPr>
          <w:lang w:val="en-US"/>
        </w:rPr>
        <w:t>in</w:t>
      </w:r>
      <w:r>
        <w:rPr>
          <w:lang w:val="en-US"/>
        </w:rPr>
        <w:t xml:space="preserve"> at least one </w:t>
      </w:r>
      <w:r w:rsidR="00E94DA3">
        <w:rPr>
          <w:lang w:val="en-US"/>
        </w:rPr>
        <w:t>type</w:t>
      </w:r>
      <w:r>
        <w:rPr>
          <w:lang w:val="en-US"/>
        </w:rPr>
        <w:t xml:space="preserve"> of population. </w:t>
      </w:r>
    </w:p>
    <w:p w:rsidR="0014500D" w:rsidRPr="00FA0D96" w:rsidRDefault="0014500D" w:rsidP="0014500D">
      <w:pPr>
        <w:jc w:val="both"/>
        <w:rPr>
          <w:i/>
          <w:lang w:val="en-US"/>
        </w:rPr>
      </w:pPr>
      <w:r w:rsidRPr="00FA0D96">
        <w:rPr>
          <w:i/>
          <w:lang w:val="en-US"/>
        </w:rPr>
        <w:t>Final list</w:t>
      </w:r>
    </w:p>
    <w:p w:rsidR="0014500D" w:rsidRPr="00FA0D96" w:rsidRDefault="0014500D" w:rsidP="0014500D">
      <w:pPr>
        <w:jc w:val="both"/>
        <w:rPr>
          <w:lang w:val="en-US"/>
        </w:rPr>
      </w:pPr>
      <w:r w:rsidRPr="00FA0D96">
        <w:rPr>
          <w:lang w:val="en-US"/>
        </w:rPr>
        <w:t>We selected only genes with at least one (</w:t>
      </w:r>
      <w:r>
        <w:rPr>
          <w:lang w:val="en-US"/>
        </w:rPr>
        <w:t>+*</w:t>
      </w:r>
      <w:r w:rsidRPr="00FA0D96">
        <w:rPr>
          <w:lang w:val="en-US"/>
        </w:rPr>
        <w:t>)</w:t>
      </w:r>
      <w:r>
        <w:rPr>
          <w:lang w:val="en-US"/>
        </w:rPr>
        <w:t>. The final list is (</w:t>
      </w:r>
      <w:r w:rsidRPr="00FA0D96">
        <w:rPr>
          <w:lang w:val="en-US"/>
        </w:rPr>
        <w:t>N=13</w:t>
      </w:r>
      <w:r>
        <w:rPr>
          <w:lang w:val="en-US"/>
        </w:rPr>
        <w:t>)</w:t>
      </w:r>
    </w:p>
    <w:p w:rsidR="0014500D" w:rsidRPr="00FA0D96" w:rsidRDefault="0014500D" w:rsidP="0014500D">
      <w:pPr>
        <w:jc w:val="both"/>
        <w:rPr>
          <w:lang w:val="en-US"/>
        </w:rPr>
      </w:pPr>
      <w:proofErr w:type="gramStart"/>
      <w:r w:rsidRPr="00FA0D96">
        <w:rPr>
          <w:lang w:val="en-US"/>
        </w:rPr>
        <w:t>F5, F2, AGT, MTHFR, NOS3, ACE, SERPINE1, VEGFA, LEPR, TGFB1, AGTR1, HLA-G, IL10.</w:t>
      </w:r>
      <w:proofErr w:type="gramEnd"/>
    </w:p>
    <w:p w:rsidR="0014500D" w:rsidRDefault="0014500D" w:rsidP="0014500D">
      <w:pPr>
        <w:jc w:val="both"/>
        <w:rPr>
          <w:i/>
          <w:lang w:val="en-US"/>
        </w:rPr>
      </w:pPr>
      <w:r w:rsidRPr="00F75C2D">
        <w:rPr>
          <w:i/>
          <w:lang w:val="en-US"/>
        </w:rPr>
        <w:t>References</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D00998">
        <w:rPr>
          <w:rFonts w:ascii="Calibri" w:hAnsi="Calibri" w:cs="Times New Roman"/>
          <w:noProof/>
          <w:szCs w:val="24"/>
          <w:lang w:val="en-US"/>
        </w:rPr>
        <w:t>[1]</w:t>
      </w:r>
      <w:r w:rsidRPr="00D00998">
        <w:rPr>
          <w:rFonts w:ascii="Calibri" w:hAnsi="Calibri" w:cs="Times New Roman"/>
          <w:noProof/>
          <w:szCs w:val="24"/>
          <w:lang w:val="en-US"/>
        </w:rPr>
        <w:tab/>
        <w:t xml:space="preserve">T. Iriyama, K. Sun, N. F. Parchim, J. Li, C. Zhao, A. Song, L. A. Hart, S. C. Blackwell, B. M. Sibai, L.-N. L. Chan, T.-S. Chan, M. J. Hicks, M. R. Blackburn, R. E. Kellems, and Y. Xia, “Elevated placental adenosine signaling contributes to the pathogenesis of preeclampsia.,” </w:t>
      </w:r>
      <w:r w:rsidRPr="00D00998">
        <w:rPr>
          <w:rFonts w:ascii="Calibri" w:hAnsi="Calibri" w:cs="Times New Roman"/>
          <w:i/>
          <w:iCs/>
          <w:noProof/>
          <w:szCs w:val="24"/>
          <w:lang w:val="en-US"/>
        </w:rPr>
        <w:t>Circulation</w:t>
      </w:r>
      <w:r w:rsidRPr="00D00998">
        <w:rPr>
          <w:rFonts w:ascii="Calibri" w:hAnsi="Calibri" w:cs="Times New Roman"/>
          <w:noProof/>
          <w:szCs w:val="24"/>
          <w:lang w:val="en-US"/>
        </w:rPr>
        <w:t>, vol. 131, no. 8, pp. 730–41, Feb. 2015.</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2]</w:t>
      </w:r>
      <w:r w:rsidRPr="00D00998">
        <w:rPr>
          <w:rFonts w:ascii="Calibri" w:hAnsi="Calibri" w:cs="Times New Roman"/>
          <w:noProof/>
          <w:szCs w:val="24"/>
          <w:lang w:val="en-US"/>
        </w:rPr>
        <w:tab/>
        <w:t>T. Iriyama, W. Wang, N. F. Parchim, A. Song, S. C. Blackwell, B. M. Sibai, R. E. Kellems, and Y. Xia, “Hypoxia-independent upregulation of placental hypoxia inducible factor-1</w:t>
      </w:r>
      <w:r w:rsidRPr="006A00AD">
        <w:rPr>
          <w:rFonts w:ascii="Calibri" w:hAnsi="Calibri" w:cs="Times New Roman"/>
          <w:noProof/>
          <w:szCs w:val="24"/>
        </w:rPr>
        <w:t>α</w:t>
      </w:r>
      <w:r w:rsidRPr="00D00998">
        <w:rPr>
          <w:rFonts w:ascii="Calibri" w:hAnsi="Calibri" w:cs="Times New Roman"/>
          <w:noProof/>
          <w:szCs w:val="24"/>
          <w:lang w:val="en-US"/>
        </w:rPr>
        <w:t xml:space="preserve"> gene expression contributes to the pathogenesis of preeclampsia.,” </w:t>
      </w:r>
      <w:r w:rsidRPr="00D00998">
        <w:rPr>
          <w:rFonts w:ascii="Calibri" w:hAnsi="Calibri" w:cs="Times New Roman"/>
          <w:i/>
          <w:iCs/>
          <w:noProof/>
          <w:szCs w:val="24"/>
          <w:lang w:val="en-US"/>
        </w:rPr>
        <w:t>Hypertension</w:t>
      </w:r>
      <w:r w:rsidRPr="00D00998">
        <w:rPr>
          <w:rFonts w:ascii="Calibri" w:hAnsi="Calibri" w:cs="Times New Roman"/>
          <w:noProof/>
          <w:szCs w:val="24"/>
          <w:lang w:val="en-US"/>
        </w:rPr>
        <w:t>, vol. 65, no. 6, pp. 1307–15, Jun. 2015.</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3]</w:t>
      </w:r>
      <w:r w:rsidRPr="00D00998">
        <w:rPr>
          <w:rFonts w:ascii="Calibri" w:hAnsi="Calibri" w:cs="Times New Roman"/>
          <w:noProof/>
          <w:szCs w:val="24"/>
          <w:lang w:val="en-US"/>
        </w:rPr>
        <w:tab/>
        <w:t xml:space="preserve">Y. Xia and R. E. Kellems, “Angiotensin receptor agonistic autoantibodies and hypertension: preeclampsia and beyond.,” </w:t>
      </w:r>
      <w:r w:rsidRPr="00D00998">
        <w:rPr>
          <w:rFonts w:ascii="Calibri" w:hAnsi="Calibri" w:cs="Times New Roman"/>
          <w:i/>
          <w:iCs/>
          <w:noProof/>
          <w:szCs w:val="24"/>
          <w:lang w:val="en-US"/>
        </w:rPr>
        <w:t>Circ. Res.</w:t>
      </w:r>
      <w:r w:rsidRPr="00D00998">
        <w:rPr>
          <w:rFonts w:ascii="Calibri" w:hAnsi="Calibri" w:cs="Times New Roman"/>
          <w:noProof/>
          <w:szCs w:val="24"/>
          <w:lang w:val="en-US"/>
        </w:rPr>
        <w:t>, vol. 113, no. 1, pp. 78–87, Jun. 2013.</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4]</w:t>
      </w:r>
      <w:r w:rsidRPr="00D00998">
        <w:rPr>
          <w:rFonts w:ascii="Calibri" w:hAnsi="Calibri" w:cs="Times New Roman"/>
          <w:noProof/>
          <w:szCs w:val="24"/>
          <w:lang w:val="en-US"/>
        </w:rPr>
        <w:tab/>
        <w:t xml:space="preserve">R. Dechend, P. Gratze, G. Wallukat, E. Shagdarsuren, R. Plehm, J.-H. Bräsen, A. Fiebeler, W. Schneider, S. Caluwaerts, L. Vercruysse, R. Pijnenborg, F. C. Luft, and D. N. Müller, “Agonistic autoantibodies to the AT1 receptor in a transgenic rat model of preeclampsia.,” </w:t>
      </w:r>
      <w:r w:rsidRPr="00D00998">
        <w:rPr>
          <w:rFonts w:ascii="Calibri" w:hAnsi="Calibri" w:cs="Times New Roman"/>
          <w:i/>
          <w:iCs/>
          <w:noProof/>
          <w:szCs w:val="24"/>
          <w:lang w:val="en-US"/>
        </w:rPr>
        <w:t>Hypertension</w:t>
      </w:r>
      <w:r w:rsidRPr="00D00998">
        <w:rPr>
          <w:rFonts w:ascii="Calibri" w:hAnsi="Calibri" w:cs="Times New Roman"/>
          <w:noProof/>
          <w:szCs w:val="24"/>
          <w:lang w:val="en-US"/>
        </w:rPr>
        <w:t>, vol. 45, no. 4, pp. 742–6, Apr. 2005.</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5]</w:t>
      </w:r>
      <w:r w:rsidRPr="00D00998">
        <w:rPr>
          <w:rFonts w:ascii="Calibri" w:hAnsi="Calibri" w:cs="Times New Roman"/>
          <w:noProof/>
          <w:szCs w:val="24"/>
          <w:lang w:val="en-US"/>
        </w:rPr>
        <w:tab/>
        <w:t xml:space="preserve">M. R. Parrish, S. R. Murphy, S. Rutland, K. Wallace, K. Wenzel, G. Wallukat, S. Keiser, L. F. Ray, R. Dechend, J. N. Martin, J. P. Granger, and B. LaMarca, “The effect of immune factors, tumor necrosis factor-alpha, and agonistic autoantibodies to the angiotensin II </w:t>
      </w:r>
      <w:r w:rsidRPr="00D00998">
        <w:rPr>
          <w:rFonts w:ascii="Calibri" w:hAnsi="Calibri" w:cs="Times New Roman"/>
          <w:noProof/>
          <w:szCs w:val="24"/>
          <w:lang w:val="en-US"/>
        </w:rPr>
        <w:lastRenderedPageBreak/>
        <w:t xml:space="preserve">type I receptor on soluble fms-like tyrosine-1 and soluble endoglin production in response to hypertension during pregnancy.,” </w:t>
      </w:r>
      <w:r w:rsidRPr="00D00998">
        <w:rPr>
          <w:rFonts w:ascii="Calibri" w:hAnsi="Calibri" w:cs="Times New Roman"/>
          <w:i/>
          <w:iCs/>
          <w:noProof/>
          <w:szCs w:val="24"/>
          <w:lang w:val="en-US"/>
        </w:rPr>
        <w:t>Am. J. Hypertens.</w:t>
      </w:r>
      <w:r w:rsidRPr="00D00998">
        <w:rPr>
          <w:rFonts w:ascii="Calibri" w:hAnsi="Calibri" w:cs="Times New Roman"/>
          <w:noProof/>
          <w:szCs w:val="24"/>
          <w:lang w:val="en-US"/>
        </w:rPr>
        <w:t>, vol. 23, no. 8, pp. 911–6, Aug. 2010.</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6]</w:t>
      </w:r>
      <w:r w:rsidRPr="00D00998">
        <w:rPr>
          <w:rFonts w:ascii="Calibri" w:hAnsi="Calibri" w:cs="Times New Roman"/>
          <w:noProof/>
          <w:szCs w:val="24"/>
          <w:lang w:val="en-US"/>
        </w:rPr>
        <w:tab/>
        <w:t>X. Liu, Q. Deng, X. Luo, Y. Chen, N. Shan, and H. Qi, “Oxidative stress-induced Gadd45</w:t>
      </w:r>
      <w:r w:rsidRPr="006A00AD">
        <w:rPr>
          <w:rFonts w:ascii="Calibri" w:hAnsi="Calibri" w:cs="Times New Roman"/>
          <w:noProof/>
          <w:szCs w:val="24"/>
        </w:rPr>
        <w:t>α</w:t>
      </w:r>
      <w:r w:rsidRPr="00D00998">
        <w:rPr>
          <w:rFonts w:ascii="Calibri" w:hAnsi="Calibri" w:cs="Times New Roman"/>
          <w:noProof/>
          <w:szCs w:val="24"/>
          <w:lang w:val="en-US"/>
        </w:rPr>
        <w:t xml:space="preserve"> inhibits trophoblast invasion and increases sFlt1/sEng secretions via p38 MAPK involving in the pathology of pre-eclampsia.,” </w:t>
      </w:r>
      <w:r w:rsidRPr="00D00998">
        <w:rPr>
          <w:rFonts w:ascii="Calibri" w:hAnsi="Calibri" w:cs="Times New Roman"/>
          <w:i/>
          <w:iCs/>
          <w:noProof/>
          <w:szCs w:val="24"/>
          <w:lang w:val="en-US"/>
        </w:rPr>
        <w:t>J. Matern. Fetal. Neonatal Med.</w:t>
      </w:r>
      <w:r w:rsidRPr="00D00998">
        <w:rPr>
          <w:rFonts w:ascii="Calibri" w:hAnsi="Calibri" w:cs="Times New Roman"/>
          <w:noProof/>
          <w:szCs w:val="24"/>
          <w:lang w:val="en-US"/>
        </w:rPr>
        <w:t>, pp. 1–10, Mar. 2016.</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7]</w:t>
      </w:r>
      <w:r w:rsidRPr="00D00998">
        <w:rPr>
          <w:rFonts w:ascii="Calibri" w:hAnsi="Calibri" w:cs="Times New Roman"/>
          <w:noProof/>
          <w:szCs w:val="24"/>
          <w:lang w:val="en-US"/>
        </w:rPr>
        <w:tab/>
        <w:t xml:space="preserve">B. Lamarca, J. Speed, L. F. Ray, K. Cockrell, G. Wallukat, R. Dechend, and J. Granger, “Hypertension in response to IL-6 during pregnancy: role of AT1-receptor activation.,” </w:t>
      </w:r>
      <w:r w:rsidRPr="00D00998">
        <w:rPr>
          <w:rFonts w:ascii="Calibri" w:hAnsi="Calibri" w:cs="Times New Roman"/>
          <w:i/>
          <w:iCs/>
          <w:noProof/>
          <w:szCs w:val="24"/>
          <w:lang w:val="en-US"/>
        </w:rPr>
        <w:t>Int. J. Interf. cytokine Mediat. Res.</w:t>
      </w:r>
      <w:r w:rsidRPr="00D00998">
        <w:rPr>
          <w:rFonts w:ascii="Calibri" w:hAnsi="Calibri" w:cs="Times New Roman"/>
          <w:noProof/>
          <w:szCs w:val="24"/>
          <w:lang w:val="en-US"/>
        </w:rPr>
        <w:t>, vol. 2011, no. 3, pp. 65–70, Nov. 2011.</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8]</w:t>
      </w:r>
      <w:r w:rsidRPr="00D00998">
        <w:rPr>
          <w:rFonts w:ascii="Calibri" w:hAnsi="Calibri" w:cs="Times New Roman"/>
          <w:noProof/>
          <w:szCs w:val="24"/>
          <w:lang w:val="en-US"/>
        </w:rPr>
        <w:tab/>
        <w:t xml:space="preserve">P. Dhillion, K. Wallace, F. Herse, J. Scott, G. Wallukat, J. Heath, J. Mosely, J. N. Martin, R. Dechend, and B. LaMarca, “IL-17-mediated oxidative stress is an important stimulator of AT1-AA and hypertension during pregnancy.,” </w:t>
      </w:r>
      <w:r w:rsidRPr="00D00998">
        <w:rPr>
          <w:rFonts w:ascii="Calibri" w:hAnsi="Calibri" w:cs="Times New Roman"/>
          <w:i/>
          <w:iCs/>
          <w:noProof/>
          <w:szCs w:val="24"/>
          <w:lang w:val="en-US"/>
        </w:rPr>
        <w:t>Am. J. Physiol. Regul. Integr. Comp. Physiol.</w:t>
      </w:r>
      <w:r w:rsidRPr="00D00998">
        <w:rPr>
          <w:rFonts w:ascii="Calibri" w:hAnsi="Calibri" w:cs="Times New Roman"/>
          <w:noProof/>
          <w:szCs w:val="24"/>
          <w:lang w:val="en-US"/>
        </w:rPr>
        <w:t>, vol. 303, no. 4, pp. R353–8, Aug. 2012.</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9]</w:t>
      </w:r>
      <w:r w:rsidRPr="00D00998">
        <w:rPr>
          <w:rFonts w:ascii="Calibri" w:hAnsi="Calibri" w:cs="Times New Roman"/>
          <w:noProof/>
          <w:szCs w:val="24"/>
          <w:lang w:val="en-US"/>
        </w:rPr>
        <w:tab/>
        <w:t xml:space="preserve">N. F. Parchim, W. Wang, T. Iriyama, O. A. Ashimi, A. H. Siddiqui, S. Blackwell, B. Sibai, R. E. Kellems, and Y. Xia, “Neurokinin 3 receptor and phosphocholine transferase: missing factors for pathogenesis of C-reactive protein in preeclampsia.,” </w:t>
      </w:r>
      <w:r w:rsidRPr="00D00998">
        <w:rPr>
          <w:rFonts w:ascii="Calibri" w:hAnsi="Calibri" w:cs="Times New Roman"/>
          <w:i/>
          <w:iCs/>
          <w:noProof/>
          <w:szCs w:val="24"/>
          <w:lang w:val="en-US"/>
        </w:rPr>
        <w:t>Hypertension</w:t>
      </w:r>
      <w:r w:rsidRPr="00D00998">
        <w:rPr>
          <w:rFonts w:ascii="Calibri" w:hAnsi="Calibri" w:cs="Times New Roman"/>
          <w:noProof/>
          <w:szCs w:val="24"/>
          <w:lang w:val="en-US"/>
        </w:rPr>
        <w:t>, vol. 65, no. 2, pp. 430–9, Feb. 2015.</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10]</w:t>
      </w:r>
      <w:r w:rsidRPr="00D00998">
        <w:rPr>
          <w:rFonts w:ascii="Calibri" w:hAnsi="Calibri" w:cs="Times New Roman"/>
          <w:noProof/>
          <w:szCs w:val="24"/>
          <w:lang w:val="en-US"/>
        </w:rPr>
        <w:tab/>
        <w:t xml:space="preserve">S. E. Maynard, J.-Y. Min, J. Merchan, K.-H. Lim, J. Li, S. Mondal, T. A. Libermann, J. P. Morgan, F. W. Sellke, I. E. Stillman, F. H. Epstein, V. P. Sukhatme, and S. A. Karumanchi, “Excess placental soluble fms-like tyrosine kinase 1 (sFlt1) may contribute to endothelial dysfunction, hypertension, and proteinuria in preeclampsia.,” </w:t>
      </w:r>
      <w:r w:rsidRPr="00D00998">
        <w:rPr>
          <w:rFonts w:ascii="Calibri" w:hAnsi="Calibri" w:cs="Times New Roman"/>
          <w:i/>
          <w:iCs/>
          <w:noProof/>
          <w:szCs w:val="24"/>
          <w:lang w:val="en-US"/>
        </w:rPr>
        <w:t>J. Clin. Invest.</w:t>
      </w:r>
      <w:r w:rsidRPr="00D00998">
        <w:rPr>
          <w:rFonts w:ascii="Calibri" w:hAnsi="Calibri" w:cs="Times New Roman"/>
          <w:noProof/>
          <w:szCs w:val="24"/>
          <w:lang w:val="en-US"/>
        </w:rPr>
        <w:t>, vol. 111, no. 5, pp. 649–58, Mar. 2003.</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11]</w:t>
      </w:r>
      <w:r w:rsidRPr="00D00998">
        <w:rPr>
          <w:rFonts w:ascii="Calibri" w:hAnsi="Calibri" w:cs="Times New Roman"/>
          <w:noProof/>
          <w:szCs w:val="24"/>
          <w:lang w:val="en-US"/>
        </w:rPr>
        <w:tab/>
        <w:t xml:space="preserve">S. R. Murphy, B. B. D. LaMarca, K. Cockrell, and J. P. Granger, “Role of endothelin in mediating soluble fms-like tyrosine kinase 1-induced hypertension in pregnant rats.,” </w:t>
      </w:r>
      <w:r w:rsidRPr="00D00998">
        <w:rPr>
          <w:rFonts w:ascii="Calibri" w:hAnsi="Calibri" w:cs="Times New Roman"/>
          <w:i/>
          <w:iCs/>
          <w:noProof/>
          <w:szCs w:val="24"/>
          <w:lang w:val="en-US"/>
        </w:rPr>
        <w:t>Hypertension</w:t>
      </w:r>
      <w:r w:rsidRPr="00D00998">
        <w:rPr>
          <w:rFonts w:ascii="Calibri" w:hAnsi="Calibri" w:cs="Times New Roman"/>
          <w:noProof/>
          <w:szCs w:val="24"/>
          <w:lang w:val="en-US"/>
        </w:rPr>
        <w:t>, vol. 55, no. 2, pp. 394–8, Feb. 2010.</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12]</w:t>
      </w:r>
      <w:r w:rsidRPr="00D00998">
        <w:rPr>
          <w:rFonts w:ascii="Calibri" w:hAnsi="Calibri" w:cs="Times New Roman"/>
          <w:noProof/>
          <w:szCs w:val="24"/>
          <w:lang w:val="en-US"/>
        </w:rPr>
        <w:tab/>
        <w:t xml:space="preserve">H. Suzuki, A. Ohkuchi, S. Matsubara, Y. Takei, M. Murakami, M. Shibuya, M. Suzuki, and Y. Sato, “Effect of recombinant placental growth factor 2 on hypertension induced by full-length mouse soluble fms-like tyrosine kinase 1 adenoviral vector in pregnant mice.,” </w:t>
      </w:r>
      <w:r w:rsidRPr="00D00998">
        <w:rPr>
          <w:rFonts w:ascii="Calibri" w:hAnsi="Calibri" w:cs="Times New Roman"/>
          <w:i/>
          <w:iCs/>
          <w:noProof/>
          <w:szCs w:val="24"/>
          <w:lang w:val="en-US"/>
        </w:rPr>
        <w:t>Hypertension</w:t>
      </w:r>
      <w:r w:rsidRPr="00D00998">
        <w:rPr>
          <w:rFonts w:ascii="Calibri" w:hAnsi="Calibri" w:cs="Times New Roman"/>
          <w:noProof/>
          <w:szCs w:val="24"/>
          <w:lang w:val="en-US"/>
        </w:rPr>
        <w:t>, vol. 54, no. 5, pp. 1129–35, Nov. 2009.</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13]</w:t>
      </w:r>
      <w:r w:rsidRPr="00D00998">
        <w:rPr>
          <w:rFonts w:ascii="Calibri" w:hAnsi="Calibri" w:cs="Times New Roman"/>
          <w:noProof/>
          <w:szCs w:val="24"/>
          <w:lang w:val="en-US"/>
        </w:rPr>
        <w:tab/>
        <w:t xml:space="preserve">S. Venkatesha, M. Toporsian, C. Lam, J. Hanai, T. Mammoto, Y. M. Kim, Y. Bdolah, K.-H. Lim, H.-T. Yuan, T. A. Libermann, I. E. Stillman, D. Roberts, P. A. D’Amore, F. H. Epstein, F. W. Sellke, R. Romero, V. P. Sukhatme, M. Letarte, and S. A. Karumanchi, “Soluble endoglin contributes to the pathogenesis of preeclampsia.,” </w:t>
      </w:r>
      <w:r w:rsidRPr="00D00998">
        <w:rPr>
          <w:rFonts w:ascii="Calibri" w:hAnsi="Calibri" w:cs="Times New Roman"/>
          <w:i/>
          <w:iCs/>
          <w:noProof/>
          <w:szCs w:val="24"/>
          <w:lang w:val="en-US"/>
        </w:rPr>
        <w:t>Nat. Med.</w:t>
      </w:r>
      <w:r w:rsidRPr="00D00998">
        <w:rPr>
          <w:rFonts w:ascii="Calibri" w:hAnsi="Calibri" w:cs="Times New Roman"/>
          <w:noProof/>
          <w:szCs w:val="24"/>
          <w:lang w:val="en-US"/>
        </w:rPr>
        <w:t>, vol. 12, no. 6, pp. 642–9, Jun. 2006.</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14]</w:t>
      </w:r>
      <w:r w:rsidRPr="00D00998">
        <w:rPr>
          <w:rFonts w:ascii="Calibri" w:hAnsi="Calibri" w:cs="Times New Roman"/>
          <w:noProof/>
          <w:szCs w:val="24"/>
          <w:lang w:val="en-US"/>
        </w:rPr>
        <w:tab/>
        <w:t xml:space="preserve">X. Ding, Z. Yang, Y. Han, and H. Yu, “Long-chain fatty acid oxidation changes in a </w:t>
      </w:r>
      <w:r w:rsidRPr="006A00AD">
        <w:rPr>
          <w:rFonts w:ascii="Calibri" w:hAnsi="Calibri" w:cs="Times New Roman"/>
          <w:noProof/>
          <w:szCs w:val="24"/>
        </w:rPr>
        <w:t>β</w:t>
      </w:r>
      <w:r w:rsidRPr="00D00998">
        <w:rPr>
          <w:rFonts w:ascii="Calibri" w:hAnsi="Calibri" w:cs="Times New Roman"/>
          <w:noProof/>
          <w:szCs w:val="24"/>
          <w:lang w:val="en-US"/>
        </w:rPr>
        <w:t xml:space="preserve">2 glycoprotein I-induced preeclampsia-like mouse model.,” </w:t>
      </w:r>
      <w:r w:rsidRPr="00D00998">
        <w:rPr>
          <w:rFonts w:ascii="Calibri" w:hAnsi="Calibri" w:cs="Times New Roman"/>
          <w:i/>
          <w:iCs/>
          <w:noProof/>
          <w:szCs w:val="24"/>
          <w:lang w:val="en-US"/>
        </w:rPr>
        <w:t>Placenta</w:t>
      </w:r>
      <w:r w:rsidRPr="00D00998">
        <w:rPr>
          <w:rFonts w:ascii="Calibri" w:hAnsi="Calibri" w:cs="Times New Roman"/>
          <w:noProof/>
          <w:szCs w:val="24"/>
          <w:lang w:val="en-US"/>
        </w:rPr>
        <w:t>, vol. 35, no. 6, pp. 392–7, Jun. 2014.</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15]</w:t>
      </w:r>
      <w:r w:rsidRPr="00D00998">
        <w:rPr>
          <w:rFonts w:ascii="Calibri" w:hAnsi="Calibri" w:cs="Times New Roman"/>
          <w:noProof/>
          <w:szCs w:val="24"/>
          <w:lang w:val="en-US"/>
        </w:rPr>
        <w:tab/>
        <w:t>G. Bobek, L. Surmon, K. M. Mirabito, A. Makris, and A. Hennessy, “Placental Regulation of Inflammation and Hypoxia after TNF-</w:t>
      </w:r>
      <w:r w:rsidRPr="006A00AD">
        <w:rPr>
          <w:rFonts w:ascii="Calibri" w:hAnsi="Calibri" w:cs="Times New Roman"/>
          <w:noProof/>
          <w:szCs w:val="24"/>
        </w:rPr>
        <w:t>α</w:t>
      </w:r>
      <w:r w:rsidRPr="00D00998">
        <w:rPr>
          <w:rFonts w:ascii="Calibri" w:hAnsi="Calibri" w:cs="Times New Roman"/>
          <w:noProof/>
          <w:szCs w:val="24"/>
          <w:lang w:val="en-US"/>
        </w:rPr>
        <w:t xml:space="preserve"> Infusion in Mice.,” </w:t>
      </w:r>
      <w:r w:rsidRPr="00D00998">
        <w:rPr>
          <w:rFonts w:ascii="Calibri" w:hAnsi="Calibri" w:cs="Times New Roman"/>
          <w:i/>
          <w:iCs/>
          <w:noProof/>
          <w:szCs w:val="24"/>
          <w:lang w:val="en-US"/>
        </w:rPr>
        <w:t>Am. J. Reprod. Immunol.</w:t>
      </w:r>
      <w:r w:rsidRPr="00D00998">
        <w:rPr>
          <w:rFonts w:ascii="Calibri" w:hAnsi="Calibri" w:cs="Times New Roman"/>
          <w:noProof/>
          <w:szCs w:val="24"/>
          <w:lang w:val="en-US"/>
        </w:rPr>
        <w:t>, vol. 74, no. 5, pp. 407–18, Nov. 2015.</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16]</w:t>
      </w:r>
      <w:r w:rsidRPr="00D00998">
        <w:rPr>
          <w:rFonts w:ascii="Calibri" w:hAnsi="Calibri" w:cs="Times New Roman"/>
          <w:noProof/>
          <w:szCs w:val="24"/>
          <w:lang w:val="en-US"/>
        </w:rPr>
        <w:tab/>
        <w:t xml:space="preserve">M. K. Santillan, C. J. Pelham, P. Ketsawatsomkron, D. A. Santillan, D. R. Davis, E. J. Devor, K. N. Gibson-Corley, S. M. Scroggins, J. L. Grobe, B. Yang, S. K. Hunter, and C. D. </w:t>
      </w:r>
      <w:r w:rsidRPr="00D00998">
        <w:rPr>
          <w:rFonts w:ascii="Calibri" w:hAnsi="Calibri" w:cs="Times New Roman"/>
          <w:noProof/>
          <w:szCs w:val="24"/>
          <w:lang w:val="en-US"/>
        </w:rPr>
        <w:lastRenderedPageBreak/>
        <w:t xml:space="preserve">Sigmund, “Pregnant mice lacking indoleamine 2,3-dioxygenase exhibit preeclampsia phenotypes.,” </w:t>
      </w:r>
      <w:r w:rsidRPr="00D00998">
        <w:rPr>
          <w:rFonts w:ascii="Calibri" w:hAnsi="Calibri" w:cs="Times New Roman"/>
          <w:i/>
          <w:iCs/>
          <w:noProof/>
          <w:szCs w:val="24"/>
          <w:lang w:val="en-US"/>
        </w:rPr>
        <w:t>Physiol. Rep.</w:t>
      </w:r>
      <w:r w:rsidRPr="00D00998">
        <w:rPr>
          <w:rFonts w:ascii="Calibri" w:hAnsi="Calibri" w:cs="Times New Roman"/>
          <w:noProof/>
          <w:szCs w:val="24"/>
          <w:lang w:val="en-US"/>
        </w:rPr>
        <w:t>, vol. 3, no. 1, Jan. 2015.</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17]</w:t>
      </w:r>
      <w:r w:rsidRPr="00D00998">
        <w:rPr>
          <w:rFonts w:ascii="Calibri" w:hAnsi="Calibri" w:cs="Times New Roman"/>
          <w:noProof/>
          <w:szCs w:val="24"/>
          <w:lang w:val="en-US"/>
        </w:rPr>
        <w:tab/>
        <w:t xml:space="preserve">S. V Ramesar, I. Mackraj, P. Gathiram, and J. Moodley, “Sildenafil citrate decreases sFlt-1 and sEng in pregnant l-NAME treated Sprague-Dawley rats.,” </w:t>
      </w:r>
      <w:r w:rsidRPr="00D00998">
        <w:rPr>
          <w:rFonts w:ascii="Calibri" w:hAnsi="Calibri" w:cs="Times New Roman"/>
          <w:i/>
          <w:iCs/>
          <w:noProof/>
          <w:szCs w:val="24"/>
          <w:lang w:val="en-US"/>
        </w:rPr>
        <w:t>Eur. J. Obstet. Gynecol. Reprod. Biol.</w:t>
      </w:r>
      <w:r w:rsidRPr="00D00998">
        <w:rPr>
          <w:rFonts w:ascii="Calibri" w:hAnsi="Calibri" w:cs="Times New Roman"/>
          <w:noProof/>
          <w:szCs w:val="24"/>
          <w:lang w:val="en-US"/>
        </w:rPr>
        <w:t>, vol. 157, no. 2, pp. 136–40, Aug. 2011.</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18]</w:t>
      </w:r>
      <w:r w:rsidRPr="00D00998">
        <w:rPr>
          <w:rFonts w:ascii="Calibri" w:hAnsi="Calibri" w:cs="Times New Roman"/>
          <w:noProof/>
          <w:szCs w:val="24"/>
          <w:lang w:val="en-US"/>
        </w:rPr>
        <w:tab/>
        <w:t xml:space="preserve">S. Baijnath, N. Soobryan, I. Mackraj, P. Gathiram, and J. Moodley, “The optimization of a chronic nitric oxide synthase (NOS) inhibition model of pre-eclampsia by evaluating physiological changes.,” </w:t>
      </w:r>
      <w:r w:rsidRPr="00D00998">
        <w:rPr>
          <w:rFonts w:ascii="Calibri" w:hAnsi="Calibri" w:cs="Times New Roman"/>
          <w:i/>
          <w:iCs/>
          <w:noProof/>
          <w:szCs w:val="24"/>
          <w:lang w:val="en-US"/>
        </w:rPr>
        <w:t>Eur. J. Obstet. Gynecol. Reprod. Biol.</w:t>
      </w:r>
      <w:r w:rsidRPr="00D00998">
        <w:rPr>
          <w:rFonts w:ascii="Calibri" w:hAnsi="Calibri" w:cs="Times New Roman"/>
          <w:noProof/>
          <w:szCs w:val="24"/>
          <w:lang w:val="en-US"/>
        </w:rPr>
        <w:t>, vol. 182, pp. 71–5, Nov. 2014.</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19]</w:t>
      </w:r>
      <w:r w:rsidRPr="00D00998">
        <w:rPr>
          <w:rFonts w:ascii="Calibri" w:hAnsi="Calibri" w:cs="Times New Roman"/>
          <w:noProof/>
          <w:szCs w:val="24"/>
          <w:lang w:val="en-US"/>
        </w:rPr>
        <w:tab/>
        <w:t xml:space="preserve">C. M. Wang and S. L. Zhang, “Non-association of MMP-9 -1562C/T polymorphism with preeclampsia risk: evidence from a meta-analysis.,” </w:t>
      </w:r>
      <w:r w:rsidRPr="00D00998">
        <w:rPr>
          <w:rFonts w:ascii="Calibri" w:hAnsi="Calibri" w:cs="Times New Roman"/>
          <w:i/>
          <w:iCs/>
          <w:noProof/>
          <w:szCs w:val="24"/>
          <w:lang w:val="en-US"/>
        </w:rPr>
        <w:t>Clin. Exp. Obstet. Gynecol.</w:t>
      </w:r>
      <w:r w:rsidRPr="00D00998">
        <w:rPr>
          <w:rFonts w:ascii="Calibri" w:hAnsi="Calibri" w:cs="Times New Roman"/>
          <w:noProof/>
          <w:szCs w:val="24"/>
          <w:lang w:val="en-US"/>
        </w:rPr>
        <w:t>, vol. 42, no. 6, pp. 730–5, 2015.</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20]</w:t>
      </w:r>
      <w:r w:rsidRPr="00D00998">
        <w:rPr>
          <w:rFonts w:ascii="Calibri" w:hAnsi="Calibri" w:cs="Times New Roman"/>
          <w:noProof/>
          <w:szCs w:val="24"/>
          <w:lang w:val="en-US"/>
        </w:rPr>
        <w:tab/>
        <w:t xml:space="preserve">L.-L. Gong, H. Liu, and L.-H. Liu, “Lack of association between matrix metalloproteinase-9 gene-1562C/T polymorphism and preeclampsia: a meta-analysis.,” </w:t>
      </w:r>
      <w:r w:rsidRPr="00D00998">
        <w:rPr>
          <w:rFonts w:ascii="Calibri" w:hAnsi="Calibri" w:cs="Times New Roman"/>
          <w:i/>
          <w:iCs/>
          <w:noProof/>
          <w:szCs w:val="24"/>
          <w:lang w:val="en-US"/>
        </w:rPr>
        <w:t>Hypertens. pregnancy</w:t>
      </w:r>
      <w:r w:rsidRPr="00D00998">
        <w:rPr>
          <w:rFonts w:ascii="Calibri" w:hAnsi="Calibri" w:cs="Times New Roman"/>
          <w:noProof/>
          <w:szCs w:val="24"/>
          <w:lang w:val="en-US"/>
        </w:rPr>
        <w:t>, vol. 33, no. 4, pp. 389–94, Nov. 2014.</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21]</w:t>
      </w:r>
      <w:r w:rsidRPr="00D00998">
        <w:rPr>
          <w:rFonts w:ascii="Calibri" w:hAnsi="Calibri" w:cs="Times New Roman"/>
          <w:noProof/>
          <w:szCs w:val="24"/>
          <w:lang w:val="en-US"/>
        </w:rPr>
        <w:tab/>
        <w:t xml:space="preserve">F. M. Fong, M. K. Sahemey, G. Hamedi, R. Eyitayo, D. Yates, V. Kuan, S. Thangaratinam, and R. T. Walton, “Maternal genotype and severe preeclampsia: a HuGE review.,” </w:t>
      </w:r>
      <w:r w:rsidRPr="00D00998">
        <w:rPr>
          <w:rFonts w:ascii="Calibri" w:hAnsi="Calibri" w:cs="Times New Roman"/>
          <w:i/>
          <w:iCs/>
          <w:noProof/>
          <w:szCs w:val="24"/>
          <w:lang w:val="en-US"/>
        </w:rPr>
        <w:t>Am. J. Epidemiol.</w:t>
      </w:r>
      <w:r w:rsidRPr="00D00998">
        <w:rPr>
          <w:rFonts w:ascii="Calibri" w:hAnsi="Calibri" w:cs="Times New Roman"/>
          <w:noProof/>
          <w:szCs w:val="24"/>
          <w:lang w:val="en-US"/>
        </w:rPr>
        <w:t>, vol. 180, no. 4, pp. 335–45, Aug. 2014.</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22]</w:t>
      </w:r>
      <w:r w:rsidRPr="00D00998">
        <w:rPr>
          <w:rFonts w:ascii="Calibri" w:hAnsi="Calibri" w:cs="Times New Roman"/>
          <w:noProof/>
          <w:szCs w:val="24"/>
          <w:lang w:val="en-US"/>
        </w:rPr>
        <w:tab/>
        <w:t xml:space="preserve">N. Pabalan, H. Jarjanazi, C. Sun, and A. C. Iversen, “Meta-analysis of the human leukocyte antigen-G (HLA-G) 14 bp insertion/deletion polymorphism as a risk factor for preeclampsia.,” </w:t>
      </w:r>
      <w:r w:rsidRPr="00D00998">
        <w:rPr>
          <w:rFonts w:ascii="Calibri" w:hAnsi="Calibri" w:cs="Times New Roman"/>
          <w:i/>
          <w:iCs/>
          <w:noProof/>
          <w:szCs w:val="24"/>
          <w:lang w:val="en-US"/>
        </w:rPr>
        <w:t>Tissue Antigens</w:t>
      </w:r>
      <w:r w:rsidRPr="00D00998">
        <w:rPr>
          <w:rFonts w:ascii="Calibri" w:hAnsi="Calibri" w:cs="Times New Roman"/>
          <w:noProof/>
          <w:szCs w:val="24"/>
          <w:lang w:val="en-US"/>
        </w:rPr>
        <w:t>, vol. 86, no. 3, pp. 186–94, Sep. 2015.</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23]</w:t>
      </w:r>
      <w:r w:rsidRPr="00D00998">
        <w:rPr>
          <w:rFonts w:ascii="Calibri" w:hAnsi="Calibri" w:cs="Times New Roman"/>
          <w:noProof/>
          <w:szCs w:val="24"/>
          <w:lang w:val="en-US"/>
        </w:rPr>
        <w:tab/>
        <w:t xml:space="preserve">E. Staines-Urias, M. C. Paez, P. Doyle, F. Dudbridge, N. C. Serrano, J. P. A. Ioannidis, B. J. Keating, A. D. Hingorani, and J. P. Casas, “Genetic association studies in pre-eclampsia: systematic meta-analyses and field synopsis.,” </w:t>
      </w:r>
      <w:r w:rsidRPr="00D00998">
        <w:rPr>
          <w:rFonts w:ascii="Calibri" w:hAnsi="Calibri" w:cs="Times New Roman"/>
          <w:i/>
          <w:iCs/>
          <w:noProof/>
          <w:szCs w:val="24"/>
          <w:lang w:val="en-US"/>
        </w:rPr>
        <w:t>Int. J. Epidemiol.</w:t>
      </w:r>
      <w:r w:rsidRPr="00D00998">
        <w:rPr>
          <w:rFonts w:ascii="Calibri" w:hAnsi="Calibri" w:cs="Times New Roman"/>
          <w:noProof/>
          <w:szCs w:val="24"/>
          <w:lang w:val="en-US"/>
        </w:rPr>
        <w:t>, vol. 41, no. 6, pp. 1764–75, Dec. 2012.</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24]</w:t>
      </w:r>
      <w:r w:rsidRPr="00D00998">
        <w:rPr>
          <w:rFonts w:ascii="Calibri" w:hAnsi="Calibri" w:cs="Times New Roman"/>
          <w:noProof/>
          <w:szCs w:val="24"/>
          <w:lang w:val="en-US"/>
        </w:rPr>
        <w:tab/>
        <w:t xml:space="preserve">X. Wu, K. Yang, X. Tang, Y. Sa, R. Zhou, J. Liu, Y. Luo, and W. Tang, “Folate metabolism gene polymorphisms MTHFR C677T and A1298C and risk for preeclampsia: a meta-analysis.,” </w:t>
      </w:r>
      <w:r w:rsidRPr="00D00998">
        <w:rPr>
          <w:rFonts w:ascii="Calibri" w:hAnsi="Calibri" w:cs="Times New Roman"/>
          <w:i/>
          <w:iCs/>
          <w:noProof/>
          <w:szCs w:val="24"/>
          <w:lang w:val="en-US"/>
        </w:rPr>
        <w:t>J. Assist. Reprod. Genet.</w:t>
      </w:r>
      <w:r w:rsidRPr="00D00998">
        <w:rPr>
          <w:rFonts w:ascii="Calibri" w:hAnsi="Calibri" w:cs="Times New Roman"/>
          <w:noProof/>
          <w:szCs w:val="24"/>
          <w:lang w:val="en-US"/>
        </w:rPr>
        <w:t>, vol. 32, no. 5, pp. 797–805, May 2015.</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25]</w:t>
      </w:r>
      <w:r w:rsidRPr="00D00998">
        <w:rPr>
          <w:rFonts w:ascii="Calibri" w:hAnsi="Calibri" w:cs="Times New Roman"/>
          <w:noProof/>
          <w:szCs w:val="24"/>
          <w:lang w:val="en-US"/>
        </w:rPr>
        <w:tab/>
        <w:t xml:space="preserve">X. Li, Y. L. Luo, Q. H. Zhang, C. Mao, X. W. Wang, S. Liu, and Q. Chen, “Methylenetetrahydrofolate reductase gene C677T, A1298C polymorphisms and pre-eclampsia risk: a meta-analysis.,” </w:t>
      </w:r>
      <w:r w:rsidRPr="00D00998">
        <w:rPr>
          <w:rFonts w:ascii="Calibri" w:hAnsi="Calibri" w:cs="Times New Roman"/>
          <w:i/>
          <w:iCs/>
          <w:noProof/>
          <w:szCs w:val="24"/>
          <w:lang w:val="en-US"/>
        </w:rPr>
        <w:t>Mol. Biol. Rep.</w:t>
      </w:r>
      <w:r w:rsidRPr="00D00998">
        <w:rPr>
          <w:rFonts w:ascii="Calibri" w:hAnsi="Calibri" w:cs="Times New Roman"/>
          <w:noProof/>
          <w:szCs w:val="24"/>
          <w:lang w:val="en-US"/>
        </w:rPr>
        <w:t>, vol. 41, no. 8, pp. 5435–48, Aug. 2014.</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26]</w:t>
      </w:r>
      <w:r w:rsidRPr="00D00998">
        <w:rPr>
          <w:rFonts w:ascii="Calibri" w:hAnsi="Calibri" w:cs="Times New Roman"/>
          <w:noProof/>
          <w:szCs w:val="24"/>
          <w:lang w:val="en-US"/>
        </w:rPr>
        <w:tab/>
        <w:t xml:space="preserve">X. Wang, H. Wu, and X. Qiu, “Methylenetetrahydrofolate reductase (MTHFR) gene C677T polymorphism and risk of preeclampsia: an updated meta-analysis based on 51 studies.,” </w:t>
      </w:r>
      <w:r w:rsidRPr="00D00998">
        <w:rPr>
          <w:rFonts w:ascii="Calibri" w:hAnsi="Calibri" w:cs="Times New Roman"/>
          <w:i/>
          <w:iCs/>
          <w:noProof/>
          <w:szCs w:val="24"/>
          <w:lang w:val="en-US"/>
        </w:rPr>
        <w:t>Arch. Med. Res.</w:t>
      </w:r>
      <w:r w:rsidRPr="00D00998">
        <w:rPr>
          <w:rFonts w:ascii="Calibri" w:hAnsi="Calibri" w:cs="Times New Roman"/>
          <w:noProof/>
          <w:szCs w:val="24"/>
          <w:lang w:val="en-US"/>
        </w:rPr>
        <w:t>, vol. 44, no. 3, pp. 159–68, Apr. 2013.</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27]</w:t>
      </w:r>
      <w:r w:rsidRPr="00D00998">
        <w:rPr>
          <w:rFonts w:ascii="Calibri" w:hAnsi="Calibri" w:cs="Times New Roman"/>
          <w:noProof/>
          <w:szCs w:val="24"/>
          <w:lang w:val="en-US"/>
        </w:rPr>
        <w:tab/>
        <w:t xml:space="preserve">X. Xia, W. Chang, and Y. Cao, “Meta-analysis of the methylenetetrahydrofolate reductase C677T polymorphism and susceptibility to pre-eclampsia.,” </w:t>
      </w:r>
      <w:r w:rsidRPr="00D00998">
        <w:rPr>
          <w:rFonts w:ascii="Calibri" w:hAnsi="Calibri" w:cs="Times New Roman"/>
          <w:i/>
          <w:iCs/>
          <w:noProof/>
          <w:szCs w:val="24"/>
          <w:lang w:val="en-US"/>
        </w:rPr>
        <w:t>Hypertens. Res.</w:t>
      </w:r>
      <w:r w:rsidRPr="00D00998">
        <w:rPr>
          <w:rFonts w:ascii="Calibri" w:hAnsi="Calibri" w:cs="Times New Roman"/>
          <w:noProof/>
          <w:szCs w:val="24"/>
          <w:lang w:val="en-US"/>
        </w:rPr>
        <w:t>, vol. 35, no. 12, pp. 1129–34, Dec. 2012.</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28]</w:t>
      </w:r>
      <w:r w:rsidRPr="00D00998">
        <w:rPr>
          <w:rFonts w:ascii="Calibri" w:hAnsi="Calibri" w:cs="Times New Roman"/>
          <w:noProof/>
          <w:szCs w:val="24"/>
          <w:lang w:val="en-US"/>
        </w:rPr>
        <w:tab/>
        <w:t xml:space="preserve">W. Yang, Z. Zhu, J. Wang, W. Ye, and Y. Ding, “Evaluation of association of maternal IL-10 polymorphisms with risk of preeclampsia by A meta-analysis.,” </w:t>
      </w:r>
      <w:r w:rsidRPr="00D00998">
        <w:rPr>
          <w:rFonts w:ascii="Calibri" w:hAnsi="Calibri" w:cs="Times New Roman"/>
          <w:i/>
          <w:iCs/>
          <w:noProof/>
          <w:szCs w:val="24"/>
          <w:lang w:val="en-US"/>
        </w:rPr>
        <w:t>J. Cell. Mol. Med.</w:t>
      </w:r>
      <w:r w:rsidRPr="00D00998">
        <w:rPr>
          <w:rFonts w:ascii="Calibri" w:hAnsi="Calibri" w:cs="Times New Roman"/>
          <w:noProof/>
          <w:szCs w:val="24"/>
          <w:lang w:val="en-US"/>
        </w:rPr>
        <w:t>, vol. 18, no. 12, pp. 2466–77, Dec. 2014.</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29]</w:t>
      </w:r>
      <w:r w:rsidRPr="00D00998">
        <w:rPr>
          <w:rFonts w:ascii="Calibri" w:hAnsi="Calibri" w:cs="Times New Roman"/>
          <w:noProof/>
          <w:szCs w:val="24"/>
          <w:lang w:val="en-US"/>
        </w:rPr>
        <w:tab/>
        <w:t xml:space="preserve">Y. H. Lee, J.-H. Kim, and G. G. Song, “Meta-analysis of associations between interleukin-10 polymorphisms and susceptibility to pre-eclampsia.,” </w:t>
      </w:r>
      <w:r w:rsidRPr="00D00998">
        <w:rPr>
          <w:rFonts w:ascii="Calibri" w:hAnsi="Calibri" w:cs="Times New Roman"/>
          <w:i/>
          <w:iCs/>
          <w:noProof/>
          <w:szCs w:val="24"/>
          <w:lang w:val="en-US"/>
        </w:rPr>
        <w:t xml:space="preserve">Eur. J. Obstet. Gynecol. Reprod. </w:t>
      </w:r>
      <w:r w:rsidRPr="00D00998">
        <w:rPr>
          <w:rFonts w:ascii="Calibri" w:hAnsi="Calibri" w:cs="Times New Roman"/>
          <w:i/>
          <w:iCs/>
          <w:noProof/>
          <w:szCs w:val="24"/>
          <w:lang w:val="en-US"/>
        </w:rPr>
        <w:lastRenderedPageBreak/>
        <w:t>Biol.</w:t>
      </w:r>
      <w:r w:rsidRPr="00D00998">
        <w:rPr>
          <w:rFonts w:ascii="Calibri" w:hAnsi="Calibri" w:cs="Times New Roman"/>
          <w:noProof/>
          <w:szCs w:val="24"/>
          <w:lang w:val="en-US"/>
        </w:rPr>
        <w:t>, vol. 182, pp. 202–7, Nov. 2014.</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30]</w:t>
      </w:r>
      <w:r w:rsidRPr="00D00998">
        <w:rPr>
          <w:rFonts w:ascii="Calibri" w:hAnsi="Calibri" w:cs="Times New Roman"/>
          <w:noProof/>
          <w:szCs w:val="24"/>
          <w:lang w:val="en-US"/>
        </w:rPr>
        <w:tab/>
        <w:t xml:space="preserve">X. Li, L. Shen, and H. Tan, “Polymorphisms and plasma level of transforming growth factor-Beta 1 and risk for preeclampsia: a systematic review.,” </w:t>
      </w:r>
      <w:r w:rsidRPr="00D00998">
        <w:rPr>
          <w:rFonts w:ascii="Calibri" w:hAnsi="Calibri" w:cs="Times New Roman"/>
          <w:i/>
          <w:iCs/>
          <w:noProof/>
          <w:szCs w:val="24"/>
          <w:lang w:val="en-US"/>
        </w:rPr>
        <w:t>PLoS One</w:t>
      </w:r>
      <w:r w:rsidRPr="00D00998">
        <w:rPr>
          <w:rFonts w:ascii="Calibri" w:hAnsi="Calibri" w:cs="Times New Roman"/>
          <w:noProof/>
          <w:szCs w:val="24"/>
          <w:lang w:val="en-US"/>
        </w:rPr>
        <w:t>, vol. 9, no. 5, p. e97230, 2014.</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31]</w:t>
      </w:r>
      <w:r w:rsidRPr="00D00998">
        <w:rPr>
          <w:rFonts w:ascii="Calibri" w:hAnsi="Calibri" w:cs="Times New Roman"/>
          <w:noProof/>
          <w:szCs w:val="24"/>
          <w:lang w:val="en-US"/>
        </w:rPr>
        <w:tab/>
        <w:t xml:space="preserve">X. Wang, T. Bai, S. Liu, H. Pan, and B. Wang, “Association between thrombophilia gene polymorphisms and preeclampsia: a meta-analysis.,” </w:t>
      </w:r>
      <w:r w:rsidRPr="00D00998">
        <w:rPr>
          <w:rFonts w:ascii="Calibri" w:hAnsi="Calibri" w:cs="Times New Roman"/>
          <w:i/>
          <w:iCs/>
          <w:noProof/>
          <w:szCs w:val="24"/>
          <w:lang w:val="en-US"/>
        </w:rPr>
        <w:t>PLoS One</w:t>
      </w:r>
      <w:r w:rsidRPr="00D00998">
        <w:rPr>
          <w:rFonts w:ascii="Calibri" w:hAnsi="Calibri" w:cs="Times New Roman"/>
          <w:noProof/>
          <w:szCs w:val="24"/>
          <w:lang w:val="en-US"/>
        </w:rPr>
        <w:t>, vol. 9, no. 6, p. e100789, 2014.</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32]</w:t>
      </w:r>
      <w:r w:rsidRPr="00D00998">
        <w:rPr>
          <w:rFonts w:ascii="Calibri" w:hAnsi="Calibri" w:cs="Times New Roman"/>
          <w:noProof/>
          <w:szCs w:val="24"/>
          <w:lang w:val="en-US"/>
        </w:rPr>
        <w:tab/>
        <w:t xml:space="preserve">D. Cheng, Y. Hao, W. Zhou, and Y. Ma, “Vascular endothelial growth factor +936C/T, -634G/C, -2578C/A, and -1154G/A polymorphisms with risk of preeclampsia: a meta-analysis.,” </w:t>
      </w:r>
      <w:r w:rsidRPr="00D00998">
        <w:rPr>
          <w:rFonts w:ascii="Calibri" w:hAnsi="Calibri" w:cs="Times New Roman"/>
          <w:i/>
          <w:iCs/>
          <w:noProof/>
          <w:szCs w:val="24"/>
          <w:lang w:val="en-US"/>
        </w:rPr>
        <w:t>PLoS One</w:t>
      </w:r>
      <w:r w:rsidRPr="00D00998">
        <w:rPr>
          <w:rFonts w:ascii="Calibri" w:hAnsi="Calibri" w:cs="Times New Roman"/>
          <w:noProof/>
          <w:szCs w:val="24"/>
          <w:lang w:val="en-US"/>
        </w:rPr>
        <w:t>, vol. 8, no. 11, p. e78173, 2013.</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33]</w:t>
      </w:r>
      <w:r w:rsidRPr="00D00998">
        <w:rPr>
          <w:rFonts w:ascii="Calibri" w:hAnsi="Calibri" w:cs="Times New Roman"/>
          <w:noProof/>
          <w:szCs w:val="24"/>
          <w:lang w:val="en-US"/>
        </w:rPr>
        <w:tab/>
        <w:t xml:space="preserve">G. G. Song, J.-H. Kim, and Y. H. Lee, “Associations between vascular endothelial growth factor gene polymorphisms and pre-eclampsia susceptibility: a meta-analysis.,” </w:t>
      </w:r>
      <w:r w:rsidRPr="00D00998">
        <w:rPr>
          <w:rFonts w:ascii="Calibri" w:hAnsi="Calibri" w:cs="Times New Roman"/>
          <w:i/>
          <w:iCs/>
          <w:noProof/>
          <w:szCs w:val="24"/>
          <w:lang w:val="en-US"/>
        </w:rPr>
        <w:t>Immunol. Invest.</w:t>
      </w:r>
      <w:r w:rsidRPr="00D00998">
        <w:rPr>
          <w:rFonts w:ascii="Calibri" w:hAnsi="Calibri" w:cs="Times New Roman"/>
          <w:noProof/>
          <w:szCs w:val="24"/>
          <w:lang w:val="en-US"/>
        </w:rPr>
        <w:t>, vol. 42, no. 8, pp. 749–62, 2013.</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34]</w:t>
      </w:r>
      <w:r w:rsidRPr="00D00998">
        <w:rPr>
          <w:rFonts w:ascii="Calibri" w:hAnsi="Calibri" w:cs="Times New Roman"/>
          <w:noProof/>
          <w:szCs w:val="24"/>
          <w:lang w:val="en-US"/>
        </w:rPr>
        <w:tab/>
        <w:t xml:space="preserve">W. G. Zhong, Y. Wang, H. Zhu, and X. Zhao, “Meta analysis of angiotensin-converting enzyme I/D polymorphism as a risk factor for preeclampsia in Chinese women.,” </w:t>
      </w:r>
      <w:r w:rsidRPr="00D00998">
        <w:rPr>
          <w:rFonts w:ascii="Calibri" w:hAnsi="Calibri" w:cs="Times New Roman"/>
          <w:i/>
          <w:iCs/>
          <w:noProof/>
          <w:szCs w:val="24"/>
          <w:lang w:val="en-US"/>
        </w:rPr>
        <w:t>Genet. Mol. Res.</w:t>
      </w:r>
      <w:r w:rsidRPr="00D00998">
        <w:rPr>
          <w:rFonts w:ascii="Calibri" w:hAnsi="Calibri" w:cs="Times New Roman"/>
          <w:noProof/>
          <w:szCs w:val="24"/>
          <w:lang w:val="en-US"/>
        </w:rPr>
        <w:t>, vol. 11, no. 3, pp. 2268–76, 2012.</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35]</w:t>
      </w:r>
      <w:r w:rsidRPr="00D00998">
        <w:rPr>
          <w:rFonts w:ascii="Calibri" w:hAnsi="Calibri" w:cs="Times New Roman"/>
          <w:noProof/>
          <w:szCs w:val="24"/>
          <w:lang w:val="en-US"/>
        </w:rPr>
        <w:tab/>
        <w:t xml:space="preserve">Z. Chen, F. Xu, Y. Wei, F. Liu, and H. Qi, “Angiotensin converting enzyme insertion/deletion polymorphism and risk of pregnancy hypertensive disorders: a meta-analysis.,” </w:t>
      </w:r>
      <w:r w:rsidRPr="00D00998">
        <w:rPr>
          <w:rFonts w:ascii="Calibri" w:hAnsi="Calibri" w:cs="Times New Roman"/>
          <w:i/>
          <w:iCs/>
          <w:noProof/>
          <w:szCs w:val="24"/>
          <w:lang w:val="en-US"/>
        </w:rPr>
        <w:t>J. Renin. Angiotensin. Aldosterone. Syst.</w:t>
      </w:r>
      <w:r w:rsidRPr="00D00998">
        <w:rPr>
          <w:rFonts w:ascii="Calibri" w:hAnsi="Calibri" w:cs="Times New Roman"/>
          <w:noProof/>
          <w:szCs w:val="24"/>
          <w:lang w:val="en-US"/>
        </w:rPr>
        <w:t>, vol. 13, no. 1, pp. 184–95, Mar. 2012.</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36]</w:t>
      </w:r>
      <w:r w:rsidRPr="00D00998">
        <w:rPr>
          <w:rFonts w:ascii="Calibri" w:hAnsi="Calibri" w:cs="Times New Roman"/>
          <w:noProof/>
          <w:szCs w:val="24"/>
          <w:lang w:val="en-US"/>
        </w:rPr>
        <w:tab/>
        <w:t xml:space="preserve">J. A. Morgan, S. Bombell, and W. McGuire, “Association of plasminogen activator inhibitor-type 1 (-675 4G/5G) polymorphism with pre-eclampsia: systematic review.,” </w:t>
      </w:r>
      <w:r w:rsidRPr="00D00998">
        <w:rPr>
          <w:rFonts w:ascii="Calibri" w:hAnsi="Calibri" w:cs="Times New Roman"/>
          <w:i/>
          <w:iCs/>
          <w:noProof/>
          <w:szCs w:val="24"/>
          <w:lang w:val="en-US"/>
        </w:rPr>
        <w:t>PLoS One</w:t>
      </w:r>
      <w:r w:rsidRPr="00D00998">
        <w:rPr>
          <w:rFonts w:ascii="Calibri" w:hAnsi="Calibri" w:cs="Times New Roman"/>
          <w:noProof/>
          <w:szCs w:val="24"/>
          <w:lang w:val="en-US"/>
        </w:rPr>
        <w:t>, vol. 8, no. 2, p. e56907, 2013.</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37]</w:t>
      </w:r>
      <w:r w:rsidRPr="00D00998">
        <w:rPr>
          <w:rFonts w:ascii="Calibri" w:hAnsi="Calibri" w:cs="Times New Roman"/>
          <w:noProof/>
          <w:szCs w:val="24"/>
          <w:lang w:val="en-US"/>
        </w:rPr>
        <w:tab/>
        <w:t xml:space="preserve">L. Zhao, M. B. Bracken, A. T. Dewan, and S. Chen, “Association between the SERPINE1 (PAI-1) 4G/5G insertion/deletion promoter polymorphism (rs1799889) and pre-eclampsia: a systematic review and meta-analysis.,” </w:t>
      </w:r>
      <w:r w:rsidRPr="00D00998">
        <w:rPr>
          <w:rFonts w:ascii="Calibri" w:hAnsi="Calibri" w:cs="Times New Roman"/>
          <w:i/>
          <w:iCs/>
          <w:noProof/>
          <w:szCs w:val="24"/>
          <w:lang w:val="en-US"/>
        </w:rPr>
        <w:t>Mol. Hum. Reprod.</w:t>
      </w:r>
      <w:r w:rsidRPr="00D00998">
        <w:rPr>
          <w:rFonts w:ascii="Calibri" w:hAnsi="Calibri" w:cs="Times New Roman"/>
          <w:noProof/>
          <w:szCs w:val="24"/>
          <w:lang w:val="en-US"/>
        </w:rPr>
        <w:t>, vol. 19, no. 3, pp. 136–43, Mar. 2013.</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38]</w:t>
      </w:r>
      <w:r w:rsidRPr="00D00998">
        <w:rPr>
          <w:rFonts w:ascii="Calibri" w:hAnsi="Calibri" w:cs="Times New Roman"/>
          <w:noProof/>
          <w:szCs w:val="24"/>
          <w:lang w:val="en-US"/>
        </w:rPr>
        <w:tab/>
        <w:t xml:space="preserve">R. Lin, Y. Lei, Z. Yuan, H. Ju, and D. Li, “Angiotensinogen gene M235T and T174M polymorphisms and susceptibility of pre-eclampsia: a meta-analysis.,” </w:t>
      </w:r>
      <w:r w:rsidRPr="00D00998">
        <w:rPr>
          <w:rFonts w:ascii="Calibri" w:hAnsi="Calibri" w:cs="Times New Roman"/>
          <w:i/>
          <w:iCs/>
          <w:noProof/>
          <w:szCs w:val="24"/>
          <w:lang w:val="en-US"/>
        </w:rPr>
        <w:t>Ann. Hum. Genet.</w:t>
      </w:r>
      <w:r w:rsidRPr="00D00998">
        <w:rPr>
          <w:rFonts w:ascii="Calibri" w:hAnsi="Calibri" w:cs="Times New Roman"/>
          <w:noProof/>
          <w:szCs w:val="24"/>
          <w:lang w:val="en-US"/>
        </w:rPr>
        <w:t>, vol. 76, no. 5, pp. 377–86, Sep. 2012.</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39]</w:t>
      </w:r>
      <w:r w:rsidRPr="00D00998">
        <w:rPr>
          <w:rFonts w:ascii="Calibri" w:hAnsi="Calibri" w:cs="Times New Roman"/>
          <w:noProof/>
          <w:szCs w:val="24"/>
          <w:lang w:val="en-US"/>
        </w:rPr>
        <w:tab/>
        <w:t xml:space="preserve">S. Ni, Y. Zhang, Y. Deng, Y. Gong, J. Huang, Y. Bai, and R. Zhou, “AGT M235T polymorphism contributes to risk of preeclampsia: evidence from a meta-analysis.,” </w:t>
      </w:r>
      <w:r w:rsidRPr="00D00998">
        <w:rPr>
          <w:rFonts w:ascii="Calibri" w:hAnsi="Calibri" w:cs="Times New Roman"/>
          <w:i/>
          <w:iCs/>
          <w:noProof/>
          <w:szCs w:val="24"/>
          <w:lang w:val="en-US"/>
        </w:rPr>
        <w:t>J. Renin. Angiotensin. Aldosterone. Syst.</w:t>
      </w:r>
      <w:r w:rsidRPr="00D00998">
        <w:rPr>
          <w:rFonts w:ascii="Calibri" w:hAnsi="Calibri" w:cs="Times New Roman"/>
          <w:noProof/>
          <w:szCs w:val="24"/>
          <w:lang w:val="en-US"/>
        </w:rPr>
        <w:t>, vol. 13, no. 3, pp. 379–86, Sep. 2012.</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40]</w:t>
      </w:r>
      <w:r w:rsidRPr="00D00998">
        <w:rPr>
          <w:rFonts w:ascii="Calibri" w:hAnsi="Calibri" w:cs="Times New Roman"/>
          <w:noProof/>
          <w:szCs w:val="24"/>
          <w:lang w:val="en-US"/>
        </w:rPr>
        <w:tab/>
        <w:t xml:space="preserve">B. Dai, T. Liu, B. Zhang, X. Zhang, and Z. Wang, “The polymorphism for endothelial nitric oxide synthase gene, the level of nitric oxide and the risk for pre-eclampsia: a meta-analysis.,” </w:t>
      </w:r>
      <w:r w:rsidRPr="00D00998">
        <w:rPr>
          <w:rFonts w:ascii="Calibri" w:hAnsi="Calibri" w:cs="Times New Roman"/>
          <w:i/>
          <w:iCs/>
          <w:noProof/>
          <w:szCs w:val="24"/>
          <w:lang w:val="en-US"/>
        </w:rPr>
        <w:t>Gene</w:t>
      </w:r>
      <w:r w:rsidRPr="00D00998">
        <w:rPr>
          <w:rFonts w:ascii="Calibri" w:hAnsi="Calibri" w:cs="Times New Roman"/>
          <w:noProof/>
          <w:szCs w:val="24"/>
          <w:lang w:val="en-US"/>
        </w:rPr>
        <w:t>, vol. 519, no. 1, pp. 187–93, Apr. 2013.</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41]</w:t>
      </w:r>
      <w:r w:rsidRPr="00D00998">
        <w:rPr>
          <w:rFonts w:ascii="Calibri" w:hAnsi="Calibri" w:cs="Times New Roman"/>
          <w:noProof/>
          <w:szCs w:val="24"/>
          <w:lang w:val="en-US"/>
        </w:rPr>
        <w:tab/>
        <w:t xml:space="preserve">H.-P. Qi, W. D. Fraser, Z.-C. Luo, P. Julien, F. Audibert, and S.-Q. Wei, “Endothelial nitric oxide synthase gene polymorphisms and risk of preeclampsia.,” </w:t>
      </w:r>
      <w:r w:rsidRPr="00D00998">
        <w:rPr>
          <w:rFonts w:ascii="Calibri" w:hAnsi="Calibri" w:cs="Times New Roman"/>
          <w:i/>
          <w:iCs/>
          <w:noProof/>
          <w:szCs w:val="24"/>
          <w:lang w:val="en-US"/>
        </w:rPr>
        <w:t>Am. J. Perinatol.</w:t>
      </w:r>
      <w:r w:rsidRPr="00D00998">
        <w:rPr>
          <w:rFonts w:ascii="Calibri" w:hAnsi="Calibri" w:cs="Times New Roman"/>
          <w:noProof/>
          <w:szCs w:val="24"/>
          <w:lang w:val="en-US"/>
        </w:rPr>
        <w:t>, vol. 30, no. 10, pp. 795–804, Nov. 2013.</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42]</w:t>
      </w:r>
      <w:r w:rsidRPr="00D00998">
        <w:rPr>
          <w:rFonts w:ascii="Calibri" w:hAnsi="Calibri" w:cs="Times New Roman"/>
          <w:noProof/>
          <w:szCs w:val="24"/>
          <w:lang w:val="en-US"/>
        </w:rPr>
        <w:tab/>
        <w:t xml:space="preserve">H. Chen, G. Zhao, M. Sun, H. Wang, J. Liu, W. Gao, and T. Meng, “Endothelial nitric oxide synthase gene polymorphisms (G894T, 4b/a and T-786C) and preeclampsia: meta-analysis of 18 case-control studies.,” </w:t>
      </w:r>
      <w:r w:rsidRPr="00D00998">
        <w:rPr>
          <w:rFonts w:ascii="Calibri" w:hAnsi="Calibri" w:cs="Times New Roman"/>
          <w:i/>
          <w:iCs/>
          <w:noProof/>
          <w:szCs w:val="24"/>
          <w:lang w:val="en-US"/>
        </w:rPr>
        <w:t>DNA Cell Biol.</w:t>
      </w:r>
      <w:r w:rsidRPr="00D00998">
        <w:rPr>
          <w:rFonts w:ascii="Calibri" w:hAnsi="Calibri" w:cs="Times New Roman"/>
          <w:noProof/>
          <w:szCs w:val="24"/>
          <w:lang w:val="en-US"/>
        </w:rPr>
        <w:t xml:space="preserve">, vol. 31, no. 6, pp. 1136–45, Jun. </w:t>
      </w:r>
      <w:r w:rsidRPr="00D00998">
        <w:rPr>
          <w:rFonts w:ascii="Calibri" w:hAnsi="Calibri" w:cs="Times New Roman"/>
          <w:noProof/>
          <w:szCs w:val="24"/>
          <w:lang w:val="en-US"/>
        </w:rPr>
        <w:lastRenderedPageBreak/>
        <w:t>2012.</w:t>
      </w:r>
    </w:p>
    <w:p w:rsidR="006A00AD" w:rsidRPr="00D00998" w:rsidRDefault="006A00AD" w:rsidP="006A00AD">
      <w:pPr>
        <w:widowControl w:val="0"/>
        <w:autoSpaceDE w:val="0"/>
        <w:autoSpaceDN w:val="0"/>
        <w:adjustRightInd w:val="0"/>
        <w:spacing w:line="240" w:lineRule="auto"/>
        <w:ind w:left="640" w:hanging="640"/>
        <w:rPr>
          <w:rFonts w:ascii="Calibri" w:hAnsi="Calibri" w:cs="Times New Roman"/>
          <w:noProof/>
          <w:szCs w:val="24"/>
          <w:lang w:val="en-US"/>
        </w:rPr>
      </w:pPr>
      <w:r w:rsidRPr="00D00998">
        <w:rPr>
          <w:rFonts w:ascii="Calibri" w:hAnsi="Calibri" w:cs="Times New Roman"/>
          <w:noProof/>
          <w:szCs w:val="24"/>
          <w:lang w:val="en-US"/>
        </w:rPr>
        <w:t>[43]</w:t>
      </w:r>
      <w:r w:rsidRPr="00D00998">
        <w:rPr>
          <w:rFonts w:ascii="Calibri" w:hAnsi="Calibri" w:cs="Times New Roman"/>
          <w:noProof/>
          <w:szCs w:val="24"/>
          <w:lang w:val="en-US"/>
        </w:rPr>
        <w:tab/>
        <w:t xml:space="preserve">Y. Li, M. Zhu, R. Hu, and W. Yan, “The effects of gene polymorphisms in angiotensin II receptors on pregnancy-induced hypertension and preeclampsia: a systematic review and meta-analysis.,” </w:t>
      </w:r>
      <w:r w:rsidRPr="00D00998">
        <w:rPr>
          <w:rFonts w:ascii="Calibri" w:hAnsi="Calibri" w:cs="Times New Roman"/>
          <w:i/>
          <w:iCs/>
          <w:noProof/>
          <w:szCs w:val="24"/>
          <w:lang w:val="en-US"/>
        </w:rPr>
        <w:t>Hypertens. pregnancy</w:t>
      </w:r>
      <w:r w:rsidRPr="00D00998">
        <w:rPr>
          <w:rFonts w:ascii="Calibri" w:hAnsi="Calibri" w:cs="Times New Roman"/>
          <w:noProof/>
          <w:szCs w:val="24"/>
          <w:lang w:val="en-US"/>
        </w:rPr>
        <w:t>, vol. 34, no. 2, pp. 241–60, May 2015.</w:t>
      </w:r>
    </w:p>
    <w:p w:rsidR="006A00AD" w:rsidRPr="00D00998" w:rsidRDefault="006A00AD" w:rsidP="006A00AD">
      <w:pPr>
        <w:widowControl w:val="0"/>
        <w:autoSpaceDE w:val="0"/>
        <w:autoSpaceDN w:val="0"/>
        <w:adjustRightInd w:val="0"/>
        <w:spacing w:line="240" w:lineRule="auto"/>
        <w:ind w:left="640" w:hanging="640"/>
        <w:rPr>
          <w:rFonts w:ascii="Calibri" w:hAnsi="Calibri"/>
          <w:noProof/>
          <w:lang w:val="en-US"/>
        </w:rPr>
      </w:pPr>
      <w:r w:rsidRPr="00D00998">
        <w:rPr>
          <w:rFonts w:ascii="Calibri" w:hAnsi="Calibri" w:cs="Times New Roman"/>
          <w:noProof/>
          <w:szCs w:val="24"/>
          <w:lang w:val="en-US"/>
        </w:rPr>
        <w:t>[44]</w:t>
      </w:r>
      <w:r w:rsidRPr="00D00998">
        <w:rPr>
          <w:rFonts w:ascii="Calibri" w:hAnsi="Calibri" w:cs="Times New Roman"/>
          <w:noProof/>
          <w:szCs w:val="24"/>
          <w:lang w:val="en-US"/>
        </w:rPr>
        <w:tab/>
        <w:t xml:space="preserve">L. Zhao, A. T. Dewan, and M. B. Bracken, “Association of maternal AGTR1 polymorphisms and preeclampsia: a systematic review and meta-analysis.,” </w:t>
      </w:r>
      <w:r w:rsidRPr="00D00998">
        <w:rPr>
          <w:rFonts w:ascii="Calibri" w:hAnsi="Calibri" w:cs="Times New Roman"/>
          <w:i/>
          <w:iCs/>
          <w:noProof/>
          <w:szCs w:val="24"/>
          <w:lang w:val="en-US"/>
        </w:rPr>
        <w:t>J. Matern. Fetal. Neonatal Med.</w:t>
      </w:r>
      <w:r w:rsidRPr="00D00998">
        <w:rPr>
          <w:rFonts w:ascii="Calibri" w:hAnsi="Calibri" w:cs="Times New Roman"/>
          <w:noProof/>
          <w:szCs w:val="24"/>
          <w:lang w:val="en-US"/>
        </w:rPr>
        <w:t>, vol. 25, no. 12, pp. 2676–80, Dec. 2012.</w:t>
      </w:r>
    </w:p>
    <w:p w:rsidR="00D00998" w:rsidRDefault="006A00AD" w:rsidP="00D00998">
      <w:pPr>
        <w:jc w:val="both"/>
        <w:rPr>
          <w:b/>
          <w:i/>
          <w:sz w:val="28"/>
          <w:lang w:val="en-US"/>
        </w:rPr>
      </w:pPr>
      <w:r>
        <w:rPr>
          <w:lang w:val="en-US"/>
        </w:rPr>
        <w:fldChar w:fldCharType="end"/>
      </w:r>
      <w:r w:rsidR="00D00998" w:rsidRPr="00D00998">
        <w:rPr>
          <w:b/>
          <w:i/>
          <w:sz w:val="28"/>
          <w:lang w:val="en-US"/>
        </w:rPr>
        <w:t xml:space="preserve"> </w:t>
      </w:r>
    </w:p>
    <w:sectPr w:rsidR="00D0099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7913" w:rsidRDefault="00BE7913" w:rsidP="007F40B4">
      <w:pPr>
        <w:spacing w:after="0" w:line="240" w:lineRule="auto"/>
      </w:pPr>
      <w:r>
        <w:separator/>
      </w:r>
    </w:p>
  </w:endnote>
  <w:endnote w:type="continuationSeparator" w:id="0">
    <w:p w:rsidR="00BE7913" w:rsidRDefault="00BE7913" w:rsidP="007F40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7913" w:rsidRDefault="00BE7913" w:rsidP="007F40B4">
      <w:pPr>
        <w:spacing w:after="0" w:line="240" w:lineRule="auto"/>
      </w:pPr>
      <w:r>
        <w:separator/>
      </w:r>
    </w:p>
  </w:footnote>
  <w:footnote w:type="continuationSeparator" w:id="0">
    <w:p w:rsidR="00BE7913" w:rsidRDefault="00BE7913" w:rsidP="007F40B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BD0DAB"/>
    <w:multiLevelType w:val="hybridMultilevel"/>
    <w:tmpl w:val="101A1AB4"/>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1">
    <w:nsid w:val="45D3777E"/>
    <w:multiLevelType w:val="hybridMultilevel"/>
    <w:tmpl w:val="BE6479FE"/>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2">
    <w:nsid w:val="696E6EBA"/>
    <w:multiLevelType w:val="hybridMultilevel"/>
    <w:tmpl w:val="7D8CE312"/>
    <w:lvl w:ilvl="0" w:tplc="300A0011">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500D"/>
    <w:rsid w:val="0014500D"/>
    <w:rsid w:val="001F4BE7"/>
    <w:rsid w:val="003B35A8"/>
    <w:rsid w:val="006A00AD"/>
    <w:rsid w:val="006A4539"/>
    <w:rsid w:val="00744798"/>
    <w:rsid w:val="007F40B4"/>
    <w:rsid w:val="00AF185A"/>
    <w:rsid w:val="00BE7913"/>
    <w:rsid w:val="00C94A29"/>
    <w:rsid w:val="00D00998"/>
    <w:rsid w:val="00D5189F"/>
    <w:rsid w:val="00D86233"/>
    <w:rsid w:val="00E94DA3"/>
    <w:rsid w:val="00F679C7"/>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_trad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500D"/>
    <w:pPr>
      <w:spacing w:after="200" w:line="276" w:lineRule="auto"/>
    </w:pPr>
    <w:rPr>
      <w:lang w:val="es-EC"/>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14500D"/>
    <w:pPr>
      <w:spacing w:after="0" w:line="240" w:lineRule="auto"/>
    </w:pPr>
    <w:rPr>
      <w:lang w:val="es-EC"/>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14500D"/>
    <w:pPr>
      <w:ind w:left="720"/>
      <w:contextualSpacing/>
    </w:pPr>
  </w:style>
  <w:style w:type="paragraph" w:styleId="Textonotapie">
    <w:name w:val="footnote text"/>
    <w:basedOn w:val="Normal"/>
    <w:link w:val="TextonotapieCar"/>
    <w:uiPriority w:val="99"/>
    <w:semiHidden/>
    <w:unhideWhenUsed/>
    <w:rsid w:val="007F40B4"/>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7F40B4"/>
    <w:rPr>
      <w:sz w:val="20"/>
      <w:szCs w:val="20"/>
      <w:lang w:val="es-EC"/>
    </w:rPr>
  </w:style>
  <w:style w:type="character" w:styleId="Refdenotaalpie">
    <w:name w:val="footnote reference"/>
    <w:basedOn w:val="Fuentedeprrafopredeter"/>
    <w:uiPriority w:val="99"/>
    <w:semiHidden/>
    <w:unhideWhenUsed/>
    <w:rsid w:val="007F40B4"/>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_trad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500D"/>
    <w:pPr>
      <w:spacing w:after="200" w:line="276" w:lineRule="auto"/>
    </w:pPr>
    <w:rPr>
      <w:lang w:val="es-EC"/>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14500D"/>
    <w:pPr>
      <w:spacing w:after="0" w:line="240" w:lineRule="auto"/>
    </w:pPr>
    <w:rPr>
      <w:lang w:val="es-EC"/>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14500D"/>
    <w:pPr>
      <w:ind w:left="720"/>
      <w:contextualSpacing/>
    </w:pPr>
  </w:style>
  <w:style w:type="paragraph" w:styleId="Textonotapie">
    <w:name w:val="footnote text"/>
    <w:basedOn w:val="Normal"/>
    <w:link w:val="TextonotapieCar"/>
    <w:uiPriority w:val="99"/>
    <w:semiHidden/>
    <w:unhideWhenUsed/>
    <w:rsid w:val="007F40B4"/>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7F40B4"/>
    <w:rPr>
      <w:sz w:val="20"/>
      <w:szCs w:val="20"/>
      <w:lang w:val="es-EC"/>
    </w:rPr>
  </w:style>
  <w:style w:type="character" w:styleId="Refdenotaalpie">
    <w:name w:val="footnote reference"/>
    <w:basedOn w:val="Fuentedeprrafopredeter"/>
    <w:uiPriority w:val="99"/>
    <w:semiHidden/>
    <w:unhideWhenUsed/>
    <w:rsid w:val="007F40B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48F989-1CE6-4BFF-9841-A911B42CE9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7</Pages>
  <Words>57940</Words>
  <Characters>318676</Characters>
  <Application>Microsoft Office Word</Application>
  <DocSecurity>0</DocSecurity>
  <Lines>2655</Lines>
  <Paragraphs>75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375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dc:creator>
  <cp:keywords/>
  <dc:description/>
  <cp:lastModifiedBy>Eduardo Tejera</cp:lastModifiedBy>
  <cp:revision>5</cp:revision>
  <dcterms:created xsi:type="dcterms:W3CDTF">2016-06-02T00:07:00Z</dcterms:created>
  <dcterms:modified xsi:type="dcterms:W3CDTF">2016-11-25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edutp00@gmail.com@www.mendeley.com</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